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10D" w:rsidRDefault="00AD71FD">
      <w:bookmarkStart w:id="0" w:name="_GoBack"/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-92075</wp:posOffset>
                </wp:positionV>
                <wp:extent cx="6076950" cy="3676650"/>
                <wp:effectExtent l="0" t="0" r="0" b="0"/>
                <wp:wrapNone/>
                <wp:docPr id="1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76950" cy="3676650"/>
                          <a:chOff x="1617" y="1155"/>
                          <a:chExt cx="9570" cy="5790"/>
                        </a:xfrm>
                      </wpg:grpSpPr>
                      <wpg:grpSp>
                        <wpg:cNvPr id="12" name="Group 13"/>
                        <wpg:cNvGrpSpPr>
                          <a:grpSpLocks/>
                        </wpg:cNvGrpSpPr>
                        <wpg:grpSpPr bwMode="auto">
                          <a:xfrm>
                            <a:off x="1617" y="1650"/>
                            <a:ext cx="7290" cy="5274"/>
                            <a:chOff x="1707" y="1394"/>
                            <a:chExt cx="9450" cy="6718"/>
                          </a:xfrm>
                        </wpg:grpSpPr>
                        <wpg:grpSp>
                          <wpg:cNvPr id="13" name="Group 14"/>
                          <wpg:cNvGrpSpPr>
                            <a:grpSpLocks/>
                          </wpg:cNvGrpSpPr>
                          <wpg:grpSpPr bwMode="auto">
                            <a:xfrm>
                              <a:off x="1707" y="1394"/>
                              <a:ext cx="9270" cy="6718"/>
                              <a:chOff x="1707" y="1394"/>
                              <a:chExt cx="9270" cy="6718"/>
                            </a:xfrm>
                          </wpg:grpSpPr>
                          <wpg:grpSp>
                            <wpg:cNvPr id="14" name="Group 15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07" y="2268"/>
                                <a:ext cx="9270" cy="5844"/>
                                <a:chOff x="1710" y="1440"/>
                                <a:chExt cx="9270" cy="5844"/>
                              </a:xfrm>
                            </wpg:grpSpPr>
                            <wpg:grpSp>
                              <wpg:cNvPr id="15" name="Group 1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710" y="1440"/>
                                  <a:ext cx="9270" cy="5844"/>
                                  <a:chOff x="1710" y="1440"/>
                                  <a:chExt cx="9270" cy="5844"/>
                                </a:xfrm>
                              </wpg:grpSpPr>
                              <wpg:grpSp>
                                <wpg:cNvPr id="16" name="Group 17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1710" y="2268"/>
                                    <a:ext cx="9270" cy="5016"/>
                                    <a:chOff x="1710" y="2544"/>
                                    <a:chExt cx="9270" cy="5016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7" name="Picture 18" descr="20141119antiNSR100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1710" y="5790"/>
                                      <a:ext cx="8985" cy="6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8" name="Picture 19" descr="20141119antiDPM100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1830" y="4680"/>
                                      <a:ext cx="8985" cy="6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9" name="Picture 20" descr="20141119antiPGK100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1755" y="2544"/>
                                      <a:ext cx="8970" cy="6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0" name="Picture 21" descr="20141119antiHH300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1770" y="3600"/>
                                      <a:ext cx="8985" cy="6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pic:spPr>
                                </pic:pic>
                                <wpg:grpSp>
                                  <wpg:cNvPr id="21" name="Group 22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1800" y="6693"/>
                                      <a:ext cx="9180" cy="867"/>
                                      <a:chOff x="1800" y="6873"/>
                                      <a:chExt cx="9180" cy="867"/>
                                    </a:xfrm>
                                  </wpg:grpSpPr>
                                  <wpg:grpSp>
                                    <wpg:cNvPr id="22" name="Group 23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1800" y="6873"/>
                                        <a:ext cx="9180" cy="678"/>
                                        <a:chOff x="1800" y="6873"/>
                                        <a:chExt cx="9180" cy="678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23" name="Picture 24" descr="20141119antiCOX2006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8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1800" y="6966"/>
                                          <a:ext cx="9105" cy="58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pic:spPr>
                                    </pic:pic>
                                    <wps:wsp>
                                      <wps:cNvPr id="24" name="Text Box 25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800" y="6873"/>
                                          <a:ext cx="9180" cy="18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D1310D" w:rsidRPr="00242234" w:rsidRDefault="00D1310D" w:rsidP="00D1310D">
                                            <w:r w:rsidRPr="00242234">
                                              <w:rPr>
                                                <w:noProof/>
                                                <w:lang w:eastAsia="en-GB"/>
                                              </w:rPr>
                                              <w:drawing>
                                                <wp:inline distT="0" distB="0" distL="0" distR="0">
                                                  <wp:extent cx="5645150" cy="111125"/>
                                                  <wp:effectExtent l="0" t="0" r="0" b="3175"/>
                                                  <wp:docPr id="2391" name="Picture 2391"/>
                                                  <wp:cNvGraphicFramePr>
                                                    <a:graphicFrameLocks noChangeAspect="1"/>
                                                  </wp:cNvGraphicFramePr>
                                                  <a:graphic>
                                                    <a:graphicData uri="http://schemas.openxmlformats.org/drawingml/2006/picture">
                                                      <pic:pic xmlns:pic="http://schemas.openxmlformats.org/drawingml/2006/picture">
                                                        <pic:nvPicPr>
                                                          <pic:cNvPr id="0" name="Picture 1"/>
                                                          <pic:cNvPicPr>
                                                            <a:picLocks noChangeAspect="1" noChangeArrowheads="1"/>
                                                          </pic:cNvPicPr>
                                                        </pic:nvPicPr>
                                                        <pic:blipFill>
                                                          <a:blip r:embed="rId9">
                                                            <a:extLst>
                                                              <a:ext uri="{28A0092B-C50C-407E-A947-70E740481C1C}">
                                                                <a14:useLocalDpi xmlns:a14="http://schemas.microsoft.com/office/drawing/2010/main" val="0"/>
                                                              </a:ext>
                                                            </a:extLst>
                                                          </a:blip>
                                                          <a:srcRect/>
                                                          <a:stretch>
                                                            <a:fillRect/>
                                                          </a:stretch>
                                                        </pic:blipFill>
                                                        <pic:spPr bwMode="auto">
                                                          <a:xfrm>
                                                            <a:off x="0" y="0"/>
                                                            <a:ext cx="5645150" cy="111125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noFill/>
                                                          <a:ln>
                                                            <a:noFill/>
                                                          </a:ln>
                                                        </pic:spPr>
                                                      </pic:pic>
                                                    </a:graphicData>
                                                  </a:graphic>
                                                </wp:inline>
                                              </w:drawing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5" name="Rectangle 26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800" y="7020"/>
                                        <a:ext cx="180" cy="7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>
                                        <a:noFill/>
                                      </a:ln>
                                      <a:extLs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</wpg:grpSp>
                              </wpg:grpSp>
                              <pic:pic xmlns:pic="http://schemas.openxmlformats.org/drawingml/2006/picture">
                                <pic:nvPicPr>
                                  <pic:cNvPr id="26" name="Picture 27" descr="20141119antiPMA1_1-1201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0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800" y="1440"/>
                                    <a:ext cx="3690" cy="4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pic:spPr>
                              </pic:pic>
                            </wpg:grpSp>
                            <pic:pic xmlns:pic="http://schemas.openxmlformats.org/drawingml/2006/picture">
                              <pic:nvPicPr>
                                <pic:cNvPr id="27" name="Picture 28" descr="20141119antiPMA1_13-C00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200" y="1440"/>
                                  <a:ext cx="3495" cy="4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grpSp>
                          <pic:pic xmlns:pic="http://schemas.openxmlformats.org/drawingml/2006/picture">
                            <pic:nvPicPr>
                              <pic:cNvPr id="28" name="Picture 29" descr="20141119antiPEP1_1-12010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818" y="1440"/>
                                <a:ext cx="3723" cy="4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9" name="Picture 30" descr="20141119antiPEP1_13-C008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7335" y="1455"/>
                                <a:ext cx="3147" cy="4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30" name="Rectangle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541" y="1394"/>
                                <a:ext cx="1836" cy="656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31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7" y="1440"/>
                              <a:ext cx="540" cy="6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" name="Group 33"/>
                        <wpg:cNvGrpSpPr>
                          <a:grpSpLocks/>
                        </wpg:cNvGrpSpPr>
                        <wpg:grpSpPr bwMode="auto">
                          <a:xfrm>
                            <a:off x="1647" y="1155"/>
                            <a:ext cx="9540" cy="5790"/>
                            <a:chOff x="1647" y="1155"/>
                            <a:chExt cx="9540" cy="5790"/>
                          </a:xfrm>
                        </wpg:grpSpPr>
                        <wps:wsp>
                          <wps:cNvPr id="33" name="Text Box 3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37" y="1695"/>
                              <a:ext cx="162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1310D" w:rsidRPr="0045163E" w:rsidRDefault="00D1310D" w:rsidP="00D1310D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5163E">
                                  <w:rPr>
                                    <w:sz w:val="20"/>
                                    <w:szCs w:val="20"/>
                                  </w:rPr>
                                  <w:t>PEP1 (Golgi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" name="Text Box 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07" y="2340"/>
                              <a:ext cx="252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1310D" w:rsidRPr="0045163E" w:rsidRDefault="00D1310D" w:rsidP="00D1310D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5163E">
                                  <w:rPr>
                                    <w:sz w:val="20"/>
                                    <w:szCs w:val="20"/>
                                  </w:rPr>
                                  <w:t>P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MA</w:t>
                                </w:r>
                                <w:r w:rsidRPr="0045163E">
                                  <w:rPr>
                                    <w:sz w:val="20"/>
                                    <w:szCs w:val="20"/>
                                  </w:rPr>
                                  <w:t>1 (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Plasma membrane</w:t>
                                </w:r>
                                <w:r w:rsidRPr="0045163E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" name="Text Box 3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37" y="3060"/>
                              <a:ext cx="252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1310D" w:rsidRPr="0045163E" w:rsidRDefault="00D1310D" w:rsidP="00D1310D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45163E">
                                  <w:rPr>
                                    <w:sz w:val="20"/>
                                    <w:szCs w:val="20"/>
                                  </w:rPr>
                                  <w:t>P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GK</w:t>
                                </w:r>
                                <w:r w:rsidRPr="0045163E">
                                  <w:rPr>
                                    <w:sz w:val="20"/>
                                    <w:szCs w:val="20"/>
                                  </w:rPr>
                                  <w:t>1 (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Cytoplasm</w:t>
                                </w:r>
                                <w:r w:rsidRPr="0045163E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" name="Text Box 3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37" y="3960"/>
                              <a:ext cx="252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1310D" w:rsidRPr="0045163E" w:rsidRDefault="00D1310D" w:rsidP="00D1310D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Histone H3 (Nucleus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Text Box 3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67" y="4770"/>
                              <a:ext cx="252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1310D" w:rsidRPr="0045163E" w:rsidRDefault="00D1310D" w:rsidP="00D1310D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DPM</w:t>
                                </w:r>
                                <w:r w:rsidRPr="0045163E">
                                  <w:rPr>
                                    <w:sz w:val="20"/>
                                    <w:szCs w:val="20"/>
                                  </w:rPr>
                                  <w:t>1 (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ER</w:t>
                                </w:r>
                                <w:r w:rsidRPr="0045163E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Text Box 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67" y="5580"/>
                              <a:ext cx="252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1310D" w:rsidRPr="0045163E" w:rsidRDefault="00D1310D" w:rsidP="00D1310D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NSR1 (Nucleus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Text Box 4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67" y="6405"/>
                              <a:ext cx="252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1310D" w:rsidRPr="0045163E" w:rsidRDefault="00D1310D" w:rsidP="00D1310D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COX2</w:t>
                                </w:r>
                                <w:r w:rsidRPr="0045163E">
                                  <w:rPr>
                                    <w:sz w:val="20"/>
                                    <w:szCs w:val="20"/>
                                  </w:rPr>
                                  <w:t xml:space="preserve"> (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Mitochondrion</w:t>
                                </w:r>
                                <w:r w:rsidRPr="0045163E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40" name="Group 41"/>
                          <wpg:cNvGrpSpPr>
                            <a:grpSpLocks/>
                          </wpg:cNvGrpSpPr>
                          <wpg:grpSpPr bwMode="auto">
                            <a:xfrm>
                              <a:off x="1647" y="1155"/>
                              <a:ext cx="7040" cy="390"/>
                              <a:chOff x="1647" y="1130"/>
                              <a:chExt cx="7040" cy="390"/>
                            </a:xfrm>
                          </wpg:grpSpPr>
                          <wpg:grpSp>
                            <wpg:cNvPr id="41" name="Group 42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47" y="1130"/>
                                <a:ext cx="6790" cy="390"/>
                                <a:chOff x="1647" y="1130"/>
                                <a:chExt cx="6790" cy="390"/>
                              </a:xfrm>
                            </wpg:grpSpPr>
                            <wpg:grpSp>
                              <wpg:cNvPr id="42" name="Group 4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647" y="1130"/>
                                  <a:ext cx="6580" cy="380"/>
                                  <a:chOff x="1647" y="1130"/>
                                  <a:chExt cx="6580" cy="380"/>
                                </a:xfrm>
                              </wpg:grpSpPr>
                              <wpg:grpSp>
                                <wpg:cNvPr id="43" name="Group 4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1647" y="1130"/>
                                    <a:ext cx="6370" cy="380"/>
                                    <a:chOff x="1647" y="1130"/>
                                    <a:chExt cx="6370" cy="380"/>
                                  </a:xfrm>
                                </wpg:grpSpPr>
                                <wpg:grpSp>
                                  <wpg:cNvPr id="44" name="Group 45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1647" y="1130"/>
                                      <a:ext cx="6150" cy="380"/>
                                      <a:chOff x="1647" y="1130"/>
                                      <a:chExt cx="6150" cy="380"/>
                                    </a:xfrm>
                                  </wpg:grpSpPr>
                                  <wpg:grpSp>
                                    <wpg:cNvPr id="45" name="Group 46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1647" y="1130"/>
                                        <a:ext cx="5910" cy="370"/>
                                        <a:chOff x="1647" y="1140"/>
                                        <a:chExt cx="5910" cy="370"/>
                                      </a:xfrm>
                                    </wpg:grpSpPr>
                                    <wpg:grpSp>
                                      <wpg:cNvPr id="46" name="Group 47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1647" y="1140"/>
                                          <a:ext cx="5680" cy="370"/>
                                          <a:chOff x="1647" y="1140"/>
                                          <a:chExt cx="5680" cy="370"/>
                                        </a:xfrm>
                                      </wpg:grpSpPr>
                                      <wpg:grpSp>
                                        <wpg:cNvPr id="47" name="Group 48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1647" y="1140"/>
                                            <a:ext cx="5430" cy="370"/>
                                            <a:chOff x="1647" y="1140"/>
                                            <a:chExt cx="5430" cy="370"/>
                                          </a:xfrm>
                                        </wpg:grpSpPr>
                                        <wpg:grpSp>
                                          <wpg:cNvPr id="48" name="Group 49"/>
                                          <wpg:cNvGrpSpPr>
                                            <a:grpSpLocks/>
                                          </wpg:cNvGrpSpPr>
                                          <wpg:grpSpPr bwMode="auto">
                                            <a:xfrm>
                                              <a:off x="1647" y="1140"/>
                                              <a:ext cx="5200" cy="370"/>
                                              <a:chOff x="1647" y="1140"/>
                                              <a:chExt cx="5200" cy="370"/>
                                            </a:xfrm>
                                          </wpg:grpSpPr>
                                          <wpg:grpSp>
                                            <wpg:cNvPr id="49" name="Group 50"/>
                                            <wpg:cNvGrpSpPr>
                                              <a:grpSpLocks/>
                                            </wpg:cNvGrpSpPr>
                                            <wpg:grpSpPr bwMode="auto">
                                              <a:xfrm>
                                                <a:off x="1647" y="1140"/>
                                                <a:ext cx="4990" cy="370"/>
                                                <a:chOff x="1647" y="1140"/>
                                                <a:chExt cx="4990" cy="370"/>
                                              </a:xfrm>
                                            </wpg:grpSpPr>
                                            <wpg:grpSp>
                                              <wpg:cNvPr id="50" name="Group 51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1647" y="1140"/>
                                                  <a:ext cx="4780" cy="370"/>
                                                  <a:chOff x="1647" y="1140"/>
                                                  <a:chExt cx="4780" cy="370"/>
                                                </a:xfrm>
                                              </wpg:grpSpPr>
                                              <wpg:grpSp>
                                                <wpg:cNvPr id="51" name="Group 52"/>
                                                <wpg:cNvGrpSpPr>
                                                  <a:grpSpLocks/>
                                                </wpg:cNvGrpSpPr>
                                                <wpg:grpSpPr bwMode="auto">
                                                  <a:xfrm>
                                                    <a:off x="1647" y="1140"/>
                                                    <a:ext cx="3130" cy="370"/>
                                                    <a:chOff x="1647" y="1140"/>
                                                    <a:chExt cx="3130" cy="370"/>
                                                  </a:xfrm>
                                                </wpg:grpSpPr>
                                                <wpg:grpSp>
                                                  <wpg:cNvPr id="52" name="Group 53"/>
                                                  <wpg:cNvGrpSpPr>
                                                    <a:grpSpLocks/>
                                                  </wpg:cNvGrpSpPr>
                                                  <wpg:grpSpPr bwMode="auto">
                                                    <a:xfrm>
                                                      <a:off x="1647" y="1140"/>
                                                      <a:ext cx="2657" cy="370"/>
                                                      <a:chOff x="1650" y="1145"/>
                                                      <a:chExt cx="2657" cy="370"/>
                                                    </a:xfrm>
                                                  </wpg:grpSpPr>
                                                  <wps:wsp>
                                                    <wps:cNvPr id="53" name="Text Box 54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3557" y="1150"/>
                                                        <a:ext cx="360" cy="36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>
                                                        <a:noFill/>
                                                      </a:ln>
                                                      <a:extLst>
                                                        <a:ext uri="{909E8E84-426E-40DD-AFC4-6F175D3DCCD1}">
                                                          <a14:hiddenFill xmlns:a14="http://schemas.microsoft.com/office/drawing/2010/main">
                                                            <a:solidFill>
                                                              <a:srgbClr val="FFFFFF"/>
                                                            </a:solidFill>
                                                          </a14:hiddenFill>
                                                        </a:ext>
                                                        <a:ext uri="{91240B29-F687-4F45-9708-019B960494DF}">
                                                          <a14:hiddenLine xmlns:a14="http://schemas.microsoft.com/office/drawing/2010/main" w="9525">
                                                            <a:solidFill>
                                                              <a:srgbClr val="000000"/>
                                                            </a:solidFill>
                                                            <a:miter lim="800000"/>
                                                            <a:headEnd/>
                                                            <a:tailEnd/>
                                                          </a14:hiddenLine>
                                                        </a:ext>
                                                      </a:extLst>
                                                    </wps:spPr>
                                                    <wps:txbx>
                                                      <w:txbxContent>
                                                        <w:p w:rsidR="00D1310D" w:rsidRPr="0045163E" w:rsidRDefault="00D1310D" w:rsidP="00D1310D">
                                                          <w:pPr>
                                                            <w:rPr>
                                                              <w:sz w:val="16"/>
                                                              <w:szCs w:val="16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sz w:val="16"/>
                                                              <w:szCs w:val="16"/>
                                                            </w:rPr>
                                                            <w:t>9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 upright="1">
                                                      <a:noAutofit/>
                                                    </wps:bodyPr>
                                                  </wps:wsp>
                                                  <wpg:grpSp>
                                                    <wpg:cNvPr id="54" name="Group 55"/>
                                                    <wpg:cNvGrpSpPr>
                                                      <a:grpSpLocks/>
                                                    </wpg:cNvGrpSpPr>
                                                    <wpg:grpSpPr bwMode="auto">
                                                      <a:xfrm>
                                                        <a:off x="1650" y="1145"/>
                                                        <a:ext cx="2657" cy="370"/>
                                                        <a:chOff x="1650" y="1150"/>
                                                        <a:chExt cx="2657" cy="370"/>
                                                      </a:xfrm>
                                                    </wpg:grpSpPr>
                                                    <wpg:grpSp>
                                                      <wpg:cNvPr id="55" name="Group 56"/>
                                                      <wpg:cNvGrpSpPr>
                                                        <a:grpSpLocks/>
                                                      </wpg:cNvGrpSpPr>
                                                      <wpg:grpSpPr bwMode="auto">
                                                        <a:xfrm>
                                                          <a:off x="1650" y="1150"/>
                                                          <a:ext cx="1797" cy="370"/>
                                                          <a:chOff x="1650" y="1150"/>
                                                          <a:chExt cx="1797" cy="370"/>
                                                        </a:xfrm>
                                                      </wpg:grpSpPr>
                                                      <wpg:grpSp>
                                                        <wpg:cNvPr id="56" name="Group 57"/>
                                                        <wpg:cNvGrpSpPr>
                                                          <a:grpSpLocks/>
                                                        </wpg:cNvGrpSpPr>
                                                        <wpg:grpSpPr bwMode="auto">
                                                          <a:xfrm>
                                                            <a:off x="1650" y="1150"/>
                                                            <a:ext cx="1287" cy="370"/>
                                                            <a:chOff x="1650" y="1150"/>
                                                            <a:chExt cx="1287" cy="370"/>
                                                          </a:xfrm>
                                                        </wpg:grpSpPr>
                                                        <wps:wsp>
                                                          <wps:cNvPr id="57" name="Text Box 58"/>
                                                          <wps:cNvSpPr txBox="1">
                                                            <a:spLocks noChangeArrowheads="1"/>
                                                          </wps:cNvSpPr>
                                                          <wps:spPr bwMode="auto">
                                                            <a:xfrm>
                                                              <a:off x="2137" y="1160"/>
                                                              <a:ext cx="360" cy="36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solidFill>
                                                              <a:srgbClr val="FFFFFF"/>
                                                            </a:solidFill>
                                                            <a:ln>
                                                              <a:noFill/>
                                                            </a:ln>
                                                            <a:extLst>
                                                              <a:ext uri="{91240B29-F687-4F45-9708-019B960494DF}">
                                                                <a14:hiddenLine xmlns:a14="http://schemas.microsoft.com/office/drawing/2010/main" w="9525">
                                                                  <a:solidFill>
                                                                    <a:srgbClr val="000000"/>
                                                                  </a:solidFill>
                                                                  <a:miter lim="800000"/>
                                                                  <a:headEnd/>
                                                                  <a:tailEnd/>
                                                                </a14:hiddenLine>
                                                              </a:ext>
                                                            </a:extLst>
                                                          </wps:spPr>
                                                          <wps:txbx>
                                                            <w:txbxContent>
                                                              <w:p w:rsidR="00D1310D" w:rsidRPr="0045163E" w:rsidRDefault="00D1310D" w:rsidP="00D1310D">
                                                                <w:pPr>
                                                                  <w:rPr>
                                                                    <w:sz w:val="16"/>
                                                                    <w:szCs w:val="16"/>
                                                                  </w:rPr>
                                                                </w:pPr>
                                                                <w:r>
                                                                  <w:rPr>
                                                                    <w:sz w:val="16"/>
                                                                    <w:szCs w:val="16"/>
                                                                  </w:rPr>
                                                                  <w:t>3</w:t>
                                                                </w:r>
                                                              </w:p>
                                                            </w:txbxContent>
                                                          </wps:txbx>
                                                          <wps:bodyPr rot="0" vert="horz" wrap="square" lIns="91440" tIns="45720" rIns="91440" bIns="45720" anchor="t" anchorCtr="0" upright="1">
                                                            <a:noAutofit/>
                                                          </wps:bodyPr>
                                                        </wps:wsp>
                                                        <wpg:grpSp>
                                                          <wpg:cNvPr id="58" name="Group 59"/>
                                                          <wpg:cNvGrpSpPr>
                                                            <a:grpSpLocks/>
                                                          </wpg:cNvGrpSpPr>
                                                          <wpg:grpSpPr bwMode="auto">
                                                            <a:xfrm>
                                                              <a:off x="1650" y="1150"/>
                                                              <a:ext cx="1287" cy="370"/>
                                                              <a:chOff x="1650" y="1150"/>
                                                              <a:chExt cx="1287" cy="370"/>
                                                            </a:xfrm>
                                                          </wpg:grpSpPr>
                                                          <wps:wsp>
                                                            <wps:cNvPr id="59" name="Text Box 60"/>
                                                            <wps:cNvSpPr txBox="1">
                                                              <a:spLocks noChangeArrowheads="1"/>
                                                            </wps:cNvSpPr>
                                                            <wps:spPr bwMode="auto">
                                                              <a:xfrm>
                                                                <a:off x="1650" y="1160"/>
                                                                <a:ext cx="360" cy="360"/>
                                                              </a:xfrm>
                                                              <a:prstGeom prst="rect">
                                                                <a:avLst/>
                                                              </a:prstGeom>
                                                              <a:solidFill>
                                                                <a:srgbClr val="FFFFFF"/>
                                                              </a:solidFill>
                                                              <a:ln>
                                                                <a:noFill/>
                                                              </a:ln>
                                                              <a:extLst>
                                                                <a:ext uri="{91240B29-F687-4F45-9708-019B960494DF}">
                                                                  <a14:hiddenLine xmlns:a14="http://schemas.microsoft.com/office/drawing/2010/main" w="9525">
                                                                    <a:solidFill>
                                                                      <a:srgbClr val="000000"/>
                                                                    </a:solidFill>
                                                                    <a:miter lim="800000"/>
                                                                    <a:headEnd/>
                                                                    <a:tailEnd/>
                                                                  </a14:hiddenLine>
                                                                </a:ext>
                                                              </a:extLst>
                                                            </wps:spPr>
                                                            <wps:txbx>
                                                              <w:txbxContent>
                                                                <w:p w:rsidR="00D1310D" w:rsidRPr="0045163E" w:rsidRDefault="00D1310D" w:rsidP="00D1310D">
                                                                  <w:pPr>
                                                                    <w:rPr>
                                                                      <w:sz w:val="16"/>
                                                                      <w:szCs w:val="16"/>
                                                                    </w:rPr>
                                                                  </w:pPr>
                                                                  <w:r w:rsidRPr="0045163E">
                                                                    <w:rPr>
                                                                      <w:sz w:val="16"/>
                                                                      <w:szCs w:val="16"/>
                                                                    </w:rPr>
                                                                    <w:t>1</w:t>
                                                                  </w:r>
                                                                </w:p>
                                                              </w:txbxContent>
                                                            </wps:txbx>
                                                            <wps:bodyPr rot="0" vert="horz" wrap="square" lIns="91440" tIns="45720" rIns="91440" bIns="45720" anchor="t" anchorCtr="0" upright="1">
                                                              <a:noAutofit/>
                                                            </wps:bodyPr>
                                                          </wps:wsp>
                                                          <wps:wsp>
                                                            <wps:cNvPr id="60" name="Text Box 61"/>
                                                            <wps:cNvSpPr txBox="1">
                                                              <a:spLocks noChangeArrowheads="1"/>
                                                            </wps:cNvSpPr>
                                                            <wps:spPr bwMode="auto">
                                                              <a:xfrm>
                                                                <a:off x="1907" y="1160"/>
                                                                <a:ext cx="360" cy="360"/>
                                                              </a:xfrm>
                                                              <a:prstGeom prst="rect">
                                                                <a:avLst/>
                                                              </a:prstGeom>
                                                              <a:solidFill>
                                                                <a:srgbClr val="FFFFFF"/>
                                                              </a:solidFill>
                                                              <a:ln>
                                                                <a:noFill/>
                                                              </a:ln>
                                                              <a:extLst>
                                                                <a:ext uri="{91240B29-F687-4F45-9708-019B960494DF}">
                                                                  <a14:hiddenLine xmlns:a14="http://schemas.microsoft.com/office/drawing/2010/main" w="9525">
                                                                    <a:solidFill>
                                                                      <a:srgbClr val="000000"/>
                                                                    </a:solidFill>
                                                                    <a:miter lim="800000"/>
                                                                    <a:headEnd/>
                                                                    <a:tailEnd/>
                                                                  </a14:hiddenLine>
                                                                </a:ext>
                                                              </a:extLst>
                                                            </wps:spPr>
                                                            <wps:txbx>
                                                              <w:txbxContent>
                                                                <w:p w:rsidR="00D1310D" w:rsidRPr="0045163E" w:rsidRDefault="00D1310D" w:rsidP="00D1310D">
                                                                  <w:pPr>
                                                                    <w:rPr>
                                                                      <w:sz w:val="16"/>
                                                                      <w:szCs w:val="16"/>
                                                                    </w:rPr>
                                                                  </w:pPr>
                                                                  <w:r>
                                                                    <w:rPr>
                                                                      <w:sz w:val="16"/>
                                                                      <w:szCs w:val="16"/>
                                                                    </w:rPr>
                                                                    <w:t>2</w:t>
                                                                  </w:r>
                                                                </w:p>
                                                              </w:txbxContent>
                                                            </wps:txbx>
                                                            <wps:bodyPr rot="0" vert="horz" wrap="square" lIns="91440" tIns="45720" rIns="91440" bIns="45720" anchor="t" anchorCtr="0" upright="1">
                                                              <a:noAutofit/>
                                                            </wps:bodyPr>
                                                          </wps:wsp>
                                                          <wps:wsp>
                                                            <wps:cNvPr id="61" name="Text Box 62"/>
                                                            <wps:cNvSpPr txBox="1">
                                                              <a:spLocks noChangeArrowheads="1"/>
                                                            </wps:cNvSpPr>
                                                            <wps:spPr bwMode="auto">
                                                              <a:xfrm>
                                                                <a:off x="2337" y="1150"/>
                                                                <a:ext cx="360" cy="360"/>
                                                              </a:xfrm>
                                                              <a:prstGeom prst="rect">
                                                                <a:avLst/>
                                                              </a:prstGeom>
                                                              <a:noFill/>
                                                              <a:ln>
                                                                <a:noFill/>
                                                              </a:ln>
                                                              <a:extLst>
                                                                <a:ext uri="{909E8E84-426E-40DD-AFC4-6F175D3DCCD1}">
                                                                  <a14:hiddenFill xmlns:a14="http://schemas.microsoft.com/office/drawing/2010/main">
                                                                    <a:solidFill>
                                                                      <a:srgbClr val="FFFFFF"/>
                                                                    </a:solidFill>
                                                                  </a14:hiddenFill>
                                                                </a:ext>
                                                                <a:ext uri="{91240B29-F687-4F45-9708-019B960494DF}">
                                                                  <a14:hiddenLine xmlns:a14="http://schemas.microsoft.com/office/drawing/2010/main" w="9525">
                                                                    <a:solidFill>
                                                                      <a:srgbClr val="000000"/>
                                                                    </a:solidFill>
                                                                    <a:miter lim="800000"/>
                                                                    <a:headEnd/>
                                                                    <a:tailEnd/>
                                                                  </a14:hiddenLine>
                                                                </a:ext>
                                                              </a:extLst>
                                                            </wps:spPr>
                                                            <wps:txbx>
                                                              <w:txbxContent>
                                                                <w:p w:rsidR="00D1310D" w:rsidRPr="0045163E" w:rsidRDefault="00D1310D" w:rsidP="00D1310D">
                                                                  <w:pPr>
                                                                    <w:rPr>
                                                                      <w:sz w:val="16"/>
                                                                      <w:szCs w:val="16"/>
                                                                    </w:rPr>
                                                                  </w:pPr>
                                                                  <w:r>
                                                                    <w:rPr>
                                                                      <w:sz w:val="16"/>
                                                                      <w:szCs w:val="16"/>
                                                                    </w:rPr>
                                                                    <w:t>4</w:t>
                                                                  </w:r>
                                                                </w:p>
                                                              </w:txbxContent>
                                                            </wps:txbx>
                                                            <wps:bodyPr rot="0" vert="horz" wrap="square" lIns="91440" tIns="45720" rIns="91440" bIns="45720" anchor="t" anchorCtr="0" upright="1">
                                                              <a:noAutofit/>
                                                            </wps:bodyPr>
                                                          </wps:wsp>
                                                          <wps:wsp>
                                                            <wps:cNvPr id="62" name="Text Box 63"/>
                                                            <wps:cNvSpPr txBox="1">
                                                              <a:spLocks noChangeArrowheads="1"/>
                                                            </wps:cNvSpPr>
                                                            <wps:spPr bwMode="auto">
                                                              <a:xfrm>
                                                                <a:off x="2577" y="1150"/>
                                                                <a:ext cx="360" cy="360"/>
                                                              </a:xfrm>
                                                              <a:prstGeom prst="rect">
                                                                <a:avLst/>
                                                              </a:prstGeom>
                                                              <a:noFill/>
                                                              <a:ln>
                                                                <a:noFill/>
                                                              </a:ln>
                                                              <a:extLst>
                                                                <a:ext uri="{909E8E84-426E-40DD-AFC4-6F175D3DCCD1}">
                                                                  <a14:hiddenFill xmlns:a14="http://schemas.microsoft.com/office/drawing/2010/main">
                                                                    <a:solidFill>
                                                                      <a:srgbClr val="FFFFFF"/>
                                                                    </a:solidFill>
                                                                  </a14:hiddenFill>
                                                                </a:ext>
                                                                <a:ext uri="{91240B29-F687-4F45-9708-019B960494DF}">
                                                                  <a14:hiddenLine xmlns:a14="http://schemas.microsoft.com/office/drawing/2010/main" w="9525">
                                                                    <a:solidFill>
                                                                      <a:srgbClr val="000000"/>
                                                                    </a:solidFill>
                                                                    <a:miter lim="800000"/>
                                                                    <a:headEnd/>
                                                                    <a:tailEnd/>
                                                                  </a14:hiddenLine>
                                                                </a:ext>
                                                              </a:extLst>
                                                            </wps:spPr>
                                                            <wps:txbx>
                                                              <w:txbxContent>
                                                                <w:p w:rsidR="00D1310D" w:rsidRPr="0045163E" w:rsidRDefault="00D1310D" w:rsidP="00D1310D">
                                                                  <w:pPr>
                                                                    <w:rPr>
                                                                      <w:sz w:val="16"/>
                                                                      <w:szCs w:val="16"/>
                                                                    </w:rPr>
                                                                  </w:pPr>
                                                                  <w:r>
                                                                    <w:rPr>
                                                                      <w:sz w:val="16"/>
                                                                      <w:szCs w:val="16"/>
                                                                    </w:rPr>
                                                                    <w:t>5</w:t>
                                                                  </w:r>
                                                                </w:p>
                                                              </w:txbxContent>
                                                            </wps:txbx>
                                                            <wps:bodyPr rot="0" vert="horz" wrap="square" lIns="91440" tIns="45720" rIns="91440" bIns="45720" anchor="t" anchorCtr="0" upright="1">
                                                              <a:noAutofit/>
                                                            </wps:bodyPr>
                                                          </wps:wsp>
                                                        </wpg:grpSp>
                                                      </wpg:grpSp>
                                                      <wps:wsp>
                                                        <wps:cNvPr id="63" name="Text Box 64"/>
                                                        <wps:cNvSpPr txBox="1">
                                                          <a:spLocks noChangeArrowheads="1"/>
                                                        </wps:cNvSpPr>
                                                        <wps:spPr bwMode="auto">
                                                          <a:xfrm>
                                                            <a:off x="2847" y="1150"/>
                                                            <a:ext cx="360" cy="360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noFill/>
                                                          <a:ln>
                                                            <a:noFill/>
                                                          </a:ln>
                                                          <a:extLst>
                                                            <a:ext uri="{909E8E84-426E-40DD-AFC4-6F175D3DCCD1}">
                                                              <a14:hiddenFill xmlns:a14="http://schemas.microsoft.com/office/drawing/2010/main">
                                                                <a:solidFill>
                                                                  <a:srgbClr val="FFFFFF"/>
                                                                </a:solidFill>
                                                              </a14:hiddenFill>
                                                            </a:ext>
                                                            <a:ext uri="{91240B29-F687-4F45-9708-019B960494DF}">
                                                              <a14:hiddenLine xmlns:a14="http://schemas.microsoft.com/office/drawing/2010/main" w="9525">
                                                                <a:solidFill>
                                                                  <a:srgbClr val="000000"/>
                                                                </a:solidFill>
                                                                <a:miter lim="800000"/>
                                                                <a:headEnd/>
                                                                <a:tailEnd/>
                                                              </a14:hiddenLine>
                                                            </a:ext>
                                                          </a:extLst>
                                                        </wps:spPr>
                                                        <wps:txbx>
                                                          <w:txbxContent>
                                                            <w:p w:rsidR="00D1310D" w:rsidRPr="0045163E" w:rsidRDefault="00D1310D" w:rsidP="00D1310D">
                                                              <w:pPr>
                                                                <w:rPr>
                                                                  <w:sz w:val="16"/>
                                                                  <w:szCs w:val="16"/>
                                                                </w:rPr>
                                                              </w:pPr>
                                                              <w:r>
                                                                <w:rPr>
                                                                  <w:sz w:val="16"/>
                                                                  <w:szCs w:val="16"/>
                                                                </w:rPr>
                                                                <w:t>6</w:t>
                                                              </w: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rot="0" vert="horz" wrap="square" lIns="91440" tIns="45720" rIns="91440" bIns="45720" anchor="t" anchorCtr="0" upright="1">
                                                          <a:noAutofit/>
                                                        </wps:bodyPr>
                                                      </wps:wsp>
                                                      <wps:wsp>
                                                        <wps:cNvPr id="2368" name="Text Box 65"/>
                                                        <wps:cNvSpPr txBox="1">
                                                          <a:spLocks noChangeArrowheads="1"/>
                                                        </wps:cNvSpPr>
                                                        <wps:spPr bwMode="auto">
                                                          <a:xfrm>
                                                            <a:off x="3087" y="1150"/>
                                                            <a:ext cx="360" cy="360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noFill/>
                                                          <a:ln>
                                                            <a:noFill/>
                                                          </a:ln>
                                                          <a:extLst>
                                                            <a:ext uri="{909E8E84-426E-40DD-AFC4-6F175D3DCCD1}">
                                                              <a14:hiddenFill xmlns:a14="http://schemas.microsoft.com/office/drawing/2010/main">
                                                                <a:solidFill>
                                                                  <a:srgbClr val="FFFFFF"/>
                                                                </a:solidFill>
                                                              </a14:hiddenFill>
                                                            </a:ext>
                                                            <a:ext uri="{91240B29-F687-4F45-9708-019B960494DF}">
                                                              <a14:hiddenLine xmlns:a14="http://schemas.microsoft.com/office/drawing/2010/main" w="9525">
                                                                <a:solidFill>
                                                                  <a:srgbClr val="000000"/>
                                                                </a:solidFill>
                                                                <a:miter lim="800000"/>
                                                                <a:headEnd/>
                                                                <a:tailEnd/>
                                                              </a14:hiddenLine>
                                                            </a:ext>
                                                          </a:extLst>
                                                        </wps:spPr>
                                                        <wps:txbx>
                                                          <w:txbxContent>
                                                            <w:p w:rsidR="00D1310D" w:rsidRPr="0045163E" w:rsidRDefault="00D1310D" w:rsidP="00D1310D">
                                                              <w:pPr>
                                                                <w:rPr>
                                                                  <w:sz w:val="16"/>
                                                                  <w:szCs w:val="16"/>
                                                                </w:rPr>
                                                              </w:pPr>
                                                              <w:r>
                                                                <w:rPr>
                                                                  <w:sz w:val="16"/>
                                                                  <w:szCs w:val="16"/>
                                                                </w:rPr>
                                                                <w:t>7</w:t>
                                                              </w: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rot="0" vert="horz" wrap="square" lIns="91440" tIns="45720" rIns="91440" bIns="45720" anchor="t" anchorCtr="0" upright="1">
                                                          <a:noAutofit/>
                                                        </wps:bodyPr>
                                                      </wps:wsp>
                                                    </wpg:grpSp>
                                                    <wps:wsp>
                                                      <wps:cNvPr id="2369" name="Text Box 66"/>
                                                      <wps:cNvSpPr txBox="1">
                                                        <a:spLocks noChangeArrowheads="1"/>
                                                      </wps:cNvSpPr>
                                                      <wps:spPr bwMode="auto">
                                                        <a:xfrm>
                                                          <a:off x="3327" y="1150"/>
                                                          <a:ext cx="360" cy="36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noFill/>
                                                        <a:ln>
                                                          <a:noFill/>
                                                        </a:ln>
                                                        <a:extLst>
                                                          <a:ext uri="{909E8E84-426E-40DD-AFC4-6F175D3DCCD1}">
                                                            <a14:hiddenFill xmlns:a14="http://schemas.microsoft.com/office/drawing/2010/main">
                                                              <a:solidFill>
                                                                <a:srgbClr val="FFFFFF"/>
                                                              </a:solidFill>
                                                            </a14:hiddenFill>
                                                          </a:ext>
                                                          <a:ext uri="{91240B29-F687-4F45-9708-019B960494DF}">
                                                            <a14:hiddenLine xmlns:a14="http://schemas.microsoft.com/office/drawing/2010/main" w="9525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 lim="800000"/>
                                                              <a:headEnd/>
                                                              <a:tailEnd/>
                                                            </a14:hiddenLine>
                                                          </a:ext>
                                                        </a:extLst>
                                                      </wps:spPr>
                                                      <wps:txbx>
                                                        <w:txbxContent>
                                                          <w:p w:rsidR="00D1310D" w:rsidRPr="0045163E" w:rsidRDefault="00D1310D" w:rsidP="00D1310D">
                                                            <w:pPr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</w:pPr>
                                                            <w:r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  <w:t>8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vert="horz" wrap="square" lIns="91440" tIns="45720" rIns="91440" bIns="45720" anchor="t" anchorCtr="0" upright="1">
                                                        <a:noAutofit/>
                                                      </wps:bodyPr>
                                                    </wps:wsp>
                                                    <wps:wsp>
                                                      <wps:cNvPr id="2370" name="Text Box 67"/>
                                                      <wps:cNvSpPr txBox="1">
                                                        <a:spLocks noChangeArrowheads="1"/>
                                                      </wps:cNvSpPr>
                                                      <wps:spPr bwMode="auto">
                                                        <a:xfrm>
                                                          <a:off x="3747" y="1150"/>
                                                          <a:ext cx="560" cy="36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noFill/>
                                                        <a:ln>
                                                          <a:noFill/>
                                                        </a:ln>
                                                        <a:extLst>
                                                          <a:ext uri="{909E8E84-426E-40DD-AFC4-6F175D3DCCD1}">
                                                            <a14:hiddenFill xmlns:a14="http://schemas.microsoft.com/office/drawing/2010/main">
                                                              <a:solidFill>
                                                                <a:srgbClr val="FFFFFF"/>
                                                              </a:solidFill>
                                                            </a14:hiddenFill>
                                                          </a:ext>
                                                          <a:ext uri="{91240B29-F687-4F45-9708-019B960494DF}">
                                                            <a14:hiddenLine xmlns:a14="http://schemas.microsoft.com/office/drawing/2010/main" w="9525">
                                                              <a:solidFill>
                                                                <a:srgbClr val="000000"/>
                                                              </a:solidFill>
                                                              <a:miter lim="800000"/>
                                                              <a:headEnd/>
                                                              <a:tailEnd/>
                                                            </a14:hiddenLine>
                                                          </a:ext>
                                                        </a:extLst>
                                                      </wps:spPr>
                                                      <wps:txbx>
                                                        <w:txbxContent>
                                                          <w:p w:rsidR="00D1310D" w:rsidRPr="0045163E" w:rsidRDefault="00D1310D" w:rsidP="00D1310D">
                                                            <w:pPr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</w:pPr>
                                                            <w:r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  <w:t>10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vert="horz" wrap="square" lIns="91440" tIns="45720" rIns="91440" bIns="45720" anchor="t" anchorCtr="0" upright="1"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</wpg:grpSp>
                                                <wps:wsp>
                                                  <wps:cNvPr id="2371" name="Text Box 68"/>
                                                  <wps:cNvSpPr txBox="1">
                                                    <a:spLocks noChangeArrowheads="1"/>
                                                  </wps:cNvSpPr>
                                                  <wps:spPr bwMode="auto">
                                                    <a:xfrm>
                                                      <a:off x="3997" y="1150"/>
                                                      <a:ext cx="560" cy="36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noFill/>
                                                    <a:ln>
                                                      <a:noFill/>
                                                    </a:ln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solidFill>
                                                            <a:srgbClr val="FFFFFF"/>
                                                          </a:solidFill>
                                                        </a14:hiddenFill>
                                                      </a:ext>
                                                      <a:ext uri="{91240B29-F687-4F45-9708-019B960494DF}">
                                                        <a14:hiddenLine xmlns:a14="http://schemas.microsoft.com/office/drawing/2010/main" w="9525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 lim="800000"/>
                                                          <a:headEnd/>
                                                          <a:tailEnd/>
                                                        </a14:hiddenLine>
                                                      </a:ext>
                                                    </a:extLst>
                                                  </wps:spPr>
                                                  <wps:txbx>
                                                    <w:txbxContent>
                                                      <w:p w:rsidR="00D1310D" w:rsidRPr="0045163E" w:rsidRDefault="00D1310D" w:rsidP="00D1310D">
                                                        <w:pPr>
                                                          <w:rPr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</w:pPr>
                                                        <w:r>
                                                          <w:rPr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  <w:t>11</w:t>
                                                        </w:r>
                                                      </w:p>
                                                    </w:txbxContent>
                                                  </wps:txbx>
                                                  <wps:bodyPr rot="0" vert="horz" wrap="square" lIns="91440" tIns="45720" rIns="91440" bIns="45720" anchor="t" anchorCtr="0" upright="1">
                                                    <a:noAutofit/>
                                                  </wps:bodyPr>
                                                </wps:wsp>
                                                <wps:wsp>
                                                  <wps:cNvPr id="2372" name="Text Box 69"/>
                                                  <wps:cNvSpPr txBox="1">
                                                    <a:spLocks noChangeArrowheads="1"/>
                                                  </wps:cNvSpPr>
                                                  <wps:spPr bwMode="auto">
                                                    <a:xfrm>
                                                      <a:off x="4217" y="1150"/>
                                                      <a:ext cx="560" cy="36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noFill/>
                                                    <a:ln>
                                                      <a:noFill/>
                                                    </a:ln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solidFill>
                                                            <a:srgbClr val="FFFFFF"/>
                                                          </a:solidFill>
                                                        </a14:hiddenFill>
                                                      </a:ext>
                                                      <a:ext uri="{91240B29-F687-4F45-9708-019B960494DF}">
                                                        <a14:hiddenLine xmlns:a14="http://schemas.microsoft.com/office/drawing/2010/main" w="9525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 lim="800000"/>
                                                          <a:headEnd/>
                                                          <a:tailEnd/>
                                                        </a14:hiddenLine>
                                                      </a:ext>
                                                    </a:extLst>
                                                  </wps:spPr>
                                                  <wps:txbx>
                                                    <w:txbxContent>
                                                      <w:p w:rsidR="00D1310D" w:rsidRPr="0045163E" w:rsidRDefault="00D1310D" w:rsidP="00D1310D">
                                                        <w:pPr>
                                                          <w:rPr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</w:pPr>
                                                        <w:r>
                                                          <w:rPr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  <w:t>12</w:t>
                                                        </w:r>
                                                      </w:p>
                                                    </w:txbxContent>
                                                  </wps:txbx>
                                                  <wps:bodyPr rot="0" vert="horz" wrap="square" lIns="91440" tIns="45720" rIns="91440" bIns="45720" anchor="t" anchorCtr="0" upright="1">
                                                    <a:noAutofit/>
                                                  </wps:bodyPr>
                                                </wps:wsp>
                                              </wpg:grpSp>
                                              <wps:wsp>
                                                <wps:cNvPr id="2373" name="Text Box 70"/>
                                                <wps:cNvSpPr txBox="1">
                                                  <a:spLocks noChangeArrowheads="1"/>
                                                </wps:cNvSpPr>
                                                <wps:spPr bwMode="auto">
                                                  <a:xfrm>
                                                    <a:off x="5867" y="1150"/>
                                                    <a:ext cx="560" cy="36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</a14:hiddenFill>
                                                    </a:ext>
                                                    <a:ext uri="{91240B29-F687-4F45-9708-019B960494DF}">
                                                      <a14:hiddenLine xmlns:a14="http://schemas.microsoft.com/office/drawing/2010/main" w="9525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 lim="800000"/>
                                                        <a:headEnd/>
                                                        <a:tailEnd/>
                                                      </a14:hiddenLine>
                                                    </a:ext>
                                                  </a:extLst>
                                                </wps:spPr>
                                                <wps:txbx>
                                                  <w:txbxContent>
                                                    <w:p w:rsidR="00D1310D" w:rsidRPr="0045163E" w:rsidRDefault="00D1310D" w:rsidP="00D1310D">
                                                      <w:pPr>
                                                        <w:rPr>
                                                          <w:sz w:val="16"/>
                                                          <w:szCs w:val="16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sz w:val="16"/>
                                                          <w:szCs w:val="16"/>
                                                        </w:rPr>
                                                        <w:t>13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rot="0" vert="horz" wrap="square" lIns="91440" tIns="45720" rIns="91440" bIns="45720" anchor="t" anchorCtr="0" upright="1">
                                                  <a:noAutofit/>
                                                </wps:bodyPr>
                                              </wps:wsp>
                                            </wpg:grpSp>
                                            <wps:wsp>
                                              <wps:cNvPr id="2374" name="Text Box 71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6077" y="1150"/>
                                                  <a:ext cx="560" cy="36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:a14="http://schemas.microsoft.com/office/drawing/2010/main">
                                                      <a:solidFill>
                                                        <a:srgbClr val="FFFFFF"/>
                                                      </a:solidFill>
                                                    </a14:hiddenFill>
                                                  </a:ext>
                                                  <a:ext uri="{91240B29-F687-4F45-9708-019B960494DF}">
                                                    <a14:hiddenLine xmlns:a14="http://schemas.microsoft.com/office/drawing/2010/main" w="952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14:hiddenLine>
                                                  </a:ext>
                                                </a:extLst>
                                              </wps:spPr>
                                              <wps:txbx>
                                                <w:txbxContent>
                                                  <w:p w:rsidR="00D1310D" w:rsidRPr="0045163E" w:rsidRDefault="00D1310D" w:rsidP="00D1310D">
                                                    <w:pPr>
                                                      <w:rPr>
                                                        <w:sz w:val="16"/>
                                                        <w:szCs w:val="16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sz w:val="16"/>
                                                        <w:szCs w:val="16"/>
                                                      </w:rPr>
                                                      <w:t>14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 upright="1"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s:wsp>
                                            <wps:cNvPr id="2375" name="Text Box 7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6287" y="1150"/>
                                                <a:ext cx="560" cy="36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solidFill>
                                                      <a:srgbClr val="FFFFFF"/>
                                                    </a:solidFill>
                                                  </a14:hiddenFill>
                                                </a:ext>
                                                <a:ext uri="{91240B29-F687-4F45-9708-019B960494DF}">
                                                  <a14:hiddenLine xmlns:a14="http://schemas.microsoft.com/office/drawing/2010/main" w="9525">
                                                    <a:solidFill>
                                                      <a:srgbClr val="000000"/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14:hiddenLine>
                                                </a:ext>
                                              </a:extLst>
                                            </wps:spPr>
                                            <wps:txbx>
                                              <w:txbxContent>
                                                <w:p w:rsidR="00D1310D" w:rsidRPr="0045163E" w:rsidRDefault="00D1310D" w:rsidP="00D1310D">
                                                  <w:pPr>
                                                    <w:rPr>
                                                      <w:sz w:val="16"/>
                                                      <w:szCs w:val="16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sz w:val="16"/>
                                                      <w:szCs w:val="16"/>
                                                    </w:rPr>
                                                    <w:t>15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 upright="1"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2376" name="Text Box 73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6517" y="1150"/>
                                              <a:ext cx="560" cy="3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txbx>
                                            <w:txbxContent>
                                              <w:p w:rsidR="00D1310D" w:rsidRPr="0045163E" w:rsidRDefault="00D1310D" w:rsidP="00D1310D">
                                                <w:pP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16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2377" name="Text Box 74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6767" y="1150"/>
                                            <a:ext cx="560" cy="3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  <a:ext uri="{91240B29-F687-4F45-9708-019B960494DF}">
                                              <a14:hiddenLine xmlns:a14="http://schemas.microsoft.com/office/drawing/2010/main" w="9525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14:hiddenLine>
                                            </a:ext>
                                          </a:extLst>
                                        </wps:spPr>
                                        <wps:txbx>
                                          <w:txbxContent>
                                            <w:p w:rsidR="00D1310D" w:rsidRPr="0045163E" w:rsidRDefault="00D1310D" w:rsidP="00D1310D">
                                              <w:pP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17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 upright="1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2378" name="Text Box 75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997" y="1150"/>
                                          <a:ext cx="560" cy="36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D1310D" w:rsidRPr="0045163E" w:rsidRDefault="00D1310D" w:rsidP="00D1310D">
                                            <w:pPr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  <w:t>18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379" name="Text Box 76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7237" y="1150"/>
                                        <a:ext cx="560" cy="36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D1310D" w:rsidRPr="0045163E" w:rsidRDefault="00D1310D" w:rsidP="00D1310D">
                                          <w:pP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19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380" name="Text Box 77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457" y="1150"/>
                                      <a:ext cx="5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D1310D" w:rsidRPr="0045163E" w:rsidRDefault="00D1310D" w:rsidP="00D1310D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20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2381" name="Text Box 78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667" y="1150"/>
                                    <a:ext cx="5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D1310D" w:rsidRPr="0045163E" w:rsidRDefault="00D1310D" w:rsidP="00D1310D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2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2382" name="Text Box 7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877" y="1160"/>
                                  <a:ext cx="560" cy="3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D1310D" w:rsidRPr="0045163E" w:rsidRDefault="00D1310D" w:rsidP="00D1310D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2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2383" name="Text Box 8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127" y="1160"/>
                                <a:ext cx="560" cy="3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1310D" w:rsidRPr="0045163E" w:rsidRDefault="00D1310D" w:rsidP="00D1310D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2" o:spid="_x0000_s1026" style="position:absolute;margin-left:0;margin-top:-7.25pt;width:478.5pt;height:289.5pt;z-index:251658240;mso-position-horizontal:center;mso-position-horizontal-relative:margin" coordorigin="1617,1155" coordsize="9570,5790" o:gfxdata="UEsDBBQABgAIAAAAIQCKFT+YDAEAABUCAAATAAAAW0NvbnRlbnRfVHlwZXNdLnhtbJSRwU7DMAyG 70i8Q5QratPtgBBqu8M6joDQeIAocdtA40RxKNvbk3abBNNA4pjY3+/PSbna2YGNEMg4rPgiLzgD VE4b7Cr+un3I7jijKFHLwSFUfA/EV/X1VbndeyCWaKSK9zH6eyFI9WAl5c4DpkrrgpUxHUMnvFTv sgOxLIpboRxGwJjFKYPXZQOt/Bgi2+zS9cHkzUPH2frQOM2quLFTwFwQF5kAA50x0vvBKBnTdmJE fWaWHa3yRM491BtPN0mdX54wVX5KfR9w5J7ScwajgT3LEB+lTepCBxKwdI1T+d8Zk6SlzLWtUZA3 gTYzdXL6LVu7Twww/je8SdgLjKd0MX9q/QUAAP//AwBQSwMEFAAGAAgAAAAhADj9If/WAAAAlAEA AAsAAABfcmVscy8ucmVsc6SQwWrDMAyG74O9g9F9cZrDGKNOL6PQa+kewNiKYxpbRjLZ+vYzg8Ey ettRv9D3iX9/+EyLWpElUjaw63pQmB35mIOB98vx6QWUVJu9XSijgRsKHMbHh/0ZF1vbkcyxiGqU LAbmWsur1uJmTFY6KpjbZiJOtraRgy7WXW1APfT9s+bfDBg3THXyBvjkB1CXW2nmP+wUHZPQVDtH SdM0RXePqj195DOujWI5YDXgWb5DxrVrz4G+79390xvYljm6I9uEb+S2fhyoZT96vely/AIAAP// AwBQSwMEFAAGAAgAAAAhAC9h1DOnDgAARdgAAA4AAABkcnMvZTJvRG9jLnhtbOxdWW/bSBJ+X2D/ A6F3RbwPYZxB4iMzmGTGmMwC+7agJVoiRiK1JG05O9j/vtVXkeIRR47VsrwVwAEpqil2ddfXdXxd /OHHh/XKuE+KMs2zs5H1xhwZSTbL52m2OBv944+rcTgyyirO5vEqz5Kz0ZekHP349u9/+2G7mSZ2 vsxX86Qw4CZZOd1uzkbLqtpMJ5NytkzWcfkm3yQZXLzNi3VcwWmxmMyLeAt3X68mtmn6k21ezDdF PkvKEj69EBdHb/n9b2+TWfXb7W2ZVMbqbATPVvH/C/7/Dft/8vaHeLoo4s0yncnHiJ/wFOs4zeBH 8VYXcRUbd0XaudU6nRV5md9Wb2b5epLf3qazhPcBemOZrd58KPK7De/LYrpdbFBMINqWnJ5829mv 99eFkc5h7KyRkcVrGCP+s4ZlM+FsN4spfOdDsfm8uS5ED+HwYz77s4TLk/Z1dr4QXzZutp/yOdwv vqtyLpyH22LNbgHdNh74GHzBMUgeKmMGH/pm4EceDNUMrjl+4PtwwkdptoShZO0s3wpGBly2LM9T 1y5l+8gLZGMviHjLSTwVP8wfVj6c6Bk/wU4qQdgtQTiHFkTdIeysEkdgQye4LDw7cFVnlSACUwrC ifAaCsJVUvQDK2Qt9xaE0xIE/432iLM5/1wzwup2SAkistW4qu7E03pGdNvNliiITsu9BeG2BMFn nRZB2LbPxy6edgXhhS6OOs4IC6YLUw3XRbXpCkK13FsQXksQ/sFVI+h06EUIwm8JItAmiK/OCNPi I7KjGlKAtlfPlp4ZIVsOzIhNOpvCn1yB4KizAj2+UkOr6q5IRvIm62+6xzou/rzbjGGx3MRVepOu 0uoLX/hhQWEPld1fpzO2MLGTxmIGuCgWM7jMftUACDTmSTmDtR9WWteyrCjOqvTXz79bpsnVSN1B 3C9m/eXLnJHl58s4WyTvyg3YE6BbcG/1UVHk22USz0v2McPY3bvw051nvFmlm6t0tWLrIDuW0oDH ai3pPQKFdRPMhYt8drdOskrYP0WyAsHkWblMN+XIKKbJ+iaB5bz4eW7xRRfU5WNZsZ9jisNtkr/s 8J1pRvb78blnno9dM7gcv4vcYByYl4FruqF1bp3/l7W23OldmYAY4tXFJpXPCp92nrbXAJGmmjBt uIlk3MfcEBOrETwQX5XUI8LkYyJhz1oWs99B2HzhL6siqWZL9vEtSE5+Dl/GC1zMtWTZGJRgrjxq gVgKXZStUMNsGIUAdswI8VtmBMyMoqw+JPnaYAcganhQLur4HiQtuqa+wh46y9mA866ssp0PoA/i EyWB5iBFZnQZXobu2LX9Sxiki4vxu6tzd+xfWYF34Vycn19YapCW6XyeZOxnvn+MuPjzVTpX07Qs Fjfnq0KM3RX/J82Jsv7ahM2V+jHUuLKb1fMusmzXfG9H4ys/DMbuleuNo8AMx6YVvY98043ci6vd Ln1Ms+T7u2Rsz0aRZ3t8lBoPzeZZo28m/9ftWzxdpxW4Kat0fTYK8UvxlGn+ZTbnQ1vF6UocN0TB Hr8WBQy3Gmg+Y9kclZABU1ZgGBzI/sJRR816QKHlD0ErfSgLmNpC2agXZS+uPwHKcjsano/j9KtB WZtPKjWuzdlOKCv9tdARRqnrh9IoZZDAvL0Gyvq7zhqh7NVVF4ka0CLQWUAKoexrRlnA1F2UtUGd emzZ6w+/AMpyM/TVoaxDKPtINA2MQjBYwV6tHb0aZTF2QijbsPfIliVbVoW/Gaa2UBb8/B6U/ekn xzR5bPzVgaxLIPsoyDIkBZB1fJNMWXOCea9hp5pA9nAgi9m2dg7LbiXz7IMn8yyIi3DN8P2IO/rC E2ZOXgTXRCgt9HmcvBmexmZhIJs1MjfthuDt7JXKg25LUBc5Tfvwqbxuf5QVVovBD2ROp05gdZv1 iUE2HBADW4/g72TCRzAa7SUXEm09S+75b/9kuX7mDr+6NVfEJCl8NEwTqJEl8mV2q1YpUwbpPYjW i8i7IhmoCDwF6SlI/5xB+u0GmEqlytvBWSdI35sLYzylPo7P52W8ScDuZret85c2Mg7+YHP9ff5g QPYCJrj8GiPjGNUDfM7yjjxjIzg5X8lMNpqK+3xbiqy7MtXap9Z1tk5/l/btbz6qzBkm12BR/Eou jRJPMg0MJKiSJ0fFHKgebh7ktLrJ519gVhU5pDTBXgNSHxws8+I/I2MLBLmzUfnvu5jl71c/ZzDp I04xMSp+4noBc6CL5pWb5pU4m8GtzkbVyBCH5xWcQZO7TZEulvBLYhpn+Ttgi92mPI3KHlU8FWTJ 2AnoHT+SHDPRhcMrI6wxIjTAUs/ABFglhs1Xoh2VgmTioXTQVEoYmCBmGK/auEYTmQ0A6aCihzY5 By8v+burg6eoeDWX8vTS1qC7bb8D6EI9fsf1p3fWv6yxBYSh15lV8Sng91jATyFvTahU5o/DiEGc IeRG5HwQQ0gHQ+ikYbfDybT7OZkCdp3xOXAUmUnz6mI+AcHuI7ALxixg6w6PHWGXoa2AXZ9gl2CX YBfQhEHkDs28EUrqkDTtfpLm9eW1sna5J/nqYDck2H0Edq2QbZPoh92ApWsYH56s3SZnnNLbh0tv MwSCv9NJaHaYmoz43BdY4FDLLVyeCX51UBsR1D4CtYHjgBnLoVZtYkYL13LBVeJQSxYu0TW1bD2S 2RUJtXB2iKwmQ8N2IsXhkVVNiRTPc4EYxZQON8wrpbNCB8LCfL+f5/P9oMiyiffd8EfZTLAJZDJq RxbPv43u9DMpejQP+YB1CtORnEDOO2CEgoPSCEws2oGVCZTqeVCqQGieSzwCVg+mZ9805TAPQR5o 8Ah4mRtZAQY0Q65TgjbqHJ426jOTjy1MWNJGaUeE6lFvUq95o912Dd5opyUuaXUegam9HghCtidS mhxZUAYRSA+lKfQdKWyoNNRiU/iMxsKsACa776JTIDFJ8ZLwg68zlWjXf5K92l3/u+YKI1+J2lts qrFrp0IF0YMYXRIk+MxSUhDg1keCDKEqGYdn21FllRQ82x4hhixns1NLg+KizxMXHUAMtN0JMRq0 aRZSEwGG2sZoEzU12xiOKbZc14xNQgyqLFQXVzp0SARtDOnDkI0BZladHWdBvzZiyFp+x/JKHKiE teuVEGIQYhwBMdA7JxujiRjgCbQRgydxmaWm2SuB7dQsaOQGUJUA/CKyMUQR7p2cA3klB6heOOCV oHdOiNFEDGTg1V4JJzYfDzE8T2RaCDEIMdjKASHpHdDU5pWgd06I0UQMJJIhYoi44/EQw3eh1ALZ GFTw6EjUDoxjoHd+OogxkGZmtAfhSYg0M3CTeHLjcG9csbrpYpXHCEz2OCzz6Yh6580iTXUzoHBx EKizzJ2Gg0nmITEgN0WK4fC1qrr9UWLw2UtjniKGTsO9xdAiHbg6SQdqWFEMzD4UYlCGYh/nQDWr Z4Pfbri3GJAmIGeDjEJoUQrVHxSDowqnOnuKod1wbzFg7lOKQbpWxxGDpV4ltK8Y2g33FgMmdKQY pL14FDF4EXuVCodIFW/pUwqVIa6VotNwbzFglFqK4fCvm6khUvVHKYXHqrg/SQzthnuLAUNvUgwy 7qZlNnTE4AJaPEkM7YZ7iwHjCVIMMphwHDHwnbpPUYp2w73FgE6SEIN4T9xB38o1rBRuhHbDftjQ abivGBg0N61IT6cV2VYKN3giNnQa7i2GlhXp6bQi22JwrCdiQ6fh3mJoWZGeTiuyLQbb9wCxh7CB TVzOeHVlYKFeMDsNB8WgoRYfiLCd8PEwNaY14eN4TJ5cZgLs6vAt1KOWkqYK/7Rl7Nm3jA3kezDv efKxGNDo3VVUg7/VAUBlYXfgbycWg80UBjwFNwdiMewVIjvGhAZ/q9MfJQYriL5l+eiKodNwcPkY EkPL3wLYPXhkblgMdvhEMbQbDopBxyoKfWjRJjyED62rqG2p7R9Wm2j1fKvoTjbtmygIe24ToYK2 wwVt+Z4KzLCf/trU8vc9Df7+a0cjjB1gglVggfYEq8Ve+S5sekKjSTlbJuu4fNNbQv0Et8Vi1hIi x9yCIPr1Dv0apnzbKvDbBSH0bNiwIrnFyyKrYPKK9RBn1+mYBRqsc1C6jh7iFjO91rmD1rly7JQ/ +HzWOW7F3tPopr3Z/4d7s1EPCDEaFEUfEw21BY1bzPQihhdQVHybZovGOy94KZ/6vU/A7qWaldo4 zRbqwakgRl0O5giv1/G7+TVRgE27L26HdRWe1oYqsj2uqMqDEoE+JME886kgCdPZw7+Qy/ExJFpb HzJjp3kTpmOy7Azl5Mn6iFfwQjss+gK5tp0ckD7MQD04FcxoWh+68KMn/o9b0bR6L45jE36Q91IY 9y8FP1APTgU/NGEG2wrSYjCI19lr91OcYNBP8VhGhTMuRTYRKR97F7GmGGll3BXp2eiviLgWj3At rJPblNm0OZrHurCkJ99yHDaUEzGSXa//QliiHH6KnuqrIQNvoCKmRALvz5FmhaxJbjtBT8YFSW5a fRbXBsAnzKCMy4vxWVAPTsVnOYbN0c2ziK2K2v0XL5SF6+BtB608C9kcZHNgsU9tMVMo4X5iNscx 8AO3SGHOJUA2nVb7A6rxk/1BMdOXEzO1UQ/I/lh8XsabXv8F9xbW+IHcOr34wTfGUcyDcrYvJOdi ox4QfgzjB27KrfEDmXZ68cOj+EdM9scLsj9QDwg/hvEDfIZW/jZAfp1e/Ago/kH4sXpB+IF6QPgx jB9dzmmAXDu9+EE524Lw4yXhB+oB4ccwfnQ5pwFy7bTiRwDJZMrf0o65F8M5tVEPCD8G8YNVVm37 L8i704sf7mAdSsrfUv72CPlb1APCj2H86HJOA+Ta6cUPn+If5L+8JP8F9YDwYxg/uvzTAHl3evEj RP5Hu2Ye2R9kfxzB/kA9IPwYxo8u/1S8VEk7/zS0cM8t4Yc5oXcaHvudhuK9Y0wPThE/mlxUfrxd bPgrZRdFvFmms4u4ipvnvMbQNLHzZb6aJ8Xb/wEAAP//AwBQSwMECgAAAAAAAAAhALsSccmCLAAA giwAABUAAABkcnMvbWVkaWEvaW1hZ2U4LmpwZWf/2P/gABBKRklGAAEBAQCWAJYAAP/iAoRJQ0Nf UFJPRklMRQABAQAAAnRBUFBMAiAAAG1udHJSR0IgWFlaIAfXAAEAGAABAAAAAGFjc3BBUFBMAAAA AEVQU08AAAAAAAAAAAAAAAAAAAAAAAD21gABAAAAANMtRVBTTwAAAAAAAAAAAAAAAAAAAAAAAAAA AAAAAAAAAAAAAAAAAAAAAAAAAAAAAAAAAAAACmNwcnQAAAD8AAAASWRlc2MAAAHcAAAAl3d0cHQA AAFIAAAAFGJrcHQAAAFcAAAAFHJYWVoAAAFwAAAAFGdYWVoAAAGEAAAAFGJYWVoAAAGYAAAAFHJU UkMAAAGsAAAAEGdUUkMAAAG8AAAAEGJUUkMAAAHMAAAAEHRleHQAAAAAQ29weXJpZ2h0IChDKSBT RUlLTyBFUFNPTiBDT1JQT1JBVElPTiAyMDA3LiBBbGwgcmlnaHRzIHJlc2VydmVkLgAAAABYWVog AAAAAAAA81EAAQAAAAEWzFhZWiAAAAAAAAAAAAAAAAAAAAAAWFlaIAAAAAAAAG+iAAA49QAAA5BY WVogAAAAAAAAYpkAALeFAAAY2lhZWiAAAAAAAAAkoAAAD4QAALbPY3VydgAAAAAAAAABAc0AAGN1 cnYAAAAAAAAAAQHNAABjdXJ2AAAAAAAAAAEBzQAAZGVzYwAAAAAAAAAgRVBTT04gIFN0YW5kYXJk IFJHQiAtIEdhbW1hIDEuOAAAAAAAAAAAIABFAFAAUwBPAE4AIAAgAFMAdABhAG4AZABhAHIAZAAg AFIARwBCACAALQAgAEcAYQBtAG0AYQAgADEALgA4AAAAACBFUFNPTiAgU3RhbmRhcmQgUkdCIC0g R2FtbWEgMS44AAD/2wBDAAEBAQEBAQEBAQEBAQEBAQEBAQEBAQEBAQEBAQEBAQEBAQEBAQICAQEC AQEBAgICAgICAgICAQICAgICAgICAgL/2wBDAQEBAQEBAQEBAQECAQEBAgICAgICAgICAgICAgIC AgICAgICAgICAgICAgICAgICAgICAgICAgICAgICAgICAgL/wAARCAAzAWgDASIAAhEBAxEB/8QA HwAAAQUBAQEBAQEAAAAAAAAAAAECAwQFBgcICQoL/8QAtRAAAgEDAwIEAwUFBAQAAAF9AQIDAAQR BRIhMUEGE1FhByJxFDKBkaEII0KxwRVS0fAkM2JyggkKFhcYGRolJicoKSo0NTY3ODk6Q0RFRkdI SUpTVFVWV1hZWmNkZWZnaGlqc3R1dnd4eXqDhIWGh4iJipKTlJWWl5iZmqKjpKWmp6ipqrKztLW2 t7i5usLDxMXGx8jJytLT1NXW19jZ2uHi4+Tl5ufo6erx8vP09fb3+Pn6/8QAHwEAAwEBAQEBAQEB AQAAAAAAAAECAwQFBgcICQoL/8QAtREAAgECBAQDBAcFBAQAAQJ3AAECAxEEBSExBhJBUQdhcRMi MoEIFEKRobHBCSMzUvAVYnLRChYkNOEl8RcYGRomJygpKjU2Nzg5OkNERUZHSElKU1RVVldYWVpj ZGVmZ2hpanN0dXZ3eHl6goOEhYaHiImKkpOUlZaXmJmaoqOkpaanqKmqsrO0tba3uLm6wsPExcbH yMnK0tPU1dbX2Nna4uPk5ebn6Onq8vP09fb3+Pn6/9oADAMBAAIRAxEAPwD+oG4mkWZS5YPhmMfz KuVcg8jvvAySTjYRgE89DZTytEHbEe8huQSVGQMAAcAnHOcYIJPPN6XRluDGX6HLMncAndhgW+9h l688Y44NWYNGjhUFFyoByDgcBcggKCDyFPGMBO/b96UX2/r+v67/AM+6dXt/wPM5u/v7yCe1aGS3 W3ild9QW4gmeWSH7POI1tZBOot5RdtaOWdZAYo3QIrurp2Wj3huYoScq4RcjLKDlQQQByME/ockG se50pJmdnjDA5BADFSCWALA8rgc55HTHt0GmaeIVIKAlFUKVPIOAuBn7q5zjnJAHIHNON79bCdml 0X/Db6/19xqje77SuOpX7w4IG4/UgZ/DIOacYVZQSpU+wbIIJy24DvzgfpirciYAfIyAB8xGAVBx 1OSSSOe+MepqwiBMtnuuDtAJ6jJz949R6DHpVa37LTsl0/r12Juunr+Xn/VjB2upKuTgf3hjDEA5 Pr17ckGlPypux8uMY5JHf5iB8oPr1xya0JolWYbeARvOSEGAPmIBIyMFec556Hms68+5hc/MwPyY DAqckg7sqDznvj0zT11VttR6dH/WnnsYGsxRXFtKrKqoyvuYt8pXGQ+4HhtwPOfwr4Z+MMsejTiS 3uHjkmmcBlLKoCfMXES5+UeXzk4Pua+0NbD2ttM7ckRyHkjZtZgvIJ4BOTzwAxzivzv+OvinT7S7 S1nlgFy6u6IGA2KCACQT/qduDzjnnOQK5sRJRTb3Xl/wTaklzKPX+tzv/hhrsxQSzebukeNGZicH YDsfGduwjd055PXAr17WdYP2CYqzPna20s+4Koym1Mfd+UjjIIBHc5+KPhZ43t3e6hF0S8bNG8bu 7bMFTCTggIpRsgYJJTIwDmvrKHVtNudEMkkiFjCFk3uhIcY8zJI4OSeeDk9DyaxpTvFWdv6/ruaz jqmvLvvp5ni+o3F1Pq8RkWRbTeWBCl45HJV4lKMPk/eK4c4H3DzgivTfDOnNeKJS8iSoA+5TlZBG zKoJYbQAM5xkAgd+nM3f2TVAUYOvzCQLG/kyKFBjVli3ZD7mOec5Y84JNeh+D5oraG2tyrxBNpaM +WZVhPRSEzuITGQGxzwcjlxSurvT0Wn/AAPvCWq7P5/5nufhjSTDaR5fzM4BJBkO5iDtySedyngE 4KkdOvaHTwwVXVCgTAJxvDBOCM8YGfUD9DWZ4cNtJbxrEQ0TKPJUAhcFSVGSck9McnAPI6V1MuyM RKwk+ZguV3AkDILHaMMMZ6+v1rqSVrrZeXoc7eyv/X3nC6zoMdzaSRocqSCWGI8ptIY5CruTnhRx +tczpnhJAJEVleWNgSxbLR4UOsci7s79hyQduCe44r1C4O8AQ43MCQzfOpwwXBIxlipXgdzgjgUy 0YRvt2qrEltygZfCrywUHcB90Dng5zjBqWr2tuv67jTVrf10/rp+hUXw9GbZQUDPsAyEJO0qGKFg Cdp29x2xmqcfhGPzGYxAg7jgKo2jBLA4BDNgdfRs9Tz6FEEkjAYAsRtBBYk4xuwQ3PzDpx6VKoiR hkAYDYyMttXphXHQj0yOR2Aqrd7206fqTfXf8P8AgnM2vhe3WzEQiAbcgLYbcAcMuGHXJ3cnBwOh qzaaLFaARr0B5QqSWzj5jkdePbPAHGK6tdpBBxk4woVVAGQuC2ehBOTgeneowEXbgk/MQMk5BJ3Y UBuRyPTpk9zTslZ/5abC5l3/AK08/vMtrBWUExgoMkZyAwPzE9BgYLdQMZrIfSP3hKkuCGYK27I+ VmLLwBj5k4Hqec8Dr93AzlgRlivHB3Z4IwOQueTwD0wazpDGJMbmA2gAryTlc5yXGRn27DpnBdl/ S9BRd+ySKUdmFOVDsRjd947T024bo2T6duua1oUbcmWbcOpAwcHOcngnofTqMjoTGkqNkBjkh+Bj OAHIwFPofzOMnGaekqlwVJI2k4yG4UEk4YcLyPXAxjvQ7W0Xrt5A3pb0/T+lYuH7rE4AydqhuvXG VPBGCT3/AAFYt5qJtQ+7P7tOcdfmChck87toPbkKQTyBWpO4A8wsFwpOGwACN2CSW5znj/8AWa8q 8Ua7HbxXGCjuu5m/eBIxjBbnIKvg5XHfB68UpWTd308vK/UcYp26L+vP+uhoXvjW3iMkSvnqpK8q PmxhjtO3noD1znkVsaHrpuESOR2aQRrukwFLNtKmZ40AxnjjpnjHr87ySC4uTJE4CzO88qAKnDbs HBxgEbjyOM/7NejeHkCzRrGWZmUF35+fapI4J4wwx2yMYB7xGT+X/DP/ACLcY29f+AeyTX8SKCAM MOB8xOcFT0B4P1zyeKoS6kqjex5b5SQH+TIUkcNwSM9OfTisiZZHRWY5AR+Ezy3JDZIIOF7fT6Vz l1OYE8s5BcPkZY5Vc8kg8NnPZuPatHJ6f12JSi9tTqm1OORgoZiwLZwCeSA4IOAWPpx35FVLXUSd wUFtp+ZWDqfmAVcNjBGe/ToOpJPHx3rox2heeNwC5IYg5BXGRgnvj95gCpY7yVuFTfkAFsMAcD5c AEdlHQ465yTUX21HZddTvk1KNRuL4AJGSDt3AAAnB9lwe/HpWqL8IiksP3nADblwSxy2MHcpIPfn PGTXls935QV3dvkIDBhjBJYrv3tgDcBxksQ2CR2raprwgihlllxFISI1hfflj1LsD8zZbHORuXOD 1pqdvL5af1/wA5U3q/608z2a3uopV+V924AjaenOVGQOuc9uRmtESYIxgtzlSCG5AHAB/wBrvnp6 V4VoXi4NOIGYsndtwYj7xz2GBuXnPIBxXr9jdxXUccm7OFGCSSQTzgFec7QcdT8vOcVcZ30/y/zE 7R69v63/AC9TY52jG3p8uA3APA4wc8k9O1MyVUsSWwTjABPUjja2TyOnXJxjoKgeRVXvgBs8kALz nIzg9CevQVD9pXOCQNq5z1POdxB5zjjIAx3yeKq61u/60E7aWf8AWhcVypIO44Py45zkjkYPXDem OMdc1aL8biRtXAU9vvYBbnkDA/X1rL81d2N3UDIyF+YAgMADjBJbGSOvNTyTbFLYUhVBJxzzkktj 6ehwcYourNhfu9en4efoOaYhgN2CTnIDZGc8fL1GdueO5PahZFBK4A7DG44BDZwW5HJ/p0rmbnW7 SNnWWeOIq3yqz/NjgjHzdcn9Mc81Vj8R2EkhjNwmVK4w4XJD4BznOcHk55HU4OKnms3tf5f5hZ20 662t/wAGx2JIcDbnAJKruPUZLDPfnAOc80VRtZ47oxyLLwpLFVC7X3hgAxHYFsjkZIoqk163/wCA Hy/D08/6+RkJatlV+Ygn72OMYIDBSeOM9O3Ydp5Iinz/AHUIwQwwdxIwCccHkfhwPQWLm4jhGHZE XGEJKquccgsARtA7A547DpU+0Lgu2zOMAZVmHH8RIwV9+4P4UtVtov8Ahv6v8xX203/r5/0tyVLZ nKE7cBiX3LwCrBucjkZPv06+umsagclCdowSAVGevQ8/dHOevHvXE6p4mi05VM7orFgRnGSCFOCd xHAPUgDkVe0vxCL2KNgFIdFbKnAO4Akkk427SnJOeexpRkr6rX+vPzFyyeqW/wDX9f8ABOoaMs4+ 7gMABkfd43MDk8gAdOOhpDJGjgFlUOdq7uNzYZiqZ+8SFJx6KWOKYszOUIBOBkHBwfuYxu/h5IPH UcetD5BLHjGGOccMBgY2kZHXGT36c09eiaX+X9W6Cs+wrMGPzAnhgQoYEBgQMNkFR9O49KqTxEKx DADa20uuArED5geeee+QcHPQ5UzASoASfl+ZeSgzglSygHdjgEA9OnSi6fdGCNoyvB4XBIxgru54 x0Hc5oSbeq1/4a/9fd5vVW0S/r+tjznxTxZXAZhuVGBVsbVO2RvlycYxjr659K/CD9rzxPFpXikx SzzwIs3DWzHCwiXcQyEjMW1wCDkZOcHPH7f+N7u7WzvNu0kBtp2YJCr1Pqcg4I4wpB6cfzF/t/X3 xE0/W9cvdK0u6lWe5EUAADkYMauCdmYgrYDAhsBeCCRny8xk4UnZO9/U7cMrys/+H0W39dz1v4G+ O7abWZ0s5ytrHcQ3krC4d45jsXzGckBYyCoBX5slMZAIA+r/ABT8ddG0LQrtzqlurRF91uZBGpWI Bih3MSzlS/Q4GRnivxQ/Zjg+Jepz6iLi01C0SG5WQlYp5EfLCTbvPEQMkh5AI+bH3QprG/bwPxl8 N/DS6u/Db3cVwI1nlEUcu6ZEXa0cbg/um3yEjgng8YJFeXHE1IUHNQb/AKR1ukpTSvdO3Z9tv+B/ w36vaX+19oV3dCO11O08zP79TM4kTdmVVCFztbbz0xgHOOp+u/h18Y4vEM1pJBJGQ4R55meQOMHa gTO4BQAcrgMMk4yQa/hI+Cfxa/aEvviBpsGp6dqcVnEYRcsVmWJ5Q6KWlZ22yKIgccg9ckbcV/TB +z78QPFH2GKO6ne4njtbdolQyQSyhjCVhDuSEcztk45wcjAxmcLjalWSU42s1+n9fqFWlG3uv/gb H9MHw7vBd6eLpZzK0hUglmYYRsE7h90YBwQP4u5rtNZ1q106ISzyMCx+UANj7zHb6Dgfmo9a+Vf2 dfE15q3g6xur22a3uPLKvDNKkrIVAU5KnrkN0yeACBjBs/GvxPPp2lRStK9qBcRjMTEYAIkYg7Dx sGDwPTHavoIzfs1K3T+v6/E87l97l8z3K/8AHmn2ls8jyoixnIBJyo2ZJ5YYIBX09gec85pHxR0q +uWiiuYnKMcOHGSCAEwp/hIA5HA6d+fyb8f/ABtu7aKYQ6xK9tvS3REKko8hVU2NKcs2/GODgbeh J28ToXxc1e01e3hlvXdpCPmS68oCF2+8ULjBBkfLAFgHxhcYrkljLSSS/ryNlQum1/W39fgf0FaP rMF7bxyBkK7fM3FtyA7QDht3DDGDx356caMlwgdSzrufdwHIDA8joTggdOuDgdcg/HHwi+I89/4e 0tJZW+a2jD78OxbBLs5kOdxwfXsc462PH3xrsfCuvafYy3aQtc2zurSMIkKI0YAQsxLEnav/AALP pXYq3uKXTT9Pw/UxdOV7JXPs9LtBE+5hiMZcM2eMEEEluRxyfft0rNOqQhlCyoQCuGycnB43MuM8 hj6ZPJxXzNpHxz8PXmkM8V6JpmMkZccoZly+GZR2ReT0yPUjPEWPxZg1HWraztrmecteKNqnaY1G 0srLtDHALt3xtByOtN1YpR1un2+QlTknL3df6/rzPs3UtfgsLeW4uXjWOGMyOWGAqrzjg+pP65xX wL4h/wCCgfwK0rxbrvhOTx3oyavoF79g1CzN9EJLe7eCOVYyPN/1vluvDAAZIJ5r274j6pf3/hm+ XT3ctPYyiNhng+T8wAyM5J5wRgn0Ff52P7UP7M3xY1X9sn4+a9beO/Fuh2+peLptRhtYZbyO3uh9 htYQ0RSYr5amLgbVPK89l8/MsbXwqoujSU+dtO7tZJb+f52OrB4ejWVV1J8jjG8dH7zuvd0va+u+ nQ/vit/28fgzKC48a6MPLEjy7L6LhcFuEEh3EnaOnV8AbgQOl8Gftu/B3xZ4s0jwjpfizR7rV9am kisrVb2GS4nZIfNKLFv5YIqk8cBgTn5TX8I3w9/Zh8V2Hh9tS1zx146u5J4bWSTzdRvBD9oeFo5C oMzn73lnaenJO4nFfZX7DPwD1rQ/2wvg94lk17xZqd1YprzwrfXt3ParFJHHG/nRsCp2o7bSQD8w Xg5FcVPNcVKdOLoxSk1dpt2TaWn3/ebSwlK0nzO9m+nb+tD+63VvEMEWmzXgmVIxCzLIGZhgxMyk DHPA7HHA6gjP5vfEz9pvw3YX2oW0OtWGIrye3vI5LiJDHJGJVkSRZHG1TLGF5HoeAK+tNX0rVLzw VcIk84mexcLLuYsp8jaMjdx1HTJGT7iv5HPj1+z38Wv+FnfEO+fxzrwtNT1nW57XTrSR1WKOSeRY 2B4Usoc4JO4lRtwAc+jjsRWoQg4U+e++uxz4elCXNd25bdD9kW/b28DaDqssB1yxult5o1njWeNn RX2ghWICkKXO48nKgY3HB+svgT+2P8OviV4qsvDWl+ILCbULm2M62Szo0wRZQBtQPuQBzghlwPoR X8MvxR+AXxW0CR7xvGHiSZrvz5JmgLxXLW8MrEoeuMGQAEDJ2sc5HPpf/BLbRvHXhT9siDXtT8Y+ KNYSbQbiySw1HUroxCZb6B0dITJggosmRgksDvIBwPIpZniVWpwlBOE5JW7L8fmdjw1J05u9nFXW m700+6+r00te5/ovNqUH9ntc+bHtSJmaTLFgqJuLhQwxwQc4P49/L7jxzoVzE7xXlrIR8gPnK23A TIbDfK2QMD8MA8V4dF8W4NK8Dfa9VZogunFnkYsAUWAKY2Yk4+dWGeODkc184+AfHPg/xLObmC8n kinuJXkG8lfMeVgqudw3Ljed2Cvyngc5+hlW1Surtf5aHnRpNpu239fM+0E8e6PA5hN5buB0O9VK FirqgVcFkCtkngcg84Nb/g/xhp3iCbULaxkFwbSfy5WRTtRniDYDdAxyOp425z0z5Jpng7QtZMc8 VsssisC75AMituZlkXHzDYVxnp25Bx7V4F8G22iC5W1tUgjmcufkwHbCsXcEH/dGQDx3pw529lZd v+HCXKlp/WxwnxP8VHwnpN3qM4kWGCRPMSONidpkGwrz97kZGDkDgcV43rfxk0SbRbC7E7Rh9jJE 6ymRSy4clSCCQVbof4Rg9K+kviF4Sm16yFsQjRsYmaOVBtdSTtVi4OeMcHptGcdvGPEXwaF1bWlu bCEAAKT5aqFDBSSpYHcAd3GcD+IAc1M41W3yv3bLp1HCUUlzf1/X5HPeG/iWl0I7yzcTQFQTGN3O B5hJbjgIOuODjHv9ueBNSl1PRrK9ddpmi3BASRjCnIIPGQD6YB69q8N8G/DSw0yCOKSxiULsDlVT c+R8q7yv4nt85A68/S2g2EdlZwwxoqrGm1Y1AUJ8vCpgYAAAOOB8uOBVUoSVk3dPZW/ruZ1Gre6r P+v1/pHK+NvHmneEYYZdRlKR3LNHGdkhDYUsQVQ/KSg7556dePnfxD+1f4E0GZoLzUUjfBEcfIMj DO4gkfMcDOM5BAOK+kfGWg2us2slveW8VyjA4SZAy7SQFGCODgjoMjgjGM18p+MPgp4T1LcJNEt5 ZYwwSVolDRoQA0iEj94SD655C571VX2uvI0vVd7af8EqChbVfcdX4M/am8C+L9V0/R9O1KOfUb+T bFAjEyAoMkkHBHQ5J6Z6AV7R4/8AHMXhTwnqfiGUkxWFhcXshQhjtht3lbd9dvHufpXzF4D+AHhn w34i07XrDSYIby3kzHN5KiRA4ZSoJ5Dck+hDfl9F+P8Aw0viLwrqOlzLvju7Ga2kTsyPGyspUpk/ eA7gDpUw9q4y5kubpb5W1CSp80eVXj1v8tD+KD9pX/g5Yv8Aw18VPG/g7wX4C1vVrLwt4h1XQjqL T2tpbzXmk30tldKizXSSFEuIJUyY8Ns+UlTk/KNv/wAHM/x0ttVSdfhxHJp28b4n1tRNs3L0jSAK xCl+C4DEDOATj2f9qD/gixD4o/aK8f8AibQ/DVxHpOs6zqOpva2okit7ia6mMktw6K2xJTI7sxU5 JIOck7sz4Zf8ERY7fxhpN9d+C7O4htLqO5MF9Gs9uDbzq5EkUoZXG0kK3Tco+7gCviqkOIZVpL61 Zc2loN6X+78beZ9VTq8PxpUk8FUqVeVOTdSKTlZXtZPTzsn5H9bP/BLH9sDV/wBsj9nzw38X9W0H UPDs3iOISjT9SV0uFRV4Plg4CtngqSCrBgx+U0V7n+xN8E7b4K/Cbw94VttPgsEs7SFTBDHGkalU EYCqirhcLxxx0Aor7TCxrxoUlUlzVEldtLV6anyleUXWm6a5IN6JO9ldabf18z6v1KcSQfMowyjh iCSdwDKRkhn4Ptwee54mbX1t5nt5CGaMsoKssuzIJRcFvlYAIf4SS3GeMd1qMsMUEofGzhSAg9Qv H55znJz2rzq7+wl5CIdxZS7FlGCjhgMMQSPXHt71u3ZqxnFaXvf+keReO9afU2it4ZxGWmPzKGJZ cnLAhjhQx6uce3Uj2nwPYuNLtTI5abCs7buAGGVLleAxBTnnjgcVzC+E9P1C8guWhATzI5CNhZVZ PlUJtXKHdIx+p5r2/TbO2trWOOOMDbGqgKp2kDbkMWznKhc5BxngjrURXvuTer/4A3JWt0X/AABV kEACsu5i27jIHzADk4A3YZgB9ecchiTSmQhlCqGOAX3EoQm0kjoMk9+3fpU91GgD8OSFJXYvy8Aj GeoOAPwGR61iyXD2+HKkKcgqpLZJByM/jzjsBjpzq3a/4/gTut73/rv+HmbaKTKoDEZYswJyp3FQ wK9COexBw49MmeeL5HyAxEeeGI5XOcgdVCDqfUjHrl2V9HIVyGUgENwVdsgYGVbhuRk98cda23ZH QjBYuCm1sg4BAwBkEjpzzndnuKcX13v/AF/X5k/aXdf1/XZdzzfXtPW6gkQ4XzBhsHaSDjoWYZAy cZGB028V8UfFD9njRfGV5LDqOnwTNLKJYpJFym5ztZgCMsQo6Hrg4Pp983UcQZ88gsThSV5IDc4w Mj5e+OeDzWWsNpM4LIj7CRgKBhjt2sVbIHy5PPJySMgmsakYzumrp2/T+tjWEnCzT1X/AAP66HxH 8Pf2UPCfh4TyRaVaxSy7EDQxIDsKp8quVy3zKnB9MHIxXC/tAfsb+HfHfhO60tNPh82ZvklkRWKn acELhcoc5wefmPOCa/TG0js1LBUU4ztyApBC9G4+UEqp7kkDBxUWpJZywnzFAD/LwsZP3iMH2wSf wP0rN0aTg4uKcX+JUakuZS5tmv0/q/z8z+W3UP8AgmnBZ67IdL0Z7ea0AmE0MSpE7Mx3GKMx7VJU MCAMEcA8ivpD4Z/sn6touo2v2u3ZYrZ44EVmdGkUEF5DtAdT8429eO/NfuTc6XoIzJJDCWKnlQgJ y0ZO7ABBDA9OmeuOmEbDw1BcGYJCV2AqxRAkakbmZt2SGbC+2VHIArljgKEXeKNpYibSV/60+Zw3 wo8BQaD4eg09YNrJvcoWYNufqGwcAYjIBODj14AxvjX4RnvdDaD7OZwXBdWH3V6F1Yn5iMMcZHc8 /dr6X0O4037MghRFjZMYADAkEYG4EAEYA6nnGCecp4hbS7uFI7lIXQncN/zEkgkjg5PX8uOOa7eV ciWy0MeduV76/wBeZ+Ofi79nRb94AyyWsMsv2kLHGFRZpQIx8hJCSMxJHzAnI64weHuP2VTHf2lz aS3/AJoeJ/NjWUs0Y3fupWaTIVm3ZbnG4AdNx/Xe/wBL0S4ni8q3RwM7kUAoIycSbwnRSAPTBYcD PFyDRtIM8LfZwqKACrAEMFwVBBwOpIA9B9cczwtOWritXf8AroaqtJL+vLzPlnwR8PdY0nRrQxxS BYLdYjHHkE7dgiLDdgEhHGfUDg8Gvi/9oXwT8Q9Z8c2r3VtdvpMenSQ281uXYwyzXI2IUj5ZsKuT 6Zz04/cTTdL09bZAIUChRtTCDjG9RuP3sMxx6du1cprvgHRNZvoLq6s0l2LkBljOWGSGGVOWCuR1 4IPBBONKmGVSHLeyVn+X/AJjVad2ro/JPwr8NvGyeHdNiVLm1nt5AGt1k/dXQ2qFmeE4QLkliqsO YyMkblb334X/AAp8T22q2FxqKMZre9Ly3CphZoTIwQOuflYxiM85wV4zjNfoFb+C9Jht41SxjBQD YyouY1BwwDsn3SBj1wtaNlplrYwNKtmJLiNWlWCMxl3kjRmREdyBuJGBkqvzDnqaI4eMeW7vbz9B Sqt3OYk8KR3GniKaFIyYzHsQFh02MOvIIU5xjHXrivzP+JX7CngHxP448ReKrrw9ay3eqztcyyLG 7vOVCkMxJGGxjDZwAcHIzX7AQSJLaW8slu9q7wRyyQTm3ee2aWNWaCZ7WaSMyqcBijumQSrsuGPL yR2JubgMiPvyAW2sCCTlTuXhcBMcYG/t20q0oVIpTSklr/X9dyIVJRcrPX57aM/KSD9izwbHYR2s XhuxRkib55bZCoky6oxQsC7KBGD6bM5J5r0/4U/sk+GPBXi3Q9c0fRLL7dpzzj7VKhjaCK5fM5t5 ApY44G0/L8wBJKqa/Q1rWwBOY4gACykgbAAVJG4NkA4B5x9/r6TafBZQTb1VUYruCbAGA7qy5IHo SMcA45xUrD01KMlBXVtfuL9rO1r3+/0I5dDSWwezOEDROuNrY+4QNu3hmK5GOcgntXxf41/Zl8Ka pe6jcy6XbmS5nmvZ55EV0MkjvnPmD92WBwcBfvHORzX36LiHCouAQMAMpIAQKACQBgY5HTOB0yay J47E/IY4ZHmYhFdA6uOchhj5VCfezxyAeea1qQjNJSSkl/wPUyhKUXp17f1/SPxd+In7AXhbxrFJ u0mGC5jRhHLbxgq/8SoVCYVWydgIJXaSAN1fPHwD/wCCblt8Nfi6fFctiryRQS/YCdsflI8qyIpZ Y8tKNzE9Ax6jnFf0Tf2fp6oIxGNvzZdgGySME7u5BbjHOWA6DArW+laatwbhLeFZCpQ4CcpkyZPy AEl+54JHPQVzSwVBzhP2avGzv9xtHEVFFpPR/wBf8MfDHjf4UG78J3OhR27SpdWsiyIxcMAquQrA rhBkAg5GcelfJ/w2+C2q+FZHaC2miskll8qKRZHQbCcsrMPkw5zjAVQWPO6v2iudMspIpWeCNnlQ qdyLnlgApOOTuJ46cA8da5YeFNJVDvhgJdG81BEEjO8nlSVyQAF+u7pzkaSw8XKL6x2/D/hxQqtR aTupeZ8o/D864l3DbLbBIVbDyMrfPHGArFjGBubO0DA2nkjrx9i6BE80S7125EbZHYbeoct04wD3 2Yz0FUdI8O6JayyPDbxo8bKhIGQY1AZVOekYMuT2P0xXZaf5cbzKABtZVCqFJBESMoZj2Jduvr27 a048rS5r/wBf1/wxnNptNdf6/Ugm0uGYKHQMcggrkMC3fO4dAM8Y65xxVS60i3ZEGxWKgAMSxPBI GPmxuyPXt19ejdlTB4OCpzwS24Hj5gD15HJIxUUmzAfjaoyBt5I4wBkEYwF9f1rWy+a7/n5kbX1v b18vP+vQ52304RHJRfvdsKVBYHnJyXIyDz1Az6VvW8ZC87flHyEcewDDPIAPP0HanfuQTkbSAMqe G2ryRgDoAwx+OBVjf8uFwwIwoUBcjgDO49cnuOM8+xHsrWDfVtL+l6GFqcRc8oODgkZKj5cckc9N uPYEe9efapbgzMCoaMb88lQUGH+4o+Q44PHr0+Wuz8S67Y6PaPcXzhE3INzEgHgAAED73btyfYV4 hrPxU0S3aNAWLvltrKxaMYHzBWJ/d9e/t6YznJJ2bS/pW/MqKfTVf1934Ho2m20YKkBmQtuEY+6u 8HHA7AAHPJ4PUcDpJ7YPDsVchkBBbJOxiA5ILdcFj7HB4zmuW8N69YaraW15AS0cyrlv4SQVB4/h 5b8OmDivQRNBKhK4IzngAg5AJKkr027hn72E4FOLVk1rf/gf1/ww3dPbU+bdR+HujT6xdXstjbyy vuDtIVUNnhQQR97bu9OWxj5s1p6R8PdEivUlgtIoioCMGjVNufLO0BOpwG4PHAxxxXpstpbtdzS5 IDNvJwwyykjggcnLdPfvV22nsoCpVAHJ525XcybVwWJznDAnGcA/hWainLRWHd+h1Gj6fDaQxRxI qqqgLg4DcHBO3rznpn7w5xiitG0lV412Z5xgkEgDuAQwyOR/MgiiumD0Xy/Qlaeb9PQ4y9RZI3Vx uGGPJPJDuASQeeAPyHoK5q4t4CkamJMFnB45IXoCe4+Y0UUppc0tOq/QT0atp/w6GxKqtFtAX9yG wOFyCuCV6E/M3513sDusSlWIJ3D16LkcHoc9+tFFTso20vb80TPS1iCeWQ+YNxwA+B06gk9OvJNR SAPAWYBiSxJI6nYCc/jRRRLRStpovzGtvmv0MKxdjM+WPykuoHAVipTgDoNo6dO/XmuiMjsmC2Ru HBAwNuCMDHy9B0+nSiiqilzNW01/JFWV1p3/AEOTv5pRHMQ7AruK+gw5UcdPu1x3267EjKJmClSx G1OSZJFOfl5+VQPwoorJ9fRfoENn5JfoJa6pqH2mRPtUm3zG+UBQOIwRwF55JpNU1K+FtFi5kG/G 4fLg7txPG3rkZooqY68t9dhr7H/bv6HjOqa7qyLIi3sgVXJChYsZIAOf3fzcetcq2vauvS/m/wBf GmDsI2ySwI4wUxyrEZ680UVg/s+n6s6Ulppu/wDI9W0XWNTFpbKLuQBmlDALGMhTLtB+Tp8o/Kq2 vavqSoSLuUFEQKfkyN7Nu52852jr/U0UVstl6GcUuVaGHFql/HJGUupAZAA/CEHk44ZSAfcYNd1o 17dTzqksxkXzVG1lQj/Vl+m3+/z9aKKzj9r+ukQeqV9dH+h7VpU0rQIWct8r9cEfu1Vk4x2LH860 pGIliGeDHnGBjIKjOO3H596KK6tnZaK//wAiYrVyvrb/AO1NHe32VmzyMAEgHA2Dpx7D8q497u5E oAlZQsjEbQqkYXI5Az1ooomlbb+roY8Xly0RJmckkAnjJGVUA8c8VhhmF9Nh25kBI3NjJhycDPHI HT0ooqH1fWy/QUfs/L84/wCZPJLJuGXY5Dk5ORlQQpwfQAflUKzzCSFhI4YeaoIJBAAVhjHTlm/O iioXX+uiLey/roixZ313IEd55C7Rx5bIBOS4PIHoB+VTRXM5udpkYjDHBx1Kkkg44OWNFFapLTTt /wC2hNK09P5fzJjcTOGVpGIDhQOOg24HA/z06VLPcTxvAqSMqsXUgHqoVyB+BUflRRU/Z+/9BL7X 9dUD3M/3PNYrtQYODneBuySMnNZFxcTrLIgkYKscjAZ4yJLhMn1+UDrxxnrRRRLdf4f1QPTbsvyE s7m4VmxM4/eev/TMHH0yBXa6PLIyOzOWIkxzgg5ZU+YEYY7eOc0UVUUuVafy/oKXwr1/yOnbtyeF yOTgEnBOPXBOPTPGKWRQI5GAwwXO4cHIwByOowTx0ooraSXK9P5fzM18En1W33oz25VSQCXIViRk kFiuMnpwB+VWk+/Kv8I3gDPQZBx+pooqElyx03RUt15/5o898bWFnqVqkF9bx3MQkD7JAcbsqc8E d/5D0FeP3/hbw+TtOlwFVEW0M0rYzJ2zJxRRWLS556f1yoq7S0dtV+ZZ8bn/AIR34e65daJjTbix 0HVri0ltwA0E1raTSwSJvBGVkRTggg7fmBqT9lbxNrvjH4CfCzxP4m1GXVte1zwR4d1TVdRmjgil u7++0y2uLq4aO2iSONmmkdsIiqucKoGBRRWcf94oro1LTp8UP8zaKXsW7a86V/Kz0Pd5YYnSUsgO WcHqAQDIQMA4x8o/KsxbeFZV2xqNo3LgdG3yjP1wB9KKK3aV1p0X5RMY7P0X5ROysUVoF3KCGRdw 7H5VPT8TRRRWllyx0/qyFH4V/XRH/9lQSwMEFAAGAAgAAAAhANiWDhffAAAACAEAAA8AAABkcnMv ZG93bnJldi54bWxMj0FLw0AQhe+C/2EZwVu7iZqqMZNSinoqBVtBvG2TaRKanQ3ZbZL+e8eTHue9 x5vvZcvJtmqg3jeOEeJ5BIq4cGXDFcLn/m32BMoHw6VpHRPChTws8+urzKSlG/mDhl2olJSwTw1C HUKXau2Lmqzxc9cRi3d0vTVBzr7SZW9GKbetvouihbamYflQm47WNRWn3dkivI9mXN3Hr8PmdFxf vvfJ9msTE+LtzbR6ARVoCn9h+MUXdMiF6eDOXHrVIsiQgDCLHxJQYj8nj6IcEJKFKDrP9P8B+Q8A AAD//wMAUEsDBBQABgAIAAAAIQCi1mNY8gAAAEoFAAAZAAAAZHJzL19yZWxzL2Uyb0RvYy54bWwu cmVsc7zUz0oDMRAG8LvgO4S5u9ndtttWmu1FhF6lPkBIZrPRzR+SKPbtDQhiocRbjplhvu93yuH4 ZRbyiSFqZxl0TQsErXBSW8Xg9fz8sAMSE7eSL84igwtGOI73d4cXXHjKR3HWPpKcYiODOSX/SGkU MxoeG+fR5s3kguEpP4Oinot3rpD2bTvQ8DcDxqtMcpIMwknm/vPF5+b/s900aYFPTnwYtOlGBdUm d+dAHhQmBgal5j/DXfPmUQG9jVjVQayKiG0dxLaI6Osg+iKiq4PoioihDmIoIjZ1EJsiYl0HsS4i 9nUQ+18EvfoBx28AAAD//wMAUEsDBAoAAAAAAAAAIQC2uBUuQSMAAEEjAAAVAAAAZHJzL21lZGlh L2ltYWdlOS5qcGVn/9j/4AAQSkZJRgABAQEAlgCWAAD/4gKESUNDX1BST0ZJTEUAAQEAAAJ0QVBQ TAIgAABtbnRyUkdCIFhZWiAH1wABABgAAQAAAABhY3NwQVBQTAAAAABFUFNPAAAAAAAAAAAAAAAA AAAAAAAA9tYAAQAAAADTLUVQU08AAAAAAAAAAAAAAAAAAAAAAAAAAAAAAAAAAAAAAAAAAAAAAAAA AAAAAAAAAAAAAApjcHJ0AAAA/AAAAElkZXNjAAAB3AAAAJd3dHB0AAABSAAAABRia3B0AAABXAAA ABRyWFlaAAABcAAAABRnWFlaAAABhAAAABRiWFlaAAABmAAAABRyVFJDAAABrAAAABBnVFJDAAAB vAAAABBiVFJDAAABzAAAABB0ZXh0AAAAAENvcHlyaWdodCAoQykgU0VJS08gRVBTT04gQ09SUE9S QVRJT04gMjAwNy4gQWxsIHJpZ2h0cyByZXNlcnZlZC4AAAAAWFlaIAAAAAAAAPNRAAEAAAABFsxY WVogAAAAAAAAAAAAAAAAAAAAAFhZWiAAAAAAAABvogAAOPUAAAOQWFlaIAAAAAAAAGKZAAC3hQAA GNpYWVogAAAAAAAAJKAAAA+EAAC2z2N1cnYAAAAAAAAAAQHNAABjdXJ2AAAAAAAAAAEBzQAAY3Vy dgAAAAAAAAABAc0AAGRlc2MAAAAAAAAAIEVQU09OICBTdGFuZGFyZCBSR0IgLSBHYW1tYSAxLjgA AAAAAAAAACAARQBQAFMATwBOACAAIABTAHQAYQBuAGQAYQByAGQAIABSAEcAQgAgAC0AIABHAGEA bQBtAGEAIAAxAC4AOAAAAAAgRVBTT04gIFN0YW5kYXJkIFJHQiAtIEdhbW1hIDEuOAAA/9sAQwAB AQEBAQEBAQEBAQEBAQEBAQEBAQEBAQEBAQEBAQEBAQEBAQECAgEBAgEBAQICAgICAgICAgECAgIC AgICAgIC/9sAQwEBAQEBAQEBAQEBAgEBAQICAgICAgICAgICAgICAgICAgICAgICAgICAgICAgIC AgICAgICAgICAgICAgICAgIC/8AAEQgAMAFAAwEiAAIRAQMRAf/EAB8AAAEFAQEBAQEBAAAAAAAA AAABAgMEBQYHCAkKC//EALUQAAIBAwMCBAMFBQQEAAABfQECAwAEEQUSITFBBhNRYQcicRQygZGh CCNCscEVUtHwJDNicoIJChYXGBkaJSYnKCkqNDU2Nzg5OkNERUZHSElKU1RVVldYWVpjZGVmZ2hp anN0dXZ3eHl6g4SFhoeIiYqSk5SVlpeYmZqio6Slpqeoqaqys7S1tre4ubrCw8TFxsfIycrS09TV 1tfY2drh4uPk5ebn6Onq8fLz9PX29/j5+v/EAB8BAAMBAQEBAQEBAQEAAAAAAAABAgMEBQYHCAkK C//EALURAAIBAgQEAwQHBQQEAAECdwABAgMRBAUhMQYSQVEHYXETIjKBCBRCkaGxwQkjM1LwFWJy 0QoWJDThJfEXGBkaJicoKSo1Njc4OTpDREVGR0hJSlNUVVZXWFlaY2RlZmdoaWpzdHV2d3h5eoKD hIWGh4iJipKTlJWWl5iZmqKjpKWmp6ipqrKztLW2t7i5usLDxMXGx8jJytLT1NXW19jZ2uLj5OXm 5+jp6vLz9PX29/j5+v/aAAwDAQACEQMRAD8A/sIxtYqCGO7cVBZRgZ4OOMHbgdDxjkUxj1zgvjcA DggHd0fPue/RsDrTpcAMFcowUHGMkgDaMDI3Ly2Bnj2FQSj5eu7crIcDdgMBuGB0znHccY61+7Ja 7fn5eh+CWd1pa3/A/r+kVpwrE7htGSQM456hsc5bJ56f4490CkcjHIwoIO4ZDBzwd36+4+taM7gj DcE4IHfJOQF49Oo65OfcY+pOotH2nAaI8gkAjDZOQ3A6j8Oh6USs0l19fQuPRHxz8WfihZ+GNXMk 14sJR2R42YHzRs6oUP3sqQCc8E9a8i8OfHK01bW7UW12FSa4C+a8w2l8A56jYuWIII6L053V8Xf8 FBPiA/hzxGiWd+qSpHIGhZmjd0KOQqtn5jkbsj05GcV+X3gX9qK70fX7W1udQYahHdRov+kStbo7 gIJApx5jjOAWIPzEnoDXy+KzNUcVKlJ2imlv6f1ue7QwTq0FNLof2EeEtXTULa0kZ9zSIGADZBUq MHJJOOmeOfUd+/uh+4f58ZG4N6DZ3YYyAQOw7mvzf/Zm+MH/AAl1lobx6kl4JoIZNyHOxkRCVByA eCRzglQB1Iz9/wCp6lFFps85YKogJcs5JKbc9Q2VGc4/lXv4etGrTUltK3Xy/rr0PIrU5QqWe/8A SPxG/b2+NWveBtc1600i8eAC086R9+0qojZQFAk+aTduHvuHtX4O6P8Atm+O9O+INiTrl4bS4vIg USSYBAkoOQu7kkgA89znGc193f8ABSD4taRL4z8d2d1dRyw2sHkpgxeZ5iq5MSuzEsDuyQPTvX85 9r8RYr/x1aNAY/Itr9VjUNncA/ViQfmBB+v4V8FnGMmsZL2dVpRk9n2f/D/mfXZbhIyw6cqSd46/ NI/vB/Y4+Oc/xC0vTjPeNcTyWULHLZPzhRggDGBhu+cMcjGCf0lF6xiDAsSyg5AbA3evooA6c4Pb tX84H/BNjx3i90nTTMhWawR1VG37gqqCocSAyAqSc44POck1/QraXqGzVg7EGIZCuu05QHaBvxn5 cdgQeDzX12V13XwsJN3kv+AfNY6i6VeUUrL/AIZHGeNNYuktJyrvHyVDNkshVjtJGcD5vRewOOle U+DfHT2FzPFfXOY/OCrvYZJILEKA3H3gfX5vfFavxK1uOx0+7uJJFDKjkKT5ak5OBzn5zx04IPQ4 zX55eH/H2syeP7xXvomsBcp5SgkRqwYNIsiF8l8/NkY447ZF18QqdSG95bf1sFKk5U3daJf5f1+Z +zmgaut9H5mSVIRsg5yrEBSVJIA6jv8AdPFdBNPGsLktiNQ2C2GIwCVJXjI4yOvPPU18yeBfHtgt nFGLhTI0a7xvDEHgHJbOSQCCD/dP0rr/ABD45itdHv7hZx8tpKxAfHBQnCnI/hOfYc8V2Rqx5L81 0v6/rqcsqUuZ6WPAPjr8c9B8HG9hn1GCJ4UmIE12iqCQzMP9YPl7D5egHIr5E+HH7XVvrniUWCX8 DW73RgIinWUHzWPlMEJIRsDAweMgnJzX4pft7fHDXZfGPimy07WZZrY3108jxzFREPMkKW25Wwuw DHTnHNfI/wCyR8cddtfiBZrNePcRNfwb0ncsFXzP3bJluHD7QW9BjGckfJ4jOpLGqnD3YKVr/wBf 5n0dDK08K5t+9ZO3b8tT+7b4f+Il1vT4Z/M3b0X5WJLklQRkqfmAGffg+9dxqluZrSVVUBinlgfM 3JXknbjnJbntk8Zr5F/Zl8Vw634Q027U7TJHEzBhllLRqxXeAeMgjJOPmIx6/Xz3A8lixwu0nbwC 67+ercjdgcdd/p1+roz9pTjL+ZLX8T56rHlqNLv/AJHyP8UdGvJdMuYZgdpSQqYWZXPJJIGOWxjP Q7V6c5r5KTQ5XmhjtIBCsMRadwQ0lwZB8vmOFywG0k5GMseg6fa/xRmlltLgW5G88qWySuwk7NoG T94dMYxj0r5f0u7mS5ka7Ajbc6LgLj5JOXPTA5XrnAA9Ca48Qoua7d/ufqdVJy5bpaI+nPg01xB4 Xt4Ljly0ofJ2hgrsNrKSc5UjJGR3xzXWeIdCi1JGBUMQCxbaDt5U4I4x971OeTj089+HmuRPaJbq 6tmVgArKrbmPzfMpPy/MeuOenTNe4QvCyhSQo3LuClGYAhWw2CedpU4A7deMneFnCK3SXn5djCd4 zbta55Lovw+trK6aYxkB2R8EAkIu4bc8/IMt39APlAx7bo2jCJUjVSEUDaVztUA9QO5IA9vT0F3T 7W3MmSvBGAxwQSvJCD0HB+qnnnFdtbQRgKFXoQRg5BycFcE8tj65A6dMbU6SVl/n/X/DGc6jb9P+ AV7fTY1xlSuOzZwfQgY9STzjPIPbGxHaIoUBdoJP8K9Q3JPzfLjDYJ/PrU8agZK4YttO3cDtYYAy CBhcj3+8R9ZxnZnkMQvIJAbLHK54wOfUcDjrXQoxjZ21/wCGMHLpb+v6/AiMaKMAHGRvY/eG47gV GcdF+vbrVSVlZmBBIAHcbeegOOvB59z17VYeXarHOe4OBwRjJGAcHjHp2OaokI8md+cHscjPcglu u3Iz6DrVXtYIrq1/WnkSKpLYOc4G4ZJByeuc9MkD1546VajiRdu1sknBwTnJPtjtn355PNTxKejA nhTGSB5ZJIGDzkNkfgSO+RTguGJDFlXGQSoJPU4GOBhueRwMDIzTXb+vn/wO4m322/r/ACGpCFUk 5XHryNuDkgjrkn/x714qwF4UDdjBYggHIzwS2f7w4z6c8ZFMAXPynPQAKTyMDlsE5Axnnnr061Jj Bz1wQQT97kYwQD0znj34xignd8r/AK/AhdCUOCQcFcAjPyjBxjOW2YJ9AeBWHqEZcFQDkIcdC2SF BI2474OQe/at5ioJOchQMgDHBx8p754HYdACap3EQKn3U4GF2qd5Bxgj5SwB/HqeKGrq36+g4uzV /wCtv61v8zyq4smaQqdzBjnaOW2hQeQTgjKnI5HuO+zZ6eo+YIBkAHIGAG3DIJON2ABwc8DPNbTR wfantlE5kjiSXJgnS3KSM6qFujH5csoZGLIHLKrBnVQyE3Y4io2EDOTjjgEkgE4zg98E9ieCayW+ i00/Q1bb6f1+hXWAJHtKg8FTjIzgjoCAcbeOvUc4NYOplo43eQbsliFQY4KkjG5jk478cLiurZVA G0AqMkEYAGAd2Bu5GeueuRg1zWsqfs8mSFTYxLEH5Dt+78udw5PGSPmIz0oat1/rT+v6sJatHorb STyWZQWAOAW+6c8Lx8pwB789q5bU9ftbLcJpIVZDg/MqsMdgD6qfp0IzXTTcg78/KFJzkZGflAOO eduewIGevHI6zpNtdxOssS7uTno24MehQn0591GelU4+7o1d2+7Tz2Jiopq6PLtV+MfhewcpPqUI YqQoD5Oc7BgBc8sAO/TjFbr+I7bVPDf9qWjB47i1NxFJkLvjK5jALYB5I646964rWPAukzlWk0+2 c+Yxy0QBAXLDkAkDJPGT09Rx00GkJB4Z+x26LCkcEipGvAVMAooBxz8wAOMgNjINc6523zNbfjpv /wAD9DdqmlFxTvddT+K3/gsZ+1PdeC/jqdJtriRljgnRwGZBG4LDIJHB+8MjpnOfT8J/+GsNTXU0 uxcSIwmWUMHPBRy4BJJyMj6/jzX7J/8ABeP4DXVt8ULbxmsM4S8LxySqHIDkswDED5RwMDPb1Br+ Z7UtAltpGQM4KkgjDA4ydvOOn5D+n5Zm0q0cwxKlJ6S/DRr+tfI/R8ppYaeCoStduKT9f6/rc/pr /Yk/4Kq6b4Al8N6b4l1N2STU7OCczSbV8lpoVYkluAB0ByNrHPQg/wBUfjD9sfwbP8Db7x5Y6tbP Zy6BNe27x3EYj3C0d1UsOjZA6EYJx1OD/l/6FY3326yWGeZNtzEwZWKbSJFAIweDnbj398V/TfpH ibxMn7GcekyajdzlvD+xd0sjnBtwu3l8qenr+RNehlWb4mlTxFNvnioXj5O39b6nn5rlOFdSjUho 5SV/w9D8l/2oP2y9e8f/ABH+IVxeahJcRXfiDUfsZ3s6rafaZPJVMscDaQR9a+KLD4pzW2qR36zO jo6yHBIOQwOQcc8DIyMZHpXm/j2K5i8TayJixf7fcFyScljIzZ+vB/WuJG7OPm4POPzz1/zivnKl WpUqNznzNvX5tf5n09DDUoU4xjGyaW3bRH9DH/BPv/goza/DT4oeD7XxFcSJpss6afM7SjaFuHjQ ZJcBenp1Ff3X/Db4z+FvG3w/07xTpWqW0tneabFcB1kRlHmRKwzhcE8sOeOD3ya/ycvAaXsvifRU tXdZvt1uYyrEtuEqsCCp47dMGv7y/wBiKfxndfsx2OmtPeG5/sERwOzTFyzWm1VBPXaepPqMc4r6 nh3H1outQkvaQSuvJq3Xz/pnynEWX0IOlVh7spOz87Pc739tX/gor8PPh5/bmiw67ZyahaNLbyRw 3KOwchl2/KTsYfN0/vDrX4leGf8AgqJpUPiK4lN4UiNw7q8sv7zb+9YYLEhcMyY64GcHNfmD+3Z4 K+KGgfFzx1P4g1C+uIJtdu5Y0mkmBWN3LooD8MNhBz0561+cAm1OKckTSBg2c7jknsME/XvXn47N cZUxEpN+zUXZJdNf68zuwGT4P2EW5e0cknf5I/tz/Zt/4KS6H408W2+hLq0HnTiIwpJPuTl1DFth +VgGwDnBxzX6yeJvjfHP4H1PVBcRGKHTZ7gs2VDBYWI2sGBACt056ewr/Ps/Y9u/Fknxl8LmymuH xdwhlV5ASnmLlcA/z9RX9d3jSHxLJ8BNXNlLcfapfDMrOFWRpMrZsGBcY+XCDBJ6EnPOa9TK8zxF SjXVT3vZrT8zysyy6hQr0403pK1/vR+FH7VXxw8L654r8XfYrmMLdaldO8cTKFVi53suzkMCD3PG O+a+dfgb8WdC0PxhaXJuoo1SaNi7kYIDqSDx8oxkevzZr4A+K2teI4PGXiW3vZblXTV70OXZwWK3 Dqep4HJ9v0rzGw8RatZ3KSwTTI6urDDNnIIIAGSQ2M8818xUxMnVc/tX/G/r/wAE+np4CPsVBPRp fkj/AEif+Cfn7Qnh7xT4asLC31CGWX7PbFkWaN1yUC4jTcdvBycg447mv1P8SfEPSNB0ea/vLuCG 3hgaTzZZhtCgSdW7A4U8NjCgk+v+fZ/wSe/aT+I1l8adH8ONd3smlTrDFIrNI6KqyLgnLcNkKMjO M9DnB/ph/wCCgnxP8XaD+zXruo+H5LiC8/sOZhNEZBKA1uWyhUnB+Xk49SeOv3WWZq55fVquPvYd a+e1l/wx8XmOWKljY0uZNVWrP1Z9bfEX9rz4Z21tcyr4i0xwgkL7LyFgfnYnr90/NnAx0I7V+eXj f/goH8ONGkuzFrVoSpZsx3CuHKkErliBGAqjODnOfcV/GVrv7UXxZb7XYXXiTVXVZp428y5mJwzk clm9v0rx3Ufi/wCMb93M+r3rFiclp5SCWbJPJ46/4d68GvxFiKrtGmoJfPse3Q4chH4ql0f2tfA7 /gpTp/ifx+fDek39lInniRfOudrDc5R9h3YbKg9cYx3wM/sF4Z/aL2nT5dWj2Wl40McN2t0Ckkjg bclyTtPoexx2xX+dZ+xt4r8TT/G3w2ba5u5GlvrdZtjO2R5yDDDPTJPX19a/tJ1Ww8UXXwUt7rTY p/7Rh02G9t5laRZDdwQpJEWIQbBuKhsfKSeOeT35RmWJrU68pNy9nqlv8v6/A8/NMuo4arShFpqa t6fj8z9ufDXxN0a/8oi7t1DFCxEyMcAkAlD0AywzgA7SOnT3HSNbtbyJGjlQqw3bg4YnIIUjj5hl jnn8OhH8cFr8b/2ttC8UvBb2U/8AZ7Sw7SXkMMamRNihmAG3y0HBzw/Ix1/e39jr4k/Fzxb4Y0+f x9pS2Nx+7AZJPM34G/aBgFW4bA7Feg5x7+BzSOJqez9lKEl1a/q12eLisA6MFP2kZJ9n6f19x+ss MyMAflOQAGGCQCcjPYnBOPrg9Ml7S4UKcELkkKTljhsMD2yM++entzGkzzPbxhlZmManJCqSDnBx u9SPxFbLpvJb0PzHBxwAOufXr36cevvp8y21/XyPJcUrq5FNMDt2lduSQCCcA4PoOdwz/TgU+DG7 DKCWww5bO47s4IXlQAPy9qry27O6gJu28ZHYk4VgOxwT68jPUVaiilBUkYxkbuc8cMpHs2D1OMd+ ys7r+u3n9/63HZJen9f8OaisVCAFRkcbQSMOQAV4O45X9T3pzFVJDFcsQTzhSMkt14xuGB9fXkpG nKblBZwW45A6BcsB93kEd+uDjinPHwCwO0YwWBB25+c7m/hOc/Rc8c5tJd/60M/d0VrL+v6/UjC5 YFSAucqAQpzgHAypAXgnPUe+Dixk4AwMPuQ7h36AKSDzkkccfKc81CqBSp3DHG0ZA3YHO0djkDg4 B+nWRmUBgQfmBG7pg4wcrk/LxkZ59ODwdrBypu/T/hhJADGACVwo2syhgMgYBDsDjAHf9aifDtgc gAHcdw/iJIJIAZcZ7dOvanbQB8/y4ABGTglskEDacH5z6cj6U0JkYKEg8EkncAxO1jnr1HTJyOno LrfoCSVrfp5f18ypLEHOQAV2ruOMbSueThcnkjp6dOtVzGSS2Vx944JyxGeuOnAwR25PWtAquTzu wNpADjByoIGCOCmTnPc59AMm5yFBYBSN5JHTPy5I5bdznH8XXFFl8vy2K29P+GMtsgE5AHQDDHPY gZBySfr145rB1GMmGYY+QgAD5icAEHAGMgAkcEnHbtXUzQKRtAHBLlhyF+Y5JJHXYxH4kdTWXeQe YhBY5YEE5CjouSTngcg5BP5ZqJR630087jW507kgkgkbiSoYBQ2COC2/5F4A49ew6ZFwTnDKcYUF VXc2OvG0cDIx6565rWlDHK5+QKvzEkkAbiR/tMB65J2+tYd0+DkYP3sDnIzgkYPKnAPb1+tU/hbt f5+n9WCK6dv+AZl1p/nZ3DPGdqvgDPcAdTjrxz2ziozZf6E0RAIxkYHBwWyRngkruJP5etX0mkYs pRWTaGzuPzEFgVAHIPAP1Herkca+WVPUhi2MKSNpxweCSFb1+9jnpUKDey/r+v60Ku11/r7z8Nv+ CnX7J1l8a/DcLmxinuI5sjMSnzMgghiq5zwrdMkZOa/ku+N37AWo+Er67aLSpJIFeZgyw4I2uy7c BfnO5SAAMgkZAGCf9EP4keFoNbsGilhRwz4UuAwAypJYkHAyeeOR16mvzD/aF/Zy0TU9HubyXT7Y yQR3DFxbxsZWaN8I2Yxk8DGBjk4wTivl83yaOJnOvBctRrX5W/z/AK2Pfy3M6lCMafNeK8/T+u5/ AJrfwkufDGrw28dm4Md2jEMgBYLIv97k4OfzHvX77/DrwrPrv7Olpp0sDq50MRlVVjuPklV2hgM5 wvr14wRkcl8Y/wBkm61TxS93pVihtxqBMskaSbmCTNI8aZXr8gx1BwfQV+qXw6/Z4vdJ+FFnZNaz whdIiQrsbcjG3UKhQk7gRtyCcgnjO04+bwWX1fa1o8unK15dP8j28Zjozp0fevK/rtY/h++PPgG8 0b4heIrVYXCrfT4wp4/eOcHA4Oc9+Md68Oh8M3cs6xrExywGMcjJHYD1PT09a/dL9rf9my9svil4 gENhNtkkkkYJA7tlvnJBAx1cHA6Z47GvjnQfgFrdzr1tax6a+DdIhby+wfaTgdxx1/8Ar14tXDSj VnFpp3t1/r+tz3aONi6MHe+i/TqYf7IH7NOu/EH4neE4xYzS251KAyEoSuBIr5yVIx8uCOtf6Ev7 J/wBtvC/w20rSZbbyPK0+2TGCpZxCu5WAHAxt55BPSvxf/4Jq/skvpOp6BrGpabEskbxu/mIA+Fy eGXAUjA6cnPXmv6t/BPh6HSNKtbdYlj2RIqhR22g+nBxtx16e9fb8OZb7KnKtOL5p2t6afh9x8bn uYOvVjGMvdh/wL/gfyt/8FUv+Cef/CRN4h8ZaFYStdTrJcMsKqFLrEeQo6qAg+u3PcV/KFq37MHi u08RXul/2fcia3nkRgYyD8rnPOBvIw3H4Cv9SH4y/D3S/F3h7UbO9tIZ0lgkBR0VyfkbqScKdnOc du+SK/Bbxx+xP4Ym8d6hc2+lKnmStcSGO1iGHLsWXI4POCeM9wcZrHOMiU6yq0Y253qvPy6evma5 ZnEqNJ06mqVrP7kkfgz/AME5f2Ldfv8A4p6Tql9psxt7VVJZ4pEAZ2HzjK4xgZx7c+lf1xT/ALPd tL8N9S0uS1ijJ0Oa3DNGVyfsrxLvCqVcADOBxlgQBxTv2av2f9H8F3NrJBpdvAY7ZVWQRbGJJUEu VHztuXJ4HQnr1/ROfw5bS6PPa+UmyS2kj24zwVPy5YA8sxx82QeBz09HKsqjhqE4zjd1N/wODMMw liK0ZXsltqf5g/7b/wAAdX8BfGLx3am2VbRNbvZID5YVTG8jOu0AjA2tyDnkYz6fBNp4auZbrylj BYHbgAcYyAPQn9eQOtf2Of8ABS/9ijX/ABD408T+IdD0x7pZ7xp3QKpCxuSBIrKuM7mOSwH3cDBO T+JHg39jLxPc+Mk0++0yWFWudqgwYJO88ICoLMSvTvuzmvisbl1WlipwVNpczt5pvQ+vwWY054aM pTV0lf7up7x/wSQ+BXiHUvitb6xNp7rZQRwSCdYyeVk3/exj7qNnBxxzzX9cfxo+AafEP4Saj4Yv bXzzcaS8BzEWijJgIXbuGercYPVT+Hg3/BNn9kax+G2l2dxNZxyXEltA0sjKoYFRjazd8BjjGSeM jnI/beTwhYraC3MSlQOVbBQBlMe0DgKu0/gefavscmyz2WDcasda17+SaPks0x/tcX7SLsobfI/z Yv2lf2BPHngnxL4nFv4TuJLWHU777HJbwsDJB5rmORl8vK5B6YHA46ivz1n/AGfvHaXxtR4Z1Hfv KKv2Z85BPH3cHkEE9sdcV/qEfEH9l3wN43Ny2p6PZTPcCRXzDEVCsUZjIdvzH5QxGRnGO5r5eP8A wTo+Eh1AXb6DpbsAWf8A0ZdjMCXUqmTsLMuTya8vEcLz526VRKLfXTc9TD8RcsLThdxXR+n6H8iH /BLL9iHxn4h+Llp4h8QaHPaWOnTQPGstuzMzB1bB3L8vAzuJ/pX9rGkfBW1XwYuktZMUjs2jSPaC 5fyyCojI+ZsbcDodowegru/g5+zX4G+GryTaJpen2rPsZvIgWN2IO1C20DBClxjHcd6+r49Jt44l MaqCg5GR0K4AU55BbBHXOOBxXuZVlEcDRcJy5pzbv+Hf+r/h4+Y5lLGVvaJWUbW18j81rb9lzTZJ 4zJZokbuGkLQku7/ACtyOFGGJzgkkk5zzn7A8A+BIfDdnb2ccaxCJVVVihVDt5GTtx8xUj8+vp7Z Fo1sx+ZFOSwHUYJbcCNvUgg4yON341sw6dHuQKBhSQBncSpG0Z7c+uTwvU816tPDU4O8I2b/AOB6 WPNnXlLSWv8AXQn022McKjCsSqgcguTxgEhjjjGO+F4raijz95NzZIAIKk8nKsTnHyknr37mnQxB FCqqjPHDDDHKn7uOOTnr261MwY4VMbifmwz4ChsE9BkhQcH9CBiu1Kyslf8Arvocrd9t/wCvMTbw AFy644IwxCk8AAdATnPQZyScCnKpByFGRk/Kfuh25G4ZDclcDqcfk4KflByWyCMlSSV+7949ACDw cZPoOHjhVHBbaCcsCdw28lgBg4A6ehNPW21792K62vqv+B/Ww7aDwAoO0fLt6DkYJJ/2WHUenApp 3c9QxxlmBKgqG4AUnC7c5PXn14p2dxzjsQQCN23GcEg9Ny/n360uQeOGIKgEE4GdpXkHptbBzg5X OKSTvcPd332IgpAYgcjBUEHJ+ZuCQeVyW65+90zwUTgZJGcAnIIGGxk7e3Tj0HAPrP8AwgYwwCBh yWO3dtU47ZB7Y4pmMgggA4GdrBiDjncCRxnaMc8tz607PXTRvy8v67i0slov6Xn/AFpuMyeDk5PA YhyRkjOevbJ5I796jZeNpHzbgQc4UclvQDqSO+dnXjmcIM/eO4NnOWII6Zzu9xx6+vBp4AAOVIwx Q5OckdSRzxy35Zo7aWQ7ap9fX+v0IAMEBcBMZDYBAAG0ZZm4UnZjqeD+CkBiqt1O5SwGOucD0Hyk 55ONtSj7v3QWUhSe2Rg7xgnCng/U8UzOeQVBJYHcw6EYGMnk8H2470W8rXCNv6fz/r/gkLqNo6D5 dhUgMTk7iGw3DZ9+MZ96ovErZwB84BHykAOSBy24Z+6fUnNaWeuTg8HMmAOOpO5eT93PTocdKjVe GCZIA6YAzgjHI5IGHwR/e6E09eqsC063/r+n95//2VBLAwQKAAAAAAAAACEAusWwS0InAABCJwAA FQAAAGRycy9tZWRpYS9pbWFnZTYuanBlZ//Y/+AAEEpGSUYAAQEBAJYAlgAA/+IChElDQ19QUk9G SUxFAAEBAAACdEFQUEwCIAAAbW50clJHQiBYWVogB9cAAQAYAAEAAAAAYWNzcEFQUEwAAAAARVBT TwAAAAAAAAAAAAAAAAAAAAAAAPbWAAEAAAAA0y1FUFNPAAAAAAAAAAAAAAAAAAAAAAAAAAAAAAAA AAAAAAAAAAAAAAAAAAAAAAAAAAAAAAAKY3BydAAAAPwAAABJZGVzYwAAAdwAAACXd3RwdAAAAUgA AAAUYmtwdAAAAVwAAAAUclhZWgAAAXAAAAAUZ1hZWgAAAYQAAAAUYlhZWgAAAZgAAAAUclRSQwAA AawAAAAQZ1RSQwAAAbwAAAAQYlRSQwAAAcwAAAAQdGV4dAAAAABDb3B5cmlnaHQgKEMpIFNFSUtP IEVQU09OIENPUlBPUkFUSU9OIDIwMDcuIEFsbCByaWdodHMgcmVzZXJ2ZWQuAAAAAFhZWiAAAAAA AADzUQABAAAAARbMWFlaIAAAAAAAAAAAAAAAAAAAAABYWVogAAAAAAAAb6IAADj1AAADkFhZWiAA AAAAAABimQAAt4UAABjaWFlaIAAAAAAAACSgAAAPhAAAts9jdXJ2AAAAAAAAAAEBzQAAY3VydgAA AAAAAAABAc0AAGN1cnYAAAAAAAAAAQHNAABkZXNjAAAAAAAAACBFUFNPTiAgU3RhbmRhcmQgUkdC IC0gR2FtbWEgMS44AAAAAAAAAAAgAEUAUABTAE8ATgAgACAAUwB0AGEAbgBkAGEAcgBkACAAUgBH AEIAIAAtACAARwBhAG0AbQBhACAAMQAuADgAAAAAIEVQU09OICBTdGFuZGFyZCBSR0IgLSBHYW1t YSAxLjgAAP/bAEMAAQEBAQEBAQEBAQEBAQEBAQEBAQEBAQEBAQEBAQEBAQEBAQEBAgIBAQIBAQEC AgICAgICAgIBAgICAgICAgICAv/bAEMBAQEBAQEBAQEBAQIBAQECAgICAgICAgICAgICAgICAgIC AgICAgICAgICAgICAgICAgICAgICAgICAgICAgICAv/AABEIADMBZwMBIgACEQEDEQH/xAAfAAAB BQEBAQEBAQAAAAAAAAAAAQIDBAUGBwgJCgv/xAC1EAACAQMDAgQDBQUEBAAAAX0BAgMABBEFEiEx QQYTUWEHInEUMoGRoQgjQrHBFVLR8CQzYnKCCQoWFxgZGiUmJygpKjQ1Njc4OTpDREVGR0hJSlNU VVZXWFlaY2RlZmdoaWpzdHV2d3h5eoOEhYaHiImKkpOUlZaXmJmaoqOkpaanqKmqsrO0tba3uLm6 wsPExcbHyMnK0tPU1dbX2Nna4eLj5OXm5+jp6vHy8/T19vf4+fr/xAAfAQADAQEBAQEBAQEBAAAA AAAAAQIDBAUGBwgJCgv/xAC1EQACAQIEBAMEBwUEBAABAncAAQIDEQQFITEGEkFRB2FxEyIygQgU QpGhscEJIzNS8BVictEKFiQ04SXxFxgZGiYnKCkqNTY3ODk6Q0RFRkdISUpTVFVWV1hZWmNkZWZn aGlqc3R1dnd4eXqCg4SFhoeIiYqSk5SVlpeYmZqio6Slpqeoqaqys7S1tre4ubrCw8TFxsfIycrS 09TV1tfY2dri4+Tl5ufo6ery8/T19vf4+fr/2gAMAwEAAhEDEQA/AP66zHx/EQDu5IHUEFc8bSN3 bnAPPXNCezLqwIYIAfkDEs3DEYO/IPOfx54rc2AbRk8ZBJAzk7iCAwGT978arMw+838IY9ORnODt K91yfX3r9z5UrO9v6V/z2/Q/CPTc4q+8O210m6RA2CrKcO5wCcHHTIZRjrjGfSsBfBOnpL5oiiBd TllTI3N/CGcH5iQefbBNejySRgtkD5dwYlRtK9eTxg8kAZ5PtVSOdHcDeuOg+XeexKjaOfmxyRjt 1qGldO13/TLU5d38jyjX/hto+swNb3lvBMp4EZjRgy5+UjcPbqT+OOnCp8BPBj3ETvpFq5UKAGtY HKnBChspggJ6d+RjPP0nLIm0OMFfmU9QMkFSSAuFIYc8Ajp1wKzPtlpHICzxq+4L/ASCCqliSe+O nP45qJU4SfM0m/P5f8AqNSou/wDXy/4P4Hxd4+/Y8+FfiyExXvhjRXiNw13sGm2oLXLTefJI+Ist IZ8MzZGTnPXnzrS/2IvhhpHlmz8N6XCVkLALZW+7O3lY2SIbeQpyc5288/MPv3Vta023YK9xCCQS pLgZYjjKlvmG4E9jhsdDWcuqW0yFkZchQSRt64wcHPAwRnP8sGsJYWg5uTpxcn5a/kbxr1lFJTdv +Gufml8Qf+Cfvwk8YMZdQ8OafcsPvF7K3cYVXxndGAP9bIR3Bya8rtf+CanwXt5Tnw3px8ttwT7D alCOBkfuMhQpwehx161+lfjj4k+HfCsD3Op39pbRIGYyTOihU3EkEHJAweT05718na5+2d8J9KvT BL4m0lJAdmXuoDtdflK7lwEXGO4++O1cNehgISUqsacZPvZdV5HVTq4xxtCU2vK/+W39eZJ4H/Ye +EXhuaxmh8M6aGsZBcW8n2GDdHNvOJEbyhtwgVcjGcLngmvsTSPh1oWnWiWMFnHDEkYjUKm1QqAY Khl5GB6dwa+bvBn7WHw08RzQ21j4k0+R5vLCKlxGHy4wM4J64OemPXkkfUWleNNKvrM3EF3HLH5Y kVleL+MBi2A2Txgr1wTkjIxXTQWGsnR5Vfe1vL+vQwrOu2ue9/O/6mFdfCzwqjyTNpdoxcB8+TGW dgAVbgfMygNjsMg9qSL4e+GJGkMmnWqozYKsgK8EFmwzfeDFuBnG70FeTfE/9pvwF4AjmGsa9p1o 0Q5SedA3BO4c5JIAJAwevvXx1qH/AAUw+DFtePbnxXppVCy7hdRISqnJP3uPuEdf4ufSpqYvCUJK NSrGEvNryKhQxNRe7GTT9fI/RTUvgx4J1yGWG70ixuI5MN88KlGDM2ckjvnscc9CDXA6j+yr8Lrm KRT4Y0xi8bEk2cLE5B3fNsBbllOBxzznt5d8I/21vhX8R7q2tNH8S6dPcyBQIY7mHeeAq7k3Ha2C eBknGM+n2iniuwNgL7z18jYDvBQ/Ky5DFlHTkcZGc4PStKcsNXjzRcaq8rMzkq9KXLK8X5nx2/7E nwjWZ54vCukx7yxD/ZIQSxPzFiV44XBz12jsa7DRP2UPhho5DW/hjS42j6H7HE2CuSOdh3YbJ5P8 XTjg8efta/CvwXPLBq/iXSbeSIkPBJd2/nDH3gqGTOOmPQDoM8+fWP7dPwa1CSMW/i7Si7FHVftc IZsYyVTf82cgn1I6cGsHLAQly81OMl6f1/wTVLFTjtLl+fl+Z9ceGPhn4X0tFFlpNvb+XhUUW8at jgjaPLByDxyARuPbBPrVjodlbxhUhQAHIGzJG7HAAXgkYJ6YPPFeM/DT4veFfHEEU2i6vaXu8Any pIpWQlshWCHqAOo4Feu6r4jsdEsZtRv7mGC3ijZ5JJWAVEGW3EZ+UABue+QMd676fI4qUWuV9enT y7f8E5anPzWle/8Aw3qdPa2scWSAANo2rgAg889cnIx16dgO75hDvUMFYEjqPUcEA/eIIPbtnr1+ frb9pD4YM0qr4r0fbDuMjC9ttoI3Kw3GbJAw3I449K+evib/AMFB/gb8PFlk1PxlpKRQ+YrbbuBy WXHO0Pn9eccZ61M8VQhHmnWjFLrddBRw9abSjScpadP6ufoKqRgEgIcgcdN2SSSVGeu4/Tk9xTDF F8zHaSxByT9AoDEcHGR2/Wvif9nn9tX4S/tEC5PgLxHZarJYssVxBBKjyQuchdwByU5ODjBr2f4q fGrwp8LvD0/iDxPqdvpthCpLzTyRxxhWwSp3sMjIPBzk+hNOGIo1aftoVU6SW91b79glRqRqezlT canbW/3aPz9T2xjEAFIBKnbjd0AJYc5wcAE9s8c9zIrRHJBHPcMCc4Hcnk5x6n5R0r8e9Y/4Kwfs 92V4bePxlp8+ydoSYp0chtx3Ec9i3Q4+9xxmu60P/gpD8FdUsv7QTxVpy2qkElpolZcLmQP8/v0P 93PByKwWY4GTssVBvrqvL+tzZ4HExV3RkvWP9f133P1VjCnGAepwSB93BwMbecnt3yOgp7JkDYob 5uQ7NnbwCQMHJwTwRycc183fAr9onwD8bNLl1TwZrFprFvby+TcPaTCSNJBgbWO7AfHbsCQMCvo8 TRRIWdlVSMZJyR8x4X33Hj/GuylOFSEZwkpRls1rf7jlnCdOXLKLjJdH8vIkKqMAfMc8kZGGJHyj r0x39cE+sqAHkDC56BWBHOMZ+vtzjFUG1C2HPnRjLbsgAoCSQDuB9AfzB9MtXUrYMy+Yp+YBckn5 mJU4A69vXHPTvqml1/ry7f18p1dtPv8AkaSryQDnIHGDknBXHIy3BPcev0U7ScAHPOATkgEk4Pyj sfbrimRTJLyhDDJJPX5j1BxnuTjgce3NSvuUYILLgAswwSuRgAgYOPmH488mqVrXUl/X9f1sIaAD 0I4DAMPvLgrkcAcjjmnlgq7lHzY5BPzHABxudcEAE46gkcD1hMpBBJAxg/KMkgZ6A4x2/wC+se5U Tphs9eg+UKc9hnHIyeMdxSutXzar+tA17EilWTcOQrEEHOcgtjjHHPXjtUg+6FBJx1yzY6g7cg56 dPY8VGkgYBVI5+XdtwoJxuOMYJ/DjNT4GScc+gxkkZ/h28Dk+nv70nfrdgICdwxtLccZIUEnk5A+ 8Men1604IABnBwV4wQ27HOecAdAT7gjvSZHQcEjduBwSRzkg9RyPz5xjNIXZgcEp91iDsBPOOy4B 5Hp9af8AX9aAtWrIdtOc/eZhnJOQwO7nJ+9/XpTSNvO05YA8qVOPlJwT7j35xntUgbjBGAcDPG4j GPlJPB56+3pSbuSGIbIbbgdfn3cAryOR/wB9ccU15sQ0gAYK8nBPzcEY6ZPuMjnqPzVcYOdhySg4 zyDkjIPPXqOhPTgGjJ5JAycAcZAGQMjAHPH068UwuV5yWJYjnAGcZfIIOcAHr3I45pfMNfvJTyCA FZc89AAV3EAHb0xn09+2ABcDKjPAJO7OB8pBLcKcnv6HnrSYOQSM5ycr06r1xwOSO/b1oxyMZPB7 9MHIwPTp19fxoXkw/UTCj5zgMSQAWKjpk4OT22+/4UU4FcZIH3QAD0J6buOoIBOfUgdKKaS6v+tP 8ykl1f8AWnkZMkwVS+QQxdgQOCOSOSBhDj8+MnNcLq3im3sWO5yxUFQuSDkbmz0G7qBn8uM59AeI upRgD1UZKndnoevAyxHPPHQjFcffeGbW7JdlDEnlsBhkH5spnLKCTx3B6fMaykpaq1n6ff8A8EI8 vXX+l/X3nzZ8TfjovhPQ9Q1COCRpLSCWURqTuZYwWJVCuG3LyCM9ON2eflr9lj9teT41fEjxD4JO nTRf2SHmWck5B8wqYiXGMkspxzjaf9mvurxt8G9B8Xabdade2KPFPEyswUeYcllBJUn5QCxAzn1I 6V4/8Cv2RPA/wf8AEmueJNFsFgvdan8yWUgMGxwRk9TgLjjjb6ZFefUhi3iaMoTSoQ+JeR2QlhvY 1Iyi3UekfU7745/FH/hWngDWvFnkzSjTbOW42oQHcqhcKSPuruKgnHHX6fzk/Ef/AILA+ONG1K4a x0eaC1SRyiynGQruu3OWG7AxgEgn06H+nr4mfDLR/iF4V1Hwzq0CS2eoW8sUqFeMSKw5B5J3E9e/ pxX4gfHr/gkH4O8WWF1H4fuLjTJGeSVRHsYGRyzCM5QlfmIxnJyMgd65M1o5jUUZYGdklqttb/d9 9jowFTBxusRC92tddEfh58SP+C4fxXk1/NnC0Fpbz8rJIXJVThh8p4Ug8gjOV6+n7c/8E7v+CgF5 +098NdR1nVEMWq6Sz21ygaRixVAVZDj5VIxnnr7Hn8TPjZ/wRB+Jul64ZNNSe8s5JHx5KO7Bsgbh hcFmGCAMfe54HP7V/wDBMn/gn/qX7OPwxvbPWo5zqesvJNcCXKlPMGwI24jIVTgAk4z78+DlsM4W PSxHP7N35ua9trK3z9D2cc8q+qJ4eyqXVrb27Pyt+J+Kn/BXb/god4/8MfEC7+HnhTU7nTlhVjcS wSuhKnKbAA49OT1PPNfzr63+1P8AFXVbuS5ufFerSPI5ck3coG4+gD8Dk8e3GK/p8/4K2f8ABLjx 94+8bXXxG8FWN5ePMsn2i3jiDBQgAIAReEwueecuTnbgD+Zjxr+x38Y/CWpy2F74Q1jcjsoZbGZl +XkkuiEdOfxrwc3p41Yus6qk05O29rX0t8u3zPcyipgHhqSjy89le9r367o6DwF+2p8ZPCeq6dd2 ni3VSLaeGTa95MQ4RwxDZfO3j8M+or+zj9iz9sLxD8Rv2Z4/GOoyzz6pBo7NPIdzO0sNs5Dh1XoW B4znj7wyRX8cfwk/YR+M/wAQ/EGmaXaeEtZVLu5hjaVrG4CRq7AHcxTsM8HtX9wf7Dn7DV/8Mf2f LDwZqdsy3FxpP2eZZUP3poBuDqBj+L8jg125BSxntpuLkoOPW9r20+f9bHHnk8EoU+XldS627fI/ kC/bj/bh+Kvjz4seLLD+39QtNNsNUurSK3inlTCwSMgDHfgfdHQcV+c138X/ABtdTNLJrmos5bcW +1T53EtnnfycHP4npX9LH7ZH/BEj4g6l8QNe8W+C7ee5s9Zv5r0xLGWMDTM8kisAfl+Yge2ScAYz +e+o/wDBG/8AaDtdwTw/dPgFgfJcYHYfMMkk5A/XjmvPxWAzBVqntKU5ybetm/6ud+Ex2Wxo01Gc YWSXRdF/X/APjb9mz9qf4oeAPiX4Vv8ATvEepeWNWsUmga6maOVHlWNlYBuflY+/PvX97OlfHLxP f/sqSeOYGujqf/CIPfKFUiSRhYl1KHa2PmycKD1AIxyP5lf2Sv8AgiP8X9S+I/hrV/GunyWejWGo Wt1OrxupbyXWTaN8eGAO3647DFf2jeCf2Z9J0j4VWfgGa0j+wJo39nPEy/KY/IEbBiBknZz26Y5G c/QZBg8bCniXJSpQnG0b9+6V/wATw88xeDq1KHsWpuO7XbTQ/wA4f9o39qT4v+KfiP4mvL7xNrKh tVvAsCXdyiRos7hY1UNgKB24z1NeH6Z+0L8TbWaJ7fxHrKyqcqRdT7wfYmT5h17ECv7MP2kv+CEn gjx3r2p634Zthp0l/dS3UpQBPmk+dmRMEEl29cYbHWvmDwd/wb5CLXoZ9VujNp0Eib4ljHzheAcD J+Y4BBxgDIryauR5p7WSUHUbfxX0eq1/rY9ClnOW+yirctls0eff8ENf2lvi74t+LX/CKa1c6vqW itZF/NunupYY2QxgneQQGxkc8YOSDzX9LX/BQzWvG+kfsweP7/wOLltci8O3LQG1WUzo3lE5UIM8 AfmM1hfsT/8ABO/4efsx2sNxoekQxX8saGaYxKJWIX7vC9MsfYnoScGv0j8QeB9K8SaRPo+r2sF1 ZXMBimhkjjeN0cFXUo4PGAwwByOee/2GW5fXoZdPDVqn7yonZ7uN1ZW16Hy+PxtCrjo16VO0IuOn e3c/zX9I+K/7WF7fX2mWi+L5rmeWbc2zUS+C7Ls24+Uc8YH8XUV4B8Vrv9oS8mlTxBa+J5TmRWE8 d6T1w2Q33hntg9c8kGv9JrSv2N/gtpd7PqFt4K0KOeQk710y18xCSS2G8rgHIP159a838Z/sDfBX xZc3L3/g/Rik8mTiytwzKfnzu2jBIJz1PPfJFePPhiu4JLFKTXRp2tp59z1KfEFCE7/VVFLr93l8 z+Uv/ggPZ/FSP4u+Jku7DVY9A+ywmeS4inSFp1cqQGkwC2xWGAc9ua/ZP/gtRovxR1T9naX/AIQe 11GeaO5t/tsOnmVpPIbd5jHyiSV+765AOPf9dPgh+yp8N/gnFcJ4Q8O6bpIuJHZvs1rFEWXccGSQ Al5O5BI5PHpXs3jT4a6B4z0ufStZsLW/tLhFV4LiMTRkABcCNshQducAfxZ64NevhcolSyupgKla 8qiettE3bZf11PNr5nGpmEMWqVlBp29LH+V3q/h34r6RcmW+sNct7h5iVEqXa5l3ZBQ46g5/AfQj v/CiftAIBFaQeI5YJXIjijS6kjkGEyNoX584H/fNf6GXi3/gnP8AATxXOZ7/AMG6XKySB41FnABG Q6gHhQCcE/z54zq+G/8Agn18FNAmgMHhPSysIPko1pBKEGAAqblO1hjg9tvoSK8RcL4lSf8AtEeX 5/1/XyPXfEVGUFehr52a6f1/SPyG/wCCCnh740aboHjCXx1pV7p+hXF/C+lG7jkhad3UtcSEuvzL woJPc++B/S/ra3Y0uU243XEUeRtBwHwScE/Mc5PAGfbrXO+Afhf4a8A2K6f4e0y1063jIJjtoERC WHG5UA57nnktnGa9MaDcNuCRuwfmGGJBHK/UgHk9c9q+uy7BvB4Wnh1P2jhfX11svm9PzPmcZiVi sRKtGPKpNaLsrL7z50v38UR2mIfODkfKFJypYrt3kdCFHGOAM5Hr5e5+KMeomUEm3G1k3hmDHeQV di/zHbwDxnB9hX2a2mwDClAwKkg8YB4+bBJAIxz06dOTTBpds2wNEjYB2kjJ+8p3ccnkk55zkYNb yo3a95rp+Rkqqi17tzmfAP8Aag0iD+1kCXbcuSd654ztDjoSM+nzYwAK7iVctuOFJG0ZGXGeu3B5 G7k/TPpSxQCP5E2gbc4UkFRwMZzlRjHuCOe9TOgYEYBGQxIG4jptxu4Unr3/AFrojG0VF/1t/X9I xbTbdkiiI3IwO+cFQ2QcDqBgY3DP4VVeOYqQow21gCwPJIJDFeMcg9wBnPvWmi7SMkDaoXpnKgYA 6/3T9M07HJUk9/vN7DHynHGD1/Q9ly33Vv6QrvbdFWzieOJUdiTs2u3JbH8TAnBB45znkfndPIAA 3YCngHv0IxxnOcH29aVEJH3uTn+7zyCchidoxx1/nT9vLbs5OVC55OCcZGfmUjA9u/arSsge/wDl /SG7cjpgLjnIGB2HB9/0pCyozNg4GWC4JbhScLgYAyT+ePXCkYyAcjnA6EnODnHAOAcjrxxT8MwJ zludy5Ax8wOQMA46097La4aeoyN4540mjZXSREljkUhhIkqhldSo5QqwP4j1p6K+MsS2SccA5GMY GDyOOOfao4QUiSN+dgK7sAElW+XkYHKbTjGeOMdKsY6AN8wPG3JPBwOQOmf07ULo3v8ArpuD3dmN 52DCEgHAznady8jjkHJxx6ccZFNIB4HG4Z2jkE4OcEYHrxnseakH3Rkk4Hy7ucr6YHQZU8+pxgda QKvJ3dM/LgnDYIBGBwOBzkH5vrgDpp1/4ADaTlsncCwGQO+MnJPyhScdxgdMZpAFyFyx5zxkHOSo bAHXJ59getKMtuUnBG3A3IQRhSQjBiO7Z6dCPq/BwWBUENjoCrY9Cy4IGDk8j0oER+XuGcYIOeTt H1BPCjBHO4frRTjjBOWy2DknJz0I6jIxjHaimlfpf+kOyfX8H5f5kBxgjqTnoxVgASNxPrknv69+ ajZQvIO7dyAM8YxgZIwTknHvxkDmnsCeR8oJXOMcgksBjHCg/lkUOrAjKnI4PIznsAMZIwfTuOpB IH6/1oT+BC6qQVOeOqqCM88AYHJ47+tMVVViQvJOcEEDdx36MxAPrUwU7c8sSQwIJ568EBcAdc4/ nQVK4IJ5GeflHVcgAd+v+ealrVO1h6ehG2GAHB5CsPm3EcgA57Y6fX1qlNaQS8ugYkEgEZbLbRlj /EcBcDp71oNnIDZ6AYGV54JI7AHAxznJqMbs5Vdwyec8gYbk5HHBx7g+lKSu1/XUaat5nNXXhrSr l0kms4WKjrIgblgDuGc4PB/Ae2Ks22jWVrEIoreJEXJUJGp4IBbgcZz3GO3GK2pIx3D4G4ZBwCQB kHb94A5puwA5Oe5Y5yBknPYk9seueemazcdf68ir9Lt3/wCAcVrvgvQNejePUbC3uUkBGJIVbHI3 Ahu2AOOvHft85eJP2P8A4M+JLn7TqXg7R7lw7fM1jCp/eZAz8pJ+VsZ/xr7BI7jPDNwQBt7HaSOS dvXPpwRSFNpycY+9jgHhcYxjO7gdfbnHTOdOnO6lBTXmrlQqShrGTjbz9P67HzB4T/ZZ+E3hSSB9 H8KaXbSwEMrLaQxuHyOVYRgkdRz13dQa+gLDw3ptjAIoLWNEC7NihVXHC4AA9FP0DfjW3GuQWKFT ztHGccjOf4vlz34z1zVhVO0ZVgcDK8bcnjOew4P/ANaiFOnDSMVFdloE5ym480m33OQvPCOi3243 FnDIG3D541JyVBPLKR93PT1HI7YTfDbwpKAzaPaM2AW/cRt6MRtK9Mge/I9K9LKYJIBzjknOMY9c 8jAPtx27rtYn5VOQCGIyMDK4PTk9cj9M9acE9Gk/xEpNWtJx/panF6b4L0HTctaafBCcggoiDIzn GMfKMk8dc/r1iWUKqVCrjABBHHAGcDOO5Jx2B+tWgpGwchQF27d2c5OTgDj8fTB45qUIwUADnhTg bQB6nrxjPHtVQgkkklYmUr9W/wCv6/pGVNptrN/rIVcZY7SFGTww545yT06e9QppNlF8ywJwMD5R 1xhssR/snn3Hqa2iCeo68BcHIAyByB6/h3pp6NlCpIILE5PG4AAEdwwPbv8ASm4Wv3/4YFb+v61K 0dvHGBsVcAndgcA9SAucbeTngHjParfljLbT1X35P3SSCPRfUdPphuDlep4A9yDnIxjJGD+dSqCu Bg5x23AfKMcnjA49T9apRXXb+vz+8V+m/wDSImVVBJUk7c/Lt3FeScFsAHg88DFIYQTlgDjG4cnq BkgkcseMDAx6CptmSeRhs46NkH+Eg9RwOv8Ac4NKD1x0AIPT5QABg4X0wPT5cc9KOVddEGnYYI0H XgcHcc4BC7jzgY6d8kZz9XCNNvHy5AXcQ7YPRTgfh+eQOaXa5YbsMBzyQRwMAZ/Hnk9fan5IwcEZ H3M9Avy5+UHB68fnmrSWz2QK2nQi2r0IxjPK7ipIABUcfNxnH1HXs3y09OQ/OM8jjGcdcgdPfntV jnBJU4xgNyPmPABwOoAH4H603dkumMDepGSABk4zjrkF29fbtSsvl94Jq66sZHGozx85xjG7aMLk kEE46kADqTUnytuYbgB0BVjk5Kk4wPTv2NOCkgkAkcc9G5GARx93gjPv24pMckAk8MSMgBeR0G0Z G7156d+KqKtbXbzB9H1/4YaV+b+8xABbk5ywznIyB+B47+rFUA9MYyCeBjJyMY5xx/499akweAoO Oeh4bI3c44zg8+hB6ikZQG3KDjhcsVwCRxhgBkbjz24oavbv/wAMLbcCoXAxhjznGeT93gk8ZHQn qcZz0Vl+YA9xuCjJyCB1wpxyeOnp0pcuG6kr0IyMt3+7nlcE470il2+XJ4PDDGOSScgqcYAx79e9 GnUNO+gmxQ2MnZliMEYBYEAYPRST/nApMjGRg8E5wQpAHBJGcnkZ5/U04q3zE8HAGMtuAzjqRgHg H8RxTQDwSD3HAHQfNyCMf3eRjk4HWhavuvX09QVvUQDJGCVIyAADk4IB6jkZPPXr1p2PvdyR97kd yQBjpk7uT+PHNIRuBwXABA3ZU4AIOBvHsecnH4ZoJO0tzgDAznIJ+VcEnr8vb05o6q/kPTQcvGCw JIOCvOQcEZwccZ/HJ4FOJByVzkYyBxjjBxnr0Xj/AGuMimNuAGMggHAyOMZGMHr0OMdKeNwxuBAO TkhicgDDHI65Ye3P4UduovUULubgjO7AwCBk52kbsZOSefUevFSRheRnDDPPvnAHIwv3eee/0qIl lUZwTnouBlcgLuGeQWPqTx7cvBLYIJJUEnAw2Tk4ORwOcDHXHWku1/x/q4aWH/KM5UkfeywKkkjc GHI4G08c9eM0wgbVbjJ6AAgnqSCpP3fX8+aU5GSMhcgY3ZbDdAMjg/MOvoPrQckkfOAN2fryctkD byW9ORjpTsl8/P8AQdl8v6/r9SRdu1lODsB6IccKDggA7jndzySfTimsCWzvHyjlhuG04GOABxx7 AYwMd25KcbC25e4G7D7cYI4UjgZycdqcXbPCkYUnjIUMzDg446Z79Tn2pL10FZd/60/XuRkN8+Gy 3yhtys2ehXlhgY+buOvSilYqBxkheGGQ25iScnA6DJx+HTmirVu/4+g15X/q39fcQgZBJ5IcKCf7 pV+PpUYJ4Gf42H0wccehwevWiiqaV9uv+RK3f9dECgBZOvytxkk4HyDHJ6YJ/Oo34UgcDA47DdjO B26n86KKifww+X6Fvr6L9CTAMnIHLBTgAfKVTI4+p/OmHgr05VM8DHMYPTtzRRTilZ6dV+YkleGn RfkhJCQxAJAC9O3JAI+mKZj5W6/KExyR2jbnnk7mPX1oorOWz9By+z6FdXYsATkZQdBwG3A4444q RSSxJ/v/AOA/lRRU/Yi+vvfoOy9/Tb/MevQnJyQ3f6c49eamAGzd/FsZs5IORjv2oopLp8v/AG0m WiVvL9BhGFU9ztBPXILAEflSnsMnBPr7E/zA/KiitbLXTov0Dov67Dh1A7Egfr+nU08AFlz02lsd sgEg4+oH+SaKKqKVnp3/AEHH7XoJtU5JGSGwCSSQCQOOfQmnMBlh/d345PHA7+vJ/OiipaXLt1/W IR3/AK7oil43EcEKcY7fKO34CpeiMRnIUMMknkq+TyeaKKIpWnp1X6B9pfIVSSVz/EHz27H06dKa CcOM8DJHtnP+A/KiinZa6dF+gui9X+g7v+OPoCucD0pUOUB78HPQ5IjPJHXqaKK0suWOnYcd/wCu 6GXDNHJbhDtDy7Wx3Xy5Djnp90flVlVBRCRyyAk9CTvcdR04VfyoorOPxP5fp/mxPf7vyFIGIz13 A7sknOAAOD04qJuCB2w3Xn+LGQT0OKKKuy106r9BvZf10QiAKSigKo8tQoAChSmCoA6LgDjpxQ5O 5Dx82xjwMZ80rwMcDB6Djv1oooW8PPlJHDkJnuzZ/Pb/ACA/Kq0Duygk8/abtOgHyxST7BgDttHP U45zRRRZa6dV+hT6+i/Qm6bfqf1BJP1zSMAJHUdA2B3x8w7nvyaKKVlZadH+gn9jzv8AmiKF2KZL ElXmAz2CSEL9eAPr3qVSdue5YEn33f8A1z+dFFR9mP8AXRAt15sevQe7kH3wVAyfoB+VNH3vwP8A Jzz680UVXVer/Qcd/wCu6Hjl3zz8wHPPGUHf6U9QMtxjIxxxwCw7dOKKKl/5fkiRNxKH1B64Ge3f HufpmhyV3Eccx/Q7jJnIPB6UUVo0r7df8insv66IdnKsTyVVWGegZnUE46Hj1pxGDnvtUZyc9AeD 26UUUmlzPTt+glvHzv8AoQyHaCF4yBngH+L3/wA8+9FFFVHb+uyB7s//2VBLAwQKAAAAAAAAACEA ysMqRdQ5AADUOQAAFQAAAGRycy9tZWRpYS9pbWFnZTUuanBlZ//Y/+AAEEpGSUYAAQEBAJYAlgAA /+IChElDQ19QUk9GSUxFAAEBAAACdEFQUEwCIAAAbW50clJHQiBYWVogB9cAAQAYAAEAAAAAYWNz cEFQUEwAAAAARVBTTwAAAAAAAAAAAAAAAAAAAAAAAPbWAAEAAAAA0y1FUFNPAAAAAAAAAAAAAAAA AAAAAAAAAAAAAAAAAAAAAAAAAAAAAAAAAAAAAAAAAAAAAAAKY3BydAAAAPwAAABJZGVzYwAAAdwA AACXd3RwdAAAAUgAAAAUYmtwdAAAAVwAAAAUclhZWgAAAXAAAAAUZ1hZWgAAAYQAAAAUYlhZWgAA AZgAAAAUclRSQwAAAawAAAAQZ1RSQwAAAbwAAAAQYlRSQwAAAcwAAAAQdGV4dAAAAABDb3B5cmln aHQgKEMpIFNFSUtPIEVQU09OIENPUlBPUkFUSU9OIDIwMDcuIEFsbCByaWdodHMgcmVzZXJ2ZWQu AAAAAFhZWiAAAAAAAADzUQABAAAAARbMWFlaIAAAAAAAAAAAAAAAAAAAAABYWVogAAAAAAAAb6IA ADj1AAADkFhZWiAAAAAAAABimQAAt4UAABjaWFlaIAAAAAAAACSgAAAPhAAAts9jdXJ2AAAAAAAA AAEBzQAAY3VydgAAAAAAAAABAc0AAGN1cnYAAAAAAAAAAQHNAABkZXNjAAAAAAAAACBFUFNPTiAg U3RhbmRhcmQgUkdCIC0gR2FtbWEgMS44AAAAAAAAAAAgAEUAUABTAE8ATgAgACAAUwB0AGEAbgBk AGEAcgBkACAAUgBHAEIAIAAtACAARwBhAG0AbQBhACAAMQAuADgAAAAAIEVQU09OICBTdGFuZGFy ZCBSR0IgLSBHYW1tYSAxLjgAAP/bAEMAAQEBAQEBAQEBAQEBAQEBAQEBAQEBAQEBAQEBAQEBAQEB AQEBAgIBAQIBAQECAgICAgICAgIBAgICAgICAgICAv/bAEMBAQEBAQEBAQEBAQIBAQECAgICAgIC AgICAgICAgICAgICAgICAgICAgICAgICAgICAgICAgICAgICAgICAgICAv/AABEIAB0DtAMBIgAC EQEDEQH/xAAfAAABBQEBAQEBAQAAAAAAAAAAAQIDBAUGBwgJCgv/xAC1EAACAQMDAgQDBQUEBAAA AX0BAgMABBEFEiExQQYTUWEHInEUMoGRoQgjQrHBFVLR8CQzYnKCCQoWFxgZGiUmJygpKjQ1Njc4 OTpDREVGR0hJSlNUVVZXWFlaY2RlZmdoaWpzdHV2d3h5eoOEhYaHiImKkpOUlZaXmJmaoqOkpaan qKmqsrO0tba3uLm6wsPExcbHyMnK0tPU1dbX2Nna4eLj5OXm5+jp6vHy8/T19vf4+fr/xAAfAQAD AQEBAQEBAQEBAAAAAAAAAQIDBAUGBwgJCgv/xAC1EQACAQIEBAMEBwUEBAABAncAAQIDEQQFITEG EkFRB2FxEyIygQgUQpGhscEJIzNS8BVictEKFiQ04SXxFxgZGiYnKCkqNTY3ODk6Q0RFRkdISUpT VFVWV1hZWmNkZWZnaGlqc3R1dnd4eXqCg4SFhoeIiYqSk5SVlpeYmZqio6Slpqeoqaqys7S1tre4 ubrCw8TFxsfIycrS09TV1tfY2dri4+Tl5ufo6ery8/T19vf4+fr/2gAMAwEAAhEDEQA/AP6l/id4 D0nx94fv9B1u1hvrC+t5Ip4J0LxSKyBQXHUj5jgZ6ZHfn+bb9rP/AIIg/Azx9qWpeI9G8H6PZX88 s08n2Vr2NpGY7uEjuwoPIIHoehB4/o58NeKJ9b00C6jkDyxgh2J3c4wVckN/gPevBfif4H+Js91N c+HtageyYEraXEG2QEElkDBuBg/T2wc1+y43DYbF0061H2trW01X3/jY/EcJXrYWf7us6T0vq9fu f5n8gHiT/g390u6Q3GmWVraqqMyqLnUAjAhiFYm5JUgryQcfMAST1p/Cz/ggImneL9P1a/Szvk06 8hu47aWTUpYt8UgdFljW7AIDY7HhecHmv6Q/iZF+0d4T0S+vbDTdO1WS3aZooYGkRpY41LjBwcZA GeMDGec4Hzx+yZ8cP2mfF3xwXwt428CR2PhZfMM9+fMVoQjMkaqR95N4X1xgnkAY+cllmWQr06cs NUTm7LRtfN6o9uOZZhKlUlHEpxitfe1t5Xep5H+0B/wTA0X4nfBnSvBGv6Bbaimn2kUFjFDBcBrR 0jREEPl3UbR/dPTj5smvxR8Xf8G/2sQXFw+mxQ2sLSMYYXfUQ6IDnD5vWwQuTyc4HHXj+7/xhavp 3hi6vbTTFvbuC0aWO3AG6SSNHYKhbgE4Izj69jX4jfH/APbP8U+ABfzXPw91iAWMssaoLOR/MKS7 Tltp3AoG2kDkY78HqzDLMsiozrQasui6Kxhgcxx6vChUtdt2v6ed/uP5vbH/AIIE+M3vI0mNuYmk VcF7/AyR3+1dcEd84HrX6nfsK/8ABEjwz8HPH+j+OtZsrW41bTJ4ri2d1vZHt3VlfKia8IDAqOQM c8Ejg9T4W/4Ku3VzqLQXPw+1qMB8Ze2YthXAwvyZB7cEk7cY4zX6vfshftc2Pxy1WfS4NCvdNuLW JJXeeGSJVDlTtLPwzEsDwO/TnFcOBwmSyrU3SvOpfRNPdJeS+R1YzGZt7KSqyag1rZ9NN9XufU/i v4FeEtf8JJo3iDS7XUrKGFUaC5hkmiLINgDRNLz8vUHOR7Yr46uP2DPgJ4tnkWb4f6E8ltM0Y8yx uEUkORk7ZxuG0r65I9uPv/4t+P4PAHhO7169tprmK2iLSRwKXchACAoYgtx3HHTB4r8l/GP/AAVN 8E+Bb8W7+HNSKNc+VKfsrbkLvhd5CgAYXOASOvua+gxdTA0nD6wo381d6W8un/Dnj4eOKqJ+xu/R 2tt/XzPrjwj/AME6PgDpUOxfhp4TjckESLYy+awAUneZLg9MgEnk4ANfYfwv+BPg34bafJpvhTRb PRohh3js7cwxOCSD87MRu3Ic4IYAqSACM/nD4C/4Kh+BPElml7HYaqUmZVghW0kzEISQ5BOCSxZe MHAQHvX6kfBf4mWPxP8ADtr4i0+CdILlNyrPG0ZUrgsrAj1KdyTn2rXBzwNSS+rKPMtdFra//Df1 vniY4qK/fOSjfqyj4w+EWg+KPK/tPTLG+EbEkzqzNGAjcoVOHJcAdu59j5VP+y/8PDOsknhvSS6k kN9lOc43AZ8zr8oz9cmvoT4jeL5vCOltdx2Ul4V3YSAF3Xamdx6HjOOAPbOK+EPGf7X+u6JdNBZ+ CtYuJAQj4hkRVGBgmTA9DgDPr253rzw1N3qr3tN1f+v02MqSrzS9nLT1sfVnhP4F+BNEAS28NaVE jsGzFE6MVwTzib5eSMcgd+gr2y08MabZWbWlpaQQ2+0r5cIdUwcqAu1hn5Tjgjpzk81+c/gr9rHx nq92P+KK1ohlVzmJ+cnhVUnAAEft94k5yK/QX4f+JLzxTosGoXlhPYTTAM8E5+ZPlyCfm6Zznj8K uhVoTSVNWt5W0+f49/wJq06sbc8r/NPX7/6R+Tn7a3/BL34L/tJ66/inxF4S0WbV1Qq15Ml0J9vP DPFdLydg4Az155yPyg1D/ghf8FYNSl/4kWmhGkk/diK6HcAGMm9Hy73HqAc9iK/py+OkvjmPTkPg i3gubjc/nrNvOPlUrIuBz0OMnAzn6/mz4kuv2movECLbaVbywFsyFxKsb5Icj5OgB4Odw+Udwa8v HYHAzquc8G6k5PVqO+2+v9eZ6GFxWLjBRhiHGMVZK/T8vTqfAHgn/giv8CtNvYJJfC2jThBgxyRX Ls2XA3BWu2JGwKB6Eg8gc/tt+yn+zD4L+AfhyPQfBug6VpFojEtFYRskTyEqAzlySWOzqehHXjny /wAEWPxxvnhutVsbWJjGrFAsjBtz8Z4OSEwOADgY61+hXgDTNSi0iFtVjiS8ADSGM5w55bO7rnIz njB/GtsDhMLRnzU8N7KS2drO2nX+upjisViKkEqlZzV9r3/r/hzopdKsniX7VBBK4O4NIoYnBUFv mOFIBHGR19ax7rQdCljKzWlkA42nK/8ALQAEBQe+0HkdNpI9aqeNNK8RXht20W8W1KH5wwJBUAZY 5J+XBORjHPY8jxu80D4ps7RR63CsW3aGEBYbtxCgNv8AvYU4xz8w9Mn05Ts3+7b27fqcMI315+W3 /APQx4R8Nm7aVLCxRmPLhVAGHGNoDZHJyQeg6V2+j6XZ2yhLZY0TeBiInBOAB83BJ6Y65we9fO2j +CPiA9zcjUPEc8ZfapeONVUAc/Nwd3JPA7rnOa+g/BOjX+l2Zjv7ya8k8wsskm3cVxnaB3AxgfTO RgCpptt6wcf68u/cqaSX8Tmt6+XVnULpsZwXUY3DIAJyByMHGcg47dPrzJJp8DAHYpxhu5ztx0Ge cE9PQjjA50dpOScgEqPlYE8ehPVcdv68lypwQw2gAr94YwR8vIOQdx6j0P0HSktXbX/hjHTrf7/T zMtdKtw24RIWHO4qPlH3cA4yeQeO22r0dqiZAVMdAExwMZO4dMZUdeASPepljcbRzu5I749B15xx k5+uKsIq/KAMFRuzlCCwO4KRjJyMkZ5B4OaSUb6v+vPUTffX+t9/8r36GfPbhgcR+Y+MAE4DEkYG 5uFGNx57Z46VTfSbWTAaME7snoc4IyBzwp5yOwrcZcZyM9CWXLADjauPbn8SPxjwcA8huNpOCc9M jJGMFenX8c1TUdW9V/X4/wBaajV3rv8A0vy/rqc+dDsyQTEhbd94oo6qBgDbn+HP9e9Oi0i0gO5I YxyNzcrnsM5+8eO5I/Wt8oCuQG2jO3DDIBBHUng5Bzx2ppQ5yMgcBQQCARwT7DkflSUY7JNO/wDk vIaettdP+AY8+nQTIVZTyBhQudwGTkAHGcZ7Z5rBm8KafMd7WsIYjHMYJAAI9TnIwDgZ557V2xQY Y7SpUj+6pB7gnHt9fc44YVycgKSRwTgKMg5wQc5OKJRWj6aefbv/AF8xqVtb2t/wDz+PwVpayGQW 0YyFIIRScHjkdMnjjHTGM1qQ+HrK12rBAFOc4UKqjgkjAH95s+vFdWY8k9RjgHAB+boF6cfj3FJs IA+VRnHKkE+pOefl4H581Cgk0kg5rpXe3n6HK3ehQTRsjxpIjA5VkJwWGNxXGCR8vI9O3Nc5P4M0 qP5pLa2I2ngxIwO0lnAU5OcDAPBPFemsgAIALZBXplgM5GcduT+WB61i6nG0lvIAM5BK4fkMCPvA KcjGce/aplBaWW/9f16sSlZ6PR+fptr8zzCbRdFt1VRb24YHylARC2HYNjgfe+8ccj69un0awhSN dsaovzEBUAOMEqQOPmA6Dt64NeYz6ZrcutLKkuy1Ds5RgcZV8j5s46A9u55717LpdrILZPNDFxhs BsDcR8x5IwMc9cgZ49M4NXbat/S1/r7i5aJe9v8AgzhfFulxXcLRtGrrhg0bAkEksAvzdVBB59x9 a+M/H2jy2/mi10+2d/vbNijjPyqHxwCwOQD/AA5Pav0C1KxWWJjtYkgYXpksSAx4Hcj3APcnjxvX fB0d7JlojyCSp4zk4JAJGQRgD17morQ507df+AaUZ8rs/wCtvM+QtBE62yNPaiCRADIFRVJBHIDA DChR2zw30rvdH1LUIjiKE/fx+7jLdBnaxXJLbQ23qeeQD09duPAMKxbViPzgB1Kll4LsCFPHmEFs kA5wAc443dH8F29sFCRkc8sRlQCgXAU9Dwe2fmx0rCNKSa1/rzNpVIW7lPw/ax6iIvtEHmM2SQ4V mUlSGyuflbcOecY5BwcV6angfTbq22fZo494Cl40VZD0+ZCwOw5yQenseavaF4cSFwQgVPlLYXbl eWwcDgkqPb5R716BHbqm3auFGAQuwAg5CliecY9PTHSuyMNEmr/I5pS6p2/r+v8AgnNaZ4et9PjS NFBCbSNwGfl554Hoc9OvckiuohiVFAVNqjIAO0ZGMZGM9gD1HUZHUVIqouBg+jdPmwSflIBxzjr0 JqUttwMljycDAyc8tyOg64HoepreEbfL89CHdv8Ar+v69RVG3nKnB24IY5BwcZHvx69T7CGRlCkl imQSfmKFWIyAVXv6fTkk1DcXkUS8tsbPBIypOAeCOCcH9OuQa8i8Q+PhZX39nskqqSAJMfIxZgo+ fjqdvfoeOKJ1IRTdtO/+X9eoKLk2lqv+G9Pz+Z6/DdRSqxDL8pxvY5yQQoB+bAJyM1g3/ijSbC4g t7u5WN7mZLeNRl2V5HCR7lVeAWcAnnlsHrmvKLzxXc2F1aiGRzbXUbPO7Nnb8oZVAyQDyw5z/OuG h1Oz1nX0uru4PmRyqljtaTY7LIS+Tu+brz6Y+tYuvZJLr93Tz7Fqna71svvPqm0sLW2uLy6to8S6 jKlzdkyyMss0VtBaoyq7FYl+z20C4VQMqCRuJJ0VTIAClhyCcliR32lV4OT3rO0tsWVuWBOIkBbc DwBhWyc5X29+npqKeFwCABk+gBPUKBy2RnA69O4FdUXG10rf8G3n/Xcyd9OtvP08xARxgnrtLDJ6 bgx5HAJz0/DPUqFG4grnAI54+XcAw9zwOg/DmnYG7hXHdhuGCSRjn+EkAZ6ct60rYUkBcMF+7wAG DdNwPHI6Ht79HdaWe+/4Lv8A5iSV1q/6+fb+ugmRngbVXIy2MghccjH94jOCM5prh8Hy9hckFWck oORkEKwOPmPTHPen/KGIAz6MG5PK4z1GOpHAyT16U7OM4ADLgEBgfm25PBJJIC4H+RQ7Ws+3+QLT z9em39fcRrjb82OmSCOwGQc9xzz6j6UZ25KhmBBz8xZRjcc8jnkkj1IHQ0884wCQGB9SOrEDHXgH 34ycGkYBmYkAnGDnAOCvIJcfMM89j82KX4evy8w7Pp6+nmIQDnHXLZ457lhk9uec8+p70gAGOMAl jnuSvzZ6cjgjtyepxigBcOAB8uVyHGBj5SDwMndt+mfUUFwOC+FwfmzyuVJ6kAEg/wAj68u61tpb 18hJJbdv0XmI+QN2OvzKAeCMgnGGwpwMYOCMHJxim4Przz1PRTx/CRnJA/IdRQrqxI5DLkYJBKAk c8H0z+dSnBU7s5boM8ddoXPf5j2//WXSt5/8Ad0t73sMVG5wFIH95emBzgjPy5zwcdR7U48gMdo7 jIBJ689cE5H4k+tIDtzkcMGGcjodwJOTzyB09cYzmkJUlfvHG4McjPcgcZHb1PXHpgbSstv6X6Ca V97/ANev3jCMrgZwRg44wW6qd2QB0I46nnipAcfKckFcHLLy2Bk5C8Hjj9cU0qckIMg/eztz8uMk YJyfl6e2aOS25sYByBgbv4gPmzkdcY4PGOM0lbow0a73+fYaxcKTGoLBSqq2VDN1x5ijIHHJwfbO KQMxzkDk5wM8DPHsTg/1pcbQRgtk5VmIJxkNnAPY4Hbp0zzQwPcEcgHJ6dRzk/dyD+IoTVle/wA/ lqNd/wDLy/L9RuSTheOSTx16A5AXjjA9Mn6U0sWOCABnCsRyM88Hv16due3JMMCysT8nHUfKDjGM 9T97/JoI4PXp0wBgE4BO0DA6c9t34UJrR7f1/wAEFFf18iOQjJwBja2VA46EDHQN0/Djg5rPeffy SQCWXHT5geR8w4P5cjjPJNx8kZZXjwWUHIPI+UkFTjryDnPPPoKE8blSArAq6PkcZJJOQCevPcc4 xWUnprs+n9ajS01d+v5eZkS3EkDkIuF52hiWJZsl2OR6ZxyAB0HpML54yT5fIckYGMg5yflA575I zyfpTJoyy5CPkEgFcArgDcWGBkYZzz6deATGtrJjkuAduWIIIUrnKsTluEHI65yPSpSs72/rT/Iu y+f9f11LjX67BwUBHJfhV+bk8jA6YH+9x7QfbtwYtGAd2Vygdi5ypKqOfvE++TT2tsblyxwAT2Lb VBIGOv3gAOR1xnNUpLdonUszLGu5snkNuKgYOeODgDPfkjnEu369fL+v61Fb+v8AgliW6A6IXJ7e Xv6KG+6uCRjPHT5se9Wre+SQFVVw2wkj5dowcHkAc4ByM/wnoKqRRoSvBYrkqARhWKOSWGD6jsOf XpQISj7gpCsCSwVSCCCx289dzEAnAJH0p6XWunT+r/1YHbuXZZVAyFJJBJ2lSASwzyMErlR65zg4 FZbXSu4UxnjlgOQgGM5wueeOBjFXtmC24FW6sqnDYcgFQjLzyOmQOx4qBoipYBSV6qCEDMSeWKnp wemc9c4wKG9UtVYLJbv8fTzIWvY42AOGwVDggDa2eWxjHTHUduDV6CRJ1AcBssXB2jHzN0T5eee3 HU7hjpnzwsCjLErpKTvdmIMaDG3AAIlYyKAeVPIOGPBtWyqQpG8GMhuN3AHYr0JG5SAcj5vpkTvf re3l9waWOY17w7puphjPaQS7ztbzURtyMWyp3R9Nzcg8fzryfUfhl4anG4aXZc44+yQYDx9HD+Wc AEOcew4xgD3TUJRgfuzncQAhQ8AneM44Xjr1ywxmsE+Uh2Ech2ZDnO4lQAAB0HHHTPp3rKai3Zx/ r+mXGTja35+n9ankFh4C06zVillArKSy+VFGQcFhtAPC/Ko7gDJJJrcOjuYwiQA8MTlMkqmQBknh CC/GM9xXpqW9vLhgpYsECggkPu5+ZeO+TnIxnnrirH2KJVAZNqgY6Zx82RnBO7np6kc9cURgtoqy 0K527db/APA8z5Y8TeDLFxNLdWMFw+QwbyI2YkgEAIc8EnJOcYbjpXk2neCdC1CZrj+xYh5chhLi 1VVUo5DoNw5+YkdAMr17D7c1LRoLreHjxuJyM7WAy2/aQcY6Y7DJ965yLw9YwllKqu47XRsbVJ+Y kEdjntjOSRxWMqUW7v8A4N9OprGrp/Xl0PKPDvhfTNHkSaHTYomKqBIkCDaQQyllOAuAx56/L3I4 9ysF8yzRUVVBXoF2kjB2jlR3ABOO3A7UkOkWaqFQfKmNqkIxBYtk8KBkAZ5Gc5xjnF+3KIrbUIVN yqckluXzgD27+3HoNYJRVktPn5GMpX9f6/rQ+ePjB44tfhvpVxrOpWVxPaL8rJa2sk0ykjOdkcbE jrk+3UdvjlP2yPDUFyqzaB4jDTFgp/sm/CqmSQ+4RdSCehydpz0Nfpl4h8Pad4hge0vrNLiNsBkd VdCSc4CPkBefwwe9eeD4OeE5ZdsmjWbqzBgvkQgDGMEfJwMMeOeCMDPTnrU68p3p1FCPZxv+N/67 m9KpSUXzwbku0rf5nyxpX7UukztBNHpOuCOZoXAXT7jGGYJI7/IMJvPsRnk55r6Eu9WTxd4VfUFg lWC5tQVWeNkYjYDtkVs4ySwGQBgZ9j39r8JPDtptaHTbeMKQioscK8ICcvtT5l3sT+XHJrobjw1D HYyWsUKpGIigSMqF2FAM4B5XG3I5wW5JAAqqcKqVp1FJPsv+CKU6bknFNW879v6v/T/hc/4K3ftc j4MfFW88Dab4SWS5lBme9kiUJIjAgAMY+c/KSOD+mfw7k/bd1aSbzZvC9gT5pmISOMbjncByMADj jBHvX90H7ev/AAS9+HP7T2qtrOq6NE+qRo+LyKFUmxg8btuQNwxkccV+NOr/APBvtpFzcMLIXEAa UoilZBhRJ6iPkbTxxjAPIwQPhcyyrM5YmrOn+8pybcbbJdreX6H1+X5hldPD04VoNVEtbt2b7n5N fBj/AIKjWvgXdaan4LiEFydk0tskYbEm1TkgZOFAx6Ffc19jeJv2cvD37ePgq3+Inh3T5Yrm7SSS ORYvLYEK38YGAQzY49O9fffwz/4Ny/ANxOlz4kmvpUgZJDFvOx9rfcOeTkHJAHPQ4Ffud8AP2DPB XwI8FWPg7w/piQ2dhF5Sx+ShXrswwKt1b5s57nByMjTBZPj6loYtWoW263v0M8XmeX02qmB5o1k9 Xrt/W1j+BX4h/wDBM34jeDZ5R++8lXcB5IiQEGFDP8vyjcR2z2xk4rxVP2J/G3nrDLcwoGcJuIC8 kqCDuHUZ56civ9Hjx3+x14O8XwvHqGjwzjjJ8iIluoKtwSQCvoeFwMGvlPxB/wAEzvh1qDvINHSF w+4BMoAy8AIAAAMhTyQcdSBkhVuGZKX7v3l9xVLiOq42nNpr+u5/KJ+yN/wT3toddstW1m5jvbwu gAJUmIbsEKhT5s5OQPYc1+h/xK/4I++H/iVJFqEVgttevEGEkVuTI+RnBxGMsAORz144HH72fC79 gTwd4H1yz1C20+YSxENG8jSGNGBYo4O7CEcAHrhewr9DND+EOm2sUMbWqSbFCKWXPABUjI9SoPuF xjivQwmQU/Z8leCT6dTgxGc1ZVfaU6rv5n8Utp/wQcmvQEQXMYyfnIQ70ViWPzDKtjHBz9OleweE /wDg3z0qVkl1KW4ddytsZFbI28rv2YHIxkg59MYNf2j6d8N9KjVQbGGNIyMNsTOdwOflxjBzzkDK njiu0tvBWnwonl2sYxtZcIFB6MjYGf4i2SPy5rtp8OYBWco30OaWe416Ks0n6f5n4Cfsi/8ABJf4 dfs/Wnn6Zo8R1CYR+dcPbxeYWUAlnfywdmCeeuT6gVoftJ/8Emvhl8brmTVNY8P2st7Grbbl7OF5 jgBid/l5QDB4+bqOmOf6CbfQoIAqJCvCjLkc7sYznHXA74OR1ySRDeaTB5DnywCVYEbSeXzgMM8s MjIznArv/snBKiqLoJwW68/z/wAzh/tDEur7Z1H7TTW/9afI/k60n/gg78Jo7hbi50e3aJXTahij BZSw3ZAQ4Gffnr34+2fhB/wSw+AfwbktNVsvCVg+o25SRZ3tosxuhBGBn5CAEHXHzEg9DX7bXmnW lvGWEIVdjfNhfmyCQFOOpHOMDB9eTXjvijUIljngjIBkDEsNpIORgYX+IHA7DkfSs45VgKElONBJ ry9PU1lmGKraSrSafn6aefU+dPKTQJLLw/pSiKAoYURCMxxwR7QmFIPGRxxneMZrJ1rw4ZbeWaTz pJVHzOVJOSxUFFbggbhzjB9SBW8sUjeJbZiszD5cDYMqzyBnk3ehXcOTjHTjArvLzSS8sMhWVo9i Fljyx84KxJKYI8s5PPIwoIwea1smnF6JWX4GV9ne/fv/AF/kfNcPw6s7jUV1CW2Jm3RxxyMQQVY+ ZHLEwBwu7IIGDkAZOAa9z8OeFmtI7W2VDuOJFyjbCSyncrlCCV4JB7LgnrnutO0CFgh8ghGKhWVc gggAlkcj5skDjBGBg55HpOnaSirGWWSMxjcOQN4Iwy46qOuB1yvoeHTpRi9Fbv8A15kyqO1m2zn9 P0K5sYz9nSOWYxbo42+SIyEfKWkVCVTBx904HIzivTdL05pBGmCjDDBsICGDAZbaOAcntx7cY0bL TfOjwqlHbPRR8pUc524ychuRx654r0rw74fWMLPcxEEEAEEgMc53nnB+X29e2a7IQT0tp/VznnPr 1Lfh3QDCsc9xGTtA8sEKFxgHcxAz3A7jI9M59ASNsIeq8MSOuMlSCVPPJ6n9SKZbxAAAA4UdivdQ c89BkL2A+lW0BUuCDnsSRjkgbgB94kEYwe/4V1QjFWeruczbb31TXUh2EcMSCMcYJ4wMfTjn8aKt Dy+eHbBIyDu6e+f50Vd4+S+XoS5O/wDml5f1/WniemeHNfs9Zuo4J7WDRl8to3ltRJcxoVy0Ue2V QMgA7mGeQe3Gv4o1KHS7R555FZEjZmZucsowctkcHA98D2rsr27MDAlN+5iRlyoU7wpIGDzgn255 HUn52+N8ksWg6g8UrxlYQDsOMhyRj24P446CueXuRk0rq3n5G0bylGL6/wDA/r/Ih/4Snw5r6SQi S1nwGWSMPE7FtuwKUQ8+p7nAGMni/wCCvC3h06s+oafYQQXCAESRxqjEsVZUKhQT3OD1Jyea+K/g 9YXJ8RXLyalcSgfvWjdcozJKMkDfwxLNzz1xyOK/Q3wLYJbyMVdiSUyeVO1YeVGG74HJyR27Vz0Z Osk5RXf8v6+ZtUXInZ7/APAOr1eBI9On81FVI4md3+TacL85YkZOAqjoBtB5r8Rf23PF/gXTbHUo bu3tJZlZk2iCJi0pySQecAAnPXG0k5wa/bH4hGW38LanPFKyMltN90LnGwk43AgH5uuCQBxiv5cP 20ry5b/hILp55ndHupgryMVDgsw2jPyDGQMdK4s3qulh2rJ8ye/3m2XwVSpe+ia/Gx8w6Pr/AIFl vhJHodgsUs2fMECbgxDuA4CHacAc5HHQDpX7HfsGat4c1S9mg0bTbOxMESo8lvDGksinDDe6AEkk qTng7Rwc1/Lh4H+IevXnjB9KLosAnZFZsyEEOfm2kDJ4HfnHOa/p2/4Ju6TBA8uoIx33drFI8eMK GG2MfNu64Cdh9z3r5/KKzq4qmkklfXRdj18wpezou7u3t+H+f/DH6I/tGzWMXgC/W5hWSN4iNp3A 7sHOc49sk9unXj+Zr4+654KivZUuNPtd/wBqVHlaJSqlSVbLADoqFh24461/QJ+254jvdH8AXxtF UFYzklmyS4Cggrgrge5yO9fyR/tNa5fyXMp851MjlyN7EAgyMMD22nBPPzdfXtz2tySUUruK/r+k YZTTckne13/l/mfpd8Atb+G1zZ2wit7KRlMbIMRncSRlmJHzAq5J25+pxz/Q/wDsqeJtD1PwlBY6 UsSGzCIYIwEIbarfLtySclCcepPHf+L39lvxBrMmr2v+nSCOFoQY2y4kV2ZQrEt2LMckHOT7Y/rg /ZM8Nb7Pw1qcWpXNsbmyhkuLeBI0jkJEbD2X5VZWIXLB+oxy8jryqSuopWX+X9WJzSioby31/BM+ 9PFi2clk5vIlfMZB3bXwoIJ24YEjkevbjOK+PvGWn6K8krWlhFNKSNjC33qNrEAM6KcAEqcE5646 Gvr3xbEr2nlZPzxk7iSxBRinQnBzjJ9frzXzle2UcszuxJ2tIuGCtkBtoOccH5lI7ApwOePoqq5k klvZ/keTR7rW/wDwDkPhPo12+pzR3OlxNaLIqqVRWBQgBmbcvygbhwOnXG419w6HZQwWixxQpEo2 nGWHAAbgEDGMn6HgmvHPAFtAgURRrH8wBwOvJ54xjkZ4xX0BaKu1ExgsqHcCf4WAXIP3j9T154rX DwSS0ulv+BFad5NdFrbXy1M+9sEnAV404IOGAZGJ4JUgfd4H/fPbvxt14Y0+aZ5mt1BGNx2gKfvD dnBwcFhxg845r0J23qMj7yt3PDIQdwHpyOPbr6QmNXLHoWTJzk525xxn1rWUU2tNX/wP61v3M1K3 L0/pHKWmiwRMohiVQACSUKnOQeMqR3Yj8+AQa622gMaKqrt2kg8bgCcA5x93nP8A9bJoEexmweUA HAAU47he3f8AOri8LuBPKlgM9MYwBx/t/wDjtEF6LRfjb+vnuJydle19/wAvzvf+mVZI85G0EAEH BGcAEHJ428YPXPPvVdrVQPuhgM4DEMcncBglsbj+HXitMgEkHGeGyABgk7uB9f8APrCSGByPu4UE EgjIzkEd84/KrcU35uxKbfZ/0jJSzVZFIQAYUAcEHbnI4PTGev6VpQxBV3AZK+o53Z2gFV/2Tz/W ncEkkAkcdWGcjJ6N7/57Sx+vPfjPGclc4/4CPp+tChbW3b9P6/4JTurdFp+n9f8ADkiDBbB284Vg eByuffHB6/pRtbHz4OQSAOQqk98dMEngHvxmnrktuydzFhnJ4+Ue/JyW/P65kX5yDwCAueM5O7bn noeBn1+lO6tZv+tLbEdemi1/AjxI2QcjaCccAA/dHGepX6Zxyc0fNuBLE53Nk9jkAbG75Y5HoWqQ BQBgHkZ6joWC4Ixz94+n070HPBBwdpIwBgDzNmACOvHX9M804tvVJaafkJdO3/Df10GbSAPViQcM fmBORkAnnO4fhTO5AznLYGCMYYHHt/n8JMYBwWwFGBuOcbQwGfTJ+ntQ7FWwSTjoRwe459eg61Xn bfb8Cr/jZ/otNv69BnzZ4BwAN3OGIJUAdcAZHTqcnmgjJcMRx94lsgNkHJ3c8cZAGTgU8jcwzySq YJyQMlRnBPJ98/0wzJAPPdl/BSP8B+VEU+n9bBrptbReetv6Qw8Nnb6dWAByMrkdxnPQEe3WkGWG 3OFIDcg5G3LYXcOm1jjHTvjNOlJBUZJ+6OT/AHjjjI/2e+c5PrTVbBOM8FSMkMRn1yOTnHak+llo v8r/ANf1cWtmkmtO/kA7jBxkMASQQWxgH5uRkj15A+gTHUFg2DwQD6ZHfj9T365w9tq9Bgx8ggkZ LNjp26nHP8s004ADDuM4PsWbrjn0/Gkradlf9PIa1tdWX/DfcMOWGBkA4U7mOegHGWO3Hy47c+3E Dpn7xLYJzhseoOeeuR+WKkd8bSRksA2QcHOPXHPb8qRhhATz8qEDpyTnJIPPTmk0terX/ABdNlfb r2MsWEHmGQRx7h0JXoORwQMgc9xjke1WhGQpACoc/MucDoCCB68+nvVkgqQxYndxg4xyTn9QPy/G lCg7iS2cMvBAx8ucjjg88elRy20St/S/Qe2/T/gXM6deMMOCOyA/L8pxkD7xyO3bvxWFJYI7MxQl 1yxGCGCkksDwOMk556jGOgrpn6tgnoG5JPVcEDPQYFKsSgBh/EdpH0zgnn5uT3//AFLld2nZ+vy1 /H+rDXno2c5FpMMwO5MbeuVLKd2STngA9eh4ye1a0GmWyAARLwoLdM/K/AwOMgBePetWNQCPxAwA MDrz6nj/AOtUgQDceSVZl59AFPHoScevSqUOtlr/AMDy/rsLmvp0/wA7EHlKoDBT/CBgkKAASDtB xjoM988jgVDeR3EkMq2siJNtxG7jcqsc8EduSvOD096vudhwOdvAzzgEr+X3z+WaMBeTkltxPOOQ AQf8+/rV22Wjv1C/4/8AAOH8L2viuA3reIrq1nLXEptRbpsVIA37sEknccb+v6VyXj/xxqPhyOR7 a1lmhQMHljKFo2AYYi38E5GQDxxzXsBbcDxgsM564ByABnrjaOvWuY1vS7O+jYXMSyBsFgyqwJIO SQwI6e1Zyi1BKLsnbX7v+AXF3knJK3keZaf4uk1DSEv5mMaGPzHklweNg8wMUIVSWyDgDpx6V5lr Gt2GpWtzci9ilCsV2wDG0RZAO8Dhw+fbnHbNeja/oVmul3dlb7raBkIKx54ByhxgjHJz9euetfNO meFLawvrmGO7uWglukLwuSU3ZQEgFjwcjIORkfTHLOUlyp+8np/XzNaSi27OzW3pdHrFpbPrFlaz QRziJoY1y+47DsypGPvbj07fMOByK0fDXhg/21E1zEWVcCN2XDFpXO4hBgZB3HuTnjI5r0fwb5ce l20AhiKKqKuQeDj73B68n/8AVxXa2+l2pu0lVdrK4YADjLHkfTK/qeauMU0mnta/4f59iJTs3Fr+ v6Z1lnElvDFCMlVjQB89gFweDkMRk+38raqSNxHzZyMHHBx1x/8AX69s1EmMDAABVRjAOAWKAcjp wD+Y75qQZKqu4jLE8E9ASSCM89fwruS0Vlfl/DYwl5pJ9fuX9ddxVyFJxuyxP3+ckAAEFuQD/wCh HvzSkseoHLNkZBBIHP6njHr2JBpVPyqx+9lu5xncVzyc5yM9ewHalTOXOTlULexIYDkHueDnrxS1 +f8AwwrN7K/b+v8AhvIZhgcHkE8AgkA7jnGByfXjH48UhZmAyQpKkHgMCCDwckYGRyfU+lPwxK/M BkvHjaMcBcnAI6hv0603f8jD5jyvVznkkHtzwTT1e2tv6Q+trK//AA336Cqpz0UkLgDBAUnAbGDj bg+nRuuRQVOMAqSTtYYYnKjjIyCOSeefun3qKWTapfBOOCNx5zuPUjjmnod5jXlQ7FeDyDjAOfz9 OtF9vP8A4G2n+Qa2bei/4b7ughLKPvHnJZcHBGOcg9/8KzdTa5SyuWs1V7oQyGAOdqmQI2wEnPy7 8Z+nWtLcdpbOR8+VPOSNoPPoQenbt1NI+ACcdNg687WAYjP/AAI/n9MFm730v236IL23SurfofMP 7PWo/HvULj4hN8bNL8PabJD4ruIvByeHLm5uoJfDCWln9lnunuY1P2troXZZRkDPB6AfT65GNxAJ bI5GTxkknJxyRz755qNY1X94B1y+BkH+EAEk8+/H5U5Du29R8o6HrtcAHp1wf0rOlB048l3O19ZO 7s3t/XYqcnKXNyxXNbRLTohrNs+YkkFgCyo8mA3BOEBPJLZPIGSarWDySxTTSNKI3urhrZZldXjh D4QYlIJRpA7qCAQkirgYFX1A9DygPY4z5fTIOfv/AKe9MO0kccl2XIx2yMnjk1aTXRdPyVvvv/mQ uraX9L/IQA8ZAwcDAYYAzgFuvOPr3x7jbz90AFcADlhk8ZG085OD1z2xmng7uoHVQcDBYPnIPp9z 9aY52kDriMk9t2H8vBx65yfy6U76pN/1p+YX2XX/AIb9PT/NNp4z/eJxuOOT8vBPHBGSM8A8eiHo SwPJ55OSSrEkY7DH68Cnq5dUYjJJYkkkk4G4Z7YwMdKyNTvmtIwUTd1XDMcZyBk5U5OST796lySV 7f1ptoNPdaadP6/r8zQYHJOBxhgSCSDyDnPsD9D+FKpDb9pyVIDE5+UsvAb/AICy/n7GuPtdeuZ7 hlZF2h8bd2R93P8Adyfzrr04DexJ+uMHv04Yjj/9SU7vTb/hvuG7rtp/wP8AgCspIxzkg4blgdp5 4wMk/T0HtVZoch85Y4AfBA54w2WbGeRj27Dirb4B7nnnJ7bC4AwOO35VETkt1AUMx5POMMQcepI/ Km/e7X07/IE5XS0T/pGaYAFyQ3y4IABBHUYA9QM+nX8QhUYw2M4Y7SwJyuCWJJ44DD059KtyNwTj oy9dp+8u49V4GODj27DFQToqyb/myMHhiuSSMltv3s47+uetYu3rsOz7af8ADFSU7UO1N+BnaCVY 443ep68k8eh4NQxhWAEkYBQB2ZjneQWKhw65PODx/On5wRnJDseAduAGZcHA5OF/XoafFEuyKYYB Kxsq7V+UkhcA46Bju+tStnr37+QLqno1bv5EPlSEkKQO2IyQmRgqSuPXjPsM8CrKwy53NxwoBydu 4AhgSOrcHAAzyOhFNVm+TG0M5UA4OFw+wHaGGTh2z0zn6VcZQpQbnPOR82AAq7lGMcYOemKNX00d v0Fdu1n+eyKTxhmBPBG9U+6HZhn5SOTjnPTIJzgGmxxF+mQAdreZlCCoZWO4dsjPXooNXScNk8/L 3PPLJxn8V/757ZNPiQZO35VAO1QFwoRWUADH+wP/ANVNXdla+36W/Ed2ml2MueJo2yVG07cK+5gR tcgbvXdnH/1qSBSFGAB8pLDII7qoB2/Lgr7nPUVouQy5IyVyASSemGyPQ4bGevfucwxcSccBhI4H 90qxGAcdMsf/ANfNGujsntr9w+1/62/rzMme2LA7hltwJBJZQCTkjAAwVHcZHNYUtqzMzBCrYxkZ b5hswFAIxzt6cZz14z09zKfKB2qQwlLKRkMYyCM/r+dZjHaGAzw5GSRkljgt93rkZ/8Ar80cq3tZ IqLe6+1/X9f1bLtYZIQxG4sWbbngH5hwRkleCcnGRg8HFayg7d7EsCoLHIPT5cZAOGwOcevAoiAw gx98Et3wRtAKhs45YZznOPejzSWAxjzCw4ZgFABbGM8jkD8PyaXLpu2Dunrqcrq1yqOyBm2qPn6g 7t21EBByFOD0J6VySzzXDvIjZCMCRknOeu0sRtAY9ME/MD6Z6zWYYwrPtBLAk57lJGxknnH3v++j XMWESPsBUEMzbt2WYgFxjdnp8h9fvfnjJXdti1ZRbstP6/r5HR2uREZFcN8oOCCd24DOWyTkknjj oMdCKuQoJhIRncWOVAK5IBOMbsjknJ6HpyeKolFECOuVxgYBI4KM4B9ceXj8ec9DsWEYKRuWbG4s FBwBgkgEnO7kn36YxgVSi3p1X/AE3bXTp+n4bEKxOSwC/KdhQ7W3HATqAucdCM45GRzU62xZlCg5 BABA6jkD5ieh+nOB9a1YYhJ5rE4xuwMZwq44BY5BwccYHA4qfykRggGcmPk9QHC5A/A/mM+1Nxel 2l/SRN09+n/AKVujZAf7zCPPAx82Q4VM52jPf6ZPUSTRYjCuN/BGFBJGD8zcDHPT8D2wa0WiRZEI ByUZhk5A2hwRgdiqgcYpswAyq8AHbjLHoc55b1H61aStJLTp+orq/r/VzzrVNGSUksiq0jeWG2qw xjOcKPmIA5HbNZ8Hhe1AOLeNizqBtQbznkMQ3IAPYcdMjpXdSIGdnYksC69Tt+QsAQCeD8vqcZ4w eav20Ua7VC8Kpwe424YH3PA656d+az5G+i0/JmnM9F1f/AMbTNDt7aIt5KoTx8qkc9S54HzFgOT6 +9OuNLQknyxkgEts5IG4MA2OOSPy6V1ceAuAMFvL3MDgkuAecenP1z260jQLzkn5mY8DBGVJ9T2U /wDfRNFlotn/AF9xLb32/pHGHR4ChLRqCcMpxwVIJJKDJBxknkc8kCqE/h2Esw8mMnHIK/KQ5Zef m5GduMHucgV3ToEdk5IRVZcHGAxfg+pwvX36dKrSYZjkYyAvHbeM5Ge44/z0OVa9dt/l/X9XHGT0 tbW342/zOA/saGORRsU4kyFCqDjlcFTyAFHTjpx3rctrFEKfIIxhFGWJJYYYcg8gYH1x6VedVVtw BOAxO5iSSkYIyfTAweM8DnAIMiY8wLjAdnIweQVyPT5hx06VMd9ErbfkPmb/AK9Pz/U0ooEVxhRn Z9zLKMEksBk8AgkjsenrnSW2AWMgDB2EBs4UKckknqOBz6n0rJa5aN0jAJyxGS7fwAYyO4wxGOP5 VuxgyQpnjcVA27hgbwoGSxyBjI6Va093s7flYjaz/r8CvLDycrkHkdSeDxu9CcnnkAnp6c7q5ZIG BU8jd8pZW7bQWU9cbvTIJzwa692KDuQ7qMZHAIxjOOaxtYhRlG7J/eBBz0baWDjOcHG3Pc7c5ove Pb7+lhXSevX/AIB5LrVrc3Fsqg7DJHgc7kA3MVxgdQAemSM8dyfB9e0SV7hpXZziOVCdvH3OCxU/ MM5IPHQcjmvq+8tYmjMZUFSCBkfd2kEleflJJP8A9evNNd0q2l8wEEEozbh1w2AwPPXnOfXnuawq Ruldq349Plt/lY3p1Ffyf/APmWx0qJtdi3kmRVK/IrKuA4+8cHYfnzzxgEjOcV7ENB3RR3cSqGKK rlVwZFCkBcYz95s8ngnrjNYNtYRR606KSAqCPJAJZSdxDEnlcnp+Ga9atIENuE6AADAzg/eIOCeC OO/b3qIRWqbNZytZ7X/4Bx1vZMHVggLZBI3DJxnG0Fv7w49gcc5Ndtbac7xq8UbDcQozkANnbtwD yDkcn8M4qzounQXd0ockBSwIwDuILAckZ24XgEnHrivS7a3gSPake0KkcuQeTu6A8fMRgcnOfQVc Y7vRtf8AAt0MnL+vuINA0iNFSScEudpUAHaGjI+97EduuPqa7dERTtAUY4xjGCvI4zgZJHtgcYrn rUyW8Ts8hnJnmI3ALtRpXljjXrgKjBc9Ttz6AdFbNldwz8rImCc/xOmeRwflJ4/vVvFWaWyX/AOd u/NfuX4jtJUBuxxnAxnI6HqTnn39AKnzgY5AY9Bn5iNrZGQec4PTqD1xTEJK8EjHPGP720444yF/ Wps5JU4wD0AAGc4BAxx1NbJKy1t9+xOuq7fpYRfmGWUk9PvZ49OTRTGySDkcqp4BGcqG5wwGefSi rb/vJfL08v60GubS1ren/B/r8//ZUEsDBAoAAAAAAAAAIQAwWSaCtoUAALaFAAAVAAAAZHJzL21l ZGlhL2ltYWdlMS5qcGVn/9j/4AAQSkZJRgABAQEAlgCWAAD/4gKESUNDX1BST0ZJTEUAAQEAAAJ0 QVBQTAIgAABtbnRyUkdCIFhZWiAH1wABABgAAQAAAABhY3NwQVBQTAAAAABFUFNPAAAAAAAAAAAA AAAAAAAAAAAA9tYAAQAAAADTLUVQU08AAAAAAAAAAAAAAAAAAAAAAAAAAAAAAAAAAAAAAAAAAAAA AAAAAAAAAAAAAAAAAApjcHJ0AAAA/AAAAElkZXNjAAAB3AAAAJd3dHB0AAABSAAAABRia3B0AAAB XAAAABRyWFlaAAABcAAAABRnWFlaAAABhAAAABRiWFlaAAABmAAAABRyVFJDAAABrAAAABBnVFJD AAABvAAAABBiVFJDAAABzAAAABB0ZXh0AAAAAENvcHlyaWdodCAoQykgU0VJS08gRVBTT04gQ09S UE9SQVRJT04gMjAwNy4gQWxsIHJpZ2h0cyByZXNlcnZlZC4AAAAAWFlaIAAAAAAAAPNRAAEAAAAB FsxYWVogAAAAAAAAAAAAAAAAAAAAAFhZWiAAAAAAAABvogAAOPUAAAOQWFlaIAAAAAAAAGKZAAC3 hQAAGNpYWVogAAAAAAAAJKAAAA+EAAC2z2N1cnYAAAAAAAAAAQHNAABjdXJ2AAAAAAAAAAEBzQAA Y3VydgAAAAAAAAABAc0AAGRlc2MAAAAAAAAAIEVQU09OICBTdGFuZGFyZCBSR0IgLSBHYW1tYSAx LjgAAAAAAAAAACAARQBQAFMATwBOACAAIABTAHQAYQBuAGQAYQByAGQAIABSAEcAQgAgAC0AIABH AGEAbQBtAGEAIAAxAC4AOAAAAAAgRVBTT04gIFN0YW5kYXJkIFJHQiAtIEdhbW1hIDEuOAAA/9sA QwABAQEBAQEBAQEBAQEBAQEBAQEBAQEBAQEBAQEBAQEBAQEBAQECAgEBAgEBAQICAgICAgICAgEC AgICAgICAgIC/9sAQwEBAQEBAQEBAQEBAgEBAQICAgICAgICAgICAgICAgICAgICAgICAgICAgIC AgICAgICAgICAgICAgICAgICAgIC/8AAEQgASAOoAwEiAAIRAQMRAf/EAB8AAAEFAQEBAQEBAAAA AAAAAAABAgMEBQYHCAkKC//EALUQAAIBAwMCBAMFBQQEAAABfQECAwAEEQUSITFBBhNRYQcicRQy gZGhCCNCscEVUtHwJDNicoIJChYXGBkaJSYnKCkqNDU2Nzg5OkNERUZHSElKU1RVVldYWVpjZGVm Z2hpanN0dXZ3eHl6g4SFhoeIiYqSk5SVlpeYmZqio6Slpqeoqaqys7S1tre4ubrCw8TFxsfIycrS 09TV1tfY2drh4uPk5ebn6Onq8fLz9PX29/j5+v/EAB8BAAMBAQEBAQEBAQEAAAAAAAABAgMEBQYH CAkKC//EALURAAIBAgQEAwQHBQQEAAECdwABAgMRBAUhMQYSQVEHYXETIjKBCBRCkaGxwQkjM1Lw FWJy0QoWJDThJfEXGBkaJicoKSo1Njc4OTpDREVGR0hJSlNUVVZXWFlaY2RlZmdoaWpzdHV2d3h5 eoKDhIWGh4iJipKTlJWWl5iZmqKjpKWmp6ipqrKztLW2t7i5usLDxMXGx8jJytLT1NXW19jZ2uLj 5OXm5+jp6vLz9PX29/j5+v/aAAwDAQACEQMRAD8A/sCx9SMnkZGAMEDGeR35556daTBY5xgEcDGM jBIG3ucn3pxHTBODklRt+ZunHGcZGfp+guWXnLMAQSwwDjJLKB2zn/OK/dea2t7r/hj8HGjqefbA GcAY6AdR14x2GKXaDkck9DwMDnHOPTJ9f6UuRkZx0bJx83cAfl601S3PPTuQQc5GST34x680X7Nv +l/X3gRzttjkYgjCO3Gc5C5DY7Nnp/u9a8wvPGq2XnSXayK4mMNvCQDK2HEYIQHoXIxn8OBmvUXG Qfl5wwOMsTlccYPLexOehPbPH2Xhaza5uL27tVd55GwsqgkKN4yFx8gPJ+rnAqJ82lpWt/X6ev4l wa3kr7f1+Vzo9NuGu7SG4dSrSxg4ZMEnHBYHr/8AX446XiFOMbvvdVAGP73cZ5z1/OkRFjXykGxV wAo2kYHOAR7Dnj0xns9QvQHDHOdpGCSe+X91/KrT2V/6/r8yN7jWBwV4chhhW+UZGMkkA7eM8479 siq8k0FuAZZI0QKQA5IwMYP3j7cZHfrzirO0EuQTzzuByOpGOp7Dr78eleSeNtI8Rakxg02dYYy2 5sFsnBbDLs5wPl4J/pUylJarV/8AAKjFNr3rHqMc8MgVo5UZAMfIwKg524ODxyw65znIqUlVAXBx ndwnQsTjGOQ25uT+PGcnifCOmXemWkMV1NJIyJ+9ZsbHkYqMgNlmcFWxkj/Wc7iOO4wQc55x3B4G BxnP+9npnd7YojJ6Xev/AA239f5jlGzsnff9BpAYDn+L5lIJBb5gfl7DGPr64xlflO4jltuDgMGG OckDPO4fXHSkkJVQMDJwCQNvy9B168Z+v48PVjtB/vhSCCoAIJyMgckjjp161XfXS/V9rEpX03/p bkLEDkMOR3UjOSWxyeOMkcZzz7VCzhWIb5gTlR12kKAA204J+U8cHsM9pGO05bGSHHB+8wCccngf K2eeMnoaz3lK5Iyp3EE4AUAMckKp+Zhnv/z0I9KObbXZ/wCXUa9bf1/wDQDqCASvzHDKAdyjBKtj AOcHp26U/PG4biRwV2Y3KOpz6dPyx15FCFmx97DgjC/LkseMncepYEdvpxWgBvKkA4UgncCTlRkh Rnk9ORn2zQm2vi1foFtra3GnIGecoNwUcbiByGJ+g/Fu/UihmXDKQADgtwXGBuI25xkE8dc9OKkQ Fl3FyQQCMDACnA6kZPBJ5/Ok/iGQDhQQSRyxz6cnj/Ci7TtzN/0hLbV3SEUDGFBG3HByACwBVgB1 Gc55xz70wttLMex3KME8MGyeDy2PfgD0xU2MdWOATgdSASMADPTK4/GkYAc8jqPYE4x1PTpj6D8X fS7dv6/r9Q26WT/4BA0pXHD7tpOVwccdBkHH3enAOPpSBs42g525JYqpC7epIfBJBAAP970oU/Kz fe3YHOcDIAIVSepAPXj2waC68Ag8AEkkNgjoAcgkkg9u3TIOEpP+bVdvl8v6+Q7dF+Hy+/0/4YYh bceT8uQCGGCSoIDg/ebhQenIPfq88rn502DflN2Qrfx4I+YkA9s8mnfLvLA/w92GSCB/tddijHbC 8d6cR2Ac4OQfl65OQSTg4Bbr+ZoWvVr+l/Xn+ArNvR/1p5/1oQgu3qAQoIKjHBYZXIIyA3UADnni o9/XClRxkDJKn7nbB3bVH8uM/NOCsaj5s47/ACjczZOFGfmOAvXseTnNVvNBbggcY/gLFmIBBBGN v5HGM5FS2+smv6X9eX5taq39dP6/IlQE5LAbSCNhDZ3AgH5SxyOp6nAAA9abvAGWJKnG7I5BKj+F h164OMHbk+oSNtxPKn5tucbihx1A3Y6px9faqOpzLDazPnZtVt5wCdyhWJHI74/EYPTJptq9pXsv 8gtrvdafp/wdmTyalbIMs4O3bkhvpwwDcgYGfXqOaoya5ZqSyzQuMsvGBkqxHODwSB3445r4b8b/ AB8s9Clvrd7qGIx3MqBjIgY+W7KVAZztO/OMcgZI6c/Mus/tg6fYXUqnWUXy0eR0aVCMDoUDNhmy AMjGMcH04auPpUnaU7fd/X9ep1QwlSVra3t+f9fifr8NZtW+7MAxI5BH3lxvXIHPzMfp7d6eqeIb PSbV7u4mEMMSs8kkjqqgKu9i3I3LgA+oyPrX4z6N+3lo+p69oelwahHKL67jtzF5uZFzMI33ru5X ceoJxkYGea+tvj/8Smtvg14g1i0uGgcaDdTpiQ7l3WzOvKNwA3XHboxPJVPMKVWFWVOfN7NXdvwG 8JOnKCnpz9/l+p7FqP7TnwxtWlI8U6WUhmKTOLuLCsjHcvXG4beeOtcq/wC2D8I4wxk8WaSNpOdt 7b4AIwM/vQSOR9d3A6Gv4ZvF37Vvjay1vxHDJrt4ka6tflFW4Ynb50o5JYbSOCO/IFfNXiD9rfxz c37i21y8EQcrj7RKMruDHdtfoCP096+WnxVUv7tJWXm7dD34cP8AP/y8eq1/A/0VfD37UHwt8Qah baZp/iXT7m9usGC3S7jaRuTgqiN8wznpnofw9mufHGk2dm13NdpDahfMZ3cBFTBO7IbkBevHce9f 5437M37XHjS1+LPgq5utfvhGmpW6MouXO5XdUcMXflcE5Pfr7H+rL4ifGy/vPgfd6rHqDQvJoiTC RJMspeAFh8rAM24475IwCD8tenl+evFUq05x5XSW191v/mjhxmUvDVKUOfnU+vzP1En/AGg/h9bu ytrtmBuYkrcKCeQCdrcn5h6fTgU6z+PvgC9mWKDXLNmztAEq7m3EfdHTIIHp0zwTmv4uvFv7VXit b9o4tcuY9kkkLHznUlA3yt9/AJ9gP0rrPAH7V3ilJoJW1qWYJIqqTOxwSoQEt5mSCvPtwDXOuJLy 5XT0Vur8v62NXkr5ebnbv/wP68z+1DRPiX4X1u5axsNTt5rkDPko6uw9XChunTknvxXWar4j07Sb N72/uEhtlQMXaQIq4O5cHB5GQOfQ9elfzhfsUfHnXvE3xUit9U1R3jaMFI2f5ZFlOU2sCNvUHaOu 4nB5Nfo1+3j8V7r4ffArU9fguJYXhjhcuh2yHLDCDb0IA6k8ZJ617FDMo1cJVxL0VNPT0t18/vPN q4Fwr06Klfnt97sj7ck+M/gqNwraxbBehBlUqGABwxBxnrx15BHWt7TPiN4d1UBbPUYJWyMqrhsY wBjacjIBx0HHFfxux/tz6pNaoo1C6SYpkl7iQ98gZDc/Mp49gQBX0H8Iv269esbiGS8v0MG9XLLP 95t4OXCycfeXuecHvXnU+IaUp8rvY7J5PUUW73a7/wBep/Wlaalb3cW+FwwK4C5XHU87mJ54JOOv I7VO9xCgBJbIAAB6ZUkgk7Ouc/lzmvy7/Zt/bA8L+JtJkbxDrVrZO1wsED3VzDGreZ8qIjyOCCXI wOueMDAx9WfEP4t2OhaHbaqlzG1vJHuEolTDKRvjcEdVJAHUnuMivapYynVpKpGpdJa2eqT/AB/p nmTw9WE+Rp7/AOX4/wBLsfR/9oQIcbgWJBxuI3Z5Qrx8oycce/427e7hcFuGyedvUYVflx0Y49uP XpX5L337ZmmWurmylv1CgghmYgENk7VI4dgQcgdCw68V9OfB749WHjJkVL2KQuyiICQAkNgY27hl gykHA7dDSp4+jUlyxq3b6FSwtWEU5LT0/rQ+2ECsFdRkfMC4JOcq4DHK8/NjsCCw9AKe3ODnAA28 D7ozwRkjIwOR0BxxjNZ1ldRz28b5zvVWJ/vAhSCcnAAI9T19quysrxyMpbdtYgAdwD8gzjB5PHTj kgV2p3T1d/8AgHNbzaT/AA9f6/4GHrVw9vaTyQMokjDvs5blVwD1xjjJwON3PpXzVZ69F/wkkhkd Q8zs7vn5zIWICbATkBeOOOmc10nxE8TS6PLL5rsseWGMsM7sgsRg4yM+nTHGa8z0U22o6taX32Ux mSNdjkktIMp8y7gOMqAcD1ya5atRuSSk04tfpszopwai29n17L+v18z6p06YzW8bLsCMBhWUHKkF Tn656cdTitK3tIo5TMsagOdvpk5zkgH1HqeCPauX0piYYoScQhVCsp2ncBg45+nY+3fHVxyPwoHy gAfMAc7TnOGOVGT16dq2Uno76nO07uzsl/SN6OFRwH3FumAeGCsgOxhjPPB74x0AqyCpOw53AjIG flBAxyAQOnf8M98+13sCxK54A3dVydpA3MMNuIHGSe9aAyQpbIJHBzxnjPIHXn0zx65rVN6Wk9P0 t/XUl33voh3y7enQ9AOD359BjA6Z4FJkZJG4HupBPJIYYBIBGceuMdafkgd+QTk/xckgcnjvkf8A 6qTbtGQDnDZAOSc9Pl4yfU/XJ607+d/6QnYhlKBDIqqx2kbgDkjIJGQP72M4zgjJ9RyXhDXNc1yP Vn13w3d+GXstZ1LT7OC8urG8bUtOsrtobLWoHsbh1itbuFRNHHIVmRZAsqI+5R2DKGXDKWXYQY2C kNnJIw4OMg4xnGO1KqKoO1cE5HAH3mX5iAx9B0I75I60mneNpNJdOj2HpZ6Xb/D8f0HKoKgbskD0 IyRgE8n1H19+KQKvJb7uSTnIBGRx15JI5/GlUYIGMAnPGFzk9cA8kZ6/pSOSASMnknHJOcfdAIPJ wvGRj16g0r99hJXdu40gZwBy2cgk9Npzx054444OeoFDL824DHzDBJJBBAyRg46YHY88UAA5Yhhw p5xgcA5znrjn8M96fwAdoG7gZGPYkgnGPx9elHbX+tA+dhAAB1JBGSRjJ/iUYA44GPwpuAOTuOBz wBgkhuPTjB+o70/koByMnDdeCCScnpnPTsOmfVpJyAOSM8AHHAyTu9OMZApbbsPnqJtHGwEZIJxn duPU8jj1/HpSsBkKW+YHjsSwycEEdMZzx1Pbijbu2novBJyCxAyeGzz1PfP60oBII+bI4C5HAJyO SRkYU/n3FN+v9fMLeZGxIX5V3YyNoIDAFhuJ3YHAJPr1HWkxk5Zjk8FQDleM8AZ9AeuD79KccAd+ xznkknGAQOQfmz6bfxpTkNxwvPQAnJz8zdyc4x65pa6a7f8AAv8AMdra3FG31IVgD1wRg9WyMgcD tz3qMkMQCcYIPAYDGVJwCOVyBk+vHanAdcscFj6bhg44wcZBIHQgfhmlyduSwzghlBBxkYPYccHG RzzQnorMVrEHyEuByVKhlycHAGCMdyPX65x1ieRVx0JBOc/NydwDAMDkk5ye+7v0qRY4iDMi/vHR Q0hUB2RSzKCATwCz4GcjJA5yKq3a/LnnaOMhiSWZjnByT3GMnjBzzmh372KXr/wdjMvNVtrWNnlk WNB8pLFRnOTnBHPPtzwfQ1wWp/EzwxphK3WowwlQAS8iqM/NyMEk89z2OOea+ZP2tPH+peB/Dz3l hcvby4bEiMykKqgkja3QZ6EfTNfy7ftMftp+PrbVr2xtdfvY1jd8GGeSMIFLBEC7hu4ZjjAxx1C1 42ZZvDANppzk/Ty7npYPL54tK07J/wDAP7DofjD4Mmk8tNasm525EygLkHOcDDHOMcAHNd7YeJdO vYfNt7lJkZQQ6sWUjAOQynB5IJ/r0r/P60T9sj4o28oUeJ9TmBkI2rdzMGySyg5Y5GCBwOSe+CT/ AFVfsC/FTxF43+C/h/W9aupJZ5rVMmV2ZjghS4YsSwJDHk5rly3PY4+tKkoODSve9+qX6m2MyqWF pqfPfmdtrdv6Z+sNxrNlGmySdNhAQgjII5A6Lgcfp2rHn8UadG6gzqwypzkdyT0PIOcd+/ft+d/x d+O7+Eb67je6VVSM4BcKS0e7JUF8Elzx649Sa+HNe/beSDUPKGpq2XKNi6UFHdtoJjyegAx9AOcZ PbWzOjQlyzla339PwOalgqlWzi29P6/rQ/fJfFFg7FFlAK88YOCeTnngkgnsOOeevFeK/inofhm3 lutQu0hhRS7yPxtGSx+boRg856bgc4Oa/Lb4T/tOt4svbaAaiHaVlwpkaRAhTPykg5BLdueAeBXx Z/wVm/aG1/wR8FtSOgarc2N3ejyFuLe5eOZUYCPhlIKHB6ZzxnPFZVs0hTwtTExfMoK9urfY1pYC c8RTo7ObS/K7/r7z9hNZ/bg+FmkzSRTeIbUvGxB/eYbIYEg5U4A5HXPPtirOiftu/CrUnWNPElgs hb5o2lUAdVwTx34Hbjpzz/mr6t+0v8TbiWTzfF+uHdK5z/aN1zyc8iXrjp9OMcVc0L9pf4l2VxFL B4w11ChzxqV2MNkEcGXjgHnr07dfl1xbiLr9yrer2062/Q+i/wBWIpJutqvL/g/of6lXg/40+DvF 4X+ytVt7kN8yiJ1YsMjHQZIwecegOcV6+NSthGszYxgnLhdgUrxgr07j6Z4A6fwYf8EqP2ufibrf xv0nw9qfivV9Q069RY2hu9QnniUrhdwSSTqAFGRjjHGDX9cXxs+MV38PfhHdeKPtLRvDZLO0pd9x 3qvJy3CEDv2H4n6bLc4jjcNPESTp+y31vtrda/8ADHz+NyyeExEaHNzc1u/X+v18z7NvvF2l2uRL cxp15JGVGTlOW4BJbjnk8cHAyR490RiAL2HB2hTvXLKzEAcdTn6d6/kz+Mv/AAUz8XW/n/2fr91C Czx+fHcsrKV+4QB90gE5yOSxHbn5w8P/APBVHxzBq32e88TXxG9eBdSFTyckr5hwThe4znviuSpx JhYT5Vdpdfu8zaGS15Q5up/bRH4o0+4AaO6iPzE5J4GSBtO08A5I/wCBcZycZ994w06xUvNdIkYG S8jqoJ+YA5554HTptJPv+EX7G37cl38Xb6+sLvUprhoLaNo3lmDZZvk3c5IbAB7N1PbA5b/gol+2 hrvwb8HxPoOry2d/dzrH5qXO1thGAAUPyjKjOAOmetdbzegsI8WpXpx+++2hzxy6q66oWtN/d0P3 em+K3hpCD/a1rgBgMSKFBUhNrMWwPvAckcg9ORTY/ix4akmKLqlsdikACQBSHYAEkv8AM4KjnBI3 ckZ+b+FjU/8AgqX8VZ7QrH4mv0lJZpCLosSGJBKHsS4GfU5J64qr4a/4Kj/FtbkC48X32xyGPmTm UK2TjdvyCvJA6cEk98eW+KqKetOX4eX9fjuej/YFe26v6n959p4+0e9QyQXcUqnzBujcOhEZ2thg SMgbs/T60y88eaXarve5RVGW5JJIA+U8A/NlRz1568iv50/2A/24PEXxX027TX9Ve7uLeTy0kmZQ doRFQJGo4B3Efka9J/bJ/bM1b4YabaDSNZFrNccsc4Bym4IAx6Bick+mAa9OOc0ZYX602+VdOv6H BLLasa/sH8Z+2d18XfDkTMH1K2XLgENLGNo+9wwcYwN2TnPcDtToPivoN2uLfULY5+UFJIznrjad 56Nx16Mc1/Ef42/4KbfFQ6jcJaeMLpAPmEcUsQQFdw5OwjAGc9f51e+HH/BTn4snWdPiu/FVzcRS XMSuJPJcEM+WI+TldpzzkZGD1rzf9aKDly8ktOunl5nd/YVdQck1f5+XdH9vsfjGxlg8wXe9WTJI kABXJ+YfPwTgnAA47Y6eX+KfifpukhzLexpuYuVdlztJIVjgcN0A78kcnBHxR8Bfjhe+OfhxpfiO 7uVea4sllmZiADL5ZJB2gYOc7s9c8ZxX5H/tw/t2+M/h544vvDmh6mkEcEZDKiw79oL5wSvA+TjP TPX19DFZtSoYanXk21K1tO6TOLD4Cdas6Ss3H9Gf0Bp8dfD0rmP+0oS25V2GQHGdo+UnnjBOO+3r XoPh74k6bqUsEcWoQyKcKfLkJLK65U7d55CZIHU7j1I4/hhuf+ClnxfGou6+ItwL8fuLYqAGByVM WMDAHPPrzivvX9kX/gon8T/E3xB8PaHquswT2t/eW8Mge2tAqiRgPlPljGQwyeT0zyQa8yjxJSnU jGUZR5mlsvLX4v68jvq5JWpwcrp8q87/AC06as/re1fxBHBCskc21GUSIxYbsEjcFJXgZVuMnOfU V4jrvj+1tmfFwikAhsbSScLkbmGMDdzg9jgDpVvV/FlzL4Nt9TaZC8umpJkxxKpkaJXw6qoG3CuM e+cjPP4O/tM/toeL/BGrapY2GpWiNFdSxiM2luwUKxYDeYxuIAI/AjnPHr43MIYampyk7S7W7fce fhcNOtJxik2t+39fqfq54t+KRNzHBG5Ysfn2yBnRgdvIOQox/Dj8MYNR2HiqeeILDICzFN65blGx twAOTjnjIPQ4r+bG2/4KIfEGa/WO51CzDDIMv2OBnYljhsZG0bd3sD6dv0t/ZB/ap1T4p389jqlx A7xqhTy7eAF9xXJOFwo7Y75JJ4ryaGb0cRVjCMmuf0/zO6rl9ahT5nblj2v1sfqGPEdxakndcYGD Gcl+XZiyMxIUqCvHQ54PPXqbfxPcQwm7b7QWnWGHdvdcrG0+0iNTtLjexJUBipGd2BjJju5mgglj S3dSRtD28R80MPmZdiHAIzwR29wR0mmXE10ka/ZoyjsS37qHAAVNrgbDzn2J4I9q9pX/AJn/AFb0 OBpM3/DnivUZp4YZFYeaOHcsGUhsBzhcFiwbIyDwO2a9AnnujbtKqFjLtZGLc7gVAA+bknH3snG0 etcpby+VPAiRIpJIC+SinYucklRnqfYEd+ldzbRFoiXcspAyjRphWO3GwcNjnAx2JOeM1tHm+Hnb t9y/r9TF/ccjrV41xZXDSLI1wiEZQ4AJ77sHc5QjHGfXHGOZ8ARSJc3M0sjPJLIxzkoihSAVYkk5 wfxx9a9A1G3kRd+xSrMw2tEhJUgBV5GDk8gEjk4B4GcWBltwMRoqzHIMMQVNx3FYxtj+ZvmAwecs Rjgml73MndproNP3Wj2ewvrWGIK0ySFTk4KjDN8oBIB5GSMcfdPrXH+NdTtPsa5udq/aI0JzjMZc Z53DIwQD/ezjIJFZFu7Qp8zc7GYqqqgIJ3n5T0Hv7+4Fcj4qnaLTbyaRQRHG7uskSqmYxlSBtx94 kjgj1rWU243V7u5nGGq1PU7X4h6JpECRT6lBH5aJGQzoPmxlj8p+VcAZ7AjJOa0I/ix4ZmQlNVtm AyFbzo+MK3T5uAU/D5uOTX8i37c//BRf4k/Cz4qaj4O8MtYw6bafMCYEd97MQAzEgNwM8gj5gMV8 R2H/AAVh+NlpeJm9sWBIGGtsKBhgeN/3cHp7cDHFfP1eJaNGrOk4SfK7X9NNNT2KWR16tKNWNlzL TVn9r/jnxNbaxc77G8Uhdg82GQAKV5c5YkE4yOfXrwccT9ptzDIr6m/mowWWNHRlQ7d4jU5wJCGw duCQeDjp/Or+zN/wUc+IfxC1eDQ9cexJmaORHtYY1lwWBdQCSSSvHONucjIxX68aF4i1rxLpchgd 7Rb+IMJ9oEqsyEboyrYBGf7pOAMkA100MzpYxOdO9+21n/w/4mFXB1MM1CpZW8/Q+jrvxH5LHTZ7 l2imjYRyxhVWPcGwofe3luMLxznB46CivnxbLxdGLfy5/tKwBlnjlCubiPbtDlpDmJhgZ28nPYYo rX28m9n8vl+plyf3tX2t+p+8mOO27gYBLY4PBA653DPsvvT8HqpOCDgAA9AAFLY4wfxP4cgUcnnI I4YnOfu888HJbv3pF+bGMFRuUEHowJQg47Bt/pxXuq1t9NP07Hjag3IyM5zu6kEgY7DPy5PpSHJJ BLAEjJAJ6Fsggg4GPYdBTjjjAycnvkZGQQFdvUdu9NbIxkkcgZIORnGOOw5HP4nA6ia21/rp0/r8 UJ3IDN8pBJI5+8SRleG54PfnOe9OI7ngjnrzk47455HT2ph+YFgSMjcMswGAMncc8DCr6Hk9qQuv oTnH3c4wOQSDgEfT05zii1mtf60HrokKBgFSDjBB4IPTnkqcnOcHr83WnYOOQDnLADn5euPu/ewF 6enHFZzalZG42NcR+cqsn3uQHKNgAHv8g5xyOM1cDlmHIIOA3UjGcnd6EgHn29cAite60vb+vvHa 26JMYJUFug45yAARkbh0IBHBHXOBUUigdAxwVRQqoSuWC5x34Jz3wOBnq5m9eAcEkErxnJ5GSPlB +vTjnHI/8JdYnVG0tSXuoiSfkYhckICTt/2gB3xxuHcb5bXd7/8AA+/Z+g4pvZbemx06xqrcAIil 5FRI1TDSSOWYkMNzHcCeO5PXBoaX58jKgKxbOQcqBnnaQOuOOgXr0qhNeEKH+UKqbiGbLZIGcKcZ G3dk9R2yOnOT6um5iGJGQCV5UgkZwdv90549DjryrpaR1+X9dhpXtZdvx3Oxjm3AjIDr8xUZ4OQC qlsFcYA469Ohq0c9ySO2DjJ5JBYDsPX3xXN2F2JsEEnLLwM/MA2D8oHHIz1PJPfFb6OMJnKlupKk kNngAg/MPmPTrj15pq0n6f5L/ITTsu35f13K10WAIHHGdqkMSMkEksOmSc57A/QZUkpLBSH65Azk 4U456AEKe2MDnkVq3LEM2SQAOMtgZAByV7jBP4Z45rCkmEcpV5FbLnYBuDAYVVBbewd9xIyAowwy OOZaW/8AWyGvPW3/AAGX4omDxgZIJUEMPlJxxk44GcAEenT03AWAwCW6jBbcuBncPm9R+o6isW3c syHGWJXack/dAAB56Y9BxjpmtnaVLHLZz6v17gHsvDevTjOapJWX+Xf+v61JfS23/DMGAJJJPJHy 4PG1gAQQOVyBjrjmnnaB8wJ5O3IJ65zyBwMEjoOtMB2qc5wCehxnAOOGXjIzxz7dacCQEBBbdkdd 2CM8E5/vccevT0q3Tawrvpp/wyuBLHdgHgjjAB4569PX8B0qN2bYc46lScHAHcsCSTgcnuM9DzUu 3qM9GOepIJ4ySeBzk+471DOdqMRjgHnBJbgHg5wCGHbk9iOtD2tu2/8AIPx9TFub3ytysxUIpycK BwSXOQBk5Pbj5SeelYEmv26TGIzDcGHA55CnDYPI/hxgY+Y+9ct4q1r7AGyW3F9pBLg7iWwPlTkc An2x6ceC6l418i9laKV9hfarbgGP8B+VhkocD6cntmuedRQ9f00OiFOUltb5eh9dWOqw3EgVXJCj +8MHoxyR1Utz+BFbcrYRmywIBwpzght2447jg+p68AV8y+CvFL3OpwwyT4Zsja+cYKlgGyfUAkY4 wOgNfQ6TiSLcPugMTuYqFOGyuM9c4xx1PpWlOSktFv8A8D+v+HJlHlaT20/4H9ehBNesu9g5YLuC /d4Jy3GOh4PHt+XMXWv+U6KN5c78gBgqqGGWLKMIeVIB6g8dDUWrXMqK+zcoZmAJLAk4zkEdcZHA HYYIBrz2SG9N6ZdztnO5dzAsQf3YUFj1bcMDoM46HMSlbbVv5/15Ciur2/y39P626evWGpLK6Isp ckA5AOCCflGduCDgHHbHtU3iGYR6ZduWKk27Z+YkAhcAkHouW78njniuF0V5xdwtNvVSSQoyzZIL H5SeACPp8vXFdZ4i3HSLwAEM1vJyRyx2kAluh6DnHuMjmqUrrtp/kK2qVnb+vI/Db46aO1zf63eN Ky+XfXz7hIdh3SNsKgtwucY6YxjnnP45fFZddtdZvp0vr4KyNGtuHKowyAjbUbIOc+3PPfH7QfF1 Zje65bos0mL653qytIoAeQ535xuHAAxk7s9en5xeN/Cf9qahIrWwLvIFMgVupDny8bgNuSvDZ6ex FfG5jDnk+XRv/PufR4OailfWNvLy/r/Lr8pfB/Tdbf4jeFZXe4G7WbZgxdn4M4JBUtkgYPbnJx1B r+jH4sW0l38B9XtShlaXw5LESRk7zbON3bacg5OR0xX5HeAvh+un+K/DU8cLnZfwfwrsjUuM4zks dg6Z/A9v268S6RHc/Cy5tnQv52j7drK5G8w7Ou7k7jke2OQM53ymi40sVF7zS/L+v1Ix1W9SjJbR /wCAfwT/ABs8H6laeKteSJJUH9p3q7AMHAnkG0nA3fkCD+dfLd34cvYrhhJHKA7cZUjHGfw6g9uD 1NfuX8b/AIW2beLNdzan5tSu977FKhzJKSFx91iGUKcDBHJAIr5K1z4O2ZuTIkAADL8oXKlirEkZ Bx/CT14J4Pf5CthpKcla6Tdvv/yPp6GKjyxXdLz/AK/4J8qfBHw/d23jvwxeFGMcWpWrksrbR+9A IwedxJB/HNf1Ja7rN7/woO6hDzNu0MlQd21l+zbVAKgg/Nz1+8pIwK/EX4a/DS2tvFGhpsUF7+3E Uiodo2OoxwOud2M8EtX7633hjHwWltwgfZpLZY5ZwwtiMA4+6SD9ACM44r0srpyUMQlonH8v69Dz sxqxnOh1s/1Xc/nU8X6Pe3l3dXMLOzfaWZkYEMqiX58YGcDBIx1zmuj8DaJcieKF5HJOS5BJ2ds5 yRjGcHHGT9a9H1+yt7TVtRhKou64cbcbgy+Y6hWw3JAx6dD/ALtbPhaxtxKjRFFJfbt28YU8rhuV OSOvX9K4FBe0017+vXT/AIc6nU93bT797f1c/Rf9iKwk0j4oeHWlldTJ5bNukAPzBQu4s2WI3gkc 9ABjiv1Z/wCCkmmT6/8Asz67ArPmLTTIVUhvm8nqxI+UZXOSRye/Q/l5+yJZF/iJ4fucbjFcoNpy oCAAtIGAwuOOORg+pFftL+1Zo39ufAzV7SS33ltIdSMHgrCwBEaFi2QBx15H4/W5fDmy3Fw6ST79 kfPYubji6Et2mvzR/Dvd2Wo25uoC0vmQyuEIYk8YbIXbwfx6D6V6d8KtS1Ca78iQyN5Mm44LkOCx LAI2fmwG5A4zxjNe5eL/AIZCzvL5hahUF1L/AKyNwQXBxwVwAV9PXjtWv8JPh6n9sxs1s4MzooCo Qrk/N8vOcfMenZgeOK+ThQnGpGz3/r8j6GVaLptqz/4Y+8/gV+zI/wC0n4ds/D2oeJ9c0CPStd0n W45NC1G4sLmRtPnjukhke3IJgZ1AYE/MpIPJAr9Dv22PFF38FPgxo2lw31w0llaW9kJ5WdpnWKDY rM4XJbG4k56Yz1ON/wDYO8BT+HnvLh4HjS5ijaPdnDfKoDKSozyT0AGDngHFcn/wVj8J6jqvwqgl tYJ5Ps9x5j+UrFigXO4qBnb9W4ySeeT9ZDDqhllatCFq846vrZPTb1/zPnZVXUxtKlKV6Slouiva /wCh/ON4o/ag1j+3nK30x8y4HWeQ9eMZL+ueAB1Ffpl+wX+0tq2o+MdJ068vroRSzRrgucFC4wwJ /h6HuORnnAr8PL7wDd3uqTCW1lWWGZiu5WBZlcg849Oe+cdAeR+of7Angi/g8faLcXVjP9mju7Ub WjdsASApuyuAvJ9MbSenT5vA1a6xdN8zs5L81ftfT/M9vF06PsJ2S0Xz+R/ad4C1ddR8P6feb2cy 28bgtgDmNdpGevBJHXPWu0klMoby2LBRllIw2CQo4AODycnP19/nXQteTRvC1hAj7GW0hAGQQBt2 jAVhk4HH1JPfPR+FvGn2qOaUnJaZo2JLE7VG4FRj5SRyOxBBODX6XGpFKKb1aWm3b+v6Z8TKLfNb a/kafjDw5pusTGO8jJBG7BPIbI4IxgjIPJ6Bh2rlIIdOtEj0+BUDRSPFA7qPMjQblKxsoyRwQOvB HSux1HUYDOs0rqkkyu6IzZeWOFVMjxqW+cqGTJGcbhnqKwG8PRa9cw39hO8axSHcIyQHdVJ+UbwB g84x1bp6KSi3olzddvzHG/LZvT9f6/rc9I0a3RrWPI+faMYwxz2XgfNjnPHJ9e3U2tqGjy5KEbQB tBHzMQScDngN+I6+mBpNjNaQRIwJKDJyWJBCgAAHnqOPTOc9q6dN7AIGIJxnDHlt2DkHHfkY6e9a xXb8jP3rv8/u8uxYRfIU7nG37pI3EHkAKcg/MCSBxyMk1OqMAoA5BUlWAzkkZLHueW54z0z1pixq rBm2htqhWI5wQ2NrMOu0HOOo6+0w6nGQQBnnPX+HdjkhefqferS37r/gf5/l889+n9f1+ggXaScf ewCe5AXnDEZJ6fr3p2ecFsjBPQnLAAZOFwCTt/OnAHBPJ6kEk8HnjknYM8nt3oO4kdSW5HHfuAMY 5GfTkemaqwXfQTg4G05BwQwPBIyu7I4OR9e9I3G3GQMcHpkdCDkcnJH1z7cMaRVXJYjdtABBwc/x HkcZI57etZGq6i9nbPIqMzRxM7bN2dwHG0Ec89Pr+Z6vYEm9jbbnuRkhiCM9CCMADOQeuM8c9DQo HLc9h0yCcYzg9B9OuATXOaBrset2onj80Mp2Sh45FZGBAYMDjC4z6Y9DxjoQSx4JIGCD82CBwWHH Q4+nX6BRaa01QNNXT0HnHBJ5BwAB0BO4dvYcdOeKQggEkEkEHgjcTyMgkcHnGfTPPakdyquQGYgN wDlmG3dlADznAHt64pAVUAHIG4gDBwD6cDg9xnHTrTsJX6CkE5HQA5U4OB69cZ9OBz04o6nA5+mc dPmwB/F9Qf6g6gA5zksQck8cjHI55X8qcTgjkhsjqDzk9SceuDQPstiIAgZ3A7NgOQSQwODtAAPI K4PPPYU5gPvBicEbjtzxlvlzjnDD1yMc+7t2OAx4OcYPQ46Ack8g9Bjdn6oe2BgYXOQflUDAHHRs 7cA4yD0OKFb5/wDDf1/Wpd/fuMYZBAJHUIMkZYZBGSDgYzj0x09XBuoPyEBR7EA4ULlccgc/ypAM DaAwYZwoDDoMZJ5yOvHT8sUoPBxn5S3OMncOCQCeuSO/P60W/r7g/UQBskbiTjcdwBHXkEgerDNO JwQepwEPULywBIAAOcnn1HUilxnaeCeACfQ7QT+Qx36c0xgSVALKASTjJLqFP8W7KjeV/wC+cdDi nuF9/MZtAViS20c/Pyqgd8KRhQAD9Oe5qtcB/LHCtwey8HJ5wQTvyeMZxgnPWrpXhjycnAIOOfbG OMnvVSYYQkswdRgEjBJGQDuLDJyfXt9aT232/wCB6jWyVtW/6/r8z82/25dMOp+DrmMtszHJglmA +4w2kBRxgAk9RjPBr+Or9p3wbC3iK9kjYuUnkBkRg+HZmDcqMeg5z7DtX9qn7WWjpqHhS9328k22 KRgFBypdDwcHkYTn6enT+S/9pfQoYvEl5G1tH891KSQuxVHBHQ5Ykjnj09hXxnElNSlGXSy/Jf1/ Wv02TVZJWX9f13PzQ0vw8baaJFMojkkUblzggMuWAYgk84GeRk1/Xd+wvdReFf2b/D108xRbfSRO ZCwKkKrP2P3QoGD14IzjNfzg+Gvh7b6mYN8Mh/eQ48pc7sSJg/L6lgMDqdwGDX9Dvg/S9S8Ifssi Cy3QzQ+FpDHktlXNmxiLDjadvpyffknzskg6NWtUs7Rg/wBH11OzM5+0hThf7X6H48/tuftupH8Q PEOj6VqLBbSa5txiUfKwYlzlG6DA4PI28e/5J6z+03q8+oNOuoO2ZQ4ImK4yThclucYH0IAx3r5q /aI8V69d/FDxg2oSTmYazfhmcuGb/SJPp+XHHU9q+bZtbu95LO49snGT369Bk+3bvXz+KxlWtVnK Tb1f5/1/wD3sLgKUKVNWT91efRbn9AH7G/7V+oyfEfw/pN7q0hjubtItjSjG53woKn72MYHOccH0 r63/AOCtOsS678GrW5RmmSVIGZssAWIUthTyDnd04wBjqDX8437NfifUoPi14P8As5kMja1ZrgEj 5fNXJOMcYLf41/Sv+2f4TuPFX7OmmTXVuZjJp9s6n5jjfAQz42/K+4HOfbBxXfhK06uBxdJ3aSTX l3XocGKoww+OwtRKyk+n9Jn8i+oQuk78HG89Bngdzx7jn/GobVpEkUDdtyN2PYd89uf1r3/xH8PZ ba9ni8gqRKy4CMMc+pXpgdeM57ZxVHTPhxLcTKnkSHcwxhW3Y5yCpHIAzg9OK8T2UlL7j3vawUU7 7f8AA6/12Pvb/glLd3EP7SvhTBlKtJyqg7T84xnJ7AfiBgAiv64f+CjvjSXw9+yrcPHM8U09lFED 0Jdo920HA+XaOPTP41/Or/wSh+AzS/Gqw1cQSMunKjswRsIwYYztH38L1z3GK/bf/gsFqE/h/wDZ ntbJzKiyNDEwCgDhGGCw5XkAenJ4z0+uyxTpZNj5PRO/6f18j5PMXGtmuGile3Lf7+p/Hl8Q/iBq F7eXSS30zDzZcpvbHLMcKA2MZz0456145a+JbxbsObhyynGCxBJ3AY55PO3GQce1ReKb5JLmdmJA 3MQMjO7c3yj9T9feuHtp8TKwJyGyD1PPAGO+R/Kvk5ytK6/r/P8Arc+phTSjZLp/Xkfvn/wSu8ca gPHV1A885ie3AZCw2lgSR16rjj2+nNd1/wAFevF1w9lpFo87ktMx2BgVCpGqgjnLYKJnkj5uMdD8 0/8ABLSe5m+Ik4jXcRCBuyAmcbcuAwAXr+LZxXoX/BXWSdL3QUYZVQ4O3OFbbjHzHJXOe2cHn29d Tf8AZM0nrzf5fM8V00s3i+tv6/q5+E1z4ku0Yr5r4BIADMSSM49O2frjtUmn+JLvzlJlcHcNxDkE ggfgCMCuZuULyNkOe+B7+/fj+lPs4nEmMEYYc47fePOeOMV4et99P+G6f13PoVFWtaz/AKZ/QT/w Ss8ZPDLrCyTSLjaQQc5QgcEkjvnkA4yTXD/8FP8A46Xc3iy00G0v3ItxI7IHAI3YAB243HGc59fx OB/wTTtrqFddnhEmPIYoQDjIUDOOcMQffp3FfDX7feq39x8X9VS5Z3WNnRc7gAA7DjceO/QfqK9W VaUMtpw1SlL+vv8AQ8anRhUzWbevKr2+7+vuPmC68a3M0zM08h3HglyepOMEdBjH1xjtXReGvH0+ m6hazJcuDHMjg7ssGVsgg/gPrXz8bmQZIZhzjByMAgknp1wD/k1YtryRJVOWOGHU9cY7Dtn379et eUpyWu/9L+ux7boq1rbn9sf/AAT8+Oo1n4EWfmXAd7KxYMc7imxcHgnnJXuScDjrx+C//BQn4rXO rfGvxEEum8uKV0UhwWwG6dSRg9j+FfW//BNjxDqTfCPVomkkWKGG4Cq2dvyoxzzx1GT9eO+fyR/a 91SW6+L/AIoMkgdvt84zuOVBdiRgN1B46969nF4qc8BhotvRv8v6/rU8HBYaEMwxMlZ/0jwyXxXK 05dpWLBzg7iONxAzzg4z+VfUX7MHxOn0L4n+Er2S7miit9ZsTLKGJSMNcxr85BHXaQPXJHc18Hy3 RDHbnqOmeuevI4Hr9OPQ9f4H1mWw8RaVPG7K0d7bvkOR8yyjBz2+YV40Kji0+z/yPbqUVOnKNrK3 6H+ij4g+N+nWHwB0/XWvlkT/AIRmKbeXO6Q/YwwGCThiTwB2xzgcfxz/ALUH7S914j8c+JHhvCYz qV0qsr5IVXICkbiSMKB17dB3/Ur4l/HjUNP/AGRdDLXreZJ4XhTHmFcE2qJlQPYjvjODgiv5cvGH ii51PWNRupZS73FzPISSSSzsTznJz1z9e9e9m+YSrrDRjsoptebX/B/yPByfApTrTkr2lZfJ/wBf ge0v8XL9L9ZI7ptpcEjdhT3PU8H65JOe1frj/wAE1P2hY7T4k2+k31yqR3fl8FlCsUKjncc4Az/9 bPH89h1J927dyGzgnIBPHfn/AAr6c/Zd+Itz4P8Aij4d1BLhkVb23RvmKrhnUEFs/KfftjjrivJw +JlSrU6i6Nf1/X5nr4vCxqYepFRs7M/0i/AOrWGtaHZyo8bLNCjjkldjYfKnb8h+ZiOfpwMD2HTb C2CxPwAFGWDBe5bcFA4PI688dvlNflv+zD8XZNe8BaLMbgEvZQH5XO4M0QPAL9OvUjBJOBmvvfQ/ FrTQoMqykY3NIfu7FUElifcEc5Prya/TMLXhVpwlfVpfofnlalKEmtrN/wBLsexm2RJoyhXauVZg BkLkEMx44znk9eB3JruNODHBzkJny3AJBBzhnUIMEFQBj8M548Ig8Q4my7jZkfKWZlH3iqrknguF 789PevUvD+rC6KIHMasVMil2MnykA7QCSyj1OMY49K7INXtffQ55Rklr/XqdLqFg4JdmAX5uTvco DIehI5wGP/68Vh3thFiAquBuYYxlSMbDwBgkfn1Ge1dJfXn2jCRysNuN6Lhz0yicLmMAc9un92sm S4LFVMgAGAGbLAYAYMG3A4K8dADjA6c6NJu7Ije2qszHldolUxFk2ZAbg5Utlhvx84z0OT0APWvO viDcOmi3YdlJmhZURMc7gAWX5QG+bt144Hr7G1i0+7BQgLg7WLYIywyWYAHAJ6dweleY+NbKJoTE 0Y/ftghlYkjCqzHj5FChzyep9SMxKLUW7/1oi4v3lpdn8Un/AAUs+FetXXxv1DU7eGR4boMVO18t tZs5JBywwpzkH07V+Zf/AArTXGuolS2l8zfjbtbIJYDkYPUk/rx1Ff18/tbfs6WnjPxbDqAs0MbR EsVjDEkksc5BAIGD3NfDs/7KWmadOGaxQMJDiVol3bsqqphRnBIBBPTcfx+CxuXVPrVWSWjk399m fW4TMVDD0oPeKt/X/DHyT/wT5/Z/1ufxvaajqyywW0QWTfL5gVgzIuxDxjAA6dB0BGcf0teG9Ot/ Ddvbwh3kiW3iJJ+bBKrGDtAxGdzN0OOc5FfFnwL8Ar4PNiLOzh3Km6VyAGzyF2MB93EZBGeoHORx 9bW2qmS8+yM3lSMVEm8SKduFcRgMwydjJ36qCCSMV7GXUI4ajbXmk737nlY2vLEVebdJW/L+rnu0 EFuLGKVCGDorq6uG+UgkGMjIVDjBUds4yKKyITGdPhj8x0EQUpsfy8gE4GNxym1zkZJ5I4zwV7F9 I2XRdPT+vQ8+/Lbr815H7Q4I6/eJyDwWwOoLfj1pOSeeh6jDdsZB/Dp+maQkZ6gjOcnHUKeMYzwO eeeMVG0ozjnDfdCgDDAHIJzySpHTkc9jx7jitdH/AFbQ8bsh5OQvBGeSQD3znJ6EHJ49eaazYIIG WIPCjcvA3ANjqvTnjORmoXcg4LcZJPA/hGNqjJJU55/IdhVV72NcHjKdSCDgkHngdsN/TqcFl6te t/6+YJbdbl8udoJwN2CWycgkrjC+5YD0xVG+aTyJEiK733BT8xYnc2Ap9mJGOgHHfFZUmtW8UYcu oQZckFG3JhSjKCCSu0A5zyCfauS1zxnbQ2bLp0sNzqUzIlrbod8jNI6o26NTkAKSxOMDBJAHFS5R V7mkYN2stf63/wCAcCmi+JD4sa6F1O1kQALYbhtYE4fJPy8dewxk175bSNBbxxsyuyxqp+fOTgKx +5yM+pJOTn24K+8V2GkQRtfyxRTmAs4LBcNjJGWPUNge2c14xc/GuGz1e7E81vHpkYULL56MzPnv Geigk4OTnI4rJSp0m7v4rd9P6/pGjhOp0Vl8r7I+p3u8MUYDgqQeXGdxG3HBCjjnJ68DABrj7x9J tbwzt5MU8pxvBUM3JzuYAE9cccc4J715N/wuPQNRsnaC+iEqruISRSWB+6AhfOSq+ueOtSaPe23i 1kvCJQYy/ll1dGOGKF9h+8oIJBPGORwcl+0hLlUdWgjTcVzPRafkd7rPiexgUW/nokx2qqggjkgD A3Z3fMT+OQKwNJmW4uJGMyuHcnJOdj5CgYYcEhlA4IIzk8V5543022a7QkSGS1w4dDtI2qTtAycH GSQD2/A+eeGPGzw69LYSu2DImw7TwEC4f5hw2GOecdjzWTnaVpLrp/VjSNO8G4vpdn2Pp0b7hkqF GNu8HHBJIwGO08H35GQcV10ZJjXAIxt5YEnAYEDJ69eucAE/WvLfDmsrdNGckE7WBYg9ACQ209cb evTkex9IE5ERJJAA2/wjaW+62QBzwOccA+9dELNb9u/+V9jnlF7X1/4b5bj5ieQBt/iPByoO0HA6 88jp1II6ViSw5fc4HL/eAxnaPTJ9Px706a8UbhyWGeWxtGA3UkfT69z3rE/tR3nMeMgN0LZZe/Kg nA5PAzyPyHv9wkvPb8rL+vM6m3Xy2Gf4TjIJHOOzMfl+8MdieD1rYUtjgghtu0YJAyhHK5+YZPPu ewxjnLWaRjkk54JJAJ/h2qeD1Ht69M1sCZNnzMzAfMQcYGRtC4I+Y88/nxwKuNtNN/0/r+uqtdK1 tNH+jLmdy5U7TxwQ2Mbuh+XgnA47E98U8MTwTjoMqrKcqOck9Ocf5FZwu40AOehztUomR1+U5ALE 7fzIx3ILpNvXaQT1O7Awp6MfYevPPfkulpa39ITi11RoFyAOOhViADzjjgYOCRj/AL5xkVDPIVjJ wSNuT6AYOMgDleB17HjPSoYp1ONxZQT0YjhOcAgcbeTjA759RVe+bMDjJB25wCAMgYyADkdCMnjn FVZau+vf7gS11eiPBfHt1byx3I80LIudpwcqVG4kLjJGd303Z6cV8Z+ItQNtqDkS/IAdquzEKU+X BLZyPMLZJA4YnPAFfQ3j+PXPtE62yNIp87C/Kcb3+Ucn5ufwGOc8Z+MvHul+JnuH8pmjZnKjKsAN rBJMZwWUAOcgjrkHHJ8vEyaTai36f8Nfz/q56FCKtvv57Hu3w11+W48T2UJuPMcypnDdiDyp3ZKc kYzjgHscfetvKRbLgnHlruyckAKM8k8nBPUHpX5f/BvRtWs/E9hPNNIQCJHeUbvNfKlEUbhgHB68 Yx3ANfozLfbNNyrkN5Y5Gc/Mu4Z4x0x1455IPFaYRtwbas0ZYiK54q69P60KlzcCQziSRTiQhQxR cKTnHzckYA55OfTiq6G3djhl54GGySqlMAsW4BAHbjtjNeD6z4m1WKS8EMhZBMSDls9MLtMbHYd4 54Occ561zcHijxIGjkaRmRgMFy5KqyZZSFIOd+OOhC4xnmrdVJ6r+v8AhvvEqcrK0kvw7f0z62sZ IRMiBlDKxwOo6MCoGfY8YAGM8cVu6nGbiyuIwq/NGw4IwwVemT93oPwI45r558Ia7q99fW4mQlFl HmSFgCUZlYMAy4fgHnnGOlfRUp32bDoWi9FHJTJGAeR7exx3raDUlezXYylFxerX9f0v8z81/iD8 OTPfao8sCiM3LvlRhSPMaRhuGMn7o6nGMmvkXxH8LbP7a8pi3ZJ27VIyNxABSTGVwcHJGc57YP6h +KtOuZ5bqNUBDtKfm4DEFicn8c9+F9RXzJ4q8O3kRlZLaRygZlkCKQCFZj1UYBJ7N7Y5Bry8Rh4S 1Ub/AC/rz/U9ClUkkrOz/r+v6R84+GvANjFq2mNHEFW1uIgRsBIZWQF2wME4UKCNuOvXr+h2qaMj eCpLaKMbn0+RE4zGpKdvT5snnB446V8h6BaamNVtXNu6KLi3Do2MAISuMc/LuBzk9gMdx97R2T3H heIE4zZFDkbss6sBjbyTuIPBHAOOKeEppKcVCzf9f1/wRVpO8bvb+v8Agn843xj+GZuPEmtg26MW u7vkRuwMhZi5duu7uOOA3HfPxt4n8DT2s7QC0UKzAK6R7zKyNjJ3pkLgAcdccEnGf2d+MHgS5fxD q4gtmJeeWQsUIbCs6qwba3ylt2MnHHIIr5K1TwDez3apPpbhd+0ho92AWVg2VY4Pz8cdOevy183i 8J+8kuV7vX+vkevQxFoxu+3X5f1sfFHw5+Hl7N4w0aV7UKi3cPzEACMsyujAYwT35AwVHuK/bTWP A8v/AAq6W1CFZTpO1ljCFJXjhKEsC3J3Fs5+hHSvm34b/CqYeINNuBaSFTcRsEdFwrDbJ8y4HByQ Opwh7Yx+qGp+ECfBjQpbbZRZMhH8OBHzld2Ce/bp0weO3LsHywrcy0kv6sc+LxCnOm77an8pPxE8 A3cXiHVFSM/aEupyVKlMAPncoYcA5xxkH05rB8IeGdWt79Ibi3kdWYGIAZPL/NvUcliy9uAB+I/S n4jfC27ufFutn7JKCJ5B5nlkb1JLEqjAFgGPPfAOSRmua8JfCm7F3GRZS+arybEwwYYP3zgnaw2u ATnrgD18d4Nqo9He56CxK5Er20Xl2PW/2U/CF5b+OPDlwsLJArQtJvz8gKAE/MoOVOOO271wT+33 xS0KLUfhpeWc370yaZIGznL74iCFO3ABXjP685r84PgZ4R1DSPEWht5MmQ8KM7rh1UyLuOCSCCw/ Hf0BGR+sHizTZLzwVJDjBFlyFwSoERHUNnt68g9ec19RltFRw9WLTV/8keJjJ81Wm+bRWP5oviJ8 MJxqF6Fto2QXEpEbR52ru27duDlAu1c5Jz0I5NbPwn+FUIu4He1ERDKwZcswfjGY2Xp8vTIHOT6n 7U8d+CLj+0b6QWznEjuuxSPlZ9xL7mODzjnPB6jOao+F/DV1ZTwiO18vLDgK27aGUkbRwQOgJHqM 88+X9UXtruOl/Pv9/wCh2uu3Tsmv6t8z7e/ZnsltxHbtbrG8FrGrFQmCvHJIA4IHpjnntXpH7TXw vsPiJ4B1DSry3MySxEKGICxkJ8zcdD0xz168ZNZvwF0y4tJklkwgePHVQzHCn5gARk5PTGCRweRX 0L8Q/KXw7eEN92Jm2uQFwq8glmwDt9x719FSpReFcJLRxtZnkTm414yT1v06f19x/M14n/ZK0vTt SviNPiTMwXftXa6qXztLDjIySBxkZzX1/wDs2/DHR/ClxbhbKGN7coyyNCg+cYIwW+8MHBIB4HoR XT/EvV7w3t5bW8KLEZWJlKDOQcuy+wDNyOMNnkE4g+F2pareXywCJwEOI5VQLvRdrgkEgsAccHdj sQea8KnQoUsQnGGv9foepOrVqUrSlppu/T+rH3yL+71WS00e3kZn8sKHQuoVU5LswwSdvQZ+lexa F4el06wjSORkb53Hyk7N3K71BB6luwI24HIFcR8MfCs872+oS/PI+GJAXBXocAnpypwe59cV9SW+ ixtGsm1iyBVkUgAFtoJJJPI5HTptPPFfRUqd1zP5dzyakrPlWqOVsdKv7i1iW5kztTazKNwZSDu2 5Uc8Nn8D611ug6AdKb92xEUnzlSB94kEnAJLdT3OO3pW9a2Xkqi7SAAu0deFJBbPO7j8T044rYiR QpUnaQMNjHCgAEkHtwQehyO5rojBXTs2/wCvz2MG5NvXTr/X9foRgsThV5BXO4EYwP4RGDyMHt39 uNBMhSCgABACjd0BG3B6KAD27g49kVFJBClWXJLfKSCMfePpx+Xp0qdSvYM24kgDnBUEA4J6ZA49 fStlFK/UybtbW9hVJz/e56HOMDIyfcYx+OcUu7JIKjrnIOWJwq5HHIzwffpnNIDlQSDnjBPY4Ckk ocE4IH/6s0uPmOMjLfMAAcnJI5b379ecdKdtNFuKwZBIBAHsQwB69eOuAOOtMaTy13soOOc7TxwQ DgdOSPoPpmnA5CgllC5O4EZOASD34JU4H0+oazDZwC68gsuCCGHJYjkAZPocr2osu33BbbX+vyPH PGXxAj0q7trBNvnySqmzI3fM2SwUjIIye3cV6Bpdz/aFnG0iMXkXG1gSACAcnI+7659TjPfx3x/4 Tmvr2O+tlPm28qOm0jqGGQTnHIDevB57Cuv0zU7iw02MyAl4oxuyRuXaBxx/FkDt+VYRcudqS0SX 3f1/TN3GPLHlep6Va2VtZBhbRRxF23ybFwS2TyM9BggE5/Gr+WYAqxI4J4Ugrzhd2D8uTnPvxXlW mfEC31C5Nug3OshWU5VxGRhQGBIwScAgc85PevToGE0azAvhlUAEggZx833jnvzz97p0rWLjNWX9 bGUoyW5YzkdiPmwCpycY749cfXHTjBQgjjPLHAHI7gkjLD298dOlOx3PTOMADPQAnB7ADqPSkBBB CgnGSoxnGM5U5GO3T/a/K7a3I2sNAYjrj5iNwXJwDyOScZUHn3z6EKxOAcAkFuDztJ6jOD6YOD26 0duARwQM9MZxke3XHHfvRgNnIKgkYHHzYLDGM89Dj29KWgxDuwcKCSCwGSA3yjHJJwpwe1IAxZs4 4DL0yOgIOSMHk+/sOcUozhsHC9AAAeQRwADyBkD6g9OtJydoPoWAx82c56gnjG3kY6e9C20Qf11F JOFxtzzxt3dCDhmJ6kZ9uh+p8wJZtoUZyCDweu7J5xjd25x16inNyOxPoOSvGQG5GRwOe1NyMnqQ DyMrySeeR97BH4baLJ9BLZ/19wZbYD0xtPbPPQDkcdOSeSTQx9SuckAAn3x2+XgmnjqQVY8r1AJ4 2jdjpgYH5cU0AbTzhT64wSBk9Occ/r1xT0+4a1Y3klj1wSAnzDg4ALNjnAH4A9KrzAsj56jcG3gn BHIAGcDAHT36GpXYEjg5J+VSRktxycng7QfrntVeclVYAhQu4s2RgtwckHPdicHseeByfqCWq1/E +U/2hpoU8M3wlCfNG6glAB0IO4npwp6YHPOK/lx/aSsdPn8S3yM0K+ZdyqgTZnAZ+N23IAUHIOBj jnDY/qC/aH0yfVtBnhgkZMRyF1DKofC5AZgwwcgHqcFu/FfzUftI/C+6HiK5vIr5ogb2TzVEikl8 kbk8zvtHQ8Yfha+Wz2MmoWjdLvp6eZ72VuK3lZW2PHvhv4fso9S0yPzLUwmSD76sSSJFyhYL09SO n/Aef6DNF8EW+qfBuPTFiDxy6L5ZAY+WS9tsyMj5Rt2e53e2K/AP4c+E7+PX9HhS8eb/AE20+WVi zMqvGpbbnglGIwARgdOhr+l74faaIPh3p8BXcf7KjBTOSHEYDEbQN37zvjFc2SwUlWTjZNJf5rU2 zCTTp2lezb/L8z+Jb9sL9iu7tPif4pu7C0lkS51G6n4jfALyM7dFBI5HbjGck1+eOpfst+I0umjS ycqCFyY3O3oCCoB/vcntj0Bx/X/+0n8PZ73xLrd1Dpnnq8kpDiMSBmUYOG2/eKnpn6Yr4LtvhBeS 6m889lE8Urybw4VPLYOeH+Q7Tgc9Mfz8DF5bFV5qKaV36foezhsxnGlC8tl/Wh+aP7EH7Fmqa38X fDl5qFjKlvZXsFwxZDswjBxkkE7snpg4HPXp/Tf+0Z8GLVvgsdHa1RzHYRxIzxABGSMKWYEHGPw5 24Ga5r9jX4RG08TpdyadDHHDszNsjVtxVSDnBJ6defuYOBkV98/tKeGZbnwFeWltETLJbMsar1PA YEOGycgDqO49se1l2XwpYKu3Ft1F19P+CeXjcbOtiqV5fBa34H8hXjH9nuz/ALTmzaQyMJWUooy/ LEsMY6lQCD3x+Uvhz9mO3mZJ47YMBt3jbnyiTuwT0JAHHPfoSa+4vH/w58Yx6rNNFbPIftLqQBtb DtwgJUZyXfPB5bgAcVv+CfAfiyY21vJGIpHYhkBRRImFHQqCQCwHI4CY7AV4awqc2nTdvT+v68z0 niZciaqJfP0+f/DH2D/wTj+CGn+Etan1KOGJX8uFMBApyCvOMkFsqcnAyO/r1v8AwWot7eT9n2KC UlSLlfJUDuEbJJ6EfKc85OM84xX0r+xj4B1jQJ5Xvfm3qrFcMSGyMknc2AWz0GOfl68/O3/Bavw5 qmqfA62WwMheG6VmjV8ZHlEHAXqVJY+gCd8Zr6SVL2WSV4qDV47fNHjwn7TM6UnLXmWt/T+tP1P4 X/FtrEbyUDhfMcYByOWwSPXj09e9cvY6erygBtwLcAfNnkEZ9Mgn0Neg+MPD+qQahMk8TbhJJ8zZ AABJIxkcdfaua0jSb4ygKhxk88HPIOO3POTX5817y0tY+8jJKC1+f3H7a/8ABJvw4P8AhML+6xlt oGQCykAnqe/HcdhnjrXpn/BW3w/a3D6RI7KsiBsEsSzqyZRv90KT/tcYJ61W/wCCSGkXkGvancXM brGwQIxUMFY8Esx4QcnHv0rq/wDgrZod5qMumS2OcW6yk7V2IQ235sDnqDz0z3Br3IwX9jt21cn+ DX5/12Pn5Sf9rrW2n6f13P5xr7S4YZTtOOxJ4AAYDJ59ff2qfRNLWW4AOAC3U9Bzk5Of849MVe1P R79JijhuC3UNl8NgZPYZz37+tX/D2i6lLdRqiFtrDA7kHvgt1yOO/B+teDZ823/D/wBfM+hb9zWS 0/4B/QP/AMEvfAVvd+G9XdYVklmQqCFU5DR4A3D7oDZ7nGfqK+Of+CnP7OOrWHj8+IbK0fyLxCZH CEgsCTjoB0I/Melfqh/wSK8GXyaBfzXkRKSyL5ZcEgEIpBPUbcA89scggEV9Q/8ABQH4Jx+IdCgu obFJ51VgxMauFViSCdoyxywAxjknHavpo4L2+Uxlazi7/K/9f8OfMvFujmcmpXT0/I/iIufAmowT NG0DqVOGG04zkgjnGTn2/wAa6fwz8Jda1q+toYLWRjJKoH7vj5m74PPGR+tfpj4z+Bc1lqLkWaAm Q5XYCAxYrtO4dCBz/Fn0IzXt3wH+CF5f61Yx/wBl+egniDSLCpVWDAncxA+UBQDg9uQRmvBp4W84 xUXuj25Y+0OZPZf5f1qfcf7EvwAufBfwQ3vajz7uwM0g2FOWhLFgcZIDsvQDH0Ffz+ftqaA+mfGL xKCu3fezNtAIOS7HOCODzzz1/Cv7dPBXw7g8P/CK3tkiVCNIIXEW3LG3YKAu7r82B15Hvkfxsf8A BQbRr2x+N/ibKsYjdymMkcD5iCDt4B9fz4r181wqoYTDRt0/yPLyrEOti68m1eX+f9M/NeWE7ipB H0xzgnjGPm4P+QcV0vhKwM2uaau3O67gyMHBxIp444Pt9aypIX3ncOAcEEdyccnt0rr/AAYsqa5p zopBF1CygggZ81CRkYyOntxXziWqPppN8rs+n9fkfr9+0Xr8umfs7+F9I87aG0KFSin5tvlKfmO7 IOMAgZHB4Br8J9RlZ7qZsnl25ycEc8cDr/nkV+uX7UOqTv8ACnwvbu+P+JRb/KJAeTBkjHUtz3/D 3/IK7LGaXOc7m7jnJOf/AB2t8U7zjptFfkjmy6CjTlL+Zsrlj1ySfUew4zjtg8/Wu18A3v2HxPpV wDgR3cLjpxiQYwfx/WuEJIPQjk9OxJ6EA4xgdfcHHHOtodw9vqNrIM5SVDknIJ3Z/Dt7VzRk1a39 apnoTjeLW6aP7GP2JfiuF8CaNG8/mLFawj53JMeEXOMNk46HHOTwOK/WDwn8VbT7LEZ72FG+VBtl CFcHKlQWHPy46ZPcgjJ/lb/Zp+L0/h7wPEqzAyw28SlS+wbFUbmLDOQAz46cjkjPP1vpX7Wc9qhx ckjap2tlScHYo4bO0Ng+pJJ45J+rweZRo06cZPVLb7j4jFYCVSrNxV9T+iC0+JsL3MUcV7GsaMNx 37uWbKghHIUZJOSMY5POK9+8CeO4riUqt0jnCkEMGIG1iUyo+VMg8ccPkAiv5f7H9tX7JdRxCUoS x+cyfMu9wxwWYkEErjn+I8V91/s3ftTxeKvEVlYm6K+asSykvwWDAY4fGcr37t15OfVw2bUp1Iwv dydt/wDgbHBWy+pCDbXuv/gf12P6AYvEVqoa5LwiWaKKAy8ea8MZkeKOSUDc0YaW5ZQeFMp4Bzma 21YXKQpDcPtWRACRmQohGYzuVgxLKVJxkq5OQeR886Z4itLjTorl8FDGp3bwF+Ziu9u55HUA4IOS Kxrj4pafpk82zUIYUi4VXfDF9mAShOQ5JHOAMn2r3XWilFt2+9f1/XU8z2V723/LY+4NJuopFCLk IyAYI2OHXAbOeVPykde+cYpmtaZDcRqzQLMUbOSSxx1IxnJJfrjJ4z1Oa+dvAPxV0/U9n+kJIxXa H3KArsRlT8+R6dOx5FfQUepxz2rSrKjYBLNycEcYDHJC8Hp2GDwK6KdSE4p3uu/oYyjKMu39L8T5 h+KuhabLKrzwIGC5BaLoCMMC+CSfm6kjAXOK+JPE3g6BtQkljh8yN0J2HLeWwBYuUK/MoO3DDO7G MAV9mfFvWJYo5JFUSMpkR95KAEZzvBySPm6ckEjIJ6/L/wBrkvrtWUOm1RJhjhgEkZWU7mAJKCPt kbRgEV5uJUJTSa1/4CO2i2op3Oc8J2v9nLcxXEcSDayiEsoeaMjBdPmBYZO4MMFcgfeArYae2e6t oDEzqkrRBgWYQ713kM75AbAXPBByuSDxWlDbR3wYqsvmLMxV8lWVI8GVZEdThSGXIG3k545Ixo9L uZNXW2lVhbXCmXCyENE4cnYijIVflQ9cDOACCQOfl5UkldfPy+Ro2m3rqejWmpypGLdhIFZA0ErI fKYIGRhvcgKxPbk4AyBuwCr9vYyr5MLRyOj71M8e0JDIFVQJIwQVyg4O0g8ngHFFbJSSVnb0+Rk2 m+j/AKXb+vvP1m0/4o6fd2xuPNQxtzHhlBC5Ayz5O7nb1656EkV31jrlve6f9uGFiVG3guERdqk8 +nGSOOmcjivO2+FumsfMS3giIwEQECNgMONxTjhlB46Ffy659GGl+Hru1R8PLBII2RhhMoVXr1J4 69dwAzmvdjzq6lZrueV+7+xv2Z8p/GH9tv4LfCa8utM8ReL9LtL60LCW3kuow6sjbWTY5BJDbvoR 7jHxH4l/4K9fs+2Ms8dt4w0+Ux5UFLuPYzAFQVCtyQQw68V/KZ/wWE8IfGvwT+0t8QNSubjX5vDu r6pPeafcxyXbWqQzMT5WV+VdqgDGfSvxHufE/ipHfzLvUNxLAlpJe5JOcnj8fU18NjuI8dSr1qMa Uaapya1Tvo9Nb9fQ+wweQYWtRpVXWc3USelrXdtN+h/ft4n/AOCxHwdC/wCja9bTwuwGBcw7tpwG BKnATJHoecdc5+4/2ev2uPAPxW8Ix+J9Ev7O5WRDNNLHJH5iOilsFtxwAN3UjrwTxX+YpJ4v8Qrt BvboAdMySZGOTjnp1/Cv6BP+CTnxi8aR/Dn4madcXV9Lb6bYXE9gzvKyq4tpCViJ79D3HODnpWeB 4hxU8TCNZKUZJ7LZrX/P+kVjsio0MP7SnNtpr7m0j+hz9pf/AIKL/DPwx4ovPDc3iCBbuyDpPCLm NgjAFyQVfltx6cbc5xkmvze8Zf8ABR7wne3bJa+IYxC7uWYXRXkqdu0jgYP4nHXJ4/l1/aC+KnjX X/ir4y1DUb/UDcNreoRlZpZvljWdlRNpbgBAMeleDyeNNedtzXlwxJwSGfkjOOSfeuHE59iqtSW0 Y30summ+p24fIaEadNubcmlf5pM/tR+EX7f/AIISSxXUvEdoxeWISb7kbSGKqQu9jtBzz179Mc/0 Q/A74g+HvGfgvTNf0eSGa1vLSKRZI3DKVMalWG3hThUwMcA+2B/lU6P8QvEtrc25hv7sMsqFdskg O4FcDjr0/D6iv71v+CRHxL1jX/2TfD1xrdxcyX0Ni8MRmBZpI0QqhyV6YKgHJ78Yr18gzWrWxEqF WOnK2n6WX4nlZzlcMNSp1YSu3KzX9f19x+qXxH+MPhPQ7i7W/wBUtoJYi0bq8qqQu0bhnk8MwX2D EdBXw9N+1J4Bj8cPaxatYoZrdFgkaWNRvSVkOAjAb8ck4IG0cAYr8s/2uviZ4zm8beKLa3m1X7PF ezon2dJdrBXdUbBIBQFEzg9MYxmvy01PxR8RD4lg1O0k1WWSSZ0AhE/mhy6ryQufL3dMYxjvgVeM zqcKzjCldRdut3rb8v8AhzDDZbGcE3Pdf8FH9o/wS/aO8N61eR6VJqdrcXUk7xYSVSWYOEjUruOD g+/Tt3+538S2iac920i+WkO8/MTjKbiA3U9BnjFfxnfse+IPi5cfFfwys51hYLnUbWS5LRXBUx5H G11wSAzZyOg6HPP9UHiyfULb4b3EkDSG8Gkk/IW83eIiV2k8tt4wMduK9rKsfUxdCcpU+Vw01W+i 0POx2EjQrQSlfm3t02Oq1H41eG7ZyjX0BbJUgMMEtlcsMjZgOc5HOMHrVbS/jF4ZvLqNVv7cFmUI vmIvLEEFWY8jB7dOvHSvwi8aap8Tk1LUpCdUdTLPkeXKNqiVgCArdCo7dcD6VleE9e+KI1Sxljj1 RlDqPLKzPvHOAqkEDjB9MKD6Zyea1Ofl9i9H2K+ow5W41Ef0u6V4p0u/VUguY2ZwCgDqcg54VeMj P4d6q+LPHGk+FdNuL/Ur2G1t4IzJI88ojTYAWJbPA+VjjP51+fvwAuvG13qtg2sLdxqYQ8ySNIFb KqdxJ5DDJ9Bz19PCv+CvnjTxn4J/Zm8Tap4QN2t/JZtHutXk82MSHa8h2EFgFLZ9NvpXoVcY6eDq 4p03+7jexyQwqniKdFTt7VpX7XPrPUP25PhNaTTp/wAJXph8l5FJS8gZRg7flKMQAGIAPqSTwKpa f+3b8JblwF8UacQXGCb2NuGxGqgA/KMLzjvkn1H+cjqX7QPxdjluFm1zWlZ5XZg81x1Z2I4JOTn/ ABqnZ/Hz4veYGg1nWg2f4Z7jPOD/AAHg5x19O9fJPinE7/V4/j5f1/w59P8A6t00ta2v9eZ/p9eB P2ivAPjZ4LfSvEGn3U8yr5UcNzE8jt8oyFzzyWxjt2617bqevW9npc19JKgjjjaTcSCBuBOcjAK8 jnGfXtX+eR/wTt/aB+Pd5+0L8P8ATPtmu3mn3esWsV3E8tyYvIdlEjSdAVCc847diK/vJvrTVfEn w4MMZYXt3pcaqpZspM8W4Z4yCCVz68EE19FlOaTzGjUk6PJKm7et9tzwcyy5YGtTg6qlGev4o4jX /iz4ZdrgSXNs6r5kquZUGGRioO5umGJ44PzED1PxX8SP2gvB6SyIl3BIyM6bBsk2kFlJAzkhVC5I 4+XBOeaq+KvgD8Rbi3vvsMEpuJlKPMrMzlA7GIZDYJAdwM7vvnjJOfjbxT+yh8WJbueV4bncXxn9 4Y2LPydxBGcs27PcEBc8VGKxGMatChe/k/LYqhSofaq2v/T7+R9pfCn4+6NrfijTtOtJYnLSJHHs A3NggbQo5/1Z6ZHKfLX6D+IfEklnocl0AywvaeZkk5yU4BKtw2CR19Rjoa/JT9nX9kjxpoPjnSdc 1d7qG3ieJWVi2CQ+W+Ujj7/YcjBxjBr9kdY8DnVdAbTm2hZLM25zjcQyYDMezAYxn6ds10YB4idK TrQ5JdE+1v68zHFexjUh7Od49f68vuPjSD4g2lybvzpN8QmdHDyESA5YgIQdwUhee2FByeKvRePN PwuzawUgkbWI2qTmNlJ+Z+DgAjjjPOa6WD9mq+aCaE3LKHmZwyjDKWwFZiGzuCED3A56ms1v2cNY tEUW160jKXBklOCqE5JXK9Ml8ZzwgII5quXEpfAhc1J7y1PR/AnjfTtRureCIqCZAoGGGJA2NpDt 8rBh6knGRgYJ+oEubhoTIoja1Nsu0eWVnWX5yzMOgi27CAACCSSSCK+Z/ht8Eb7Qb23u72cyBCrc k4YElmXgHdhwB0z164GfriPTo0tPIC4xEsQB4YAJx1GBwDyT/hXXh1NRXOkmctZxclyu6/r+vvPm fxJ4msTc3MLbSYpSJXyCD820Sk/98jj8fSvMdT1zS5AfNaIYBwOMuwXcxbI6bAPbjHHIr1vxL8KZ rzUr64tJObp2YKxKjAJycY4OWHOeme2a8l1H4Kak8pdZ3fg5XcCnzbgcLkhMK3HPOB64rGaqp35L 2/r+upvCVOyfNbTY4eHUtETUUkjZDumjAXIUht0bMeDyCBxj+9jnv9ZWyj+wAwiBUWoIGc43ruO4 cgHljjt29T85WnwV1RL62n3MUE6bgVB3+Wy7Rnnk4x1Gc5HTFfYVj4dA0mK1dlEn2dEHOduEAxx1 U5bP14NVQhPXmjyIVWcPdtK//Dr5H5lePnt7jXL9JNolWZ367VKqcgMR1BbB2nqFPIyK8cuLXTWu lRA+EcSSHKuW+dn2HepCgEHIxyBnJr7L8e/BnVbrWtRuIg8kM1zLKJR94K8hIBI4CgFgBjkAc5ya 8mj+B+rRXizTpJ5TBw3Ocpu+XcAAQMEA4HbJyDXBWo1OeXuXu7/gdMKkLL3tF/wP6/Uo+DbfSYdQ sZpETdvR5MlV27iHG7b0k5Y54P0r7aa0t73QVZQObZsYAXK+WTjpk5Q/iODnk186eH/hFe297bbE byd0TsMvjamw/NvJIycgE8dDntX2HZeHki0aO2J2MLfBVCRIcKDgYHHPGOc8dTXVhqclF3gv6/rY wqyj7tpf1ofmd408O6WuqXkrCMv9o2EOfLwQX4DjIB3Yxk+2elcVp+kWi6gqWtrbSIWffKjI0aKU Z13f89Sd2MgFsk4IALV9B+PPhJrOoa7qJEbyW8k0kisTIWwxJxx052n07/TmdK+Eeq29zIr7vlDG Xcp271wQckg4CsR6epzXFOlJzl7ltfw0OlVIqOk9P+G8ztvh9pNmuq6XNFghLlN6jEaxjG/pxkFm xxnrjpg1926naxtoO0n5I4CXBIG0MmCTtHzHnvzhcZ4r5E8FfD/VrXWbGaRpBEr+ZIrAfvCMgK29 chBle46du32HqkLvoksAI8wwbUBJA5QjK9eN+T+vYV6WHi4xleFn+exx1mm4e9p/X9fgfnn45s7C HVLthNEwLuJDmJWzlyFJYY746HoM815pa63o1vffZ45YQ57gqXBGACSOQM5yd3GCcDrW98S/CniO PVtQe0E8gM0xT5W2qrO+5i+75hsc4ydvII4r56tfh34rl1aSdTNkyFyrsQCSUYbVHO3LDv8Aw88i vNrTnGp7tPVs7IRi4q80v6R+hfwe8S2txftEk4Y5jCRAIoQ7iHwyju23pzxwK928e3cQ8O3kkrmO M2zlxvJOGjzwSMjHzZ+nXBr4s+D/AIZ1fQtThl1KSSMF1cgMmAzMCuOcHoTknt1JFfWXi60TXPDd 9ZRODNNbsseXAJ3IF47ZJPPPGK76Epui7x977jlqJe1jbWL+7+v66H5L/FbxZoumavPEZQVedwA7 BRhm+baAem0jpjkn1OOc8D+OrGLVIvsTF2M8ZkML4BDsDJz/ABKB0B5IU+ma1fiX+yn8R/EettNZ u7WjTSNG4dkKqzllA6gYOeOSeDwQa7r4U/sleLdHuk+2FJDKMTSkBljVfn4+YMrHJyR1yeAGrxXT xc6+lLlV9+/9ep6PNRVJfvLy7fd/XY/Tn4JXcmp6Ra3ETbW2RkBTnaoQfe45GGOe5Ix7V9SWsLhP m5YKDxuxyp3dO4BPvg/n4v8ACDwR/wAIlosFjIw8yFEBbaAsjYGSxJ5wx7HHTJr3uOPYVZSGQgZH Dk9Svyg8nBXP55xX01CLUIcytK3Y8arJOej06DBGwADAc9FGQG5ycHJ+b5B374IHBqdVyACADyOu Mjru456jHXoOMdngAKPuglivTa2MMMMQTx26jpnpzSnqD0BwTtAByFzz/skE+/J5xzWyXol6WfT7 jBt99v8Agfl+IEYyBknGME8Y3H5TgDBwTj6AZxQvTCgA/dKsTuBxyBz97IYg+3r1RvYnp655UqCA c8E4YZPHNRkqhJyvzMTgsNo+UKFTjocZb6d+RTb8rLr87Bouun/DE4yGPJAYY46EkEcHnnAPoMZ6 9aA33iR6gcjjqD0OBjnj1PWkXLAEDf05JYjouCpI6Asfy9+Hr83O5do5xu3AEkAZ+hJ9enehNvaz /pC9WPGSvIxyeMk8ZGMnpkhvrk9+tMHVhwAxJOTu5wPbjgDj9KcvO3v0OCG44wSuDweT69fQ5o4G NpAYYzkgcMfU9yc4HfHan5W3/r+vQF2M25sYpQ2+Ms4OAcsRzkgLjOe3/fJ6VlxabA8c0UkaAFCr cbThgRyAfl657n5e2c102OMZAzz0BIHc855yR+XJPaMxdN4T5sEZA+93Pbnp+J61NttFdfr8/wCr FKTWrd/6R5dY+Ckt75poIY490gd5ADgBGPO5QAW2DA6gbecmvUIEEcKoCSEVUGTwcALhDnkbgcjn k49KeqBTkdBuU8fNgcgHnkDHGfXrg0uFOATtxjA3DJbHQgDJOT0PGAOtOMUui18vQTk3a7uK4I64 J4GAQCSd2MHHPU/5PB3AI7E9D1B4BIHX1HU5oKDgYBA4UEkY4zkHoCMj9ec0u0nB3LkEH5RwQGHO AenB5z+JGaq39W9P6/4YSeyv/WhTaOUyYV9qMxkOWbJJCDAUj5YuCcDnLEgryGsAnIycgbtzDEa9 gSAM4GQQPmHHUnjDxtPyAjHPHp04yuMEZOO/T2NIcZzk5OM7SAQByQzKfmBOOO4Jz14VrbJX/wCG /wCHC/f+thoPVcYJAwMgHJxt+uO/WjJzzjbjBJJHzHIAOOV6Af8A6yakO0fxZztyOPlA6E9OeR/P HBpgXGCQowcHHPAwTuz36c+i0K/a39f1/Wx/X5CDIzjnnO4twxPueo5PbA6Cn8YzgjGSQQeoB755 GM9fqBSZ7EnPXpggAnHQew9ufTFKBjKnqMeiqQAMcduFxkcZGOKLaLawribgcjA6HDY74Dd+vsee nrxQwGAuPl24wTyMYHP4DFDFchSVDM20EkAs21jgD1wCfopz60clSWIBA9Rnn6ejHH455o102v8A 8MNa21sxuTxlSWOMcEkjHVv7p4HXFULkNJET9zBDdSoyu1lGWAGMhc+hGOQTWiceqgEA85A4J5I6 56evQfjBJGHXGFYgAYzjcpznk9RyM4JJx9KenZart/W4J2aPz3/a18f3Xg7RZ5oovMYwTMCxkC/K Pb5Scpz7LnBr+Xf9or9om9n8QPE8nlg3pEjkHckQc72RTxjJPIHcnPQ1/ZJ8T/g/4e+JGnyWWs2a XEfluqhgON2V3k4z1J+uO9flt8RP+CTfwt8dX019NA8CyyF0UExum5gSuWXcM5AIPHygdOK+czfA Y3FP/Z5pR7O/l/Xz+72svxWHoq1ZO/dfLofzk+AfjlNa/EHREtZbi4txqVtEkzpIHl3SrtZF29N7 D0OAD0r+tD4W65Je/DPS9QbCibSLecll2sAIEclmPDc5zycjrx1+OfD3/BHv4b6J4h0nWLeRwunT wXHlmQFWaGRTuKkeqDIwRnP1r9VtF+D1jovhy28P2saCC3so7RQCoykcXlkDAHygA8c43HpWWU4D GYX2rr2961tf6/4Bpj8Xhq3snTb93d/cfkB8aviH4fsJNZkna2do3l+Ubd5YEFkDNyrZ4OCclsDP SvgS1+LGhXGutbxvEhlmHzEqRkszAgnGW2nBwO5ya/aP4of8E/dK8btfyw6hNEb6SZ2HnbdrStvz vA/hfp2wOBzx8lJ/wSZns9VF1Z6o6xo7n95KGLF5C5YFX/i569CcYAwKxxWDzCdXmhTTSe9y6OIw ig1Kb5v+GPdP2SdasNefy7eOETx7drxGPaY2QLlnGM46Y54HBIr6b+P00em+FpJpFKqkLbkwDv3K c7iQNpzznqffjOf+zV+yavwbe4L3738mUQNLIXeLC5Kkli2Sj5HQ/Mp6cV9CfFX4SRePNAuNJeV4 S8ZCOHOVbbxggZ4454r18PQrLCck4pVLWt+Xf07nDUqU/rClGfuK3fy8z+dzx34v0t9SmhEIZ13F pm25xG48s7cZBBxk+vTIBqz4Q8WaQsllGURi7YLDyhuZTgHBXBfIUdcjGecba+7PE/8AwTm1LUry eS01WVRKxIEig7FO4sMYypJbOcnnp3zmaR/wTv1y0wF1V8RKCrbUD4YCMkM2RvJJPABySMnOa8R4 LHKbl7JNX30/z/rQ9BYnDcsV7Sz/AOGPor9mjVtNutMlmjeLKhEUK4ChBvJzlcD72MgdvXivyW/4 La/tC2ngnwjpnhZZI5bjUDIxjZgPkK/6wI4zkNjb1Py+uDX7YfA/9nO++F2n3UVxcz3rzZzvAZow AF2/L7E46dfTGPx1/wCCxf8AwT3+J37RVhoviL4f2k15e6Skons40y0iYYlgAgJ5BH6muvMaWKeV Tp06d6jtdJX0utuplgZ4dY+m6k7U77v/AIf+vM/i98YfEePVLqWZVXLO5yAOQWYlSoHv6/qRXKaV 4ySOUZVQoKjIAHQBcE5OCR/9avsvxR/wTI/an0W8MFx8OdekYSMuYrG5dT8xH3hHxwM5OCMHNN8N /wDBNH9pfVJVjPgLW4mZyG8ywuVAAJyfmi4UDn+mOa/PnhsXzW9jK/o/I+4WKwajpWi0/NH6Xf8A BKn4hWd5f6pY4CzCLIAKBmIAPXnGMdeDjI53AVyf/BUj4vy2PiqPRGCiNoWKodx+Ugc/KehVgfwx xjn7r/4Jl/8ABOj4l/C67vtd8aabcWMkyKiwzxFWwy7yWUocKQAD0BzjOcV59/wVF/4J0fEvx1r1 t4r8HWEt+BD5UsUETO21UJxsQEg/u25zknNe5LCY1ZVFeya97a1nb+v8jxI4jBvNHJ1E4Nb9L/1/ w5/LzqPjL7Rcu20DcTk4HOSTggdCf/1V0vhrx1HY3EbsoOCCDtGeTkD8Rnr6evNfQGs/8E+f2gNN lcS+CtbG3OcWFyRhcDcT5fHb+dafhj/gn18etYuYoY/COrRB5IwxksplEYJVcvlOF+ZR75x7V4So YjmSVOV35M954nCcv8SNvX0/yP6F/wDgkB8S7fxN4dn02COEXELKrlSPlVUJBCqR3JHIOc8jsP0m /a28S6HomjxR6u0ZLRsVWQjBx8wJY5OOvOMYXJOBivnX/gk3+wn4o+B3hqfUvFcLxX+opFLskjdV wBuVCrrwdwORjpg4r7D/AG1P2Tde+LOn2zaRM8FzCfLAQkZ3MqbVEYGMJu4IYAknoK+2wlDFRyhR dL949VHrbzR8biauHlmEnGdqTe/3f15H4E+MfE3grVtRlVkiLRy5VcoUbaSVU9xyABnpn1r3H9nv xj4L0zV4LYx2/mPMqjdtGCXYlvdcE/nTNY/4Jk/FuC5lkS8ldHJMmxpS24+WxO0EYOzPHzfcBPXA 9D+Hn/BOL4uadqtrJNfzWyJPA4m+cBUUr8pdc859eOvJxmvIp4bHqpGX1Zp37I7p1cJKm4/WOnn5 H64x39refCqS/twvkLp7NGEAJAWHcCCM5GcAYPHBwK/h5/4KB+NbbUfjd4rthGAbS+mgYkrk7SwH 3AOef155zX97vg74E6ho3wri8M3kvnzx6W1uzsPlZvJCEuccHeGPXgHJOQK/in/4Ke/sW/Evwb8b PEev6dol9e6NrF3PcxTxQs+Mu7MGVQcAA+uDt6Z4rq4go13hsPP2fux+K3S9txZFVpLFVU5q9tNd NH/kfjBLqEbSHIGM5AyOmQQeBz0/X0rq/Cms21nqthIwUeXcRPjAC/K4PJ5ONuc/n71U1T4beK7C Z4rnSruN4yQQ8EmQQeeCvPvVrw/8OfFWp6jZW9rpt07zzxImIZMgsR0GPY+3fpXxvLNP4dX/AJ/1 /Vj7DmpOOklb/hj7C/aH8XRax4D8N+S5aM6bCqgAYXbGM/j6c8c+9fmldOGlkOepJzncOvp1xyfz r9Pfj98DPF/hT4SeGtSvbKfyo7KJ5nKMdm+IMF4HYHnrjOK/MG4hZHYMCCHOdx56kDnHHOPeqrRm pWkrOy8u2pGCcHTfI72f6lTAyQQcdckk+4JA75z+tW7JhHcRMeodWwCcZDA9u2CKrFWzk4wAQSQe Oe+ffP5dafGh3LgdSBwOc8dcD/OKxtZ+h26P+vQ+3vBfxLGgeEihlAGwDBI9BkYz6Y9ufwqhL8bp ArLHK3JPQk5xng88dTx09uteL3mj6vb+DLXUDBKLeZ+JMMQcA7f0IPb9a8rLz5blyckHA457njp/ n3rZznolo7f5a7f0jjjRpSvLeV+mv9eh9RL8Z7gTiQuzYZTySDuBBBGT124/Kvr/APZv/a0i8I+L tIluZmX/AEmIM7S7MAsvHqvz5zjoexPX8nA0uRw/Xg8nnOCefYH/ACa3dCa//tKyFt5nmtPEsSoM neWAXbj8cf404VZwcZJ2as1/lr/XcVTC0p05Re1vTsf28aX+2Zo+k/D2DV7jUQsb2UUscjyKduVA ZSzcE43d+CeQM18HfEH/AIKKaAb+4Sz1EtI0rhXDkRxooZwRtY7TvJA/3gckmvgn4laF8QtE/Zf0 HW5YL9ElsohJIFkUiKSOMlcbef3ajPoMgdxX5JXes6xLK5eackNyCXPGcYOenWvVxGY4r3YX5VZP a254uEyzDzc5817Sa/HzP6pPgf8A8FI9Bs9Vt01HVY0h8yNS00gwM4bPPLYGOeOmTX75/AD9qrwh 8UdEtm0bVLa6ZgoCRyq4GVIBYLnjdng+vbPH+bzpOreIFlQW0lyWyvzRl8g8Y6/h2/rX9LH/AARY tPil4g8Q6kbwX8egW8cTefdCQQM5IKhTJwV4bI7DPeu3KczxTxFOg17SE3bb01/4Jy5nldCnQlWj LlcFt32/rv8Akf0N/HfxNNHHFLb3EUMKzM85Y5edAMGOMq/7ps+WdxzgA8HIYfJth8RLCW8ST7WA wlWJoRLGQxG1Qy/OQRuJzjnPPY19IftH/D/W9X0W1g0VwLnYeVJDOQhYEBcYbKjk4A5xnOK/OeH4 U+PtMvHv9Qljjs1YybpJNnkrvOfMcjKjapyD0yCCcV7uMnVjX0heOmq26Hi0I03Czkk+x9yeGNdG q3DtbySIcu0BlwRKrhVyu3JKg7cd88EY4HqNlay3MyiSMK8TMXXf86rKVYfusDMZAjJOVI6g7cV4 J8JfC+qBbe5uw8iw8LIJDvdCSS/lqpypIHUZIfIIzX2T4b0Ke4gjuMJMQAMLNulGSyB1Yx/vEBbO GAI64xwd8PGVSKcla/5aGNVpSsnovP0/r+mP0rSD8rOJDkg8EEHGAq7fLGBtPrzgcjNFeyaH4fkx GpWMKASJECbiuAQCpUYByMgE4yOuKK9CNLRaK/n8jn50tLn6K7R/Eyn0fP3cFGZdpzkZ3c5wMA89 sy7SKRHhDqCAowGPyhg7EdeSXxkev6FFerffTov0PM6x87fofCH7R/7JXwv+NFjcQ+K9B0O9lkjZ S99ptlcyZ2DcytNCSWIzknsxyOQK/FHx5/wRu+EWratfR6fo+hWsLu7rJFpdgu4SMxI+SAbAFIK4 70UV5OKwOFxE71aKk31+49LD4vEUU406jitOrPnnVf8Agh58Onu0UTWCQhsqq2Fq2WHJDsseHXgZ JzwCeM1+jH7Nv/BM/wAN/Bnw9PpWjw2osru3cMItPs4lmaRCCZnjiPmHa6nleoOCSKKK5cPlWBp1 VKNGz9Tor4/F1KaU6rkn0e3Q+Rfjl/wRp8GfEPxDquvxaNpulS3NxI8k0enacHnO5vnIjtVJBJA5 PqSR2+RtR/4IY6M0x+z31qF3HCfYbVed2AoJj4wQc5OOg9DRRWFXJ8BJyk6Wr10dvM2o5ljIpRjW aST/AAtbc9V+Gv8AwQ58GWep2V1rK2l3FFLHK6Pp1m2QhB2lGgJKk7u3fniv6Iv2ff2a/Cvwe8D6 d4W0mytYLG1to4VhjtbWOIKsYVflhiVVyT/46M9RRRXdl+W4TDy5qVLllLRvd20ObF4zEV0lVqOS WxU8cfBTwLqOrYufCum3hupHjnd9K0+YqXZd7uz2xO05Oev38561X0H9kb4WJcpeReEPDCsHVisn h/R5CFLO5BzZkkHOR0zjHpRRXSqNKU7yppu/b0OV1ZqKtK1z3Pw9+z/8P/D95FqGn+GNFhnjwVa2 0vTIJRt52oyQIFbaRzkYAIyM17TP4Us5rY27oHQoFCtGrjZjGGVkxjpxnpx0oorrhSpxuoxslqc7 nKduZ3aS/H/hjze++DvheZzLNpWmDJ3MfsVnySTyXaHGeT6YPI5qLTvhJ4SspopI9J0tdjKylrG1 blwOFzByck4Of0ooo9lTbTcdW/8AIbqS5ea+qSf4o9c0rwxpNiiG2sbKNz/HFawRt1yGBRB7Z784 5rg/i/8ACDwx8UfDGoeG/EmmafqGn3sTxyxXdlb3KFXXA/d3ERGfnP3hg5ooq5QhKEouKcbK6737 kczhOMk9Wz8VviN/wSZ+Al1ezzxeGdAgEkzSFbfSNNiUMxJAXZbgsAAuBj6jvXC6V/wSl+Bln83/ AAj2iscqGZtJ0/PHzbuLTGQM4Hcnt1JRXjTy3Be0/wB3ik/L1PSWMxVl++l959t/AX9hn4TfDPV7 HWNC8NaDDfQ7Fguo9JsEuQFC4KSxQqy9FznBGeetfqVo+lx2dlFERF5caBQoAKqFQH5SR13E4z0D UUV34ajToxSpQUE+3yOKvVnNuU5czXcsPbaaSVMdowIJXMcWQDjYTwe4f8eh4rmtUsNCk/1sdiWB DHdHEu5wAANxHPyk/XGCRRRXQ0t7b6GUXsu3/AJNP07SI5EEK2u8sMLEiL/ewRtUZ+TafUdeeldt DZIyJ8gKkkZxjJ3NzuYDng9jRRQrWTtuEnZq3W5bisocFdiEnLZwQxbgsSCRnpznsMHnIpi6dEcA ovzZ7KMjABYjHI+9x05znBNFFXZe7pv/AJIzcmv69CytiiBR8gx2KgcHAJB29M7h34P1zaNsgRlU MABwMnazYG3IC8qDjn3NFFOy0dt2vx1E3+hVk0+JicR7uePuN1J3DawyBkAYyRz7YqF9Jt2wNkbL tJGQuCSwILAr0xu/pRRTcVe1tF/wB3ej6/8ADEQ0e1XDCNHIxgeUmRty3cZ+9k8ZHXGTjFj7FFtK bV2gnJXaeBnHyt1PyjoerA44ooo5Y2i7atr8R3fL3+/z/wAjOuNFt52JaAOrbT86RO3BZhkYO0Ag 8H1P0rLl8L6e4w1tEQoDD5IyqpkNx8uNuB+GDj1ooqJRSbSQ1Jp29P0J4fDlhFtKwRAAblwEHGSC AQMqODz69881a/sqNU5i2gA7QVDEc7c/d+VuR3zx9aKKUEm2rbW/T/MptpxXcxbnwzZXDtJNbxZ2 Bf8AVLlsBh1KcMQT+nQEmsS50bR7YkFIVZgEJeOIHBGdm4R4bBB+mSCAOKKKlpdu36FJu2+3+ZBp 9rZyT/uIlCBmUskcePkwBhgDhs8+2evr017axi0K7QDsIChBjPJycA7hyO55HIooqopNbdP8hN3a 9P8AI+cvG+iKBLLHBCzAFtxijLswY4zhCcZHJ9sknmvm6Kz1OHVJDJaR+QWIykahslyBuHlkjC4H p3FFFcNaKTVuj/Wx10ndWO1tZLuGaJIozuQhXDKm4kD92FXHTpggdcZ9a9Q8OTXdw+y6hkCEnyy6 hAV+YnGM4AyDnkfNjPy0UUod+zt+K/zCWttN0e3aN4etLmNWkt4/uL96OPgAghhn6Z5+mTjNdBZe EbC0uWnjjZXkCMzAqUUqQuQgxtJBJJAx364yUV3KKVtNjld3fXc7C2s1i4CDIYYIUcjA+Ug8MpOf XGDxxWoqKCBnBwoIJyGXGDj5PmHAzwO3QCiirdkou29zKb1a/roOJB4OQAGPB/i3A8ntyMjj+HvW e11DHLjdkPjchZmClTnjPckDOMAmiira1j5f5oI2fTf/ADRFqGqWtlGXmlRI1VizZbgAZIyMHOQT nsCDxWfbS6R4ktoJsR3ccF3BdW5O0eVdQMXgkXC/KUySDn0IHOCUVKfv8r1Wv4WLaSpuS3TsdKqA bSMcA7cEfdI54wcDJ6g54GSe8mzJA29e2DztIBIVl6dOOnT2NFFa2MlvtsOwDySeQAQccDJIUEex PfseKU4ByFGSV5PTAAIGQpwfr/PiiikkmkId8pyM5xgkZwc/eIJHHcfrUahyW37djMPLUZDKpUcO CTvfzA2GGOCFxkZYoostPIB4K45Azgnj5STgcjHbkfgPU0Ah+CDkcAHOM8deORjGccdfpRRSejS7 3HvfyX+QYyckg55+mcbcDHI/r700EZCg/PtLhcgMU+UMwBIJUORnj0FFFPbbyEIcAcHGMdDzgHBz uHUjPp/i3a3qDjCjhmHI5B7MAuOnpRRSSTSfVj7vqv8AgEnt8oJGfw6jPoQSfwP4Uz5eNp+6V6Do DgkEg8nBz9Mdc0UU0rEp3SfcTkEncxJACj5RyT14Xk5I796VuWDjOcAHJJB7H5egOQOaKKLfcMYD IXIZFVV+65JZicEP8u35Mc465B7dKGK5+YcKSwLEEdPULwcH8MZ9clFFtbh8hp3qpXAYk5wQ2Nh7 HC8kqPpk556U07QCzYHXGAGxt5ONqnnOc4zjJ46miikvs+a/yKT2RRllZcKFZTtJzksrErjhgME4 Xk/p2rKuZSMSLuJB3L82FHHzbgoIYfN0weccccFFZySu9NrFq26Xb8bFZLtifuZCsAMcg4HXLDg5 J7+/tViO+YnaQwKhwpGehySRhckcjI9jRRUlPp5/1+hE94AykJu3ZbA/hIBO92J4GcemeOg5o+0I dxCgqpAACKOTgkt36EccD8KKKe9/L/gDsNS8iDn5WXIzkoRwOp+ZME49OeDV7zQ4bOSGVio+U8HD AYPbJPI7k9qKKL/iRfb5foUJ7pIuTGQMHkgnHH3QFHJK8Zz/AA8Z6VGtxGUDn5cnC7gAcnoCCBtJ GP8Avod6KKRY+C7jmYBCDySwUgkqMKTgDOMkc9eRxUWp6daXkBiljSVZFO8EB8g5Zs7l5HT6Htk0 UUdLB59UeQa18NfDd7JI0+k2LyOWO82qSNhCWOfkyrY28A8ZPJOa41fhZoFvOHttMsUDMXYrbxoQ xwcLgEgbyfQcdcDgorGVOD5Xyq7a/E0U5JOz2/4B09r4ct7A+VbW6CNgeFVUD8ZUAqASoB6+o9sV ka94Xh1GAi4to5YwDlHVWYo4J6v91gAMZGOOcYFFFTZW5ehSb5t9v+AfP+v+CPDIvltJdJt2efeA fs4JbkbgpCfMBhMnpyCSOlb2h/Dbw9AvGkWoCkEK1qgI53DJ2gDDE56gsCKKKx5Iqdrf1b+v0N3J pRPoLwvb2toiw28CRJGgUAoVI5LEnAHQkdyOOBWnr0ZS1e4Me8KC4DISMfNvx6fMBz7cEkggoroW 0n1RztvmXXX/ACPh7xf+034E0DV7vSroXCz2cjR3Yjs7iRIXjYgHdHFyOOCODz04pNH/AGqvAeqJ usftIdPmO6ynzGofa2/EWRhDnGeB1IzmiivBlja0azgrWV+mujt3t+B6jw1JU1Kzvp17pM9u8CfF /Q/HImsdMMxmQENvt3RcBQw4KgKAMAHvkY71+dP/AAUp8S+GPht8MNb8ba5ocGqx2EUjKDbxTMvB YZzCTnIXOCeeoA5ooroxlSUsrrVX8aUvwaFhqUFjqVP7MpRT172TP40fG37aPh/WNYvJYvBOmCDz 5DGGsrfcBvyoOYz0Xr1PGfWjwP8Ato+DvD+q2t7e+CNOlWCdZD/odqW2g8ADy/mAUnGT6HtRRX5r 7erzTlzarXoffLCUHFLk0a7s/QvQP2jfhp+2Fpi/Dq20mOyv7i0MK2zWyDBCcGNVGByAMAEdzjrX xR8XP+CZ3jXSL651HRLOZ7GZnnVfIOFRjuOGC4A2kdcYoor1aNKOMoSq1/eqQbV1pfRbnjVqs8Di fZYd8sH0evmfIuo/scePNPnkilsnXacYIKuMHk7TyB0HI65rtvh5+xB4p1/WLWG82QQmVd4yu5lV gSFGSSevbsc4oorljhqTqJNaXt/X3HVLGV1Sb5tWu3ofs94P/wCCcen+LPhrbaBJaRy+XbhfM8pA wfYu1l2r9/IGADwCDgDr4hf/APBGHXzeP9i+0NFIWZBGjOACcA4KDIBI6Y49Mg0UV78MswlSEJSg 726M8L+0cXTlNRqaf8Ma2i/8EPPGN/OolmmRWfkeV8oU9yQ3Ud+vUe5r6++CP/BCrTdK8TabqfiX deR2c8E6xPExikaNmfBDNyPkGcgAY4zwaKK7qGTYDmTdJys+rOetm2Oakva222Vj9ivGf/BPfwj4 l+Ga+ArjR45dOFoLcQfZsAgReWGAGMEMABjHTI4r8p/EP/BCrwnLrM5sYHihmkLrEpn+RZGIYfM4 DKCwxyMgYGc4BRXo4jKsDV5eajsradl0OShj8VS5lCq4qWr9T0v4d/8ABDn4Z6TeJda5bzTLA4Zx mYbipG1SDIQEwSeuSPcV+qXwl/Zy8Dfs9aCNP8IaellDCgMoRBiTZk55H3trN0PYcAUUVVDL8Jhr To0VGWmvXqTPF4jESUatVzjo7X9D02dLnX7eOWWQJEyERqqKwIHI2BkOFyuTgcdRzXl2ueCotUFx YzoxidkiYBA2N5JIlZuDH8oGQOAWzRRWs4Rmo8yve1zPmatbSx1XhDwNDpSr5KlLW3VlKuu+NQmc krsOFBA56c4GOp960Lw9KY/OjVV2bsMAQGcgcgq3KklT0HLcjjFFFaUoRUY6bpfoROT36/8ADHqW jW0gd0a3aKNNqo+IiJUKI7SAK3ABdhggfMhwCMUUUV0RSSRzOTcmu1vzR//ZUEsDBAoAAAAAAAAA IQCSJ1l0rXgAAK14AAAVAAAAZHJzL21lZGlhL2ltYWdlMi5qcGVn/9j/4AAQSkZJRgABAQEAlgCW AAD/4gKESUNDX1BST0ZJTEUAAQEAAAJ0QVBQTAIgAABtbnRyUkdCIFhZWiAH1wABABgAAQAAAABh Y3NwQVBQTAAAAABFUFNPAAAAAAAAAAAAAAAAAAAAAAAA9tYAAQAAAADTLUVQU08AAAAAAAAAAAAA AAAAAAAAAAAAAAAAAAAAAAAAAAAAAAAAAAAAAAAAAAAAAAAAAApjcHJ0AAAA/AAAAElkZXNjAAAB 3AAAAJd3dHB0AAABSAAAABRia3B0AAABXAAAABRyWFlaAAABcAAAABRnWFlaAAABhAAAABRiWFla AAABmAAAABRyVFJDAAABrAAAABBnVFJDAAABvAAAABBiVFJDAAABzAAAABB0ZXh0AAAAAENvcHly aWdodCAoQykgU0VJS08gRVBTT04gQ09SUE9SQVRJT04gMjAwNy4gQWxsIHJpZ2h0cyByZXNlcnZl ZC4AAAAAWFlaIAAAAAAAAPNRAAEAAAABFsxYWVogAAAAAAAAAAAAAAAAAAAAAFhZWiAAAAAAAABv ogAAOPUAAAOQWFlaIAAAAAAAAGKZAAC3hQAAGNpYWVogAAAAAAAAJKAAAA+EAAC2z2N1cnYAAAAA AAAAAQHNAABjdXJ2AAAAAAAAAAEBzQAAY3VydgAAAAAAAAABAc0AAGRlc2MAAAAAAAAAIEVQU09O ICBTdGFuZGFyZCBSR0IgLSBHYW1tYSAxLjgAAAAAAAAAACAARQBQAFMATwBOACAAIABTAHQAYQBu AGQAYQByAGQAIABSAEcAQgAgAC0AIABHAGEAbQBtAGEAIAAxAC4AOAAAAAAgRVBTT04gIFN0YW5k YXJkIFJHQiAtIEdhbW1hIDEuOAAA/9sAQwABAQEBAQEBAQEBAQEBAQEBAQEBAQEBAQEBAQEBAQEB AQEBAQECAgEBAgEBAQICAgICAgICAgECAgICAgICAgIC/9sAQwEBAQEBAQEBAQEBAgEBAQICAgIC AgICAgICAgICAgICAgICAgICAgICAgICAgICAgICAgICAgICAgICAgICAgIC/8AAEQgARQOoAwEi AAIRAQMRAf/EAB8AAAEFAQEBAQEBAAAAAAAAAAABAgMEBQYHCAkKC//EALUQAAIBAwMCBAMFBQQE AAABfQECAwAEEQUSITFBBhNRYQcicRQygZGhCCNCscEVUtHwJDNicoIJChYXGBkaJSYnKCkqNDU2 Nzg5OkNERUZHSElKU1RVVldYWVpjZGVmZ2hpanN0dXZ3eHl6g4SFhoeIiYqSk5SVlpeYmZqio6Sl pqeoqaqys7S1tre4ubrCw8TFxsfIycrS09TV1tfY2drh4uPk5ebn6Onq8fLz9PX29/j5+v/EAB8B AAMBAQEBAQEBAQEAAAAAAAABAgMEBQYHCAkKC//EALURAAIBAgQEAwQHBQQEAAECdwABAgMRBAUh MQYSQVEHYXETIjKBCBRCkaGxwQkjM1LwFWJy0QoWJDThJfEXGBkaJicoKSo1Njc4OTpDREVGR0hJ SlNUVVZXWFlaY2RlZmdoaWpzdHV2d3h5eoKDhIWGh4iJipKTlJWWl5iZmqKjpKWmp6ipqrKztLW2 t7i5usLDxMXGx8jJytLT1NXW19jZ2uLj5OXm5+jp6vLz9PX29/j5+v/aAAwDAQACEQMRAD8A/sAB 69hkkZXLYwR8pHbJ/pSDoQeM5BAAYkN8uMjoOR9f1pjMo4GS3JIzhhwQMjsCUb8/ajJPO7qBngAD HHHHPGO/41+6edtOu3+R+EJ26v7x7OM4L+gAHBJJHB9iCOvHPPSo8tgbQeGG4N2ABYEDr7deM98V G8i4yO5HzjPGSeQMjIzkHr19KrtOpJCsMggHgkAA5JxkFBtyAeRkd6ly/qxSV7Wv/Vvy/pF0n7rE Y6glTkAnBx6Zzzz6nqKaWyOdpILclclcqcOFPTgkdzzVMzpkAHAztweuPuk4Yc8H8KrS3C7fmlIC kg/ewwzgjcCCOQeR361Lk09vwQKL16P+vyNPeW+4ygc4PHygY7s3J+o5/Cl3ncSMnaM8kgAHacEH oevQd6wlvUUMGfIOPLJY7yMHq3Q/5znilXUFYn5iRwDtwcjpy2OvI/nn1V2n109P6/roUovbr/w3 mbaOoyAMAjcSQFAIOeQygjI5HTrgdqGkVeBj5eGyCCOMgjLAdsgZHToaoxXHmLyCTztwcZICgN1x 0JOPy565txqCxBsNhhnOTnBzncMDr1H0656ATl2t/W3/AAfloHLq9Xp5mz523IyoOSQDsJwCRwM9 fwPBPeoHuguSSw2Fsg4yc8LgDpkknr0PtXLyazAxAMnysxw4dWzztO4n5QMqOfTjsMcH4017WY7G c6O481Y90TZyuT8yhsDOAwOcZ4HODkCXLlV+ZvTZdf8AI0hC7t36/d6nqjXgffhgCOCygNtzn5gC R22cg5yBjjNfMPxAPijSviJo+q6P5kmnuuL0b2Cqq7SjgM+1sNvBA5+fB9Rp+DvGfiW7ZYNcgVJA 2GX7wIDEBgWQEcYJz3OMcCvUpbywueLhIJii790qowUHAOw5zkNnjjg565JxbVSGicflta39f1c1 inTlqr3VvvOs0PUXv7GGd1CFkBcErkMMK4AVySBgnnoeOnTfWYKQu4EtvOApONuOXIGFOH/HnA7V w1vq9rGnlQiNF5CYCRDodpBU8KCRz9TjIxWqmpRvgiQYwPmO3OVDHqOowo/yK1Sbt30/TyMnHW1t zpvMU8KVzkgdGbIAyre3yjoOM556U4MQNofoWbL84zkKdvpuX1H3cZ4rEW+VgqhyigspChRv2hwU YbSQMYbIPVeDjgzm+ABC4GCRk9PlHVCfvHCjHbJ5I7v3tP8AgeQv6/I2SwIOCflHLEFjuAPIUjp6 EZPt3qQsBgDBw2SAcZG4Btwz6J0HoRWMLyPco6gABsfe5D4DcAlMdO+c55q0txG3AcENuVsZJJOM jn/rpnHQg/iGpO+39af117kctn5f1/XkXhIvCn+HocEE5G7au4/N17U9nXP3gQOg7YAC4ODgDa3b nNVBKdmMAHBJPBAyowTnk8hs9+PqalWRSxcgcnjBIA+cDse5OO3QnjobUmv6/r+vQVno9W9P08yy Cm8EAA54JAyMIQVB9c0pHBI+U4CLzkknPHXA+90AODioEfqcgg7lAAyB8+0gsRyPvcfnipzk5Lcj zFHrnCkDGThckHnjpkU7u22i/S3539RP7v6t08vyF6SJzkIgJ49BgZzwRuB7YpIwMvhSM7uwBz05 PXq36kZzQV+WUjglzuGeSOMDGORgHPJ65psUiqpIVm2kKfxbGSGIwRyTySe2abvay12X4L82J3Si 2tL/AJWFZWZiGA7hDu3kqB1J9Mj9c8nIpQQFLnBBxtO8kswUrlWTp6DufpS+azPtVMljgZxk8Akn g9Dnr6ZpMYGZB82AVUA/IeG3E9uvPvRdtKNrf1/X3F+0cknFct7a/dt5/gLgbiSwJI6jJWNWG5ge eoJGO/zemaXhcKOFwR0Ule5PH/LTPJ9MA44pqsdmWOSW29ABvztUcjDYAz+B+lO+bAJAwoboAd2e WOMg/dBzgZwAOORS6JdF/wADyZKTWln0/Tz7/n0GqQw+U8c4Jxg9ATxwOcZ5GSajIJUnIO0HIx94 gLxww7Hv0xg96eu3IG7bjPykgDkZPGeRnB9AFA+qNgkgZDHBxggnGCfl9Pu8eh6+r1fqv+B5f15g tWrbf1/wP6shCwLHcxyTkZA+TdzgHsPT3FSgFdzBgeo65OcKST8xyMc9B+GagIXC4LHIHIbLccZG Bk5Ab9acCWCtk5JOcjk8EgBcDac+vIwPWktLXWn/AA39fMeu76b/AIEinHOQwyOfurxxxngEH6nJ p3yn+IkqAVxkkgkggDvyD8x44z2NJwQCzEsApwOWHBJyBxnI/McUvQe2Ru+b0J+8xPQ57evXjirv RLT+kTt/Xp+v9MOSeOCpO4kghSRgYPQvke4GKXBGTggqODyQvPBOD8znjj3GOaaoKjPAxxnoyDC5 2DHyr1JJOP6PXA3FcgnACqFwM8c9MsSTz780te39aeX9fmPRf15bfp/Vo3VZE2PtZWVlwwJ4OeOv T1x7VjaFoGj+GtOh0jQbC30zS4JLh4bKzhEMERuJ5riYoi/d3XE0sj5BBaQnGTW+SpUEDfk5IXHB AHP3f730zt+mI+gIG4gnoQTnsvTt+XBp8uqfLsvLy/rceqVr6dv6/rz6AGJADqFyMDB3AFsd8DAx gZ6n8aXOQxIJOOc5b5iRgDB67B6j8DSDAZchskZ3sckDA3EDOMHAGB6cc0zcMkkbiGcL8wP3j0wB ztC9/THTNC2X9dv6aEtfJf1/w/p6EmQQWyM7QQvTIGQAfU4H+Ax0Q9OSMBmy3H3snoOpwcZ9c0g6 g7du/b2AIA7j15J49R2oPzEY4ywJwBghSSCCDwMgc/pTV1bR/wBW8v6/AEvl/S/WzRIu0kKW5Vcu eOvTAGenPP40yYgoUQhTgHJXIGCGO4Dr798H15Chgp3DAZvlRBg5HBDc9BgHn8KUbUYFgS+3cxGB sBKkg5X6+nH0o82tO3d/19xXlHS9r/p/ww35kAK4UEHAGVwAACGUH0Ax3HJqQSB/lJVDuA7555GC TyCS2fr0NHmqQu5cBcFjgZByGPU8HI7DtSMA2GVRuX5j23YznHXGcfpQ9fijyvv/AJ/13Fe2qfa/ 4CSKVK4IGCSOA3Q5zjGFPPXnrUmN4+9yePm5IHVu2Q+ck9j+ZpuVfCtkEDYBkgYPHHHpn6cn6oVM ZUgnbnnAyfundnOR0PHTp6U9Xa6tJdw1T5krx7eX3igcMFIBAKn5m/Ecnn8P1xSNjHUZIAGNvBwA wGW6YqXPKuDhSNueAAWwckH8/X5BznimD72ODgjA6YIGM+xwTjPp6mnrvYHF6W9Lt97OP43QzAyC 2OcAlfm5yBlWbGAR6c/iOVUHCtk52sCTjOSOBjqB0OR6CnHIZT3yDjoRg8kkLkDGf596MjkYIyAw /i+ZcZ28cHANCvZdP6/rp0DR7aX1+/X773XqLg4UDJJRh2P7xATg8fLyvcev4AII3FvvfMCAM8Z3 gjnJ4H6dB1bkgdS2cOCvPQglc+uTz9aYHAk2lgCVLxjcAfLG0MSMghQSM4BxuwetLV7r+nby+Q9e uv8AS/4P3/dK2AVAKnLD5W4ypG5eA3HII/HpTSRggYO4sVbJIwpDAkEHIGeAOlOVcHoAPX5eRwQF GOew5waQjGPkHOAB90YbrjCnaSD6ZyPrT6Lqxdt/6tfr8gHG7GCNrjbtA6BWUcfice3amt1G4MSW bjHGGXcV91646dfenAncOBtYpnGDnI2ngjpyeQMcd6Q5Gz7vABYYBJKkrhuOpyB1GfxxS2tpqrfi Fr672/S3/DgSoDfMMcHHHU4Ocdx9ffPWlGRtLcLwQMZztO8YznnBx6cdOTSKM5ViSBwxPG1QSpAY A7sAL29qRgCAoGQRwCpI+X5SuMZ44P8ATFKz0+X6eXkGvz9d316ibMklWySRnBA5BDJkjqOACPw5 qK4nitY5Z5nZYhE0jAKCQUBLELGCWOR6H2qyFOCOcKSORtDdSuN3T0B56dR2p3KCeCaJ1BEiOh+U /e+cDnPUhscEfoBQ1/X9dv0BW631/p/r+Hc5Sz8Xw6jeS2BsNTt2jLeRcT2rJbzRgEl1lLfJyT1x 6ds0TatIlvLFbT+feyXEotor0CIHa4MiIQp3oEBAPOOOxJrz19Wmnv8ATNJt7ttMlVbmyvlgy5WO wbKNDJOmY7lsoTjICvwTjNdBqep2MEYaKSO6vbNTLBG8iLM7xgK+5sZDFcjGeffisOaVn05XureV 18vyNlFJppa6XW+mnf8AT8jv4JkaMl8IxxvUMAC+BnHTK/KevXGMc1nRS6XYytIJobbzJD5u11WN pH3H5lDZ3bscjGeDjrjiZtduLkWMlgiTW8zD7SkrbXiGw7jGoGWAIPUYxyDWvZaHYXzSSyQB43mW d87yDMGUptLYBIYc9Ocd+a2bcrK1+ztZ9PL7yOXkk1K/LL08vP8Ar5HokLKsnysPLlQk9CBuGAwY jpjH4CpFRQjQjIC4KDG0gD5gp9umenI+lRKqeSiqoQpt2gLgbFUAKOOm364qY5ZRIFdnHGPmC9lI yT156exzTXT+ZWXzWz9CdVprp+Q3ssrHAXajLu2g84UAg8/M306e1Obdnhl6D7w2kqe6nPynOPUY FDbCN6gFTgOpPRgeo+U8jj86XkehHTPyj5SCeSQcnd/9bjFGull/Wn5B5Xb27f15degjHJO4gMOw AzkAYI4PJ79Rx+FRFdwJHcDB9R1UkFh2OPw5qYEklSWPBO4YxuVjtwxGN20fNzkHFNPGQAdpAIyc 5AwTwD65PXt0PNPXa1/y6eX9WFZ6P0/r/L8SEqBnDA5HA69mZQMH2PHXBHHSpQMg427lO0A4wB/r ORjrn0P/ANcGVx93C4PvkEAgYHHUHpz+tJgZ4AwSBlR6MykZA9CO/elZ9Vqrf1/XyDs++34ea3Eb Iznk7iwzgDkqc5OTgZ+mfWkXCgkN82TkEbgSeSRk5/h46DJzTtwIVTkjC/KVIJwp4IIwT8o98flS FTvXBAQq+7jDliBsGVYADGcggk5GCOtCvdK39ad0FvP+tN9duwBNu4cdSAP4iTu5yP8AgX0wPank 4UbcknuB238ZJ+9yeR+FAOC2MFyOOCCCd2DnoB8woBGME5ZgeewDHoCw555x/sjPfJdtef8AXkLp p0/4Hnv/AFYOuWAySMZKjAwGx16ZzwDgdOaMbmIIAIOQdqncSA4wcngg9cdRkUMdgwdp53HjknCn PB4HLYOOn1pRjjAUEFj7qQSercFc46cjPpxT7W1/pAr3S/X0/H+ugAZBKsMnjgDg7to4UnByPbr+ IacKSQepYN8pOAeW+vY+vzDNSBgCTwRx0UZUkc5xjnkE8cdsUjcDI4PQYwwBGA3HAwRnP6mjXqv6 08h+l7r/AIHmQghgpHC5X5jgDAwC3J5XBx+Z9KCVYsFLMGLLyTz90EbhnA39+3THFPIAIzkD5ucg YAAGQQucAE4zmk+6yADjDMS2OjZx1HPqPb2xRbrbV/12Ek726f8ADf5jD91gBnLKF5yRwu0cYBPJ x35wKexVWwTuIAIJ4G3IABz1O4njnnrTGyD94YIVvTqOTx2z0+uSRSBsEHIIY9AMMMAHggkAcdx+ WeVd9tP+G/rp+APRaf1/V15gNgyA4JwQeAeehCjjDZUDj8fZwXHGF5XOCRk+hbjg53cnt170YB2l RhdxZhnn/aPI6egPr+NOJGCp+bkcgZI9sdiTk/h25y7WX9eQW27f8N5+n4kW+QSjKxmIo29yziRT n5VCkEbCjP8ANuyDjKkHIeWAJPsCvA4zg+5A54+nGaOHJG7hdynBySoA+UnHQcdMdKTaQSSAfukb lBJxnP8AwEqOPwJpJ6P+u3l/Vrh+T/4GvqBL4XjDHt0CgHaTx0IyDnHanIQVA3ggj5QdvTPJBHAG M+wp2AdrZBxyMlsj7wOdvTgYyfWkCqmERQqoAqxLtVQqjCLHtGFA4wPbHamk9/T9P66egW/q/ptr 2HFkyDvGOmAoIG0tyBnr+vsOKZGCvy7w2WZvnCjCyMXAO0DhRgdzhRkk5NKFTcS3BAycAkHgBTwO Tz685qT5W3EAgjHc5LdyASSeR/hg5ou/P+rf1+o9WrLW/wDwAyMLk8AsMjGdxJbIXPQdfcD2FJsG eSeTyQqrzjG4DBycKSPbqDmnrgdCxBBySMls/wAQHJ4DDPP500E4wuMhs9uPmAAA2/T+vFNDtZf0 u3mMjjWILHGVKRBsDDE7mJJZ2JJYltxJJJJJJyc07nGchSABkAcgHJyMnB4Xng9RS9yfvDHYjBbj d+nIz6ikIwckEAYzjnpu569fm5P4460Lppd+hL3u+n9dwYcKSWJAb0ILBsAMOoPX/voc96YMZBy2 McjH+1j15zj8c8+tSA5GBnHt1GGJPXnI5OemRjuKjLbVLBVZgCVwSCSpPGTzyOhJ/OjUavfS+v8A wP66BwASCw3EdQDnhcNyeTgdc4OAaR13LhW2Ddv44O1TvKsGXoeAeM4YgYPIFG4ZCgE4yAODz8xH y8j06ZBp46HAO0FmP+yeOFwozkA5PQY45o2C2q7f8MhoGRySSGDZK5DYwMn0BB5z6+uDTypz975Q cYO0gqWbG056YA/p6U0lSBnI3ZAGMMCMnJ9V/HnOeelPUjkYJxgnPIVsDngDHzY74z056LXW+t/6 7Ar6KX5+hCiNGy5cFcTHoQWLOrRAMWOSq7gSD1xgY4Ey4IA+VSQB0A77DgcE8jg49eMjNIWHOFBD NgKM4xkk4J6nj8OvGDTg+AwLAgEA9wpAAwo446dsDPajXTv/AMMN3dknZL+u/YUD5cAk4IB4HOGB Xgjrgj/A0ncneoKhcEAfMTgEnjIIP1JHQ0m3BzyB3AVhjA7ZHIJJ9frnFKxB6YwTjPTkH5hkD72e eTyDT1dul/8Agf8ABC73vp59vv6siESsxm2RrKU8szFE3CMvkxhyQwTdglc9s88U4PyTGcqrbDtH zK6nBVjjg/MCBwecZqX592M8lGGCoPAGASccAHPGOp7Ypm1QzuFH7zDMQqpuYBQu5gPmbCAcZ6fj Ra2m39IN7XT/AA8tvVsp31r9rtvsweVCzxsWj4I8uRJMAhec7SDkcZPQ0k/yWs20EybHYKMb/lwo wR65yevXNXs4OMjhTuzng5frnOTkjn8uMU0IxwTkFsg5x0wRwR7sQaVld+n9f1/kJXuu6/4H9dux 4zNaanfalKZI5YY45GADK5WYPtHJAA3egzxt/EaN94TF7pk9vnZ50qB+QrfNIA4OADwm4D2bvivR bqO58tvsxjDpKufMXKFVJEgG1Tg7c49yKqXOp/YdiPaTzSSOm4wJvRQxwGOc559uPzrJ00r31+X+ Ropy0stv+B+dyl4Y0aPRIJYYvmQyb1YsT1VSwCuBtXJ65PJ7Y5K6RGDruIYB8YO3oCvAI/EZ780V qrRVu3kReTeqvfzt28yBh0PGEB28r3yBkk9Np69eevWuf1HWbXT4y8s6xqu5vmKgbdyg/Lng8/5x WhqMwt7aVwVATcWx1wASOc8HLHg8+gr+Wv8A4Kq/8Fi0/Zy8X6x8KvCFndz+KrJCZXIaK2jEv+rJ IBDkr6Hjbg15+Px1HA0XWrO0dkt232Wm+nodOCwdXGVfZUlzPd67LTX8f+HP6I9e+NnhDRHdLnV7 SNl3BgbiJWym4/eZjkD6E+vWuAP7Tnw7aRYx4gshlipxcw9eAAMH5juxxz0Poa/zj/iP/wAFYv2j fHN/dXLeJLqyjmlkYRQzSDCueV3bhkfKOccY/CvER/wUI/aAW5FwvjLUd4Y8faJOp6/xc8Adc18t PiuKk+TDvl82rvbsj6aHDFZr3qiUvW/9f1of6g+mfGnwvqKlrfVLZwwySssbKuCwU7w/I6Htjb+F ZviH44eFNHR2udVtERRnc08fBJ4PU4GQevOc9Op/z+v2av8AgrJ8VtNlk0vxRq890scMjJK8rsxK IDgliT/AOBnpjgVx/wAcP+CtnxX8UajeWWhanNa2kbyRpIJpBkgkEnEnPJP+Ga0fFNH2fN7J87e3 3df6/ExXDmIdVwbVl16f18z+9LUf2tvh7byFZNcs/lYq4a5gBIJ5yQOV4U9v151dC/ag8BatMEtd dtHYsFAW7hJPzgZ2gktx35wB2Ff5pOp/t5/G3UJ2ll8VX+WO7b9ofbnLHAG7BGTjvwcV0fhH/gon 8bvDV5BcL4jvbhUdWZHuJcEAg4ID8MADz15PauZcUtSXNR91ef6nTLhiajpUTl8z/Uk8M+PdJ1ex a6tbuKSJVLb1kUjGckjCn72Cccn5hj0r5e+Mf7Vvw/8Ah5Jd/wBq63awNbPIrI93EhZfm3Ehn69g Djv0JNfymfsu/wDBau5074T+KZvF9zINW0fSXECNMd1zOYnEYGT13lQT944HTivxU/aM/wCCjPxa +MvibWL5tbu7TTru7na3tY7h12Q+YxjXg/KdrDOOPbAAHTieJqMaFN0I89Wd207q1n17nNhuH68q 1SNT3YQdr99tv67n9xd//wAFN/hFHdmJfEtq5UlSBcwqOWCgAGTnkDkjjI6mu/8ADH7fPw08RvEs HiKydZFCDdPCxYsNwLb3HHIBwD+ZxX+bTcfHLxrPKZW1q9DFjkm4l4JJJOd3XJ/HFdz4T/as+Jnh a5hltPEN+UjdSFNzOVOMj+/2XPSvKjxLirvnppp22R6cuG4KKUajUrf5f1of6Vcv7U3gO3tXvF1e 2VWUv5olt4+FAC7yGI2gHjt8w654+f8Axn/wUR+F3ht3W48R2ysrbQI7mIhQFxnDNwSSo4yPlHTv /D1q3/BQn4lXPhSG1j1e6S5dCrOs8m7d3PXuc5xjOT1zXxr4p/aM+IniW5lmvPEV++4t8puZuhO4 hiZPm5/zzV1eJajSVOmrq1/w/r+rmdHhxtvnnyn9/tt/wVW+EAuhA/iSEjcqMpnhAKgglsiTgEZG eTzngHn33wL/AMFEPhN4plSGy8R28rbiSDdx5YP8oJw3yDIHcjK+pGP80Y/FDxUX3nWL0MDuBE7g g5BJzu9c/wD6q9A8HftHfEjwjqFvd6d4j1CPynQlftMoBCtnaVDnt9OtZU+JMXGScoRkn5NdvU3n w3Sa9yo0/P5H+otD+1H4LNuJ5dWiQEK6tJcoqudhYg8gFmR07dBgnvXnOu/t4fC7R3dbjxFZIUMn W8t1yVb5hy3PG7I6/LxgcD+BHxD/AMFGPizb+ELGzsdavlubq3CvN9okBCmIRsOT02jABOPlB7Cv jnxB+1Z8XNfuJJbzxbq7B2ZtovJ9qlwAcZfjIA+uOeldU+KJ2Sp0Vd63+45afDUpfHU5Vfp/XyP9 JW1/4KJ/CKeZo/8AhJ7Hjy9ri5gEYzkBWZfuktwOQMkDPNe++BP2tPh54zCLpfiGwuZHUBAl1A+c 42txJ2JQ8cnj0zX+WGP2g/iYGDL4q1ZW3A5W7nHIO4EYbqGNfVn7MX7cvxo8A+PtEX/hKNVvdOlu YoZoJbmdwImYElV388ZI9D+ipcUVlOKqUFyu17PzQ63DUVCUoVbyS0T0/E/1B4fir4faISfbYFDF CpM6BTvxk5dsYy574PrxitG2+KHh64IEeoQM24KAJImzkEHleoyAM5GSfev4Bfi5/wAFmvib4b1U eH9BMxNrFGs9y0zqWkKgsNu4jODg/rk1574e/wCC2vxgsrhZr2aZx8obbMxU7XyMqTluMnvzjjkk +j/rRhVKzptrvb0v6nAuHcXKPMktdrvXp/X4H+jXpvivTr7b5M8bg5OY5EJyw4HQ5beD7ZPoRXWR XSTIHHG7y2BwATgnP64z9fev4hf2Z/8Agu7aXev6dp3jWd7WO4mjhaSaULEC7KFO4n5QCoB+meD1 /q5/Z4/aZ8G/GnwNpnibw5q9pfRXVvE5eK4jlKFlAYMqHsWPbjoODx6+AzbC45uNGaU0tnv0/wCB tpv5HlYzLMThP4tNqL2fTofYpmRZDIdpV+oBORjC4GOpABPpznpSblPIZQHPTcpGTgkkfw5Y8dvX vXm8/jOwt1ZZbiPy2XIPmIp74zuOcAgEj0HPauFvPjZ4Y0xjDcavZRsCFw9xDxjd2dic9Qeg/Hiv R9pyttSV/PqtNfU4VTk9o3XofQokSFeCC3IXJXCg5DZIPKdM46dTinCTaoIZSzjaDyR93vwcYz+H bk14RpXxb8OapNEltq1rJkgErPG+O/Cg4AGQfXH4V6RZ+I7a7CzQXCOoRSmHXDOTjng4XOOQPw9a VS73Um9X+CSFKlJatWvtfQ7AsDj5gSjHIDFeV3FyVI5GCcdTwOBxQZDgAsMjGexABGQf0GeOOMdq wG1SCNDh0UDaMHAxn52yQefmJxznDce/P3/i7T7MO011CApY7iwABHG4EnGMknHX5M9BRKdld26d RKF3orW/4H/DHe+YFxkgfK3RgPUkEdjkDqO2PqgmzwSDgsCByBknbnA54IJ7cAdTXgGr/GzwrpbY udWtIhtYKzXEYXKHJD4+6BntjhOvJNc7p37SPw7vLsWSeJ9NM8rBfL+2wlyS24ALvO5jkE9eCc+p j28FZOcV8/6/4PcpUJvVQb/r+vM+oM8d2ViQoXJdyCBlhj5ACRyPTpgUrSIoDdfmIADFFyDnBLY8 wdOx6dcYridL8VWWpwrPBcxSxOFZdrDDAkkgHJwmDjjrzzV5tctUUlpUUDgEspGDgHAPCYAbnnpg gYq+bRWs9reX4f8AB/IjkfVP+vl5dPy1OrDnJUsOBkLlVTBGflHBcZJ98gH2K7gAOV3YORhQVUtk YUcIcZ5Oc7hz3rgbrxjpVsuZ7uGMKARuly7YGDzgZH3cgeg71VtvH+hXD+XHqNtJJjiMSqTnoBtz uZiAcfXODwaaqK/RrT+v+G/MPZytfp/X9b9dGekg7WJLFyc5Z2G87iMZJUdj6dPfqvmAHadoyBu6 nB9Dkdcbeep9BXneseONH0aze8vdQgt7aMeY0ss0aKQo3D5mIXqQCScc55xXwX8XP+Cm37N3wfmu ovE3xB0OGe1LB4Y76CWUSIMOqokmS3A56ck56VnWxdGglKpUjTX9527bdzWnh6tZ2pwc35Jt307f d0/U/TV5ggyGUDqeR2wB1xnntjr092GdGYDODnofmYnGd2ex3dTjvj6fy8fGj/g42/Z+8K6g1h4M hvvEYiLI1zaKDEWzjKOx+bqMH/8AXX0z+wb/AMFm/hX+2J4yfwBp1teaR4m+ytPBaXS7fPiRsSFG TIKrkE9zgetcMM7wFStChTxEZTk0lvZu6tZ7PZbdTrnlGOp0nWnh5RhHV37adD97/PUKSxGM5HHB 45Ysf4QTVZr6FQQXXBG0ksM4JUbj83UZ69f0r8hP2+f+Co/wx/Yv061tPErXd34h1a2km03TbOMv POic+acHEce4kAkgZyRnivwB8Y/8HKGuSX0v/CP+C7hbYFljNxIA4UdHbuWwTwOM/nU4rPMDhKns qtS9SNrqKbttvpZeg8Lk+NxUFUpUnyS2baV/T+v+D/byt/FJtMbqCRkncvc5YkZyPc47g461dEgI OG2g7gctkMo4+8O/Hb3ye9fw9+BP+DlDxCusWyeIvAs0lg88Ym+zSZkEZ4bapb1BOBjr3wK/qd/Y w/a38PftafBrSPir4btLy1sNQSVXtbuFopku4c+ajKV5UOpwV4IYYrTBZvg8dOVOhO80r2aa7d1/ X4E4vKsXgoRnXp8sXpe6a19P6evy+5HlRAcyRq2NoBdThcf7Q4GM/hnNQf2hZqcPPHnOQu9ecHPA 78D69OK/m6/4KFf8Fl/EH7NXxF1n4Y+Bvhl4k1/VNJJiu9XezuYtOMpVWxbSLEftEYDfeGR83Ffi 7rf/AAXw/bG1LVgND8ASWyGVSkDWd/LK53FQrHygWyDyMZJPrXPiOIcDh6kqTcpzg7Plj1W61tsd GHyLGV4RqKKjCWq5pJaO3bU/vujuYXGF+YYBG0rkqTxnrnHOOR05q0AQQqvgZJKlhk4GCMZ5OR/k V/Ph/wAEuv29v2sv2mrq2g+KfwX1LQvD7gKfFM0ctnAQEyrC3u4w78L2HJJI4zj+geFtyK44bAOM AEEkqeM/73+Feng8ZTxlGNamnGEtPeTW1uj0fqtDzsVhp4Sr7Kq05Rt8LT/FafqWSCQN2AOMOuBj nO3jGeB79e1KQQxDEMMkseCe2cAdue44/HhqksdmQMdsEHOSBlhgZGR+YGOlLk4KOThgRnjPQ/MS eAOffJOcYrs102/q2qOdLXR+j/QVRkFOMKDtPGVGAcYJ+9j8OO/WlG4LkEZA2kDO4KR3x64pNxCZ H3oyd3fjPBHXccj9eOtGQTuHR8Fgeu3IIPTk5x0GfpQnprr/AF+u4O1vJ/l5ejHYfPPoBg4OMYHX GBwD27fhQowQWxuVsjOCDzjr+ODj8KQc8A54wDzzkYOQx55x1+tNAdiSSCWXhRgBQAR16dgec9fS i+21hX01ev6/LzV/mOI+UEHnLKwH95vlwM8gf4UixLlXPzHLQhgMsFYqdoYc7GKKeeDxz0FNI3K5 P91SdvyksDjJBxj6e1OydzkkqcqwwAudxGHHAIHB/PpRd37v/hv8/wCmG1rq/wDwP+GAlmGWUAfK wyeh+6ASp78Hjn5e1IQcd8nkkkYJXgqPUYXoOfzpCBtUE5AyFJJbGHyQdo4+ZjTm5fGc7lAA6k8n knbkDDD8hxmjRbf0v6/rcOl/62/r8AIJJ2lQFLEBWXrG+WGQeTj/ANB/ONlKsiu4YorgngLuxuBK 5+XLnsOO/QVIEA3fLwpkJxwASqnt15Bz655zzTWzu5weSfmJAGY8ZXPbd04qW9Vt0/T+vQNn6WHb T8xC/e5zlRw2F4HcdPyzQoJIPUgleF4wyg4x9cY+n4U3aSUYH7qoM8EbmLNgZzkcY6enpThkhsHn jBznpwOAeTjP/wBYU120/wCH/p/gGl9fL8dWBBI42tlTknBYbMAEDIzyenP8qilwNxVQcgFWJ6kY K8n8Pb8KmzycH5QVycAhsgocgdskdvXsK5/xDFqk1hJFpNwsF2QAjkguGBBUYdcBGwQR1wTg96Td ldJP+l/wP+ANatXdm/1/pfieReKPCjLrV3rs9xcNDdlWtxbkI+nzwoIvNjRRukeXkMeQRgEHt4N4 xs9dsdfsvFHhq9uLu5tWgttb0p2LJc2u7cEWJ22pdBGIAPI35wMYr6v8R2V/e6LHC9y1tc+Xumlt 87hJsB+VskY3Z9cgdOpr8+9f8bah8OdZ1cyOdUSa7W6upZyZphKGWOMxwIuS+1jgDOSQdnJxw1+W K10TfTpv/wAA7KN5PR3a6abaH0vo/jGW7tJzDpuoQzoyI9jLatFcBwVIwrDmPB6jI9+uPSPBvjmy vbttDngms7+KNJGgnVo5NsqkBt2cFcpjOcEgg+lfOXgf4hpqF5cXhvIQWMfmpKiRKqmNHITLfMo3 AFhkfuyeOa+jPDV7ompXUN87Wb3TbQsqOm7Y2AoUjPGSM896cKrfs+WSv106feZVoWlJOLV1fzTs ewW7uSpGQq7Rgled5UnuM/pkGrp/cSdB5bADDEfMcnvn73v69+KoqNgDAA/NknJOcHHBzwM59T6d 6us+6FSDkpjPzHJyMjk9O3p3r0FZqL0fMrP7t9PMwUrxUr3cf+APBZJGCj7ykBCw29CQcDPqc5/W mruGw5AzuQlcAcAZO7HXBOO3X6BHYusUg+8pGF37s4IUfNxwR6nGRjsab8yGU7hywJGBgMTtY/7Q BB/M9e0puyv6fNaX266eYOy0T39P63FZsDL4CrubllG7aXzkjqoBAwBn69ahguYrmNZ4JVlhlUNE 4YFWVW+8pwMclv8A9fFPY4BG4KCXGSwPseDwPm6+lUZLyCLhnSPOSC7KvfODgcDd/wDq60uZKzul f7+grX6X/wAtuxf3EHAIPDLnK9AOnP8ALnkUFs8qoHHTofvKwPAxtwP/AK1Zg1K2dyFnBOOmV7M2 Tx1z1IPTjpzVuK5V1UDPO0lQykDcVUgYHUgdcevpS5ot9Lf8MNxa76WLIzwDgEA7gMKSQXBJAAwA pPpxz2pMklVzjOCSCCFwMkZJ4BGeB65ziqzTqqElgAVDE5wcEjIJI+U4Jz9fpUBvoCSolReCCQwG SMAAHHpnntj6ijmSfTQTT00/rQ0sBOoP8K5YjBbpgANk8rn15pAepGBjG0Aj5OuAvA/yMVQ+2xMB mRWPGMt06DIGPTbx1+b6VZEgP90KTgEHBKkg4bv1yD+HqaakujX9WCyu7rb+v6ZYwdo3YycDAOTu Dd2GPm7Ac9fzMsMBSBjB6AgADB5P3ugqqZkUs2/GMHBII4+bceOR9085IyTiqralbqSnnRgtgj5g duABjGPl6AnHpjOMZXN6L+kFn2NU5PJXA3csDnIx2HQ8DJ56GlwGIJKg84ICsMkkZBydx4HPSs77 dB8v70MrrhV42klRt4xyQM4PQZAHerPmqQSr5CkHkALxkkgYPc01JO2q0/r5eQrWte6/r/MnKgAK xV+Qo+7ycEFj0wRgD+nemHnv+7LgA4DEgAgjIHTIXPp07VlXeqWtpGXmmjXgk7pAvXABwcA5AIz7 cVgT+NfD8IZG1SwVQw5NzCu4jDZyWHIIBwSOM/inNLdr/h/6/EpRbu0m1/X6XOu3EEhmj5IAO5Dt +8B8pUbcjOPocZxT/mOCPkUYGcqWDHJ4UdeO+CcYNcrZeKNH1BglreW0rMN5aOdJSCFGCNjHJA79 PXNdDFIhj3g/KqlmyCM+pIIBPIGMemfSkpKS6O/9fl2CSa+JP+v6f4Fos43EY4yCMDnAIfAB4OQe nbHPajHOTgA9CSTuVD14I5I69znvXN6p4h0vSyTeXsFsVBBE0yIGJDdCxy59AcdfrXNH4neEA6R/ 27peWYIB9tty3BG4D5up+fHPU49aOeMdG1f+vQFCTSaV0ehggliCMNyQGPykElsAnnk8Y9QAanXq d3JPynrj7wwCSODknn2rlLDxRo+oFFtb+1mkdA37uWNsg9MbSSD1z34Ga6QTrwQykHLHnkfMBkgD gbQfwBpqSe1lb/gf0wce6f8AX9dy1nYv3gedp3EMTjkc4POAOfrTc7cZIyCwJIHAYYXJUZI6+vBx XL6r4r0bRl36hqNpaAA7fNniQkEjjB5zgHp7+lck3xd8El9v/CQaVliB/wAhC36hdwG7dgcEfUjr SdSMXq1f7v6sNQk7Wi2nseqEcYOQBgbsggnAGenHU9uo57UDPIPO3gHOAQAMEFSd3J6+orkNL8aa BrDItlqdpdFsELFcQyN04yFbpjH4YPqa6qN9wBBHOSe5BJzwMYx0796qMova1v8Ahv6/q5Li1ure tv6+RaKts5wpBJ3E9RyQfl/ix6Z9PohBPTbu4z0bH0+U4JwPwPr1iMiRfecDOMbjgcZOOR976etV ZL+2RgpnjHO3lxvz0yBgnqx/KqTStt9+nQN76b/1/X3F4AHuuf4hkY+UgnGRx/FnPoelJtflh0Y5 KHgn5SNynHPYjtxxzVWO4ilyVkToR8rZH3QTg54GV/r0xVreeDvAZhgn5eAu/jGOM4OODye3Yunt bUF56Nf8ADkb8AEAE/eyuMg8kdeCe3f0oG9uBx6nAOQ3XAPpj8KUYZQdy5BA4O4nrnIGM8j06n8k UqSw3LhflYgj73YEH7vLc44y3pRdLS6/q39IN0+/4f11FwecjBOAxAABYADIAHP69e5zTlO0/LgK QoONrcngNuxyeDweKbzyVYAHI54A2tkcgYBxjH1pVY5JB4HIzjGD0bpwSN/T0IxR5WV0F1o+v3vo KQQvUEE8BQOMjcM4JxwRnqeMA96Y/IJ4TLEgrkgknBxgcAE/48UpxgncoB2sADjnIzn5ckcr25Jz 3pyD5iBgYBJYAbVOckgAcDaMY9sUJ669f+AC6dv+G+4QgFcFvnX7oBX5sgrjPVuv5ikI6EYIHBAI BbgbRnuMnHP45FMU4IBzuwW4BIIAAbc20ANgjA6nJ4POHEgEHcBgYJ7e+QO/t3zz1pvyV2C9Nf8A gjgW4AKqAACCeeSCSB9c89B+VSYYEnOeB1YDIwTx7kkZx/d4FVwG6tjIIULkZ5/iIIO3gfqMdakG 4s5LZU42RYAVCMgtkDJB689xkYzwlba2q6fIa77v17bD/mOSCCGO3BwRnHLDI4Gcccc9aNrj5QAe rDn+IZAyAMH73I9zjvQAxbPOFG44yM4OQDkcEn8B2ph3/wB75mHA6DjnqB0xj8O9O/pb/hg0a16f d0vsOKcgZGQMnPAIHzEkqflP+HtUExZEYo6Rhdo3yEOi5IyM5HPYZI+93qXJJOWyDgccqBlsZyMj tnPb6Vx/ji4u7fw5qMlm6ify0WOR38tYyzgs7OEOzA5z781LaSu7adv69BJJtJdWv00L9zq+nafK sF1fRLJICQDIm9nZsKdoPyjoABx056ml0i5gl3ot214/myAuWV8ZYsoygAACnA785Nef+BtK06/e G/1K8t9V1m2t1glkWVLiJ0OZFaFNx2/eHbqa9Whs7a04ggiiDZYiNMADCkhvXnGOO35xFuVnoo30 X3f16ltRScddbdrev9JFpEYZ5znnnAZARsZVYDIGQPfJ5OaKkA5YkA5ySMnnOOefx5689qK0unb+ u3b1Jtd6f59v6/4cxNRg8+GSP5fnQhcnJYnIAIxjjOevb2r+bH/gqp/wSU0T9qW/ufH/AIejFh4t ijlH2u3B3XOCWEcwC8YJHA/vfl/S7Jhgc7SMBiw7Y6YI9xz09xXO6no9tfIyTxK6OCHVlBySGAxu 9c8+uevrw47B0sbRlSrx5oy/B9Grf1+vRg8VVwlWNWlLlkvx/wAz/L3+MX/BJ39oL4b395DDoN1q VtbyOizQQP8AMFY7cYXHKhffJ9eK+QdR/Y4+OFlOYD4I1h5A2zC2krHdyCu0DJ/Lqe5r/VV8VfA7 wl4h3m80axlMgZn82FH3BhuTPyfKAScfX16eI337HHw0uJvNPhrTCT98fY4Schhlizryee+efwr5 KtwreTdKs0n3V+3Y+npcTVVFKpBTdvT/AIB/nj/s9/8ABOn4yeIftWrat4evtPt/skqxJJDIrEMu MjC/KwJHU8k49SPnX41fsa/Fv4c69qEVz4a1CezE8piuIreR0Kh2wQwXg4AHHv8AWv8ATd0/9mHw dpdv5Fno1pDHtwRFDGpAIVuy4J35/BSAMEV438SP2JPAPjKOQXnh3T7hpA5y9rFuPBGWbYcc4759 +pqJ8LyVOKhVvNfdr+PoXDiOftXKUU4u2l1pt/w9j/Ljv/h74nsZGjuNHv4WUkYe3mB7+q8Y21DZ +A/E17KkNrpN9NIzDasdvIxJ6AgBT64/Gv8ARB8W/wDBJf4W63eSzr4cslR2ydtqh2od2cgLkjd1 ySOOnAwvg7/gkp8KdGv4LtvDGnt5DhlV7WMAkngFtpzgbuAfyIrg/wBXMde11y33ueguI6HLflfN +B/GL8F/2FfjP4y+FnjHX7TQdShVdONxBB5E6tMIR5hVV2ZJwMd+cc9K/P3xR4A8TeGNSvNN1fS7 yzurOeWGWOeGVSJImKMMMOfmH6eor/Vm+G37JngPwj4ZuNDh0Cxit57UwFPssa5V4lDHaEG0ZPOQ CAOMHp+TH7Uf/BJX4a+Pdd1PVtP8O2sVxdySytJDbRLnzXKhvunoSp4AHfHpvieGq9OjTnRnzzt7 y2+7uYYbiKMqtVVI2hLa3TY/z0G0y6BI8phg5+4c5wB6f17d6vWXhzVL6ZIbe0nlkdgqhIpGB5xn OMY59fyr+v7Uv+CJ2kJfs0OnN5JkHHkE9W4XkYyVHTk9x6D274bf8Ec/CmiXUFxd6LHKYmUnzLcK B94hhu9lI5bJyDzzjzI5LjpOzpcq0/Q9GWe4VLmUrtr+vT8z+Qef4DeOf+EWg1IaPemPbvIEL5AK kggbc4wP/wBVeKXvhDWbGRormwuYnQkMGhfORkkHPT/63Sv9Dy3/AOCcHg1tHXTjodv5Zj8oqbZS uCoByGU46nHr68cfNnjb/gkD4G1iaSa30GBXdypIgQBiRwQQDg5yQPQjmt6mQYyKTgua/axz0+IK V2pX1f8Al5/1ofwkx+HtRlZVS0mLngYick8fQnOM16P4I+C/jbxlqlrp+k6HfTNNIi7lt5Nqqx++ SePw/Sv7PfDn/BGDwfHerLJo0Lx+YdzC3R8hCRtTcnIJ4ODwOcmvvb4M/wDBMP4eeCZYJF8OWJmt XUrJ9jtxIZFJAO5kyRhs8ckgY6UqWQY2bSkuRafLYdXiCgoWgrv19P6/H1/kBm/4Jp/E3XfAen3e n6VdnUILMzlGiCZxFvK/MeOQABks2OBk4r5W1j9gz456VcyQN4R1KQq7ICtrLg7QTg4HDbQDjrX+ ldo37MPhixtIrb+ybNo0iKYNvFt3j+8jIcnBOCc4yTgno65/ZL8CXbmR/D9jLhgXJt4VYsVIBGUO 4fdzx2x7j1Xwu2ly1Wm1r8rfP9DzIcRVYN3imvytY/zXdE/YA+O+sSwRx+ENTiEzDYz20gUpuK7s lOF3bxn1U1+j/wCyv/wSN+JE2sW3iLxlp01tFDhreJ4nTDBgpYll+XnaOo29zX9ymmfspeArE7o9 A09WOPLzbxAAiQMCBsO4kg8ZH3s9hXpumfBrQdLj2W9hDGjKU+SJEbgrnhY/cZHfHQ1rR4YhGUXV qN+RnW4irVIuMIqN1/X9an+dJ+3d/wAE9viT8N/ENz4o0rQ7670y5UyO8VvKcBCV8xMLhkDIQSOA RjNfkRqXhzWNKnkt7yzubeWNyrpJHIjBgcEHjjGf8a/1evih+y74O8f6dcWOqaPbXIkjZWDwxsCo 3jJLKcHcR0AwMDjFfjD8d/8Agi78M/Gt3eXVhoMNlNMZCht4FSQO5YqQAoBfnp0we2M1xY3hyvGb lhvei+jtdf8AAO3A8QQUFCutrK6/U/gTgkvbORZUd43RtwK7gVI6EYbrnHNf0Jf8EdP29vHPw98Y TfC3WtYu7rw/c27XVn58+5LTyR+8UNI52qVUcdPrX0X8UP8Aggh4lu5XTwhK8ExJCq0ZaMD5ANy5 JLZznHyk/Tn3f9nn/ghr4v8Agh4P8UePdU1F77xtLo99HpEMSssdpm3cjaBg+aTgNwQMVwYXLs0w +JhOnRlCUNb+XVb63WljrxeZZdicNKnOak5rRW2btr/XQ9C/bG/4LM6V8NluPD3hK9XUdbihlidY J9xik2lANy9MZHB461+BPxE/4K0/tHeLtVuLu08R3FhbSSM8cMcsp2gvuHzF85xx6814H8av2Uf2 kLb4q+I9F1zwR4kur5tYvFjuTZ3MkM0ZuHMciSBcbCNuPToPSux8Nf8ABNP9onXrFL3/AIRHUbYS RhxHLbTKwHJ+YMnHyqSD9e1ZYnF5liqru5qz+FXSWvl9/ma4bCZZhqUW3CblbV21PefhJ/wWG/aD 8E6lbS6zrdxqlqJleRHmk3FRnOCW5Y8df7vbof6M/wBhX/gs54U+L17pvhTxLfrY61K8arDcyKom Y9cF8k/MTn5u/HA5/kd8efsCftA+CVeW58FatcRrk7re0mkOFIB4CfT9R247L9kT9l39oTV/jT4U bRPCfiLS00/Vraa9vZLW5too4Y5FLKzuFDZXPGTkZwDVYTHZjha0EnOSbScZXd9tNdvvJxeByzE0 Zyi4wlFPWNrbf1/w5/f38bv2+vh18JPCsmva/wCIrK0h+zNIkbzoJGZ1D/Ku7k7VwfduK/nQ/aT/ AOC9MrXWpab8PfPugGkRLoyEIxV8hjzkDr0Pb15r4N/4Kh/DT9pi013w/bz6V4jvfCkelxR7LOK6 liF3yG89Y1xk5/Anoa/IXR/2ffjB4mn2WXgvX53cgEmwusAk5zuaPGOlduYZzmE6kqEE6MY9Enf+ v+GOPLspwKpxrVZqo5apX0+Z93/E3/grJ+0R44kuPs3iO706KYybUguJgVVsAANuBGAPzJx1r5r0 j9uD9o+HxNY6xZ/ELxC13HewypELyd1lbzVITy93Izx+J9q7zwD/AME2v2jvHE1ukHg3UraKZ418 ya2mX75IyP3fT+g9jX7YfsZf8EJtduNb0bxJ8T4nkitp4bo2Dwny28t93zKQSTkc9eDnoRnzqOHz HGTTipzb6tvT5/15no1MRlmEg9IaaWSTb/r/AIc+9/hp/wAFM/FnwX/ZB8NfFP4l2moXuoPp1kjK okE000kQTlX6KXIOe+TnI6/Llx/wcSWd80wOjXtsCroilwT8xY49v4fmAHpx2/aX43/8E4PCPxA+ ANx8K49OSK1TShb2qrEg8mVIVERRVxtAwpGOfl4Ukk1/HX+0z/wR4/aL+E/iTUl8L+H7zxHoqzzG 2ktoZWlSEMSFdVU9jgfl1xXu4+WdYKFBU6kpU1FJtJPXS99Lni4GGU4uVX2yVOo5NpXsrdF/Xkz6 ++M//Be34la9b3Np4NjkszIrJHI0hAUNwGIHXkDvwOOetfJ3ws/4K+/tdzfFDQZ4/Edzq1peazaR S6OFkkWeKa4iQxIA3BC/yFfOvw3/AOCYP7Ufj7WoNN/4QXVdOhkmWKWe5tZQsYLYLMGXAGD39a/p Z/4J7/8ABDXSfAOqaH43+KFmdT1i0khuoraZFMUE6FZNxRgccsOcnPtXm4eOcY+tFqc07r3ruKVr ei/PzO/ESyfBUZxjCFRtbKzep3P/AAUM+Pf7V2r/ALKHhfW/hNo2unV/EVjanxA+lxTNd2Fvc2qe ayRjkOGbGcZAPSv5UbH9mb9sb44eISJvCPjnWNQv7kCSbUob9lD3EmMv5i/ICxbPHY9MV/p66R8D fCSaBa6Hc6NZXOn2sMUKRTW8bxKipsVQjr8/yDAOCR79K1vD/wABfh5oNwlxp/hjSbSYNv3RWMMb qygEu8mwEAEn16/hX0WL4fqY2tGrVxTslFNNXtor29d/z6HhYTOo4OlKnSw8XJtu/Xyv6Lb8D+BL 4Of8EBv2mvGsmnXnjZk8P2VyI5ZYwrvMsT4L7mIUbguev0zmv6Tf+CcP/BG7wL+yB4hj8f3M0+r+ MpbIW32y43E20T/M6Qp0UkquehPAyCOf39g0PT7dVSG2gXaoAVUChgoAXgDAUHsMfQcVrxWiIAUj VQcemcYHX8R1x2ruwfD+CwtSNVQdSpTd05Nb6dFpozjxWd4zEwlCU+WE91FWutN3v/w/Xr+aX7X3 /BOb4K/ta2duvxD8PW+oajYRGGy1DYsd1bKc7gsoXJQk549eOa/H7xF/wbk/Au8vWfTru/tovNDG NZHKtlipC8/KAGHqe/pX9WRhJJyOAQAcZLZJ4+YjIB/meMVC9rFuOUXgkHKqCOBhAcYx7+w56V2Y jKcHiJupWwylN9dm9u2/3nLQzLGUIqFOvKEVsr6fr/Xyv/Nx8Jv+DfX9mrwbqNrf65pTa40EiMY7 0iSNiJMbGQk7gQD3Bw3GcV+7vwY+Bvgr4K+DNN8E+CtFsdE0LToRFFZWUCW8SKFJZlVMcsQSeBye e9e3Lbojcqo2jZjgbMAklQTg8ZzjH3cn0qcLt5GBHztAAAxkdiPlOenb860wuXYbC+9QoKm31Vm+ ml+z0/4ZGeJx2JxOlWtKfVJ6rofN/wAQf2ZPhJ8SLl73xT4M0HVrtwQ11d6fbT3LLzjdI8ZJHTv6 c15RZfsCfs42d79vT4ZeF2uElEm7+yrPOQWyMvHlV4GR04yK+6CFwCSPmyMA9Bjp39D+H400R/d+ Xng/MAd2M88D1Pf1OK3lhKMpc06cZSfVpXb0MY16sY2jUaXq0jhPBnw88MeCbKOw8O6NYaZaQoES K0tUhQKoGCAgAB5+vJ5xXoABGNvpzx746EjjaTQV5Y45GMKQMcHDYxjA7gY/h5xzTh8zYBz8wzjC DAxkg5xxn+XXpXRCKirKPKv+G0sYybk1KT17/wCf6/8ADi4B3bCFOcHAGOgJx8vUAnpx+XKlQ6Fh gsh5wAD0GcDr1557UmTw2QccOOcDJzwTyc4WkDbcsPlBXpgE5PQc9RjPPPTv0q106f0tAWml/wDg dn8x4VQwZwcFRncecqVHII442jj19qBkF1bcMYPIHI/hxzgDvn0GO9IxwjKSAMEgAnPGGG09vvd+ cDmlD/NgZOYzySW7ZOPT8ccDn3Wr2/rt+GnyQ0tnbt29GPCgnkDJUcDoRzhsc55IOfU0wrkFSSTt YAqcFQM55xyfu+n86cOQMnseVDA4U84I4weT1x7cUh+6GbGPm9BnttALZOQT+NGlvQlfZfZfpHqM A4APJMZOARkAHIPAyCT78gU/cWXJAI2RqOQQSG4wvpn+RFN5A4HzAZ27WyN3GeRx1P0PvS85GGxl kzzljtXOPmGMAEf98+tD3/rugtrb+v63Fxk7Tj5mYgEZH3gCBx1wG9vemvn5iMYGCFGCAOQw9CeP p/Kg/eB43EY+bg9mILeuCMdRxSjcAAAMEY4wOpAGenqOnBp2fqO3Tvtt5eQu4BSBgZDAZByTtCkd OOcduvemOoyGAyBKw5JBH7vGOOCAcdfXPUcKGDbiApBwoA+Uk7wGBPYlRn8evFRljweTu3PkjcRn CYz/AHT6nPJPQYpO7Vnpf/gfqC6a9v8AKxKSTzjKlV6ZILEHIyRkHkDv09OoOCBgIAjZyuBkZ6ZH Pzcdfxo5A79VwRngA9CRxnIHGeg/CkKsB1ywAIyecqR82V4B9u9Cv23/AMkCW3d2/L/gbC44w3yk BMKCGODyMsM5GRnnr9c1WuJBDG0zAkIWfpkkKMkYwMdCMdOB15FTjJJXIyrIpG3B53HBAB5BB/Lr 0oYB0ZWx91sjGRndxk45JB/PI5pa2v1f+SD0/rS/9drnnl/4jsb/AE+6aCUA26TrMhx5gkwNueBj HOM/QV+Wfx2kvbnV2+yyLY3NxdRLCZbfzmuo43DlVhGCWMK8fMdgG/ac4P6Zat4Shhv7m5t2IivI wJ4wpwXckAnLYJw2Dzk4A46Dxbxv8IrbUQJJIftElvHvEjLukVgvy7GPKqABnHXB6YAHDioTqQaX S+v3f5/8E7KDhBt3un5ea/r0PjH4T+CNR8Q2V2zX10kTSyWTwpFNFJsBVJAZCwZ2/dHLFh8r8ZG1 q+9vAfw4exW2C3s5UbXkXzSONiKwHzfIgx0AHIB69fPvhnolz4eNzppsnNvO48uQojP5gBTqABg/ LwAO5HYV9SeGbaSDyIXjAwrF/lDLkbsg7RxyD+ePc50KCTirXaWv4fn9xdSbnOdn7q206k//AAiN zGspg8Sa4gdQI0eeOVLf5VUhB5Kk888k+/NM07Qdes5TO/iW41GM5D291bx+XgZOEKgbDwPz5xxX cnAjwQeclQobg8AgZ6HBHT+6e/NRxbjAxZMA8sjEN8pc5AK8HJx/jnp6EYKy3Vmtm/I4bte0WnTo v6+e+px1hY+LodVaa71SzudJncGKzSBklgIyMiUg7hnPHUE9a7VwRuVSOWCH7pyATu2njLcdMng/ iAEbo2VuFQsRjGeD1+XnjB/CkUnanODy2W56gheM5xuHTOMn86Sabtre/wCd/lsgleT0a7aJeW/4 dzkvGWp3mk6Bq2o6fave3drZ3E9tZx/fuZo0ZkiQ8jcdjLk/3utfx3/tc/8ABYH9tf4dfEbxJ4d0 z4N6xoOl6XqV5ZWU93pl/OJ4YpWCTh44SjMyxgnHqfXFf2bXEQlR45AGDqVJI4IQAE4xx8zevp2r wPxt+zr8LvHMk0uv+END1CWTLtNc6fBK+QMfeaLLdG7gc55rzczwmKxUIxw2KlhWt7L4tt+qsduA xOHw85PEYdYmMu91b9D+LHwh/wAFzf2ynu4Ybj4c3+okctHHpmoAs4bgfJCNvB98ketf0Zf8Eyv2 7Pif+1ppmsw/EP4ZeIfBVzoiQN9v1C0uILO/Mxcbbd7mJTJIFDZ28AY9ePtTTP2LPgRpdyLm0+Hv h6Jxg4OlWg5zkD/U9ce3V+9fQ3hP4d+GPBlsLXw/o9jpkGGO2xtoYNzKAwJ8tR0wTyOpORXDgMvz DD1Yzr5g60OsbXTv5u7XfTsdWMxuCr03GjglRm7WknqvlomfBf8AwUQ/bH1z9kH4Vv430fwZrnjG 8klNrDBo9rPdCCVo2Ky3bxjMNvuxliMdOpNfzJ6z/wAHD/x5S8kA+GktgolO1Zkug6jcchgY+DtG OxIHXAr+17xx8O/DPj3Sp9H8SaRZ6rYTArLb3kEdxEysPmUxyIwPIzn36g9PiLxN/wAE1f2ZfEN2 1zd/DPw35hZnZk0y3Xk4UuFVMZ+RT36nueazHB5nXqqeExvsKTSXLb73ff8Ar7jA4vL6VPlxOE9t K/xX6aaW/r/P+aPwl/wcTfFu21O1XW/hldXds8kYdLb7RvKljvwGh5bBPX1xx1r+o/8AYi/aug/a v+EGl/Ey30LUvD7XatFPp+qWssEqSxIrSNCHXMkWScEDB2+ozXD6R/wTQ/Zh025hvB8MfDUk0IQo X0q14KPuB+eLkZPTPb0HH2/4F+HfhrwBotvofhjSbTStOtUQRWtlAkEKYAGfLijC4Az0A9uTmnl2 EzOhUbxeMVem18Nru+mt7K1hY7EZfVpxWGwrozi/ivdW7Wt/w1j8mv8Agpp/wUi8QfsaQaXp3h34 fa94s1XWIJJIrmyspmsLeNe01wkZ2vuIx0Py+mK/nD8Zf8F/f2rL+/ddF8Dtpqq5McRtrx3GSwww CfMc/iPwr+4H4j/BbwF8TrcWvi7w3pesxJGFQahaQ3GCduNvnIdpILDn6YwTj5Xl/wCCcv7NVxe/ bpPhl4ZMplWVi2mWigtyWJHl8fMDwOMDvis8wwOa160pYfH+xovaNrW26rf1NMFjMuoUkq2CVSol rJvf5bLsfye+BP8AguN+3lrGt6WsHw3vNZtmuYFe2h0fU3aaMuvmIhCHkhs+wA6V/Y5+yp8VfGXx f+CnhLx34y8MXfhPxBrmjw3N5o16pW4tpmQ7tyMgOB1G4Dr+NW/Dn7I/wP8ADa2kmk/D7w7aS2xT 7OyaXbqylARk7Y8scAfiR6V9HaZolppdpHZ2UMVvbRxBFSJAioi4ONoGNpwR2PXnrW+W4HG4aU5Y nGSxSkkuVrRPTW7129EYY/F4SuoKhg1h3Hdp3b8n0t/SP5pv+CpX7Rv/AAUD8E/EWTw38CPAmpSe DUt1ePXtOtpLtp32sCPlJ8oD0Iycg59Pwy1b42f8FY/EtzsSx8dQSSNhfLtJ02klVOOcYwBz2x1r /QO1vwXoeujbqGm2124Hym4hiYgICRyykr82SOe3pxXJr8IvBUbmdPD2lqzEMMW0QIK88HZwAd2M ZxnPNc2Myavia0qv9oVIRm/hvol2VrKy9Nu50YXNKWHowp/U6c3FbtXb9b9/1P5Hf2JNO/4K1ah4 /wDDd5r11qEHhoX1p/akXiSVigsTKvmgjquYlcjBBPfOc1/Yb4Wj1T/hHdPXWXibUfsVuL3Zu2G4 8pRMinI+XzCff5R6cT6X4S0nSlzY2NtDt5UrAoAXOcDb/EAQM89ATXShFVQMBck4BVQBxjOO45P4 nB9/Qy/APBU5R9vOs5u95yulbsunn/wDgxuM+tyU1ShRt/Krdnr/AFpc/FH9uv8AZM/a6+NHjuHV vhP8Z5/B3hSC1RBoluJ0dXYkvI0sWCxI25B6YyM4Jr819S/4Jhf8FAp2Z7f9ovVBcB1aPFzqK5G/ oW3fLgEH09+RX9aklqkpBKg5yeMYOT06/wC7/wB9EZx0g+xw7hujQk5VAVySFAIBHTGAfT6dqxxG T4fEVJ1Zyqc03rapJJbbLou3Q0oZnXo04wgoWgrfBF/e2rvuz8H/ANlT9hj9sn4c+KtC8ReO/wBo jVNUtLJ7Y32jtFPd29zHHgPCWmcY3Ln5sZwB1r92raCaCySOV/MnESRmUIAzuq4zwPlUnHHucVdS BIj8iqADt+VB7DICgk8gHjkfWrKpjggY+8D0A3EEjH4H8vz7sHhIYSm6dLmaevvScvz8uxyV8TUx ElKoldbWil+SV9/+CfzPf8FSP2fv+ChPxC+IsmrfAvxzc2fgMRKLbR9MuZ7KeGVB87SkZ3AjjAIz g8Hofw61n9mj/grJpd5lNY8Z3W1wC0erXLLnJCjLEdiPw/Ov9Be7022uvlmjSUEkHdGDjjkn5cDn qDznpiuefwforsTJYWrhgzg/Zo2AbLAc7eBtAHsR9a8nF5DTxNadZ4irGU3e3NdLbRdkeph84nh6 UaToU5KKsm46vbtufx1/sXfCb/grTpHxM8M3eua3qcXhiO/tDqsWv3sk9q9iksZnHks2STFnbggn qM81/Y94UTVI9B05NXZZdT+xQ/bGhBVTPsQTBOehfdjHbvVqz0DTbM77azihITAEUSKAVJGRtX5M 45HB56Ct5FUABQcfKOOcAn7oyp7Hpn8xXfluX/UIyiq06vN/PK9ttu3c4sdjZYuUJOlCly/yq19t z4m/ar0z9p7ULezHwF1HQrEKhF0NSRxKWYEARuMgjax9M9K/I7xPon/BWu11k/Zr3QryESgP5Uyr Fs3sxwxUcBR+AI4PFf0kmJW2jauDgAMQeFPPPGePr17VTeztyxLxIWO4nCLu44Iznrn1xnPQ8VWJ wDxEnL6xVp+UZ2X3W/pio4z2MVH2FOol1cbt7H5pfslN+2ut9bD44Wvhn+xmVfPeKS5bUVZuMRBR sI46MCDuGD2r9OogSg8xcFlHGcjdtweAT1b34PFQRW6RAbEVMqOgBzgYAznoGP8A+qrQUAD5QWUL tO0ADac4yw4OCOn0rqw1B0IKDqSq26yd309Pu9TCvU9rNycFT8oqysMYMnTGT69AHPr+Y/Hn2r+b cbj8ikBwCSQvC5XBBGQeD+Iq2Sz/ACluoZRwMjIJGRkZ6tjr07d3ZIzyQSFHKnrkbuo+7k9K21dn e1vT8TFff/S/z/q5FGztkkKpztxxg47Db3OAe3Xn2USbULE8EEsdrNlRggbME56cdfoakGcMFAyw JzwVDcEluM9OnHGKVeCcg5zuIXjBK4xnHDdBxjrVK9l3C213vv8Ah/mMG3ZkhTkbScMDkZIIRsZX pk479aFbJxuAIAbByeOOBkk9/cd+M07aoXDAAjkHJygXJ2/L64B/Hv3GJOd2AAq5yAPlJ+TJB45H TvnvSV+qGlfbS/p5f8OGANz9jnG45JOMD5h0bnqabtUYyFIBGCR8wypAzg9cn0HX6UZUkgHGBj+E jeQCOCOCCB19BjpQwYYUnJyOcAk7uR3+8CMc/nT10X6/8ALO1r/l5DhtLHOCPmG4EjORySMc8Zx7 dBTucgcEkEAjOQBg56HkkHjI9OKQHjngqGz1yScFjknAHzf57sDMFO3IIZlG5ckrnBJ+Y4yM47c8 jtSu1bS9/wCuwXsl2/4P/AJF+Q+WvykqzKoCr8oCg7cjlQGX+tID8xC4ZmUgjhiTjcT93GPp6dOO E59MMFGCPlwcgEcDrzx9aVTyCMn+EegHAJ56jJHbj34IHdev/DfPcOyvp6Ly/r/MF6cDd1BLAMMn DFiMnAwD7evrVW8s4b2F7a4iSaGQBJIpBkFRjKyD6Dv/APXqyMZAY8ENjBXPBBPU9e3HHT6U7gj+ ijBO5h1weO3BzyOgFGr3/r8Ats72+7y/r/hzl9I8IaHolzJc6ZZRWjzHLrGqqGJJbnanTdjnOD+A rqlXPOMH5hhgQSAx/h/i5AweDz07U0NnAHAOSDxxxwcBTjv9c9h1cWKgj5hnA4GeCvfLDjj8x6Gl GNlorf1/XYrfV67b/wBdP1AKMZyMkMcgg8KMkfk30Gc+mCkAJG0EBSoKsRlTlQMFTnB4HH64oprp 0+foLa11v6eRVI4IOCcEkEDkdxgAcYI9BwaaU2YBAJI7DJ7gk46D5uuT/ivQZBOQMcY4JxkZHJ5z 6njORgANb6njGR8p/A+gx79Bg96lq2r6W/TzIX9f1/mRNCjbjgEkKORtUgg889OSDgDt+BiNum5j 8g3ZBOcFjlQpG4c/KQeM+/SrP8WFyeoJOTwCMYHbk8nng4znGG7gQDyc/OOGGD12lCMqTx1Gc9ee DHKt+3/A7fiNOStroVTaRdCF69MKclcAHpyQBn+Z9IWsYe6LnaQQSONpAOFI6FTn8RjuavM4JI6A cHbgE5OM56dADn8OtISCQNxHU85IODlsELxxnjH/ANZO2r2/z0KvJ9f60/pmQ+lW3UpHnhThR93P XIX5unpwT2pRpdqnKRp8p5xt3A5PIHfHJOMe+a0SQoKqQvU5znnduG3b95uT7+/amZJbKuoVxnnb 8uCSCGwMEjP5fUldtbW/qw027a/1oRrZxooCgE4G0EDIwcjJPQ9eO2PpXMap4fgvGYvArZ/vKmcd epP0/ID1B7IENnDqNvyj7wUbs4y3Q/e9O/I6VXkCHGSMkZGAG6nHY89s/Q8+i5b27dbhGTW+/wAj yWbwJp7Fm+yoXL5AZV+XJw2QBlsDp2+XGeOJYvBtkhBFvGckhQI1I+7xkFe2U4Hpzwa9MKodozgj gggEKMnLbSeDjocA5PJxkU4KnyhgRjowwMHBJ+ZPcEEnA56ZqORaXXX/AC+dzVVJW33OBPhm14U2 65UkjsAVyjAtjaBgnjnrxzimHwnZudrWynPA+UDCqTkqAnyjp65HcHNehbQctu2jhucAAgg/eHB6 DkZIxx3pSFxhSSTwRgkHAJBwcZGV6n+tJRTvdL7+9hc71v0/4Bx1h4T06Ngxt41K5IYopIyGUqnG MYwPX6V0dvodnEBshCYxtRVU9cKCwHsBxx6DpWtEv8OQu5VycjdkY9Puk4x/wI9OoepU9TyGH3cE Mq8htxXO7BPTOOw6U4x2/rt/XYUpyv5f1/wd/wDgFT+zoFKKqqT1AJxkj5WcYHXCk568daeLGHJO xTgYGQc7uAcgr1Hp6/jm6cHaNzLktyOy5BAIzzwW646c45p2CCF3D5eQx5I+XJYgfd/z6GrcdV1/ pb/L/gkqT0V7N/1/wPvZkNYxZwFxk7cZOMn5yRjPzbhxx70rWiqgXsQWKeu5h69iAv1z2rRJUEkA 8dOSCxI255GQcA+/uKQEg4LNj5Bgfd+U7yDhvzznPr2pWd9/60/Qak31v/X9feZMlksn+1yQeMjm Q5+71OFx6dM4ANZk+hQXAO+OPL5JOFJJIJIOByPlA/xrqSQAoIVmyP7u3GS2cd+STjrx7iojg4wM 4zkjjAAIxgcltwGf900nFbX/AA/rr/XcUn37dvL5nD/8Ihpzv89tB8xYtlQxJ2jqdnHLAj+vWtqT w7YzWjWksETxMkiPEyJgggBhtx8o4/LOQea312kg7hhTlnyCwO0qcn1GD39vY2OGB5Vc7icnBO4H G7I45Htyaahbdq9u3pcHNq3a3z6Hzbrv7NHws16+bUb7wlpFxdGbLXD2duZPnXJ+Yx5HOD3Jz9al j/Z++HtkDDB4f0+JApUbLWAA4+YZzGAxzjA5BxjHOD9Dj5y6jrgMD8oJIUDJPBzhR1yeg71GZIMA SZDAbc4JJJwfmP8Adx2zz2PWojRgpKSppv0V9bf8MzRVqiSTbtp12PmXVf2Y/hhrKKl94a0+4SUA bHtYzu5JBbg8FAM8H354qTw1+zB8KfC1w91o/hXSrK4LyNvhs4Y2KFguPlj68nJPY9q+ki2fnUKc KyoCOQxUBWJ25XjBzjqeetIAq4+423nBfAJXJBO3nblhzg8L9KlUqfMpOnHm9F5L/IftqrTXM7O3 V+XofPHjH9mr4Y+OLU2viHwxpepRHOxbm1hkABO1dwZDxlR7cA9Ovmen/sRfAnSmLWHgbRLc7iQB Y24PTDNkxg7tgfgnBP1GftXJJ2McBflABUBs4ACspBAGRz/sH8VCAL1HQYBCKPmb5m5HcH8M0pYe lJtulFy7uOv6/wDBBV6sUkptJ26s8E0L9n74faGyrYeHrCDyz8hS2hwHBA/hXl+R9Bn3r1TTfCOk aYqfZ7SGNUII2xKCMdFyBwAoUf5weoIAxt24wF6jcDjA+914Y4+n1IQOFJIwcq2R0Oc/LkYHHLdO u481cIRjrFJJdl6diHOberKEmlWjRmNo1bgoTjdx/F8ucchu46DjrXHax8NfC+s7/wC0dJsrjdnf 58Ebk4JOPu4LcD8+a7wXSLuLSIRk5YnGOADtGeuD7855GKGuF3HcwBHvkxgjB5J+ZiNx6Z5xk9ql FSVnZpf8Du/6/ASlKO2nX8v6/wCHZ5hpvwb8D6W6yWug6fBIPmDrbxDacDnIUZb5B78c54Neh2Wh 2FoojhgjRFwCFQKzuOmCRnGM9u/GRWmsiMFXduJUbVY852nlwe2c8+/4VMsijBypXuQARwQdq5OC cAfn6ZFEIxi72UU/l+H9fMTnNp9/6/r8dByQqoAxyoAC5+VepJOB1POBn274qTYcjaC3OWOQS3UY z1Cjjtzk4qMMCSACQjfKc4GdobcQOeCf0x604OqEDLESOy7yxYKzlm2nd0yVwOccgADIrVLzt/w9 iPxf9f15+mpKqZ6sAf4snPuQOc9OnpkfQOJweT83fk5UZxwB9e2f8G7iGCqdq8HaSCeSR/e+UY3d B7/VwK5D4DAZ24GQxzksT6D39DzTWl9dfX+v69BN6X/r+v8APzskCABd7A8gnJA2jnAwe+e/Ucfi pGCcBUG3P9zaPqTycKeewx68NZiDncMBvmYkMGPP3QB97j09e9IdrgrLtkUgbgyrtbbyAOMFuBx/ LrQ/XRf1/X4rcXXbbtv/AJCl0RS7MqR5ADEgbmPK8ngc5+ue5pwAAPP+yAepywIIyD+nv+MSkFuf uj5lyPvFeRndxjKnHGfx6SFwo+8TncSDjpgcgknPGfpx7U+qvuvv/EenbXy/Jfq+opGOcryWJ3HG 0DnoTk9uOf504kheSFznBU4wysS20E9Oeme+OlJu7MwJxu7KpZT2GeTxn6EDrR0UYYMMHBXBPJyc kjGMjjjv34ou2/PT9BXs9Un/AEtBWLZAKgjJIznJztI4A5HJ44xRyO4O4887QvHoPoT684zQ5wow 2STyCB93DbMD0GP1+tRgDaCXJOApOQCCvHLDHdSfXn8Ke9u8r+nQatdO2j0f4Em1UBP39wAwPmPB BwehOOeOvJx3pVVir9MKOQcjksCSM55+YfX69GZLSdTwfufdDHvySMDGemehoOCmSSGGVzk8BhyR xgkDv/PsK+nW/wDwP0/rUNWulmv1RISQOoLBMfLwG4B3HnAbj8cn0pAcknJyEOMj+E8E46cZGf8A d47imdCwByWZUK44BLBi/PbOc88Z44xhXO0krjjavUA4APJP5fy96Pn2/T8NwvbXR/1e34Eo3AAc dACcDGByyjHH8+vINHXILDJC9WA3EggkkHB4x7e+ab8zEkN1ICkAHvndkjCnb37+nqYOAHBBxuGS RuzkZBA7nHT2qtrXtZafl63BXvprb9NPxT/qwpIHcYOT6gbCAF+XqSfpnjmjGSQD8zcL1xkkjI9O AfTp2prbQW5zggYU8bVzjvknPTvx1pAGzzlSQSwGCAxPIPHBwAfx57ULol/X9f5E66N9CQHIyCSM HIBIxhQOMjjgc5xnI7U0NtO4g4yAQBuPCkkcjjkj6fzUAYPOSMZA6gFQBj3wDjgfXvTWPAyrDJII HXGOVAXBYbgMD3OKTW/9dirbN7Pb8Nf+APK4K7iDsII5b+GNmLHOcD39yM0hUEAsNwAVRknOdwcj I9ABn2+nKghgT8xGASzeg+Z84HyjGB34pGByfmAJJYAkY3nO7OAcKOf1peezfX7tdvMb7W3/AA0/ pry/BcM3zMACxG1iS2SSRggjg4wfXJPAxSkEt1yDwM9uN24lefUkDjj60mSRjJB2k4we3HXAwfnP t0yKDzwPvFucZDFmzx8wxgKf1NPpvb+lb7hN9l/X/D3/AA7kIJGWYjDMPmHUqcLnIP3gWzj0Hcin bWABwCWAHXLHOGYD05HsPywXdE3EH/ZyBwq5ILAZz154FKHwM54XBwDyCcAYJHyEKTj+VP57P/L+ vkG2j/r+tfO5HJAJM5CjDhVyo+YKPmJGOFzzx3GTVS5sILpJFkUMjbkBHfbxkEEEtg9fYetaA+6x yQyJtA5zuyMk8dc+/r61HJlVjU5zwWHJIJXqQAQTkDGcdznHBhJNpOzv/wAD9EvmNO3y1/4b56mH Z+F9NgIkFuSwdemAT93lj0/D061tC1iiGI1VNpAwo2nAAwqqMZXgcev0q0ucKWPORt68EjlgNvqp 56U7gfNkBRkHp7gYOeTn8OcEd6lWTbSWv+f6l058tNybu3+BifbnMnkXEBtXkbNqJJI5DOir8zjY xMbZJwvJ+YetaarmONB8vmkNk5B2jJzyOCVwfXvgVxV5pFtFr0WuXerX626kRR2M026zV3ORsUch 2ZM9cAdKu674rh0HyZLmx1G6t5i0YubK2Nwlr5YyWnCnKR7GB3AY4OckckZcsbSdmn+e3b1/Mjlu rrVz1fy9e/8Awx008ywJPLLIEiQAF2J2rEiZkYkDkAE/mcVztnrWoas10dOsPLs4wBZ3d8ZIUvGU gMEiVNyRZ3EMw+bIIGK2rS8hv7SC7hLNBcQh4iw2kqwLMWXs2M8EZGBmsfT9f+33s9h/Zep2ogkl Q3Fzb+XbOYii/uZUc7htCkEYHz/hTf2fesnt1b2/p+Y11utt/Lvpp+v5G8pbywzAZK8hRubdjI2k HLAHPPXAwKkK5OSMEZzjod2Oinoe3Xqo9aXcxAPYt9fmCNwMdeij/gH0NMJOd5bJJ6HAwcgZJYrk 8jJyT8wNVZ9X5/156EWdl5/8AQJgg8HoSMKB25GScdR0HcdOtOCnaeSRgE8Db1JBOeT1OOPWgAg4 yMEn+7jGcA8t0zn+XYUBWJxkZznIAHIHykbupGQePX0os9+/56X/AK7+YNN27P8AruN2E7juAHAA 45AAJzg45HX65AqNUZ+NuCe5B6bhty2DnPuOfrU2cAnGGIy3HfuMcE8ls9hTgMAngAZX7xPo2QAD tOeo6dKGnff+tO/9dw102uv+B/XqQiNeB8uB7AgnG44yfTPTml2kbiPl2gknA6HHAwee3T09zTsk D5SMHJwq5G446DHXg8/oeaT7pIDMBnORtJ3E5BxnAIwe3oPU0La71tbb5f1t9wkr/wBf0xpjYDnH bIJBOQc4OP8AHoD26uEYOeQM9ScY59xgNx/+vNPweAckDJPc/MSflBA5Ck9B069KawdQQOD13HHQ kBT154B496Lfc+q87f11Gl522/T+ugpQnaCML90DPU7gcHsvI59gfSkCYUhhkKQeCQrEAfKSuAV9 c46dMjNO3NgYJOOM9CueSq8cHBOeOccelINxIIA+VNuRwApIIGSB82Tnp2oW+/Z/l/wwK/8AX9f1 r5jdhJPOTwSeiqOSFwSM/QccY4IpsquFYpGhfGE3kopxwMuEJxgg5wc9D3w/r0B5wqjPGQGILZwO cHvjBI60AgjGQ3OcjA5JJGR6/LgdKVtEr/8AD6Bt2/q39f0hGQdjtKAqDnhQThsDk4P4D156P2Ah sgYHBGDkJ/C2c9c7j+PXvTScE8bvmAYIR0yABh8AADk4JIxgAnikZlAJYhcFAWJwC7sqxpknjl1X r16DJAL2e/r+H9fdfqFlrd6/8N/X3j8uwLLg9cAAKQ3BXPtyPXGeR6pj5eQpKgEZA4IJLNjr9OPp 60jDaWYZwhBAwQAeCc59sewpC2ABkFvm4BySMDIxgZG3PHT5evFGumzvbT7hJPyAAcqo6ZY4UFdz ckgEDPzA+vX3yXnc3dieDwOANowcL0PJ/M9qYnAwORjoNuCQM5JUZPylueefwNS/MCCQBjJ5JDDB 4Xp6so9ttO7vbdr/AIH9fcVbbXf/AIH9fLzEGRyp4PA6gZAXd6c4HY5+lGzG7J2qM4BAJIG7AwTz 8xHvzyTTjnkkAhSeOvzEjgA9en5Ht2QAqCpbcAWPfeAep5J5yD+pAFN73TWv/A/rULarZ+vy/wCD 6iAAHAIbseTwXJwRwfl46flmnBc8ggAHaCBjkEjbgD/Hp680HA5JycnBCgkY+8COMHIXP5nnqwkb jhhk8DIBP8XAbbkcH6cnFGmvX8V0/Idunb9Uv6vf8xQcrg8jd3GQf4sjPGOQe5/nSsDkMMZy3Tqe MjK9OhAz69cUgO3vztBwcAZHIIJXtyKYsiSIsiM21lDA9OOuCD0wADjr/IL59unp/mTe611t/wAD +vzJB82CpwCGYHByTyQDkcYIPel2E+o4+8AenHBHrzyPrikBI9SW6YHOduOcjgce3bHXBFZ+QfXg MFG0jk456HnnnFPW/b+l/wAEaTbXT+rDgCx+ZsjfnKnIPCjgEf3ic/Xk0nGRjBGCG9ABn5cjscnt 6HHo3cQMtuPzAHnGOSOM8feUZ+vQUoOcAY+8Mg45H3VHPt7fpSt31fl/Xr/WgdbrZ/5rf+txFRVU Ip2ogCqowqquBwoXpjP5D1GCoUjI7nGSAwOAB1JOR17Z+72NB43EbjgjB3dOPmzzwMADjHUUMxPG ce+Mcck8k5br9Ofaml6O1v0Bee+nXpYVQVVgSFGAcgcYwo54HXB9z+NR4YZO9OMkYORkZwOv3g2e vBJ7c045+YZ5wFB5AJGMfeHB+9zn8O1KcqD8vOQBknAGBjI7t04xzQr90JX0tv8A1/S/Mb6kjGAc DptLdAPqB0xxn3pxBwTx0PbucHjI54A4/wAcgHGRgcNggKv3toAxhc4/nnJwaTDcgZbkbe20EEnj JyevPbpilsk72v8A8Aaurba+n9f1qDIZNpEhT5gxxsGdpB2fMpyG46c84GKVm7csBkcsSTweQD1A DDt25A5poViQcnIGQW7jBJGducY79+/SlGD8o5bnOSCAQ2AN2OmWHqcEYBp2lffTQNb7rXT8v6+8 Qkn7pU8gHA5BwODzzgZPtj8KUEnAJwOVGSMkgYGAx5zke/PfNNXdkYBLMOMkALkE5YDPr3POc+1K S2SuSvJYEj7wbgADnb2x0HrRZu60af8AXyFrr/Xb+vLyHjcSVwAAAwxgscnLDHHXAH48HODTygGT kn0ye7ZOWHGRgf4YpqjLYyAeCSOo6qT9T+GMdKUHhe49wOcAsRyPQdfTp7ivpr/Wn/B7FK712taw KoHOc+vdeD656YPHr3HopQlTuOCy53cKTnI43A9B0/lRhsEAkkdiM46ZPJIJOTjPTPbpSHdkg4AA 9wcgA4xnAABP4/orN26X/wCBfz/r0KS2dl/X+X9MGGBwcHGWGORg4x3wcH6d+eaKMnPbPBJPBJPO OPvcjg/r6lNJ66Jv/hvImyestb/8DszPwq5AHGemSeSMjGc4Ax0x/XIy7SGyTuJzn1GOVPY/N+lF FZ72v1f+RNldef8AwBm3a0gB+5nk/wARwrE46DOcGqzKzZQSMvLHPUnarNg9Mjjp9OwxRRUvZ+Vv zRaS930/yKhSbdtFw3OGyUzyWkXkbsEZGfTnHao5RLncJmHysSMZDEFPU8HJ4x049KKKmWklbrb8 Slsn1ZVnW4C5W4KkJknywSQQ2Bkt0GB/nNRJFclAPtROB1MQJKhScE7+Tx/9Y85KKa1jd6vT80U0 kl/XRF6FrpgI/tHIKsGMfqMYKhwD1/T04rJnW+Jdlvtqhlwhg3DnceczYP4jPHWiiiOspLorfi0m K1im5v1d1+2qW2Ltb7OMKDkYCtKe65/GrcbXgMStdbmbdlvKA+YdTgueo9/xoooas0l2/wAv8wW/ or/iiWeS8AULdYZmZd/lknhHkz/rOeff3FZqz6iJUAu48Py3+jnJ6Hk+fycD9fwooqbatf10Lata 3VfrE3beW6RHZ51lwoZcxbSAXZcZEnPGevHPSo5bq6UFllUNyB8h2gBicbQ4zwCPfPINFFOyTt8/ yBJc0Fbe34svPczrDG+5TIy4JKts4CAEoH5PPrUdrezMrZK/MBuIByc7cgZbgYz+dFFOKT/H+vwF ZJpJdbfihlxfTLggLtUDC/N15G4kEZOM/nWFcatfQxmRZIyWBbHlsP8AWMoPPm9Qpxn2/CiilLe3 p/7b/mwVlJadvx3KWoa7eRwqUEXJCHcrP8nlsCoy3GR+PrmsSTxXqfnwRoY1WSNmx+8O3ZjAGHGf vD/vmiis22ra9Pyt/maRinFNrV3/AEFbxdqaq2VhZgqMDhxjgg4G444/lUi+M9QZVUwxZw3zbmyN rKOOPQevFFFLmd0r6f5WKcIqzS/qyLkHim+kkcFFAUeYpDHP3N5U5HIyOOBj8Kry+L71HQ/Z4SSo GSxyPmX7uFwvEnYdqKKtflb8bX+/qTyx7D5fFF4CT5aHbycs3QMBhQAAuRnJ56/nzF78QNQt52jW 1hKoTg+YwbDKmRu2ZxhsfhRRWTnJQTTs3/wP82XThFpXV7+vkWdP8eajPC8jQqpUsABM2epHUpx2 6eh9eOytPEN1ckblChXjGN+4HcgY5yvTqMehx6UUVSlLTXdx/GxMoRSTS7foN1PxFdWkbsiK20lg CxHCqrYyFyDggZ9u9eMeKvivrWlafc3UFrAXgjYhfNcAkFl4+Q7eF7DvRRU1JyVrO2n+QUoRla6v e35o/N/4u/t3/EnwVNFLY6RZTK9zFb7Gv3jwXmEW/c1k+QACQCPTBGKz9M/b4+IzXFpHcaNBM0wj JYat5YBkxzt/slixBAPJ7kcA4oor5qeOxarVIqs7Jw0062v0/roezTw1CVGEnSTb9f7p9dfDz9pr xL4imlgudKSPyEV2caisjS8lSOdNGwYHHJwD3619J6d8TtRnitnezH744Ci5UBCWcZ4tBu4Bzn17 UUV7eFrVZwTnNy0X4u35I86pSpppKNr+vZP8zasfiRqN1em2a1VUJLZW4+boev8Ao+CMg/nzk816 FYa9JeD95AMMwDDzcg85z/qxg8jp/dHeiiu2nKTSu/6uc9SEIt2jayX5Jms2qSRSNGUaQBFlVmlw wX95mM4T5h8n/j3OTzU5vnO5QoXJAGD8oBH90g/NgHnPfp6lFbvf5L8jLlV46b/5IYt/IQ5IB2MF AyMEnIJPy88Dpn86hk1KUMVC9CvO7nkkcfLxkn5vX2ooqVsvMTilbT+rIpyavOsm3YDjIBLcgHgD 7uMDnjGOTjFZ0niC6DMoUDY8aZDZJBGT95Dj/wCuaKKlt2T8v8hqKutNkvxsaUGqzySIGUE5XB3H jJKk46Z5POM4OPetWG6kJxhQGOW2jaSdu5SduASNq84zxRRTTemu6/yJsnd21X+aLAuncx5HJU85 zwzgYHHH3jQtw4Z9vGwEdc52NtB6emP89CinBu0deq/O35Byqy06v9CYTu3HQqGbJ5yRkjHpyf04 7U4M2EVjuDoZDncBlQzDA3cdD+Jz7UUU020teiM7JO39br/McJGZ1VcKBIN2QW3qU8wjhhtbcBz0 77c1LuJ+XoVUHK45L7yQ24HK4XH49aKK0Xbv/wAD/MErrXW1v/bf82ORiAWJyVePoWAPOzlQ2Dwe 4xx0zg1PIShYg55CnOeQqEjGDx83XH0oop/y+f8AmgtaLfXT8l/mSAbvmzwrYwRuztBbO4nOck/z qJTk7T0KttGTgY25yufmyz57dPyKKI6ten+QJawXdpfLQcp+fA/iIXnkYHt355+p9OKXIw+Bgqd2 QfmJPyg5x7knOck0UU3o9Ov+aQNa/wBf3RobGAoA3PtBOW2gEoByfmGWYkHrn8anxnYuflK9OeME 5Oc8tuXOT69KKKS6Pq/8rjS2/roQADO4bgfLDYLsVPmAHlc4JGwYOOMnGMmpJcQ4OA3QcgZzIQMk 45wMAdvx6FFPa1u//wAj/myrKzfVP/5H/Niv95V5wWAwTnjBJPPOTjrnvTU+ZhnGGJYjA528DI6d Paiip6X6/wD2oklr5f8AAEIHlqSMh5GYjpggMePQ/L+tNkwZQpAO2MMCc/3NwHWiirt71ui5vzt+ RFtH/hX5pFoDcFPPH9BjOfXgc+1V53OGwMYOD155zkdx9M0UVEEnNJrTT9Af/LtdH+ljNmsRLZpY XE8lyZRzdSpCJwXYlWxFGqBlzgbVXIUZzyTyNtJfQ/aYry+kvYoZ2toFCLbNGgkxuZ0LeY5CgHgA jIxzwUUOK/d+a7vXVLX5aGifxf10R3MBTyYwkYRNgCoD9wBQcA475546VOAAzLj+JQSM5OTjjn5f w49qKKab0+X6ExWr+f6CcbtoGOCM5I5ODnA6DAx/nkJwWzyeeQcDAO3p+ftg4x3ooptWsl/WqBJJ tJW/pCYwwQcqcDByeGweeeRn+VSAAgHHQk8kngMUI/HH9KKKVlZPrp+gcqsnbe36DEJZd3Tdnj0w SMAjtgD2/DimnGXXHKqpz1zkZIII6HJ/zxRRQm7v0X5r/NisrR8/+AEfzHacD5YyMDgKwI24J5HB /McccvVAFDduBtHAwBwMeg7Dpnmiikvsvr/wUEV7vzEJ3c4AxjOckt5jD+LPHzEH32/jSEYBwTjD Nj3UP+Wdnp3xRRVR6+TEkrR/rqkMYBygYHB5GGIwAcADv+vakGMbv7y7SMnBwQwJHQnnnpnnp0BR SW681caWny/RDwAy+mS5BGcgjcc5J68HHpn25RRsVAAoBO0YGMZzuPB74P5/mUUdI/11QPS9v62J eFD5GdjbeSDkkAg8jjGT65zzmoFfeFcDacAjkEAEBgMbRkjd1ooqHpbyV/8A0n/Nja1/r+6PIcMA H+7IATtGTlHyevByODjjOOlMDFufu4G7jnPJUZ3Z+v1FFFVs467q/wCMf8wsuW/WxIF5DZOcAD1G 4jnPc+//ANanH5STkkAA4yOScjPA6UUVSesPO35onq15olA6HnJAGQTwTlc4J56H8+vFRZwoPX5c Hk4bIwc4/P60UU3p+H5ltK6/rp/wAYkErkkFQ3X2JOc5zSBs/MQCQT7diTz/AJ/SiilHW/8AXRCa V15/5oUPnC7QNyEgkkkYCcHGMjD+w46U1iFymMgHucjvnjHHbv2ooprou1/yX+bB6Rut1/mTIuSA Dj58HPIIGRjGeOF49M0zJUY4Ozdk8/NhtozknA+bPf8AWiipXxW8l+SBpL5v/wCRGLiUYORlSPlY g5focjnjHHOfftT0+QJgsfkOCWYnGNo5Ykk89TyTz1ooqmlZ+g4pO11vb84f5gRgKc5BABB5Bysb En1/1mMeg9+GD7jE8kuwP/ASOnpyaKKOqXr+hKSdr/1oSdcHP3gDjnjaGPrznH6+nFMJIY853MDj kDDZBBAPPQflRRR1S/roVZaPzf5Jg2PTrk4z2G4AZ69EH1zzSknGRwSxA6bR2zjH90Y6jr37lFFk K1r+q/Qa4Cc4yc7SckHsoOQcgdTj1NSdZCMn5UVxnB5znk4z+RGc80UVMdd9f6QWsk12v+Q5RuJA JXpuwTggluMZ44x6881ECMhvmG5WyN3/ADz3A9uc7R9KKKp/qgt8Pnr+RKTggYBxjHHZgxwfy9vW gnIzgccYOT1BzznpRRS6J9XYbS372/NCsuApzjcV6cYzheDnkYB/PtTWwOmfvY5Yk8EYwT05Jz1z RRTWyfcSS/BMduxkADIVTnrySOx6j6k0UUUWu3fp/wAArlR//9lQSwMECgAAAAAAAAAhAPEuxboH gQAAB4EAABUAAABkcnMvbWVkaWEvaW1hZ2UzLmpwZWf/2P/gABBKRklGAAEBAQCWAJYAAP/iAoRJ Q0NfUFJPRklMRQABAQAAAnRBUFBMAiAAAG1udHJSR0IgWFlaIAfXAAEAGAABAAAAAGFjc3BBUFBM AAAAAEVQU08AAAAAAAAAAAAAAAAAAAAAAAD21gABAAAAANMtRVBTTwAAAAAAAAAAAAAAAAAAAAAA AAAAAAAAAAAAAAAAAAAAAAAAAAAAAAAAAAAAAAAACmNwcnQAAAD8AAAASWRlc2MAAAHcAAAAl3d0 cHQAAAFIAAAAFGJrcHQAAAFcAAAAFHJYWVoAAAFwAAAAFGdYWVoAAAGEAAAAFGJYWVoAAAGYAAAA FHJUUkMAAAGsAAAAEGdUUkMAAAG8AAAAEGJUUkMAAAHMAAAAEHRleHQAAAAAQ29weXJpZ2h0IChD KSBTRUlLTyBFUFNPTiBDT1JQT1JBVElPTiAyMDA3LiBBbGwgcmlnaHRzIHJlc2VydmVkLgAAAABY WVogAAAAAAAA81EAAQAAAAEWzFhZWiAAAAAAAAAAAAAAAAAAAAAAWFlaIAAAAAAAAG+iAAA49QAA A5BYWVogAAAAAAAAYpkAALeFAAAY2lhZWiAAAAAAAAAkoAAAD4QAALbPY3VydgAAAAAAAAABAc0A AGN1cnYAAAAAAAAAAQHNAABjdXJ2AAAAAAAAAAEBzQAAZGVzYwAAAAAAAAAgRVBTT04gIFN0YW5k YXJkIFJHQiAtIEdhbW1hIDEuOAAAAAAAAAAAIABFAFAAUwBPAE4AIAAgAFMAdABhAG4AZABhAHIA ZAAgAFIARwBCACAALQAgAEcAYQBtAG0AYQAgADEALgA4AAAAACBFUFNPTiAgU3RhbmRhcmQgUkdC IC0gR2FtbWEgMS44AAD/2wBDAAEBAQEBAQEBAQEBAQEBAQEBAQEBAQEBAQEBAQEBAQEBAQEBAQIC AQECAQEBAgICAgICAgICAQICAgICAgICAgL/2wBDAQEBAQEBAQEBAQECAQEBAgICAgICAgICAgIC AgICAgICAgICAgICAgICAgICAgICAgICAgICAgICAgICAgICAgL/wAARCABFA6cDASIAAhEBAxEB /8QAHwAAAQUBAQEBAQEAAAAAAAAAAAECAwQFBgcICQoL/8QAtRAAAgEDAwIEAwUFBAQAAAF9AQID AAQRBRIhMUEGE1FhByJxFDKBkaEII0KxwRVS0fAkM2JyggkKFhcYGRolJicoKSo0NTY3ODk6Q0RF RkdISUpTVFVWV1hZWmNkZWZnaGlqc3R1dnd4eXqDhIWGh4iJipKTlJWWl5iZmqKjpKWmp6ipqrKz tLW2t7i5usLDxMXGx8jJytLT1NXW19jZ2uHi4+Tl5ufo6erx8vP09fb3+Pn6/8QAHwEAAwEBAQEB AQEBAQAAAAAAAAECAwQFBgcICQoL/8QAtREAAgECBAQDBAcFBAQAAQJ3AAECAxEEBSExBhJBUQdh cRMiMoEIFEKRobHBCSMzUvAVYnLRChYkNOEl8RcYGRomJygpKjU2Nzg5OkNERUZHSElKU1RVVldY WVpjZGVmZ2hpanN0dXZ3eHl6goOEhYaHiImKkpOUlZaXmJmaoqOkpaanqKmqsrO0tba3uLm6wsPE xcbHyMnK0tPU1dbX2Nna4uPk5ebn6Onq8vP09fb3+Pn6/9oADAMBAAIRAxEAPwD+wAD5crkhtwzz 3zz0xjIOMenY5pN+cE5ODgE4GQePmOOmBxxntmjGABgsBuGdvAPPUj73fkc4P0NMd0iR5JJFUIGe RmHyCNQeTjPAwSeo6e9fuSb32/4Fj8O+ZJgOxPcnJBG75hwoKkfMceoUjNM+ZssepIOAM8DHHK8k rn1+5261ljV7IXUVo0riS4iElu7RyCGdWGQIZtpV3CYOAQcYbbjNaLSKOjDOBkHgEnPcrg5PoPyN Cb6O9v8AgdgSfX+v6ZMeOOx69MkheMjBwfm9yN2Md6aQDyMn5T7H+8cHHAOR9B1IqMyH1HIBBxzk 4AA44HAyBn6GqV5ObeAujRblyAZeAGIzgkdOSxOOw7cGndpX6/8ADB6/1/wxLJc28JLNNEmzZncV BBdjjOOQc8Z9CTjkk2QVIViSSMMp4IIOT6cjJHHTkkY6V5+kJufOfULa0Z7lEE+xiUkOMgNu4EYw Aq9PlPJzitiGdrZrea41BLe3hUxmKXBWV22pA3mP/EOQAOTuBOTWSqa/8Edul9dP6/Q6nkEgA88Z OOQckfLj7u7jn0OCKUHcMYII27RkDK8cZYDcMjpyDu6g8VnNeW6IrNOhCgld7jcx4BYEkZJ45yOT +bf7TtSSq3ERY7sYIIDnLE/Lxu3YJxzzz61opK2skvn6f1+IrNdf60NI5IPbJPKgjgHOw8cr0+Xq OooxkMMd8NtIIJyNo3beh/vde1cta62we4hvfLieF1aKTzMpMrAkEBuVK8D5sEgZ5GKsDW7Nm2i4 iK5UD5kGc+pHXg9Bx6Yqee+ztf8ADuO33m+xHzE9Dwc9AMgknjIGcfj1pm9ANwPQ5BzgnOByRw4w RjoCe3SshdTgfpIpxw3LZwQSBknjtgE/w9cVk6r4jstOjd57iOJQCfmbAGAevIyxAJ6kHt3p8/mt f+AJRe1r/wBf1t+Wh1jsTjIDkAY5IYEYGDxkdM8fQ57QGcKrusq7lBYrIAeg45PXjHQ9q8E1r44e ENIZxea1YxhCVYtcIuSSVyrb/l4HHHO3NZ+hfH3wF4gnazh1/TpriXdHGpuonBYBsDOfkBCYycDJ GMkgVk68LqLkvLVf191uhoqVRpvl0/rr/wABn4n/APBVT/gtbqH7EvxG0j4X+EPA9v4h1maMXt/c 3Vy8UENurBQI9g+aTOThh2H4/oJ/wTt/b0t/2zvhDpHj9NHbR76dFjvbEOzqk6AB1iLKMpnPJPOR 3xXxD/wUH/4Jh/Cj9sjxbY+N9XuJbfVbIqXurORc3FsHLmIuobIK8DHTHANep/sxeFfhL+xX4K0z 4f6Xq9hpsFkixkT3MEcjyLsV3cORvJYE/XPtjwqdTMYZlVniKkfqT+FNpLpy26376nr1IYCeX0YU abWLXxS1d+/lY/bqKczqWYZbnptyRjnI649xz81V59ShiZVdhySFHABIBAyMc9R/IV8IT/tu/CLw 5pU2pax4w0W0toIWcmbULaMnCszbSZPnPXHI6cep/N34o/8ABZ74J6RrV7Z6b4is7mC3kePcs8eC ylkDDB4UjpzkYHHBFd+IzXD0Y2q1Ix7WaZwUsvxVSTcIOaXW2n9eR++8uuW0LsWkXawAwzAYLkgF VHQ5PP0OOoFZs3irT4jk3BKjIPIVgdy5IUqMEADnrxnoefwE0b/gq58OfFHh2fW7TW7YQQoxcidD tI+bklgCCxzz0Ir5C8Z/8Fp/BOn6jcWumaytz5LvG485WXepI+Vg3HJbkDn8q5Z55gYwjJ1le332 t9zOlZVipydqbdt1tZ2W39M/qzj8V2DN8twjHsC6ke2MAZIAGcd8H6bdtrUM7bY5AV4wxKehO8DG QckdhnbX8gWmf8FnLC+vY447srHLIFyJ1Kqoxk8MMZGT6c8YHX9Wf2YP2/8Aw98VEsYm1a3NzcOm 4PIAu4gDaPn69c+698cvD51hK81Tp1EpPu99v6/pE1sqxVGN5Qaj/wAN+n3Wa7M/cNZQyArl8AsA AMEkbl+gwQc+gI7VAbtBktwV4IzycEfLwOBwPXPPtjhNB8U22oaHHfwzq0ZiBDA7gRsEgIdeke0s Affnoa818R/FLT9FnlSe5RdhYLmRUzgKoJBHTIz16/jXrOqlFO6s9fy8zgjTnJ8q3R9ArdruUgjG MKwI5wCAR06MQPp2qRLpTlckFdhJwSDuOP7vJAAyO2fQiviib9onQxcrGL2PIk2ELMjEKRsUhVbD L87ADB5wK9f8PfEzTdURHju4mRgp+VhnLYCrwOBncMHH3c96iNeMrpSTZTozjut/+AfQCzxkZ8xe cAM3Bzjdjd/e4Pvx1pnnjnBDDnOGGRwOOfYdvy4GOJg163kCssuFYY5ZSPuHB4Bx0AzwDn0rLvvF dtAGBmwQCQpbI4xkk5GOvI/2e46ae0fkv1/r5kcktbno0l9FF/GASTzuGflzxt7dD6dOvWkS+idM qxJwR8pBGCDkg5OenHrz2HPxJ8ZfibrK+GtX07wpr1poXiC5s7iPTNWubZL23069ZWWG7lsxNGLx El2MY967xxuGcjV+HXxZ87RrCDVdWjvtQit4Uu7lP3XnXKxqJZlVWOxXkDHGTjdjJFZfWF7Tk20v fp6f13NfYScVK+/Tt+n4n2ULlXBYnoOcHkABeCDjauT+PalW6TBDMc4YkgZAUEEDJ4yRzgdOnYmv KbfxpaTRKwuY23BWPzEKdwAAwMcgj1PLZrH1zx1b2cJImTJj3AAscADJPC5yMH0z61p7R23Wv9dy PZybt1PY31KADLMBgnLFlCq2QFz83PC/dBzx170xtTiOdrHkMSSQD1yRjBwSQR3yfSvinUPi2y6n Khv1SMbE2bwAcMzF1A6Phic88IByRXT2vxdscRq+oxgtt+USqdu5ARgh8oRhunfHrxmsQn9pK3oX 7CSSfXf+v6+R9TNqSIRudQMZHzIVJAILH5s5xj254NZtx4ktYVO+RYxyTzwAOmRnrjHTPPTIPPyp 4n+NOkaXaGaS/hRESR2IlQAJtIHyk5Y8DkevTg4/NP47f8FCfDXg9LxItZhDRiTLCcrgjK7ZOBg7 XHHbByeKwrY6jh1zTqWt5/13NKOEq1pcsY3fl/mfudZ+MdOmmWMXMLu+FGGUcuwG3OeuQAR1HUCt fU9ft7eHLyKBsDFd65OeQM44PAz09q/ku8K/8FdtGtPFUdvf6sHtTcorN5+E2lgMjJGQBnOOOO5A r69+IP8AwVl+Gthp2liLxDbK15axsT9pX5WJDc4Pytyecjg4IA5rkp55g5Qk3XUVHv8A0zpnleJj KK9m2pH7ha78R9M0uGaea5jVURtu54wMqM5JDc8g/n2zmvi/4q/tneHvBImVNQsGnRkZI5p1jUDC 7sthiARwCAck8cV+Cfxv/wCCrmif2LqD6PrUc8zxuIUS4V925CM7s8cEggZ64zX4ZfGb9vTxT4z1 CaeHVbjyneTKGViBkluSr4Od2M9QBjIrzMbxFTprlw7Un3Wm9v8AgHoYPJKtR+/Cy/4b+rn9x3w+ /bs8MeKZzCdRtA2UVVEsY4YhAw+c7cEnP+8CB0NfWehfHbQNUgimhv4GVgSCJQBnIPyLu+bkN2xx 07j/ADiPhx+2x4r8M6kt0+rXBBdWYecw4BH+1jkY68jH4j9Jfhn/AMFULzT7EQXmqvvQdGnOCcKc lN33Tk/mfrXPheJFa1Vavrr+htiMiqRtyRutOh/aD4m/aK8M+HIGmudRtVKArtM4DcAsysN3K5br 6px0rxCH9vHwK2rf2cdTs2Ziob9+N3mbjtXJxxj3OQeBgZr+M748/wDBUbXvECNZ6Rqc20htxWV4 8lsHkhskg85/Wvgz/huDx2usLqKateBvO3ndPITndnCtnpx/L04VfiZqVqULxVtX12HR4eqThzT0 dtD/AEzfB/xy8PeI4bWaG5ika4aIKsDebnzGADERk4QZyzHheSSBXuWna7b3qK0ciOWxkq+cEZwQ D0HB6c/Wv4B/2a/+CuGo+GDp9l4h1GQpEYkLvNyoXHOcHd827Pb5ffFf0kfslf8ABRrwB8W7WzSL W7ae6dYUaJJ1eTzDtTiMAksX25GMDGfXPsYDPcPiXGPOoT7P5ff8jzMZlOIw924PlXVLTofupDKs m3axxwvzBhj5mzng5GMYPHQ+1WQ3GCxAYkkZySOw4Hof69MV4p4L8eQa3NZSLJGbHVIUOnziWP8A fXUUTvLbojMG3LErOcDHHXJxXrlvdQvJIiSrKyKHfaAVUEvGqBlXDfPE/BO7Oc44x9BCpz2d/wCt DyJRadpaPcuySJGhlkIVULSSyNwiqoZixZsYACk546E8c4lQpIqsrbg6q6uCCCGGQQ2fmyCfbj1r Gv7u4lkFrZQ2t+weBNSgnnRXtbKcYLvCQTJuRZAAQASCQTgitKOIJHEkYCxxqvloC4VAqhUQ7eu0 DgcgjGfbRSvey2/r8PwFbzLO3gg8IM5GQAck5455wT2GT2pc5AYHaEGMDrn5echTgdeT7dMZqAsS wjCkkEq74CogIDL87Y3NyDgZIzzin7SWK7/lwNpClThcsO2M84z3+tJNN6dL9vIlJ23/AK3/AOAP XHQKSoByoIXjrweO/rxxj6OZeQMDcACGO3pgYBP8RwPQfe70xsqABsBBORg5XAAIHGCCDn60HKBQ 2X9MgBgCxPXOPvYzjP3fxp3b1/4fp6DV3t997L8BSWzsVWUAA78grypXgkdcqvBwNrjBOCKeRk9y x5XBAJyegHcY6Z9s5qMbnY5IxxtGCecuSSzA5U8dQMYPPYLkD5t2exUEgL2yMj5gcfqfxWunRr/g ef8AX5mtr9v6/ruKfvHkjpklieCpwV7A465xQQoXo2MgNtJHHyjcobPOOvY4zSYYg8dARu6ngkA5 9yT+fXFN2knh8ntkgAAjbkkDOcc8enfPFJ6L+u3cS6a3/pAyqQwDMh5DMMZByecMvQH14yuaE2so Iwo+YjgdE6nOTg4Bz25qqZWFwIHjVUeKWRZMn/lm8CFZDtyWJl+g2c561aj+aMMCCvQHOQwzyQQv J6dOf6yneS6L/hv6/wCGHey3/r9RwyN2CS45JJBOOMHhcHAJPTn0p2MnOC3A3c/xY3c4GABnj/Ho p3AjJySCMn3HBJ/iOMevHfnhASFGSpGQVyeSQcYI2/4Yx3qlzdun9eYtrP5ffYdhccFtqqAM7SPc YC8/MCOc/dBx6tKnPy9d2Ru2nkbgTk4OMntz9cDDl+XJ6MAQMMCPkLZJx2DbvxGPemkkEHqOcgj5 sbs906ZB/PtnlJy06/P0/US30en/AAwu0fNhyM8fXBJ5JGQuD+HftQOOGBGGO04GQcgNt3Ak8eo/ h45oGSSSQB0PUEf4gr9OvHpSKSDgcDgAt1GckbcjqD3/ADpNvp+foOz0s/x9P6uGeCvIIHGCCRzk nOzg8du49OgQexzjoeeAc9Rjp1PTP5UqBsjOSmc5DAKFz04HzAEH0I69eKYQcMOCCdw+8CByOOMg 857deO1F/e0t/Vl/X6htf3l/Vv69WDN865bJAC8spycFgVULyN3qT196ZuLZLbk55zjpgYGcYXou P8gIWEYHIAYBSznAJwOSBgE5Az79OlRPcRAf61FC4YksMgDHRcDIwCfx9OhfVXS/p+voPy6rT8id uSAeMKNw3bTjAyRwcnK+vv8AVMbTgnJHU8DGRjhvTGMD8smoVmDqCGUjcCCCOMnnoMjkj8+c92S3 KxqWLbcjbwpKnHALZJwMD1H8qG+3+Xbz9fxDUl/1gYYIKMFBHOQOvKk8+/f17EZkLEY54BGcc44G SD7nGeePXNZEmpxwjb5iqBjAPy4O47iSO/zD6Y7CqJ122JH72IHAIyeeSRjg5chSfz96jnXR/wBa dh2+5HR7sjC5PYnPOPlyFyDj19efxppdVPHY47k4zg4z1PPpxWKurRNlt6sGB2AMMElBg9cjPY+n seYm1mFAcMnVueAMcnB5+XIAJ7cfSl7RNWvt/X9WEltudAzbRlTkbQPlJGACRjI9ieOvJzxilV1y TkLjDEHG4cnHtyT+Q/Lk/wDhILVcqZ4yVUhgT0AzjlT068jHPb1lXXIHKqroSQCCGBGCec56AA47 cHHuD2is/l+Fh2OkZjnls4AG3GDyNxyR05HPHH50mehBwQBjcOuOw/Xr69CBzinVYiPvqACNgJIB yQRyOozxz+lDamu1mLRBTzgsQAG43Hggfn27YNCmt27/ANdPMDa37sjcpAHLZGO4OcDrgj/vodcV IRIeQfk2564YkdDls/LhecY9QeaxItRiJVUdSRgZypIyF7LwMcHofStMz4UuXUL0Ht8xJwQOenr3 5pqS23aDX1I7iWOAl5H2L8oDM+xFJZcfMSBgucDv82BQbq3A8xZo3QYbPmqRgkYKquTtyyk9BjB7 cZ89wEDk4cADHyqxwjAjKOCOpHTrjORWZJqFpJiCTyt+Y3KExDahZpEMgJyis0JBGMfL0xmpc7Wt bXb17jWvyOmid8vlyyg7Yy+3kEEqcxnBTdwCQpG7pjkzJnaNzFix3MFOVVkCqAqnlUzkjOeeTiuL a8tpIp4Uv5YPMLAGKaFpIsncBE0kJIA/eEBtygOV27QANeDUgFXLrL8g2FSokcjK7mKkA/Ltzgjc c8AYAFUvuvv/AK18vUVrLub+/lVJ5wBhTwG5GCSOOT+PX1o35ycnYoIOGAGMZyMjAxk9B371jPqM caDLo2TgMcBgSVG7G0gYLe4Gc8AVVbWoIVVZHjBG3IDbsEYyofZhhktg4XPXjpTU0rLv/X9dNwsd AcrkgjaSDjPU5HKkEADZ/M1KNrDHAK9eOSVGe3bp064x14rk/wDhI7Rm4mhPUfeJ5I5BVcjGRnIz gD61Yj1m3fH7yIjB2kNknkYwc5YkY989+9CqJWs/60/q4JPtudEG5A+UDkjA45OeBjr0z9e5pC5X gt8o6dCQM55IzwDjn3J9652TWYIxv8xB1I2uSOB8owOACQSfcVkz+LdPjLB7iNSAMDIAPUnJBz2P 0xx04PaJ6X0/4YLN6HdKVC8E4A4wOC3XPI64/kKAQcHJO1uV3dc56cc9PXtXnyeNdNkfat1C5CsO HDdHXccZwDtx36njPfcttbtZxuEsTgkdD2ONoAPvjjil7Vd9f63/AOD8wcWt9P6R1ALEg5JGMheA yjJyAcDAyT+vPGBIm4OcjgZJJxg4B5yQf73qOn4VlR3sbj5cZxgjBwBkfmMgnqM55OOlxJ252ggg H7vUZ4Ldc+wxzzWnMnZrVf8ADd/QPxLpXgfICQBxkBc9QeBjGASB6E+wphzkqDj0ywQN1yAw5OcD 14OCar+bxk7gBgHBHGWP3SB6dc4z+NAm2gNnaGO4MRkhsnsO3PWnd90v6/4H4is+9x7O4ljRY1MZ jkZ5Sw3Fxt8sBAuSNpzuPTp3qQ4BCgseTjPBIU7geQQen1OOKqtMST3J6nkEAjhQBxnk9u3T0Z9o VeQ2MgAEkkDJXACEccsMdeFpXffz/Ff194LW39di6BnL7QpwAQMYz1yCB0w3ftj8H9dx7HKtznJG S2CF6ZGCe2c49KS3O4FBsYgKTyB1zxx0GWz/APX5qVJeVw3O49eo6jBHvg/Wmrvtb19LfkJpv1/r +upYxgv8oIOclTk5wVzwvzcBRk8jP5P3YA6Kedpwc7mPHQcj5R3Gc9qrlpMDGCWIO0knpgtnjBGC vsCeec1IHxjIwSuPmPzZ5GCAecEHjt0NCu7eVuv9f1+L/BDlXOTv7gjHBzkYOMc/KTx1/KhlC/KF LEllwGBJwMDgjjPGfrgYFQxDg5bJ3PnJPzA7uAAB8o6D2GeetKWIAHBJIOevzcYbBPpnrjrSV+10 v+B/Xy2CzvvoOwDjLHOQdwKnJVuf978MjninLkZI2jLYCgYwMHkKO/TpzTCwx84GWJbrzk5JAwOh NO34BJwpUNnGCec9Tx05P4dOThpvt/Wn/ADoPbAxhQcj73J/3SOOOfftzxTcZbcQSOuenzLu27Ru 4Byfr7Ugf5QNp4IYZA5UkAZ9PoO5zQZclRtUfKxbg4/uqwz1IwOnt6jBrbTfz36C1Xy7/wBf1oSJ g5HzAkBTuGcglQBnrjJI64z9OFYZO0bhkqdowGG0lvvdlOT74HWq/m7gVDcksFUKSFbceFPYdOSO nPNKZDv4IJA+Xn7pyDgepKkjucZPNK+2nn+QWd/Xz9Nf8ybBZsAk4BA46kYIOG9iB19euRlRjnDK GUnODnnOACu3+6evfPHAqISZPO35Qc5JI5J5593HftnoDQrgAg5PQENkEDA2gjHyjcB19OtXq3tt 9/T+v6sFnrboSAtuAwGOCvLDJwQeeO2OgHbk8clQTGVk/dNGsigAF18xUJb5gyqULZUnoRgnPPSi krr7P4g031t9/wDmibdjLcYdcjdyMHgHIzkjjjjr2xUNxCk1vJFJ92ZHjYY4ZWADZJzkY3c89Kly xO3gHaD1wNyjC5z06d6RugzgHPOG56gZYEZIwAP5DvU8q72+a8gSSs118z5j+Knx7+FXwWsLe2+I /jXR9CW28qW2F7cRWd1KlqwaDCSyHJ2KASMBuemSK+K/E3/BYD9kLQrma0/4WXos0kUux/JnjkCE huAehAbB6/0r6p/aX/Yx+EX7TUSHx/4fjv762t3gtbwyOk8SHJYLsPzgdsngjpmvxq+In/Bvx8E9 e1mbUND1PVNPhmdm+zR3LyL8zbOS3bPv+OK8XHTzanN/U6NOpSto3J83zWi/E9PCxy2UV9ZqVIz8 kuX/ADPtjQ/+Cx/7Ies67pmiR/ELTkudWvILO3dn2xtNPIsMYLHgDeQM5wM88Dj9EfGHiiDWfAkm u6RcpJay2sN9HcDhJLRgspdXC4GI8kY659q/nW8Mf8G9Pw70vxv4b1i48Sao+n6Hqdtfy2azN/pI s5luFgZie+1ckZPP4V/RzZfDqz03wPYeD7YstlYadFp6AjcWt7eAQrG24HB2qPf9RTwE8yqRrLHU o01G3Ly9e999tLdXqGLjgKbpPB1JT/m5ulrW/U/NT4if8FUv2ZfhdNc6Lq/j/TZdQ0dmtL22icPP C8IKlCM/K+VwTnkg4I4r5U1D/gu9+zHPdC2/tiXy7R3VT5SyQ3ITJickn5cMFI4zke5w79pL/gip 8IPjL4q13xrpRu9LvtelnuLpLaSRYvtRc75RGR8h3q2cZ9enX8+f+Ie61t7992u3j2xlL5JcMse4 YXIOC+1umc/L1HGfJxFfiCE2qdCm4J6Naq3TVu/5fcd+HpZM4p1Ks1PTTs9L2sn/AF2P11+CH/BV 39nb9orxdpvw58Pa/wDZ/EmrO6WEbO0PnzbS4WPa2S3HAAJ9B6/S37Tf7UHhf9jv4Oax8WPGT6hq 9nZtCkUUBaZ5bi7ciBCxP7kbgOcALggcmvzh/Yz/AOCMPw9+AXxb0v4kyXl1qet+HY1uNPiklYRQ zPhfNdM9djOFyeozweK/WP8Aac/Za8LftLfB/wARfCrxXZJLpmt6dLCHJzJa3aLm0uI2wQJVlUHj 6etehhv7SqYStKvGEMXZ+z1Vtuvz/q5y1/qEMTSVKUpYfTmvva+tvl87n8rfxY/4OMtZv9TmbwZ4 XmtbZZJggnlA37mHDAYJAAHXvzySa8T0f/g4d+LUd7vvNEjaJmGQsz52qeAB2yeOeo6dxXO/G3/g hD8TvC/ifVLfwpJJqeli6nNm5jJdYdxKBiPvHaR0yB345rB+G3/BCT4ueIb6NdaD2UBZC4MTqVQk 5+Yg/MAOmf4uN1fKzrZ/Kq4tzU0+i0/ysfRwp5BGmpJRaa6vXp8z9wP+CdP/AAWEu/2sfFWq+CdW 0efTtU06xS+WUO7xyx7ipVDt4fdsHJxyfTn5N/4Ks/8ABWX4o/Aj4jn4ceB7d7dH083E99IGUM8j PEoidSRgRqeV4yxPWv0O/wCCdn/BJ/wx+yj/AGj4huU+1+ItTijilu5QAywISfLUumVUu2QOM9M5 NeN/8FTf+CWaftDwJ4y8N2Yj8SafFIFkjjKtNEQWCvhQTjAA+nWvXq084llS5pv6ypXdtJcna667 P8DyqVTKlmTap3wzVkm9ObTv0P5MfHf/AAU//aY8Y3M81x4z1G1EzSEpBNNGoD7iwAD8dT+H0586 0T/goP8AtJ6Jffb7D4g63Fcq+5XF1LgEYOcFvmGcdc/jXt3xD/4JmfGnwdqFxaP4Z1CYRymNWW0l w3LHHyoQPlB6+mc16r+zv/wSN+L3xc1mO2v9HvtNsVZTLK8DjjcNyqXUYbB9McHpXyahj6lVRSnK p6u59T7XK4U+blgoLfRH6Uf8Env+Cnfx6+KvijxX8OPibeXni6zTSH1DT7+VGeezKqUNu0oH3Coy D1+Xnjivyu/4KK/tZ/G2f9ozxpYQeI9c0PTdNvzBY2VvcXMMSwq/mRkRggDr6duK/r8/4Jq/8Eq/ h/8AsueF9ZvL/S47/wAU64NtzqN3AHnjt0iASJdy/u13Ox44Oc/T80v+CrP/AASYufHvj6fx/wDD /SvJutQhdrtIY8ieZSWVj8oGTuH0BBxjNe7icvzNZXRdScqkoSu43baj0v3tvrtc8TD43LVmdVwp KNOUbXskrq2tvP8Apn8iviH9oP4t+I4Da6t418QXUA3DyZNQuTH83XKh8Efh2/GvLLnxRrVyzPNf XkhY/MWmkJP3jyS3J59e3qK+2PiF+xJ8VfAeqXem6l4bvla2mePesEhVioz8p2+x9h16V5zD+zN4 6lZYxoF9vLKMfZ5BgtjA4GQSBn6V8xKNS9pJ3138j6iFfDKN48vK+zS7HIeDviD4r0vwVrFpb394 lrJkDEsgGCMMuAenze/WvCrnXdQe4kle5maR3JYl3JOSTwT35HfPPfmv1cvP2OfE3h74OSatd6VP Hcy2r3DqYXV1IBY7lK5HHf1HTHT8t9f0O40zULm1uYWR4ZnRgysCGRiMHIGOR+tKcJwaU1ZPXUMP WpVZVORK97P8ENsfGerWbK0d3OChDDDsOeOclvX3/GvvL9ln9sDxR8NfFWju+p3ItY7yFiGncKBu XJGG4OAOvFfnS0QU5C4PTPYenPbt+dWrS4e1kSSPKsjAqQxGCDx269PxNRCpKnNSjLlcf+B/WptV oU68HGUL3R/pHfs0ftvaX4q+DGi3sj3Vw0+lyzyahGQ9ram3t1+S4l3ZikbcAo/iIIBGBX52/tRf 8FENN0O51OxtNVVQjyoSs6hioZ9oAVssu4Kevbiv59/2bP23td+GvwN8UeEp7+QSOvl2Pznfho8K A3ZQR6456V8BfEj41eIvG+r3l7e6hPILiaSQAytj52PQZ969+vnlWeGo04S95LV6abL/AIc+aw+S R+s1nNe5F6ea0d9/M/cu1/4KS6pHrolbVZvs4lTEXnbgFR9wIJDfMcnOc8njnAr9TP2av+Ci2n+J bnTrS41dPMmeFGR5skLlQScOSM/KDzx+eP4jR4jvQ5fz5Cc5J3tnPIyBng9On+Fe4/C344694I1W 0ura+lRYpUYgSuDwe3PBwT+dcVDNcRRmpe0uuuvoduIyejOD5I2lbt/X9dT/AEk/Cn7Rmmapp1vP HqEGySFCQJQByNxUnOWOTjP15xjPk/xT/aq0nw5BcTvqscflQlvvrnI4OQTjeGU846DPav5WPhZ/ wUDvrfw9GlzqjiSOFVIeZuQqYIGX+mOnTk9RXzr8d/27Na8SGe2sdSl2tuXiVs8gjGQRlcnjoffo a92fEC9kuVe+139Dw6WSzdWzjoj9tPjt/wAFEbKzu7qODVQwLyLlLnaUUg7W+UjA2kn8M46CvAfC /wDwVKXSpQs2pBUWVQczsSeW/i6k7WHJOcJwBX80/ir4wa5rtxK9xezOGLN80jjhuB1z/kV5jc+L dSlLf6TMM5P3z3yAOvNeHUzbFObmp2/r+v8AgHt08mo8ii466fof3g/CT/gpf4R8T2don9u2yyNG qyq9wm8yBcqSh5+8eMEYJGRjr6X40/bx8LxwSMurxM3ljGJkOMJkFSG6gkHrxjnrz/Bd4L+KPijw /MLiy1a7hMOGCieQKQuDyAee35e1ej3P7S3jS9ZhNq12wAx/r3JPTPIOefb27CuqOf4lQ5Xq9Ff+ rnNPIIKd4vRf8Dz9D+pjx/8A8FCdK027ubi11eJmZmAVZ9xADKTgA/KMqcg9cg8E4Pi83/BUiC3m RX1MbN8aPukBIAbByS4Cnk8dT/L+ZHV/ixrmohmlvZ2Zjn5nYkk5BY855/p+Ned3ni3U52ObqU5O 4je3qRn9P09a455tiW+aNSy8n6HVDJaFtY6r7/6/rTp/TX8af+CnX2nw7KNN1UvI8ThQkoGQyE87 Hyw5buR83fivwz+LX7VPjDx1qF9NLqlz5c80km0TOR8x/hBPPWvl+58RX91YeXNcSOAMYZ2ORgdc nkcf/qrkZJSxOc85JPJwTwTz1/w9a5a+LrV7OpO77a2O3DZfRoaqPz9DtX8f615/2lb6cPuyD5rd c5Ofm5+noMVY1D4n+KNUaJLnVbyQQhUTdM7bVAwMZbgD09zXnQXPO3AwAepJAHoB3579+cdaswWx kdVCHlsA4Oc5x1ArmUm9P61+Z3clNK/Lt+tjqtQ8WatJAElvbiUMuSHkkIPXn5icf59TXLy6rNIS WZiTycnH0GM9MZrT1HTZIY0LocbeCc88A9COcZ61gvDj+EggYIxnqADz+B/GhyXVt2/r9BxSS0iT LqcqEne3TAIyc5H19R69qv2euXiyfLNIuc8Bm7gEDpwP8ax/JGD8vbI9O+MEd+a0rCyaaUKiEnAH Geh6np64/Ole2zu/+G/r8inbW8dEJe6ncSOd0kjHkZJJB5b196zftUmR1zycjIPAx69cj8c/hWxf 6e8Ejb4ypyThgR9Bz1Pt05/Cs4W5zjac5xxnoOOfw6/1p3W7Wq/4ARt0WhJBqd1CfkkdT/ssRk/g evFfpx/wTY+KPi3Qfjp4Z06zv7xrW9vreOSFppWix5qZ3puxjaGz/hX5q2enSXEipHEzFiBwCTlu ABj6iv3d/wCCSv7Kmv8Aiv4maR4wvNLmWwtLm2lieSKTacOrZBwSRxwRxXThI1J4ijCn8V4/mtzg zCpShhqrqJWs+34a6/8ADH97n7OSLfeDdFurgCaYW1rcxF0icW0zQFAbXCDZ+7dhkjJ3HJr2u/8A BeuTXjXmjeI73Ska6N40KpDcW7PNJM0wMVzE/kbo5CCYyqlhuMe7LHkPgv4fbQvDOmWnlgCG1gi4 VUJXy1U/Lg7TkdPfjNfQVuGIC4xnscgdOp4wccn3r9bw9NOlFT3SV7P0/r/hj8tqS/eTa2f/AAOh geHPD7aQtxc3tzJf6tfCIajenKpcNGGMXlxhv3cSK7KoySFxknqeoSPO0D7pIBGVAO0ADIHfBHTr 7UKMAqU+YAtuJH3Rk8AEHoeCfb1oJC4B25JwSPTlckjtgjp6e1dUYRSstvX01MNG73/rTt8hrFsE NgYbpznABOQOeSDjpWTrd9Ppthc3tvbNctDE0giB++VB3YA57Hkc8jHpWsYwvO0HLZYnLcAgYz6Y YdPWo5I90TBlTZknaoxzncQVPAz/AF+tHKrWX36f1/X3CsrNapNfPp0PB/A/x30HxXqt5od1DcaP rVnMY57DUEMDsqswSVN7ZaIhPlIOCcng17qksc4V43DB/nXaAAVOMd8EnPsOe2OfBfiH8FdI8TXC avppk0jXYG3x6lYHybxAMMI96r88ZK4Kngg5ArlfB2o/ELwc9zZ+KWS9sLVtsN4EkEjw9FaVGG2N wAd3JX7v0rmjOpTlaquZfzLb59mvuNeSEk+R2dvhe99Nn1/q59VJGv8ACDhmb5S2XLP87YJbJXJy AOmMABQAHhtxcBc4A+Y5+Yrnafl9z+Gc9q4PR/GGnapGjJcwgsOVLBfvAADBPJPbHB6jPfuYXSWL fGUdWyylTnKkFcjAPHTuBjrzXRFqSTUlZenlczacd00vMnHzKM7jzt3HB4474Jx0AOO+eRkUwKqg gjcAAOpJ54POOT9054HGOTTuhAYKG5GTxnPPJ/Tt/im3Ab7uRgcAnJ5B6D5eSOM9QeKpW01vf062 7ErRebt+P/AGkcYAJbA4J5yccNk8Z4PJII4qO3jjiiWKJFjijXEcUaqkahNqBUVeEUAAAAAYUYIH Ambep+7hVHpnb8pYgE9/m/A8VHECA27g5YHByQW75IznhT7djStqm9fn6X+/Qabtd6Xt+n/DEwZR xglsccEZycY6EDoeO2KaBgMCegyBjj5SDgk4C9AOPTp0p4OCeBuGQp4G0HqNoHXlsk+voBTGBXqo DHngjGSQABhcDg/5FNJd7P1X9f8ADE76J66dX5fh1FCgkN04Yc8A5C5Ucjrjnrj8eVAHAzk/wg8j B4zux82QBzn+IEHFI2QoyQCx4LMSe/OQmc5Yn9M9RWF9v1KPU/sbaUxsygZb2GZHUdcrLECCBwee cjjBxSaUba9bemwK9rL+tv69De2gjJzghsKQQATgDOTkgHPr0J6c0HgHkEYAHDYAHzBRnAByR6/0 pBnHQkdeRjAbk4GOOo+hPqKUclQP4SuCOVJJHJyvPI9fz600r7vb08u4ujv09QCksCeSRj5QMdcj 5jx1PrzmmtggFxjocgDPPXkZxz79unanfOCo2c/MCOMnGeASOmfTrjimByeDgBW4CgH7wwSBtPzZ /wAmjTTb7/62/rUrXRvb+kZWs6fPqFhNbWtw9nO6hoJ1Gdrod/JPRcnDdsNx7/PnjGXx3pahbSbU bmSB4g6w6aZra6UkBxHcLN02rzlARuJGa+mtoAO7nrweQSeg9h09eveq0sauCuxCuQNwAz9054I6 jAwfY5qJUlJaSs/UuEuXb3v6R5/4Y1e9udJhn1C1uLSXyVMsdwmwB/4xwcggAdegxk8V5T8T/jb4 Z8BWs0+qahb2qxRl5DPLjaQCfmYnqMf57eo+O9TGj6Jf3SIqmCGWUhDjlVLKQCDk/XP3vWv4NP8A grx/wUF+Ji/F7W/hx4X1e80vS9PaVLloZ3UyuWdCMLjHAxg5IA6mvIzXMI5bhlOS55zdorzt+SPR y7ATx9f2cdIrV76H9Evxp/4KpfC3wM91CviGxlli81cRXUbNvXIQjLZ4yeOBkd8CvlPQv+Cy/grU tXit5NVQRNcEb2nUApuIAGXIbqeMcZ4Nfw4eIfit4v8AEV1LdaprN9dSSMSzSzyuSSxyOW6ZyR9O tc3b+N9atpVlhv7lHUhsiaQcA56huuelfF1OIcdOSlFqMVsj62nw9h4wUZNyk+vn/XT0P9Nv4Z/t w+DPGuiQaja61aOHQNtW4hZlDEFgxB+YA4AwcnHI9Oe+JP7fPw/8G28rXHiGxjaOJyQbmNcybcEF dwJw+MAc5YDBJNfwafs6ftifEDwhbXukPq93LbpbO0Qad9y4XGVO72HBxnHsMeH/ABX/AGn/AIje Ntcv3vfEF+LczSrHALmRVVSf7oPPOM5zyOa6/wDWaqqMUoXnt5dDkjw7etJSlaK/4B/Yd8R/+Cy/ hPRtTe103VY7gLJtMiSoY2AZiTkHkg4HPXpwck+zfAz/AIK0+B/HFxb2N7rUFvNK6xgPMoG88IAS /HVuTwMZ5Jr+Aa68Y6tdytLPeTyOSTueR2bdkZzz/nPpW74f+J/ifw9dw3emardW0sMiOrRzOhDr yOjeoH4CuKPEGOjU5nJNdtLdP6/M7ZcP4aVPljfmtu/kf6jXh39qXwxrGmpfRatatC8Ssp81CoUr gDK43LsOcHg+vNeUfEX9vP4d+Corh73xDZRmJDuDTxBsrwWUmTptAGeT8vI5zX8TPwn/AG/viBpn wt1GKfVruS8sbSSJZGnY7sIvLZPPQdjkDnPQfAPxG/ao+KHjrUryfUvEmomOaSTES3UyoqFi23Ab p/j3r0KnE8/ZxcKfvtdX/kefR4dcqslOVoxfTd/8Mf3b2v8AwWD+E0PiKPTn121ZXuBAZBNEBy4T eu1sIeT2PAye2f1H+H/7Wfw38f8AhfTtd0nxDpsy30MbBftMWSzAkLgtknHbHU+2K/ykz4/8QeeL j+07vzg27f58hbcCP4gRjn+fqK+mPhr+258dPh3JpltpHjbWV02xnikWxa8neFgrg7dpfuBj/DpW WH4nxMJSdeCnF9tGvzN6/DUJRXsp8sl3vb00e5/pw+K/j74Z0XTZL+bVrdYQHPmNOiKyEfP8zsOQ AOO2fpX5x/GD/gpz8MPA7zwHxLYyyW8+cNNGrAqd5YFLgscDIzg9TkY4r+YP4z/8FD/iT4m/Z3sL q11O8t9Q1K0S3nnWaVSjNH5crKQ2QxIOfr06V+IPiH4teMvENxNcanreoXLzO0jma4lbJY9cluvQ Y9q1xnEs9I4aFrpO7316WMMHw8pKUq0rJO1lu7W/r8T+5vSf+Cyvw6e8WCXXYJFab53e4RW2liMk hgCoyeCOep+bJr7z+DH/AAUQ+GPxKFsmn+JNPkmmVQ0a3UQkBbAGU3Zb+HjIzuJHXFf5oX/CWavu yL65B9RM/YtkkBvf8ule0fB74/8AxF+H/ivSr/Qtf1KPZdwgwJcybJFMiFlK7j1HHPrXJR4ixdOa dRKcbq52VuHaDg/ZycZLa/eyP9Mr4gftZeEfB2g3WsajrVjZW8cLSRSzyBUQBSTv3TDcu8A8Fchg B0yfyO+NP/BaH4a+HJrq10jX7a8njd0BgmDKSp2sNm4kDJYn/d9s1/Pn+2T+1B8S/E3wX8NQLf38 EeqWlub2RJnQtmFGdSynLEuWz1GfwA/EG91/VLmWR57q4lYsWJeWRsknJyWJ9TW2N4ixEpclC0I6 a9en+djDA5DSnHnrSbab0XyWrZ/aV4W/4Lj+FZ9QWDUdREVuzqA5du5wQM9Qd2Mtg4Ga/R34Lf8A BT/4XfEqO3htPElibqQZWE3UQYMwHAXPIzu646Yxjp/nErql4jZEso54/eFc9s+3P8q9Z+FXxQ8a +EPFWlXeg6pfQTLd24CRXEoD/vFypVScjI/xrlo8QY2nL35Kafff5P8A4c66/D+GcX7O8JLv8j/R 1+LX7dvgjwHoMuqX+t2kUKRh1JuI1BLIWA6jnK5Ax1/I/jF8Z/8AgtpoOl3dza6BqC3bRO6I0czM FIYqzHLYx7AdG781/Pz+1b8e/iNrfh3QdOv9SvooJrOF5QssqeYWiBPmEkZOGGe1fmjc6teXLl5Z pJHJJJZyc8n35PSrxmfYurLlpP2cV23b9TPB5Fh+RTqvmbeiXl+Z/Vv4O/4LgX0esJ/aV0/2d5QW LSuQBnOAxYnHHYkc4xxX7Jfsyf8ABUj4ffFQ2lsNdtI7ydoR5ElxGsgZtqkbWfjKhgM/j6V/nWJq E6nIdgfZmBAP49eD+Ve1fB34seMPBHi/Rb/Q9UvYJI723ykc0qLIhlUlSucFSM5rnw+e42hO86nt IPdPp6HRiMiws4NU06crff8A1+B/qgWf7QvhePTY9Ru9VtYbZoRKGMqLgEZT5sjLYz1IPOCK5+H9 s/4TwX0djceL9IWZ5FXy2vrfcmWA+55h6Ek/XjrwP4qv2nP2yvi5oPwE8MHR9T1KyuNWtLZbi7ja RZI1aEHKnqOvrkbhX4tXf7THxgub77fJ401/7QHZhINQuVZTkH+GTjkfrXtVeJ3ScYwoczsm235J 9v66njUOHXWg5yq8qu1s29Ov9a+p/qHah+2b8Hra8itE8Y6MZpUQqovoACGySoG/O7kZB6E+pAr0 zwz8cPCHimFZtL1m0uw6jBhuUcEckf6tySPlyOPw55/yo5v2mvjBcXCXUvjbXnnQDa7X9yWGOg3b +eAPy9BX6w/8Ezf23vjrN8YtI8Jaj4g1bW9FvVbzo7ieaXytm3a2Seeg4JI+vIp4fij2taNOpQ5Y zaV072bt96JxHDkqNGdSNVS5Fdp3V195/f34r+M3hfwxaSXOoapbQRqN7CaaNEGOuSeM7QeBx+df I3iz/goL8IPD1xJbT+KdOJR9rYvY1AKyb2Cssmep5GBjaQeBiv5S/wDgq/8AtwfFXw7rOleEPDuq 3+k211bPLPNBK6eYCMMuQcMpxk8Dt0Ir+fjV/wBoD4mavcST3/inV5pHdnJa9m+87ckjdzzRjOJH SqypUaN+R2u/8rdx4Ph729OFWpU5Yz1SWv8AX9bn+nb8OP24/hX46lWKw8TabJI7BfL+1xFyfl2n lvlPI7En1I4r7Q8O+M9K16KOeyuopo5VRlZWXG1gMYK53HrjHoeOK/ybPA/7Vvxd8DahDf6J4s1W CSJ0YD7VOy5U5+6W4PHp2/P+s7/gjd/wUo8b/GV7rwL43u5LvVtHjQpcs0jtcQYA+fcT82FwO4/C t8t4ijia1OhWh7Oc9E09L+dzHMMgnhqUq1OXNCFr9Gtvk1/TP6+EvYiyAsThC2QV7nIzjv8AIwPH apI7tCFJ2qFLFQSMnB6lV7fzzX4cftM/8FbPhN+zX4sHhDxRdt/axtI5zCjDIiLHa7Aglc8nk8Z4 zXyNJ/wcE/BfzQQ1wsZLEgbWGFOAMntt6e+OTivaqZzl9KcqdTExU47rt5bHlU8rxtWMakKDcJ2s 9de1j+oRLhXJJIxkDg54bghhn92uR0znk81KzKx/2gOepyCB1wMk/N9OK/nF8Ef8F6/2c9VuYotT 1U2Cu4DPIoC4YlSTz/dxzjuMDvX7G/s7ftRfDr9ozwhH4w+Hms2+r6WzmJnidX8qWOMFo5CDneAV /H64rfDZlg8VKMaFeNSS6J6+qW/r2Mq2CxOHXNVoyhHu0/uPqt3RR94EEgnqRnnbjngfe/H0yag+ 1Rrld+Rz8xKHgcMCcHA3EDHrX5m/tZ/8FJPgp+y5qMeieM9ftrfWJkNwlisiPP5RwEZoweFJGBn8 Oa/M/VP+C/fwIS8MVvcTMis2JcADnJ4YAkDHuM+/FRXzXAYebp1cRGM4vVX1XrYujl+LrRU6dCTg 9nZn9Lr30KnBZSOcYKk8EbckNz29O/pzy2seL9K0pTJdXcUaITvLsoOw4zhc4yG2DPPtjOB/PLon /BcT4K+KLiC0sdTeO9vGW1hjZtzb5G+Uhcld25s5298cjivkn/gpB/wVJ8TfD/whaR+EbiSLUNdt hJZyrIE8uORQ6uCPvcH0I5655rlq55goUpVIVlUUFtFrW+3obU8pxU6tOjKk4OffTt3P6dL79o34 e2LXMU/iGxQ2wJdGuIlcAYzuUuNp2tx9eM9DzHhf9qj4a+LbpLHSPGHh2S4M7WEcLara+e97GRtt QskocyuXGxj98ocZPA/zSta/4KG/tA6tfahdz+M9T3XzS+aq3MgTEh6hSfTj06dOa8o0v9r74z6P rcGvad401m3vre8ivonS9m2C5hkWSN3jLlWIKjqCOcV4UuK/ejy4e8evva9Nt/66ntx4YnZ3rJS/ X+vyP9X/AEv4iaJdmG1N9EL1hETEHRtyOodZF2vyHVhjHY5zXf2twtx+9VmPmbcYYlNo3EYB4V8E DI54wcV/nm/sn/8ABbr4o6B468FWfjnQ5teu7u7ttN17XZdevrk3vmTJFBdRaZfRyLavHE3zKshV 2XcAg+Wv7pP2dvirH8VfAmieJ7ff9l1O0t7uAShRL5UixsqyKhI6Eg4J6ZyTivfyzN6GYuUabcZ0 7XT3tpZ+fmeJmGV18A4uqvdls079ttfzt+Z9OgkANgHGP4Q3JGMeg+X/ANBx9CooySBkquV5ww+u SSOe3Hv0or31a39eR5ei3Sf9IckiuBlipB+6TyD0U53cgKDz09afgY5IGc8r90AZHLA8HAPbjGcc Vw73+oPL51lZSwi1nRJftIjRbu3b5naLa/3gSTltuckcEV2aSs8aEdTtI77cDAHA+p69R+FYxkpb N6f1/wAOvxBq1v8AMp6gt4Yf9AWJrjcMeYWCbGf5iWXowXp9KtQxN8vnEl9oVghyobblgCF4JbPr jgdcilUMXfPXB2/wg+gOWyTjv7mrYXO1mXDrg43cqCQADzzx349CM9Syvu/6/r+tROVku3/DeZTe GIMAdpbaRuxt4BOc5OccD8h2pjhNm3lSMEnDEc98ldvT3zgVlX11qSajBBDatJZMWaS4LnKZAAG3 BGfX04Jrb2LtI6MFGRzk5Q4BJ5Pfnn9BQmm9Lq1vnt/XmO3nuYF5ZxspPlgo5x8pA+83Lg92yB+h 6dKqaPAjBwgJJBIIHOFyAOeOvXtnjFdEtsDE6EnDE5IznknnBJwcj88D0pPs6/IAX+4NpLYBcFQF OeW5yfTK81PJG9+/9fh9w76b/wBf8McvFbSwRXMcShJ5pHRpFiVmRCW4O0jeFQ8ZPX8quwxlVWKF vMcbVdnyZCAACxJAGeBxx1IxW+EwzDJ2gnOS2d2489eB8o+vTipUQAnao/74wM54PGOo6H6Y60Kn f7T0X+QX7ao8y8QaJpNupu7u0gmdmO4ONwOAAQAVyTuYkAAZwcYrndD1DwlPuaa3tbB4ZjGPMVEV ypCM6s2CU3HGenynBODXoGueG5dS1G1vxdFLW2jPnW7ByrOpkZHKh8DIJBPoOc5FeTeJPhFceJ9V juIb5dM01p43uI4WZZXRGLEqV+4WOfbnn3ynGSfuxv8Art56GkeVpKUml/w3T/I9qgsrNogYlR4m CldrBo8AqynI4Yc9Rj6g81T1DQLPUIzHPbo6MoAUoCCCBxkHPIBPvkDBFX9G0ZNFsbaxjlkmitoF hR5DukZUH3mY/wCsbI98Y9TW2ADnjPPqPvDK5PHI3fXpxzzWqgmlzRs/66mb30ex85a58APAuuSm W90Kxnk3M257aM4yANxOMEe/Q4xxXReEPg74S8KN/wASvSbK2J2gmGCOM453YVRlic8jPOMjNeyN GGYLkkAnIIAHQkqTuP1z1+tKVG5V9F68EfKNpG71zjHQHnkGoVGnfmUfeXkvIv2k2uXndvUzrfTb eAKsShM9No2nGACckdSOx7A4rnvEHg/RtejZNTs4J1AON8QIYlGDcH7jkY4rtiB8gAwx+UkfMTlg WyByRkjjqCO4qJ0Rgu7HVRySxwehHPzrhenUYrRwi1y2/wCH/ruSnrdPVeZ+b3xh/Ys+Hfje8mvJ NBsvNcnLi1TPflwFwTtYY4OfxyPnZf8Agnr8N7SRX/sKx3IysT9mTYXBXBz3G7PPIyvJ9P2TubMS cbM/Lkjsygn7jFsMh7g4PHHPXEn0mN+DE2Ad21BwSDjae6nrge56d+Cpl+GnJzlRTlLyOmGLrQXK ptJef59/ut6H43/GL9jjw9f+CbzRbXS4I1WylijRYVZRsj2rtYJggbRgDHU8V/G9+2v+w94m8B+M NbudK0mVrZrmaRBHG/yhmZjgbR0weehA/Af6R+u+G7a8sZIZY4sFWHMauD8w5ycYHAPXuAK/IP8A ar/Z50HxBqV2l3o8U3nCRtyQrt27WyCTGcnlj3Jxx1rxc3yinWpKdJcsobbLt/XU9XLM0nQnq7x8 36d7/g38j/OQ1vwFrukyyR3NjPH5ZZTuicfNnGORgdP16Vw0mnXSyiMxNuyQAAc9eAB6/wCe9f2D fEb9gDwj4jvLzyNJSJnb/llHuw2W3LtIGF5Jz3xg4OAPmaf/AIJMR32uW1zbWTtbrMsrIkTMCMgl VIA34Ufkfxr46eVYlOyhzW/r5n1tLOaDjebs7dX/AF/Wm5/N9rFnqGhaFZCWOSH7aDMQ25coAAuf xx+OOK87aWRj83c9vY5ODu9R+vFf0Qft7/8ABODxH8P/AIaaT4s8OaJcTQ6SDFerDASEQoCWOxex B/x9fwn/AOFdeIVeRW0y5BRyrkwuMEdedp9v1rkr4erh5+yqQtJW3W97HfhcXRxFN1Iz6231/wCA eal369BnnqOmccjvjr0/WnpcyIQRkdOhJwc+oJyeP8cV3s/gfWYSd9lcKVGT+7Ycj3I9PwrBk8OX 6yrH9ml3lgu3a3TOPz/w/LHy5df6/r5HUqkW/ivc07DxHqNnZOkM8ihhggMcEfQnkVz1zrNzcuWd 3YkkkszHnOD34/8ArYr02b4c61BoqXjWVwqsoYExtyOcdvTJHsOcZrzeTR7lJGjMTbgdu0A54B9v TPr0/JtO2vy/pkxdNyk0+vftb+kZDXErE4I5I7n14HPX8OmaQO7MMc8fKOvXJJB/HrXT2/hnUJ2V Y7SViT8uI2Oc9M4XkdOn/wBavXPBPwL8W+KrqKO20u6KPIAWETeqjOSMZ/HFCTe0f6/rzHKrTgry la1n/X9fieUWNnc/YZJ9jABc5IPpgdep/wAK5mWWWN2BHAY9yT1IAznjn8efQ1+r5/Y08R2Hgg3b 6dOHWAM37luuzcAeM5Kknpxt+uPzt8b/AA91fw3ql1Z3dnNGYpXUZjZcANjAOO4/lnvVSpSileOn p+phRxFKo5KMkzy1rqXBzj0Bznk+o3cUiNI5GASTgY59cgYxkdPxrVXSbkttELkg4wA3XtyBz2r1 f4ffCbxB4u1G2trLT55PMkRSVic4BYA5AXg4J+lSk72jHt09P6udEpwiruRxdhoN9dae80cDMFUk YBIwMc4x2Pf3571z76fcq5QxNkNt5BByDkZ9TX76fCT9gLV9T8IxSXGlu8k9shdmgPyM6/7S5xxn OOx9MDnNT/4J231nqMvm2ciorsXHlMWUA7eRtxyM/wDfJ5Bro+p1uVS5G16b7f1+fU83+0qClOLn s/8AI/EjR/Cuq6tcw29tZzSSSsqqFRiSSeOg/wAetfYXg39kPx3qf9mXlzpN1DDdFJBmFgNoAycn +HB/Xmv1w+CH7EWhaZ4j09tTso2ZLqLcHjHBVlJUgjBbH+AJPFftHZ/s7eGLeDw5a22m2SrHAiDY qDK7Au9kCkqv0z1rtw2VTrJuXu2t87s4cXm6hKKh1W+3b8z+Sb4qfsqeItG0hbiKwlLQw73VYXBU /dYHIGeccc9enPPxNqfw713T5XjlsJlIYqcxtjI+U4yPf/PAr+8/x7+xvpWveHJ7k6ZG8Zs9yyLG CCx3ZO0R54456c9jX41/FT9lDQNO1O/jk0+JSkrjIhySQSu0Ap8uDjJ9KrF5VUoWdtJfLsRhM3Uk 4vVrv8j+ba18Dazcy7EtJjk4BMbjGec5IOBjtX2R8Av2Wde8aXiyy2Mzx5RVAjJy+Rxz1G3n8K++ rf4EeH9NvVjayiG6UBZBAHYnAwuAFy2Tj/OR+sf7IHwb0SD7OsmmokU8lvCm613KCSNkmQvUu65x wuc/Xnw2BdWrGMtNf8u3+X/A2xWZONJyina39f1+J+APxX/YR8Z6eovNP0q4woJkRYjnGBgkKOpy OnOetfMa/sp+PPtgt5NLuIyWCnfC6Ddx/eHOCwyRnqfSv73/AB1+zPo1z4W+2/YIovs9v5jBoA6u hXOxjt4HKAHGcqeo6fl98VPht4d0ITXNvpkEcsDMSqwqoUruLHcORjcO54Y/SvRxOS+wak3ZNaf0 upw4fOZyXLvI/Ev9lj/gntrXjPxNp82uW2LGKeDzVZSQpBRgH46YIzyOvUd/7Nf2I/2R/Dfwt8N6 Wum2METLBEfMjhVCdqpyGx9zI46ZyPc1+a/7GkGgax4qihv7ZkIuIhsBKRnZt2SbFX5n+XODxg9M g1/TJ8N9Ks7fR7BbaMLGIE8sKhyAoRQSQm0Nlh15bnqRXuZFl9CK9slzT76X6fd/Wx5GbY6tUlyz loui26Hc6BZQ20AgikBMGI5FVmLRtgybSoxsOxgQcDcpBGcg11yLgDG7pzyMjOODycjr0yetQxRK ABj+IAAjBOM4wMZxhT7+lWwcHoP9nPzFflz8pBHRs/n719fCKXX+tP6/qx849XcXDMoAB4I5yR83 PJUsOeGweP604qAc9OQCCuWUsSWyAxwcggAZHWhUUPltwZgMgs2ABkAKDkIT82cYzkf71IQB0J+8 DnBDAcdAM5IPb3yT6Vo3a/8AWn9f8MLtYaRyUyflOT2BYkFsr1P3f0494ZZUjTzJGCJgYJIVVJJU Hl/myCAAMdeBmpsZHGSR/Fn5iNuQcg8dPcdR0rn/ABFokmuWwtY72S0OQ6yRZzlSArEI4LNuJ6EZ GBkdaHe1023ba/oCs3a9v6Riy+ILqS/ghtbQPE0zx3OGZ5lQHasyrH0hwwJJxkDjpit7UdHt9RtZ opERxMpV1k5BXhSAwXJHXGc/zqCOzsNCtkvtRlWOWOBIrm7OdrlVUOWzyy5QHnOMnvzWhYavpuqK TY3ttdJx/qJ0lCngHIQ5BwuOcdOfSoik9Ju6eyv6f12HfZpaLr/T6fNnmUHwwsU1GK6Pmwwxs77I 53QbjtwrIpw6Ft+c5K8Y6kj1fT7dLWBbaIyMIf3ZZgynICugBbAdcMMkE8gjOQ2LKqMdeMcdTkf3 uR7D8u9OGMHkkgcc/eOCMjA+7yM9Se3sKnGLulv+Wnp+ASbf2tu+pKyrkbh8zc5G5h0AIQhuDgkn Hp6UwDOckMRyWLHPIAPGeeD0/TpQWHAHOQMEseecEg4yRkdOnXvzRtyqkBjhiMnjIHOSM9wRjB79 81pa6W+vX7v6sQ7WWt22hrgnBDErnB6Lzk5/iJOS3I/LBqOIAq25OC2AANu7aduGGRuO0Hv9OKlb aoLOSCgbOMt7NgLnLYB+UDOSfwciemOmRgsueCMoM8HHqKNLry7/ANdv67PRX33/AOD/AF+I04zj lRzyG7MOQpyecbs+nPrSDIyQxVcnnnJGMcZPcMO/ROxpxUcjnOQVUFjuXocHoRg98egApAqsABkY HXIB6ZBUkYA5XPXkEfUsrXv2326BZP8Ar0GnrjGfl2kFjnaCC2ADw2PT1z7U4ZH3cYywwSygtkhS STwO+Pbr1owCxGDjJHBww6ZzkYztzyeBxj1pSFK5IO44JORkgnnOF4PP49e9PSy/rt+vYXVW2/4b z/4IEgbeuSMjLN3wMAZGWDYwPfvgGlyuTuJzhSBng4HB3Z4PynGOmfxoUgruznBJABGMMDhlIPTB 6dienGKQAEKQMfLkgswXOGO4kA5GcdKSVnZ6fL0Cy2V3/wACwpyTkDgc4xwMgZAIOOuMn1WmgqMj IJzzj5eD/DgN7j1/TNObr/FnI4PTGBkMwGcdB+P0ppJZQ2xcZbqeuSMEZXrkn3559hJadNv0BW0W zX/AEYlTgZAx0ywYDJDfT5snt/WmuMgMSDkcKCSBjbkkk8denOcEdBinIM8ZxjkNknHP6c/TO7vk VG3I5J2g5HQk5wMEgg4AI6cDj3NVptr/AFbt+JS9TzT4g6Y2qaBqFsAf3tvNGFRcctG4BwG55J64 HPuDX+e3/wAFqv2Y/EPhD4x6h47trCdrDVZ5/NkEblRIHbG5tvHcflxX+i7qFsLi3aMgEYxg4OQM 5YnsBuB6duuMY/KD9vT9ifw/+0X4Ov7CfT4HvmEpgn8tHYMcncCqn5cnnHUHpXz+eZe8dhnGCfta XvL9Uevk+NWCxMZN+5PR+jP8vy4srmJyjRkEZB4Ax0HTPt79PwqOKwupmCxxMTkjBB6noOOn41/S 38S/+CLfjux164j0qylkgM8mCkJ+WMuTllAyACTgdTjjOeOi+Gn/AART8XXd5A2rWMqRF1L74iF4 GWO4Dj5sdz+HBr4D+zMa58n1eV15f0j7j+2MHyc3tVZ/f0Pxd/Zw/Z08W+NbXUNYi0268jyHSNhE +GJDdCVG7nrj68AV87/Fj4eaz4L8Valpl9aSwtHcSYDxuvy7uD8454Nf6BnwC/4Jx+Gfhl4HttF/ suFrgW6+bKYVJdmUBuWAIOMY56ntX5u/trf8Enm8Z+Iptf8AD1gIjKrM4jh6nJbaQvX+HOeQCD61 21cjxVPDwqqPNPqla6Tt/TOChnlGWJmpS5YPZ/h/XzP4umt51JGxuM8nPoO+Pb/PSrNppt5dTRQx ROzu4VVVSTknHAHXqPp9K/dHWv8Agkv8Tra/eGDSJ5AWYriBzuzkYBCdfu4zg5FfSnwD/wCCOXjL UfEWlXHiPTJIbSO4ikmWWFsFV2uyYK5b5Qfz+tedDLsVUkoqhK+21rHpTzbCwi5e2T/r+ux+b3wZ /ZO8Xa/8JdU1RtPnH22zaaMNGwJBUOo29SSAv4Efh+evjbwDrXhXXL/S7yzmiktbiWJg6EEFGIOQ Rx7fWv8AR9+Gf7DXhvwr4ItvD6aRbqsVgIHTyBh/kCkFwO4ySB6HnJr80v2j/wDgjlpvjvxJqOr6 PZLbtdyvIVERCqXIDZKqNq7s9ucjJzk161fIMTClTlTjzyXxL/gW2/4J5OGz2l7aoqkuWLen4I/h 3XTrx2CiFySeBhuSQcduTz3/AAr2X4Z/BTxb4817SdM0/TLqU391DCCkMj53uoJwBkjaR+tf1BeG P+CGmoDVIReWjyRC4Ql/LI+TzfnBUqeNpH5cdcD9dv2c/wDgkh4D+G91ous3mnQPdabHFKFeFVla VSpG7jBGB19Tz0OMMPkWNrTSlT5I6Xbsuq/JHTiM/wANTh7kueT2+dtz+dn4p/sE+I9G/ZqtI106 b7RYaYt0f3Tl94iEjcY+Q56nrzgZxX4BeIPAmsaPqN1ZT2sqyW80kTqVIKbGZeQepz9Otf6mPjf9 mTw/r/hS88Otp8XlT2b2pQxgrlozGWCsMMMegPIGOhr+fv43f8EbItX8RajqOkWkYjuZ5ZFVYRtO 5i+CyoRjbkgAdAe3TtzDIK1PkeHi5pKz9UcGX53TTlGs9G7r52P4vLbwnqlywSK1lYsdowpP58cd D/8Aqr7o/ZB/ZE8V/Fz4iaJbjSbmSzjuoJbgmJwNofeSTt54B9elf0dfD7/gi1Cl5A+q2X7vzFZm 8kBQo+Y7t6DavBxwSN1fs5+y5/wT88EfBiOG5s9KthdqqDz1gRSwUDBDbeCR34B74xXPg8gxdarH 2sPZwWruunXT+vM3xmfUY05Ki7za0f8AVj8Hf2rP+CfN3c/AfbpultJd6VpQmiCwszfuoSQQQMh8 jBz2x1xX8t3if4M+KNE1O8sbjTLpHt7iWJg0LkAq7KO3Xg+3HpX+qz4j+DOh65olxpd3YQzQzwyx NG0aMrIw2EEfwkgkegGeK/K/4kf8Eo/hn4k1i71K30e3ia4nmmIW3jCGR33oTgcqAHGM9W56ZHpZ hw9KbjPCq9kk1+v9djzsBnioqUat5Ju6/U/z0ovhn4hkcL/Z9yctjAifntzkfr9BX6FfsTfsX+Iv id480ue/0q4FjbTRXDeZA5BVSCc/KOAe/wDtdDX9dOmf8EhfhrBcqZNAtiysrkmM7c79ozkc5U5B z1H4D7m+Bf7DXgP4TIraVo1pFM4w7CFNwUdByuAoYjnuPfry4bhvEupF1rRgnr1fTyOvE8Q05UpR pXUpdT+Sn9vz9hrUtE+H663pmmTZ0i1DELFIX2xxjcMbTgcfQkfn/OJquhX2n3E0E0Do8Mjo25SD lGKkHI4Of8+v+qn8Zf2YvDvxD8MaloV7p0U8F5aPblZIhIP3qeWeCeBgkjqMgV/N/wDHj/giDb3+ q6re+HYGhM088qBIQqjMjngAnPGM9fvAZzSzPIa1Oop4aHPGW66r/gfcPLM7pxhyV5NPo/68z+NM Wk7NgIxOTxg5/wDrmvr/APZB+BWtfFz4q6Do9tYSTwJdQy3JCMyhFdSd2RgcZ7jr1r9pNP8A+CIP xBOq+VNas1uJPkbyidyjJyAMHO1T6HjtX7Y/8E//APglZpPwNvW8Ravp6Tam6oYpXhwY+cYXIwpy Pc8VwYXJsXXqxjOi6cLq7a6aX/A78VnWGhRm6U1KbWln5I+TvjF/wT2i8X/s+DSDpu27sNIWW3by fMcPb26vjcOB8oHIzuI4O6v50Ne/YY8Z6frdzYQ6TdOI7l40QwyA7BJtycKeuPXp71/pZxfCnSpd FXTJ7ONrd4PJlidFcFXGHVcqMqQ4zxng9MV84av+w18ONT1Oa+j0a0WSaQzOwgjDEsdxw38OSFPB HB7Zr6LFcOxrOm6UuVpWe26tY+dwueToKcZNtN3/AKdz/Or1v9jbxhpuqxaf/ZlxvlYR7VRnKltp wSB6n2xj1r9+f+CTn/BPabRr+78ba9pjrdL5UcMk0RDoChaQKGAI5wOOuT9K/oel/wCCdnw3uNZG oXOkW7mOTdGogUIhAHI4xjaAQcYya+x/hX8CvD3w10pLDSbSOGMSAuEVVB5baMJtx/L1zyanA8O+ xxEata0oQei8zTF577eg6UW05Wv+Z/LJ/wAFaf8Agn3feN/C3/CZeHNNkk1HR4y+IlJLxqAGQHZk ndk4yRwMcV/Jv4q+A/jfw5eTWt5pF5G8UkiENA4OVOB0XpnPrX+sJ48+E+heM9Jn03VLGK5t54yk olRCjoABgrn3P4jAAr8rvi7/AMEr/hx4zvLi/t9HtYZZXdwwhiVcO4LDCrz8wHTkHj0pZnw/OtVl Ww7s5bxdlror38x5dnqoU1Rq3cVt/X9fM/zsdG+DPjPVrlLa00m6eRmC4WJ+edufbr3x1r+uT/gi J+wzrHgfSLn4keIrSeC+1cLsE0Ui7IEG7AUkEDnnI9+nNfpV8PP+CTfgLQr9Ll9MgMsNwoZmt9qg lmbAJXDHDLkgnjB4BxX69fCX4N+Hfhv4Ys9C0m1hjitIlTEO2NcoyuM7DwDhd2TgjqKjKeH6lDEw rYlK0NUvPTceZZ5GvRdGlop2v5o/n5/4KQ/8EmYf2jvEFr498O3Fza61FYrbzNAGKzopJjLHkDqe fT0HT8DPGf8AwRr+N+i3k0FjHd3MaSOsbeTI2VztU5HHPA6+nrX+iv8A2Na3CC1kSBj9nLMuFLBS dsW1VXaI/wDWAnIPy965a8+HPhiSGOXUdOsmKmJpZPLj2LINq5AcZALhR064r08Xw9hcVOVdXpyq O7ta3Q4cLnmKw8I0780Yqyuf57vgn/gi18fdfvraG4+02UTyIkj+VJmNtw3cEZIwQQe+cYr+xH/g mX+xfJ+yV8DLHwbdXc93qt25v9SmuMl5LicAMFAbKphUAGcjb71+jUXgzQtMks1g0pXjlkwZYrZW SIhNwaRT8wiJCjIyMkZ4rvrawjgj2x7mBztBKjamf9WhVR8g3YAIJ55J61vl2R4bA1fbRk5VLWu9 LJ72sZY7OMTjaapTdoXvZdz+aP8A4Krf8EnNZ/ak8eWnxM8LazeWGrCxWwurMNLJBLFFvkjdY84R gXYHp0+lfgT4l/4InfHXSrtore4ln2uQSY5VGNwU/NtztHY4GQAelf6Jt5pVrdxmOaMOrLja+WXg EYDdQBkfnzXGXnw90O5cs9nbk5OSyKx3HLEEduB3JxwTUYvh3CYqrKq1KE6mra2b7/5lYbPMZh6U aSleENF6H8OX7N//AARY8d2PjHQ9a8X3t19nsbm3uTbLG4DvGyshdt2Npwx5xj2rT/4K/fsW+LdP 8G6Pr3h2xu7q18O2mJ41Rn2xRx7T93rgA/8AfPPt/bpB4A0eyJaC1gTjgqi4BIHGQvrg4Bxx0714 b8a/2dfDPxR8L6roOsWEN/Ffw3KMs8Mb5Nx5hVBsUAKAyhTjIC4JzyeefDuHjhalGk2pzs7vutl6 a/ebQzutLFUq1R3VPpbo7XXrof5Ld5ourQTSxSW0weJmVx5bDaysVOQBxyP8ay/IuAdhRgQccjHT pnjjp/P3r+3jxp/wQtttb8Q+JptH0+FIb24vHsQsSLt3uSOpAjAXPOR09a+ItJ/4IC/FS8+KC2N9 ZQJ4XivLiNrmaVo7a5kjDCCIyR7WFsZSu9gVJUEAgnj5Kpk2YQko/V3K7sml8j6unnmClFt1EnFJ 6v8AD+vy1Pww/Yr+B/iT4wfGbwjpOn2VxNBDqtpPctHFI+EjlV8HCnJIXj1xX+nJ+yJ4Cn8B/Czw voTq6SWemWsRaRGVVZYVX5uBuB2jI684PXNflN/wTs/4JN6T+z7rN34l8SabZQ6iZ1e0OnwhLeOK CXMIQXEbsysindnDnOS4Yc/0A6FosOlW0dtAoVIkWMYUDKrhBwAPm4HTHXvX13D2VVMJGdavFxqV bK3ZL/hz5XPMyhjKkadN3p0/z0ub8KlY0EjxiQAB3RTGCQPmKx+YSqlscEt7sTzRUwVWPJJ44yCM 9Tjcev8A9bjg0V9Xorbr+l/X3nzz33a+7y7mFq2hy38cUcF3La+VN5kgTkSqQQUfjhcnGPf15rUs 7dLOARZ+VF3ZO4sTjvk884A+ncirzMBgBSedwPUZUqCGGBuYrk88YU57CoiGZgqkhQCQQqfJt5Cn 5eMtgHvgcAZrJRUWpX1dv6/EFe3ZfIaXA6BiAVwApZvmOBhQOgJXnqBmrC7gBucgbiwZiAMlsEDA HJznHt0zTcYABPCgn+6B2wpxx8wHIPUdDjAQBo2IxlhzuGQvUHkY659OPm49aaTf2vJfh5f16C0f TX+v6/pGPq17qMW4afZR3JUx72aUxs2eXGDHgHaQRgjJPUd79nLNc28clxbvbyMMNG5U7SA24l1z kAqQPUH14q/8/UY4BLllOB3APy5xgA4zzjp2pqSpLDviO9G5V1GUPVTyAAuCCMNyMYPIOF7ya975 fd/XYTei009fT+vxINoUk5OCGGAACD1LbcDjGAPpTiGOMZ3Hg5ycAjGQB16Dgev4VIw+XcN5bdgo DtU8jcQFGN+B+uOeabg5PJCgAH5SeOhIPOBnHUkHr702tLX/AA9P6/yK7EO1RnLN95uqkEMSTwSC ANzDjtmlTPPJCnp/EQScHg9SDnkjPPQVORt3AkDJw2QDjLjrxgZLDPJ9AOlNAIUDLA5OOcYIG7OT j5sYHAzz9KLWvr+HTQN/NEboHQqzY3q3AJXarhcnJ68ZwO2B2OKgtrKG1jiijaRhGCFeR3llIc7h ud8ls9BkkfKDjgGrZVu+SOp6D7xAUKSck4PT6Z6cIVGOOvU5PXPHXHI4PbHJHTJJy7e8CemjGng9 CCqjH3lPIHoBz83P9aNowMbcg85U84x1LHp19vXpmnHktj72Rywz35JBHPQ9T9O5oKsCCzHJDKVG 3GQVx8pUkEEHHbB745F0tIOivuNyehXAAxznJ5zgKCec57D3waaRk53c56EHjOByc8kqf09Kcc+z FezZGWwM8AnAwH9emQMcUFfmAOFVgwAYlWJKEdCuRjAxjr24NFuz0t/S/r/gBe3mOADZIOPmXHys zbiMbSBjK8HjrgcZqMgvnIUEDCgLwRtPzZKjkY65yM08bTwTjGRuAzkEcKuOpyPUe3pQwfAwc88q y5IbbnIOOTjBJA3e3PD1vfm/rT+v+HEu9t/+B2ISg2nBXDYBDLgjggFgSNxznnqB9cmJot4O7cSD 02jzFXPYjiRRycjn5everhUDJA44YgggggAj5gvygnoenrwagYZIGAc7Qc4UY5Ld8huew5/WlZrr Zf8ADf16fMZnT2y7G3A8LgFRgHcx4ZT908DsMnp6V5D42+Gel+KFLTwxCXDqshTDdMLk4GeeSOc4 /L25wrAHJH3SWUADIPCyKEGOMj3B7ZqvLGXG0+WeQC3GcZOFIC5Jxke2fxqJwTVm/wCv68/u63GT i7p2f9drfifnvrf7MUEt411ZwrIMswjZDhfmJUMygHdhTyfTOR0rS8MfARbC5Q3dtHIqklf3atHG oYjI+XlhjjJxg4yK+65YY9w34kAydqICNwHLEYyT8w55wevWqwslBVWjEa8YRVxgHB5XB44XIzzn pXM8JBO6VvRf1f8Aq7NfrFS1r3/pHyj8TP2cPCHxD8CXvhnWNJgura7tXiaF7dQMEMFxkZB+c4wQ ORw3Wvxi8cf8ElPh3Bc3v9neH7dBLLJMCLWNzkswO3938xy2efTB4r+lYwAxN8u4oPmVB0baCFAx x8ozjpXPXegWlxu82ASEEnbtIBBxtBDL8oKr29cVhisuw+J5XVpqbSsnbVeV1+f36mlHG16DfJJq /mfyR+Jf+CSejvKyQaPEyuSGf7LhVBDAD/VcHcORxjI4PFear/wRs0qW+Sc6WRtdZMtApXarAkKp UZIIPoPmHUcj+wuTwXpkwJNpEASx5QA5K7SV2rnOcHnuecdq6eBtKHJs48htxygO5QT95c5B3KCT 9M9K818P4Nv4f07Has5xKWk3p/X/AA5/Kh4h/wCCUenXPht9Ot9IjBFtsRhbAHIAXd/qxxwcD26+ nw9ff8EZdbh1mWd7BpLRpdyrsxhOTk/L24Bwcc/hX9y//CDaSwH+iJ8yqv3cAAcDI284PXr/AI50 /wANdFlbmxhGCSQY85G5ckEqdo4Xpnk8mlPh3CVEmk4tdv8AhtvzKp53iYJ+83f+vkfx0eE/+CRF hZtbtc6SC6bNwMQZGKjJBLJwc4x1yB6819tfDn/gnToPheCIx6HAjIwBc2qkjoCigA9yeR26cnj+ kCP4baHGQFsYjuARgYxgqCSc4H3s4x6VcTwFpCDH2OPC53ZUsFHysARsxjJJxz3z0NaU8gw1Nq0b td16EVc3xFTebaufi8/7G2jajojaf/ZiMpjKsogjfJ2lQpzH04PHHp0xX5aftF/8Eq7bX9QubzTt IAe4eQDy7faA+4qCMJwvy4xkdM7jX9fEXhHTUDYtVB4ckKuwEKOMeXwCAcZ6/lWTe/D7RtQz59hE 4BOdyDb0yVwR6dex3dOauvk2GrQScbNdV8iKOZ1qU1KMmj+E6w/4I/622pqZNMmEQl5HkPtGXAzu 2HI69SBgelfoz8Av+CX+neDTZTXOjRSSqYmO+3+6RnOSR6q2cnnGfWv6iV+Fnh2LDDTLcHcWJKpk kszAKCPXP5dMYrXt/AGjxCNEs408v5wAuFJx8x3FRuPXPJySAc1z0eHsNTalq+2np/VzerneIqJR crJdvkfnZ8PP2ZtG0rRorRdKRRFCEDeSAWJjHI+TOMbOc4HJ5614X8WP2bL0asw0vStyOrF2SEBC QvqFyQC2D3yMfT9rbbw5Y267Yo9oII2hRt+YqCMY6fLx7evWkm8L6bO5ke2hkcDCM8akgAAlVIXg 8fpjr19OWX05U1TtZR/4G39ficEcXKMua97n88vhz9lLx3N4itTJpr20MNyjO3klsAMMjJXGcgcs Mdum7P6LeG/2Yr+BNMub2Rna3iico4LYcqNwDsBjgKPr7Yr9DLPwvpFswdLSEHg5ESYyPmycLjGc 44z+fO61lEFI2fKRgfICGAGFI45wOuevrRQyylSvZ/Fbfy2/r7wq42c7La39aHzcnwrsn0ldPuLe Nh5AjYGMH70bKcAg55z9fzx+ffxV/YLtfFGp317bF2S5mklY7TsAYkhABxtzjI4I2A1+yYtIgdwX HGFGPmPzckjHXIyCfTvxUb2ETA/uuP8Aaxnb15UDIHHr9eprergaVeMY1FdL/gf1t+pnDE1Kb5ou zP507f8A4JjXEmqrczCT7OJgyhkAbmTOANvDbSeRnH16/oj8FP2P9G8BpaGe3SSWGKKNgYB95BnB YryQWI3HJOwdMjH6NDSrb7/khsnkYGM4HJ3Dp05FWUtIQMbFHJOSucbvw5yufTGaxoZVhqE+eEUn 3evb8PX/AIfSpjq9SKUpWSPFr74aade6c2nyxM8DIIyr55UIQqZz6E4+vavkzxv+xP4P8UNc+ZZq Em3KyLH5m7LNydwPGePTgZ7mv0h8pRkbGyCDj+Ek8tkN15z/APXqIWwYkFCpPByVDAHPONv3voT1 x16dVTCUqqtNKSts16f1/mYRrVIaxm1/S8j89vhJ+xH4E+Ht+t/aWMfnx7WLCJFyynezZYH5SWHP GQAM1956NpFtplvDBAhRYlCKFUggKBwRtAJOBk8HnHuNqGBUwuMqAEX5cnAAwSW+7xtqyqpghSBt IGDxxklmPy+x9uc5q6OGp0UlTSivJW10/HzJqVZ1HecnJvv8is6omJZGVAisC7EqqISCxYkYVfkU 5OMYOeKtBMc5OPlwepUnpgH1UHHbmnMCo+YEhmHzc5xjA/g4HA6cnnIHWkcbBleo+ViSBk5Bxg9O mMHHQ9RXQr9JW/4P9f0jPfy/pf1+gwsFyM99/fgDpggDPOBgetHJyW2kcBjtwRznk7fmP86TAJ3F VIAxnOAMcnG4ckk9MjrShASCSMg5PoOik4I5Iyffk9+qvu+f+tASW3Yl3c8KQvyk5yTt5A+6PlPr 6mo/RccAEnrnngHjnoo+memM0wHhmALKMk47DrgcjsF/+tzUmQXwc4BX5vlJOVzu+ZcdOcjnnjFG unva/wDAQtFa239foQyxR3ETRSxpJHICjq6K6uoJDAofvkk/hn8a8Y8WfCaOS4fWvCGqXvhXWVXe DYyN9huDjIE9k5KMDjnAHXrXt3ABAG7BO3JI4JwBjHDjH6+1JsVxtIwGBzg5K5LDOAMn29h61MoK ektUvv6WtbUqM3F3T/LyPD/BniD4h2uoDR/FulR3tuCBFrdkwAkAJ+aWJ14JIXpzz0GK9xHHUlS2 BgjHAGADtHAxjH1AGKrw2kUO4Be7MSwBbeNpHODuzn/6/SrA4BDZyPUd0AzjJHBGc9OgIopxlFW9 o5PpfX8e2n9XCTUmnFKNu3+XZ/oM2Pvf5mYnLAsq4QKqDy0KKCckM2Tub5jzjaBKFZSduCTyGI2r hgwJIJ6BQfzFKAUPLbQMbgOrDng5Ppnv2/ClVdzKG6gkqxUEjk4YHbyMqOnr27Xqre9f+v607GM7 J3WzsNKkEAAkZxtAOPXOAeDjbjPTr3pGJ5J5w2PlUg4DMQcgc8n/APXVk9SQCrEfdPGD8uVUH6Dv 3pgdW5UA8jAHzDkMGJGegJYHAHvSSbs73/r+v6varpq612b8rW1+fkQqCv3c9AV7Actu+Y5wcYyM 8Zz6io2PlRsXB+QMzMVOSrYGcDocgH8e1WWVEHyMSQRgHaNvzbSxORgcHjgHvnis+8UiCXHOFcsA OFwpwRkc/dHFDva99V+g1Zu60f8Alb+vxIDqELOwaRFIwcgggjA6EjHb257VXn1W2CuqSrvPJC5y xGCD6EbQfxGeTXy5rnizxA3iq707R4xcRWojaaNpCs+15GXekW35o12kk++3g9Oz8PaZ4g1LVYbq /llWKOMgRx7gJCzK29+BsbGRgg8DJx1GKqyeiezte2nY2dNJJt7L/I9+tJRLCrg8EAt/EWzjGCo7 b+/sKtKy7iBkcgF9u7A4bPAGM5Htx371rWAQRxgMSY1I78sCeASOmeMcdO3FWFXfjkkuGAz1JB4H 0yCOK3V7K8rNeXz/AK/yMnbu1f8Ar+rki5yctuXBGcYPG0DH/AcDqenc8UYOMHhRkA4985ABODnv 6jPambsBct0JGSMnIxzgLz90fl1oIYDaCQwKkt8u0bSMjgH5iDxQ0+stvL0Ftp1drfkGAFOTkkEA EYyOvIxlsYx6ck+lUrmWGKSKJ5ikksqiId3ZQzmM7s4XarZ9cVbZiATlmIJIIJ3AbcnkHrlSM578 55rLeOO4uLaeYOsyCcQhJMRlSQCzkAB32gEcEqGOOpNDu18V2/8Agf1+g1Zdb3/4AyadmmlhRXLx lAGaJghDgkhWHDcEggDqOTzioLvTYrtAsirJtOGG1ueGBOBgdST35XjqKvxxzBgZJRj5gRt4PJyx 6gL06euB15mFsiM0vlkSyEBnPUhc7cj+Fec4GAS2evFTZtu8t+j07ef/AA5V9uh5df8Aw60O6d5J LC3yWy5MKkEsNuSCOCQBwB/PNLa+AdItJF8m2gTaRhViHzYO7GQnJ5HHHTBzXqezrnCZOckj7x4I IGPl+bHvjHGQTShS6ea4823EESOq2zLKWlmQAFpJE2fIPMYqq5zhMnGazdJXVuvden9XHzy/m0OX Tw9bhCoiU8NzsJOOgyD95v6Dv353VvAemamGSezhlVwP9ZCjnKjgZIOOgz9ODxXqvk4GT827HQ56 jkk9uhyB0z65qMxKc5AOeMbQc4GR82ODg9Pftmm6V/tXt/wNuqBSad76nz3J8GPDEkhc6Va84wPJ XcCeQwXb8oBPXJ65wK6XTfhxounujQ2MKbDhTFDEDggEkMEGcY6dsYz6eviAds8bTtPzMO2O/XPX pyc9KDEM8gHd905/u+p25OMD8+vrCoR6WW3Qp1JvRybOPi0C3jVI44QqbgOAwyD83YAAk4H40yTw 3ZTHc1pE+VIJZSeCwwCGB+bkk/jxXaeWMZPQemBkk8hvl68dx1Ptw0RnbkbcDuCTgDGOOMjpnB7d cVfs9dG+n6Ecz7nH2/hnT4ZEIghG3LKBGM5GTuHyjb8gyO+BXSfYoFCIilfdBwDxkNx83GPbJx61 e8puPm7dSAdxOQQMjnnPqce1PkGAzZ4ALHCs7nCEnaqglz0wAOT68inGmu6bf/AB67vYw5bIkMqq FDMqjMe5CPlMgIyMfIpA9zkg4IrEvPDlhcSAyW6sM5yU4JHBC5UZBwTx03ds8dsFIyASQ/QYIBBJ OBtXkksenpntzEUCkEKAMHJOVPJJV92Plx83oOevouTu7f0vvBN62ehx0Hhqyix5cEajAKgIAAcH JKjOOdueeoPbONy3sI4FCqiqSVJ2qSu0ccg5Ab06/drVEYJLD5gCSSOAc7gAM8kHABGf6VIqZYDO 3OQTn72egAAweBzz2/NxppbPX/hv6+4bbvvcoG2jxjYrYyOgHTAz90nOM9xkj3qvLp8DfeQMcjqp AGPVduDwfbrxwc1tKitkrg5yQM8Z2jB6cjk44/lSlQxwQNyk/McY6YABK9QOvse1Pkej7/8AAJ26 GAulWykkIiNjgbRkgqpbGBzyT055zmrEenooQhQvDE5By2eMbWIx8oz9e3WtYphgCCpX5mZs/MOw DY6YyeM9DnFNCgk5B3ZJAGS2MHdjd93tx6mhQj3tf/gfh/TH6GRNp8UisWQOCSvCsSPTPp2544PW ueu/DFhc532iuCPLBKIV65IYNknBJ6DB+hru2jDqRt6nk4IPcFevTH8vwqMwnPOGXJwuSNwOemQd xwP1OOtDp31v/Wn32/zBPotP6X9dDzWPwVpZJY2MGQ6sCsaLypJX5tnyjJOOSDyO5FdHaaNZ24UQ IFBVQQo+UAkbTt6gDGMjjn2rp1gXIB3dMOTjIyGPGANpxj0GTzTfJKFdjsuzcVX5MEMMc/KcYcnG PxqVTt11fl6f1+O4+ZvrdFRLeNSsa4V8MQMj51OS2TtPOAfp+dSC3UszqwHYEfMcqo3KQVIAPHHJ 59eauCNc5LEPwGGRkbScg5XsScZ5574qQIF4UbCc52beQQvBIXJwAOp5JH46OC094Wi8iqbZAcbV 44wBz93aACOg57elKIOOgJ42nbwOxJ45GOe/Q89BVoAc/IcfLuzyQQ3UjHHAI49MZ60bADk8K2QM 9ME/ewF4G4t6dfwp2f8ANZ+n4Cv5lVolKnLLkfw4PA5J4AznIPXoF4x2pzWiOr/c3BWK7vnjUgZD OoxuXeATyOAQCKtXMcYaNpHKyLuEWWIXLDGCOA5wBx9faqGowqYla5ml2rIARaq4MmH3qhSMkkYB z2YEjHOKlp2d3stvLTcf5GLazSw+cb1LbZHIUhe2BJn2hV3GMlvKxIpwNzD5upxmpoY7aCWS6SEw zXjeZKrO5Z1QBQSGbCDZgHA+uSDW7DbIEwgQoCZFDoAV3ncUUAAocZ47H8qlEStIFK8DLZ5IUkcg /LgHGPbjtU8jT+PzvYF5aDLTaQSyopICLhMZVsn5SB8xzzjJHPeq+r+clvGYmjWNZka4MyO7G3HL BMc+Zu2HngYz9bKG3SYxo4LKVV1BBYE7ioIA+U5BPAH3ulT3ETyIiRkAmRN2eS0a8yAjZwe2B6jn rVcrcWr3b/4H9MCp5tvbrGTJEirGCELhNq44wCeBjPbp1OAKrjWbLzlgEy+YfmIBJVBkYJOAM4GP wP1rwf4oavqelrf3U1qzWsKYjWJw0gji4ErhWyV4PXbg85r5/wDD/wARJ5ZJwZLuWPepeVpZGvYN mci3VAcxMu8lSCPkJA+YmueVfklyrTr+X9XNY0XKLknsfoDFqlnJciyEyC52FvKClsqeS29M8HAx g/w4PetAqTtbuxK52nJ6nG3qSFH415x8OTaXGkxXUM73UtyqzyzyKwdiQAqlnGQRlh9R04r0oqeG BOMAjAUNwQRxjjjH59s4rog5SSlKWj/4Bm0k2l0INgIAIAGMAAc8jOTjuePXGenaoZIUk4IU7SMA qCfm79OOQfrj3zV18bQvPGTuwByVwCBj6Z44xURAJwC3KnnBHIyBxj5juYDpz09aqz76/wDDff8A PcRRTT4FwfLTPzfPtAYnockHnp+B69jQunWyPuSGMbjuYrGgznbt6L/s+pznn30gi4JBPGGBAPC8 cAFMnj+lNYYHY4xkliB0HUcbRx2z+NCj0vp6BdEQhVCdpUAjKgjGSQOyjn/OKlCFWwOAOMkcgkk4 yDngdfr14p0YEgyp3KCQpTPzMmQ2NpPowPT7vepAvIBJGcc4IAwCSCo9/cdecZqtNNb27f1/X4AJ gnBKN0PG05DA45BXnuOD39jRSYcDC7lPO0IwPGQQeVwCRjjHfHbNFDuvtCt/eS9Wv1/rQmIyQx/v beOMYJHHoOBUbMCqsFC7iykZzwWUdgOfn647fTBRWb0St/WiM4t6a/1oNDBcYXBCDByc9QO1PUjI ODtYgFdxIwQxI56jp+Q54oopXfu67tL8V/mNt236f5EykfKuMgKOGJb7zjIBbkDLcc8YqESAhgqh ACCRwQ2XaPnI9AO/XP4FFVu7PbT9BLe3TT8bD0ZjgkjGN2BkDl8AHnqN3X2p4wzBufmRcgnI+YL6 j1cf98+/BRRayv1/4b/Ma6fL/wBtG/dIzzncR6KVQMNoOQOUH+c5M5yTknaOp64AyD6gg+xHXOaK KT2i+4rvmj52GAlgecc46dfmIGceigD+WKUqCoPTI5AzjHzMcZPGRgd/XvRRRtKCWia1KvZ2W3/D AqjnHGTkHuueMDBGPu/rjpTiuxGcE8EjB56HqPTv+dFFJatXe4m2pWW2gwrggk5z6BRgFC/Ye+P/ ANdV5QqMp2gknAIypH7hpBkg8j73HYtkY6UUVUdl6/5DTbav2uToN0YAJUvgZ7gtzngDPXpQmOeu VGQSctnavJP8u49TRRQtH62/Em793Xf/AD/4ArId+0twAzjAAwVB7HIAPPTHWmyIApYkkhVPOM/N xycckAkA9eevFFFEVeMW93v96G3ZRtpe34tDGGGYDgpjJwDvBAbDKRg+lVWiW4jdCXjLq6eZEwVk DIQGTKkK4zkHsR0oopLWDd3dW6vsn+pcdU299P0ItiW6EIHJCKNzyyO2VDANl2PzEsSScls8k04L liTg59RnGWHQdO596KKUtIp9Xv8AehJt281/kSqCVB4GBj5QQcs+C2d3Bwf0pdqs3I5GDnvkhz1I 4HydvU0UUbRv5/qgi21r/WiGiNWD8cbQ/wCOMd+nIz9acEUbPlU78HO0ZBbJ7DtgY6dKKKOi+f6B d8yXTX8kWVhRs7gpCqeMdflPv0/xpTChG3HZ8nA5AXcB06dqKKHp17fkTFtpa/1p/mNMceSNvBZR 26tuGRlemAfzpDEgJ456EnknHHPrxj8eaKKpLX7v0CLblq+n+Qzy0Uldu4Ebmz3O0HsOOg/KojEp wcAdQRjjI5BAHTg/j+JoopNaL+uiKi2738hdgA+UAYZVORuBJkCkgZ+Xucc8nrUrwgc8HaccqOcA n8sKR+NFFRfW3f8A4Ak3pr/Wn+YrRqAzd1Az7/Lu4/u9aUooBAC5A3bsDdgqQB+H+RRRV2Xur+tk Cb017f8AtoYBKnuOeMgYwBggHng+v4U90CqT1IyRjKnkouDg8jFFFJbx83YE2279L/oJxkjHGcAe +1iGPHJy38/XgUfdPUkFxnkDHYA9/Q9vSiii2i/rsO+vz/QndCqbiQ2EZsFeMqN3Bzkcge3HINQs oU7Rj7shB5yNnB6k5zuzz0x6cUUURbc0r6O5Cbtvvf8ABCKQVHHWMtnPIIAPGAOMe3fjHGHMqhI2 wcyHcTuIIwowBg9KKKbbV9dn/mVd86V9F/kOCZbHAGcKAowDk8n+990cHj8qRiqSKu0EYibsOWcD jA4+XIHfn8yilJ2cUtE1f56D+1bol+pKcbQMfxYycE54O7JHueKa8a5PXAlKlezHPLexOP1NFFNb Q87fikJtqSt1f+RBtG4KOOMcliCGCkggEZ+8cdx24JBfjPl8nlQTknLZ9WGCetFFNb2v2/QcW9P6 6ICoUvHzgKCSOGIDgY3duvHpjpwMN3bWOfm3Z6noMgYGP97P1HSiimuny/QhNtRv9q1/uRKihlXP oTg4PbuSM54/+txTWAzkDG4e3AJJx0+v5/Siikt7eS/Qq7Un5W/QcoARCB98YbPOck98eo59fzyF FAzzg5yPqitwfy/KiijqvX/IV3rrs3+TABSxGCBgHjGeg6nbz1/SnxnJcj5MKuQp4bqAMEfKBt7c 89aKKFvv2/QSk/fd9Vb8kSookG4/7QI4xhXckdOAf0/LDSAvOOoJIHygjaxUHHoFx2z344oopR1e uu35ocW5PVjVOQgIzvBJI4J2so5PcZJ98Y571DOrGJwG2jYcYUE9ZGwSeSDsXI4z14NFFN/B63/N Iz5naLvq0n/5MjgI/Bujf2qutpAsd3LGrMVRQxUjeUZx94Z6EjP1ruLe0t9o2RJGFLqAoHaMMfzz 2x069qKKUYxSlK2pvNuzd3dEztsCgbjztOSCPmbB4xwOP885UNgyDHCIx7c7Vye3GcH35oop7LT+ tiEvx/8AtRpRXBdgCQofnOdxUnIIPHBI/H04pwBBBz1OR944L7gTyx5x/IUUUru6V+36f15Am9Ne 36f5jZkxGDnqVHAwfmVm6knnoOnao9iCVmKhjCSF4A4IGfpwB+VFFO94SfW/+QRbe/n+gAdBk4A3 ckkne/ILZzjLfpjpTmwEPBLHaMg7RxgggD/c9+tFFN7J9bf5A27L1X5x/wA2O4GcjPJX0H3sZxjr jP50EDg4APXvgcngDPA4Hr+poopR15bv+lYpN8t+uooQFl5YFmBBznad3BAxjOQPyAppGRz/AHgO OB3bJBz82FAzx/Siil312S/QhyeuuyX6CDBVTzhs8E5IBG48kcnkAdhjpTQoJYdvve/DAHJHUk45 9sUUVSW3y/Qu793z/wCABwRwMAqSR/vKeM9ccfrRgHpxnHp127s9PU0UUJK1+un6Bffya/QbtGVH PzAscknBG08DPGec+/NSBQGZf7o6kk5HygDBzjn+X40UUf1+X+YSbutf6uhoxsZgMbcf8CO3cCeO 2f0prKojVlUAMSmDlmAyufmzz27dRmiil1j5tfoJa2v/AFpf8yFgyvldgTaCF2vvDFtxPmCTGMsu Bt429eeJDx69Bg8cE456cjB5Hf8AGiijZSs+/wCg+tun/DDyFCfdB+YA7sZO8dSQBnipFUZJGRyw AzkDCjkDHB5NFFC+FvqhNvlb6q36AqDIPrkDOCBliDxj1+nHHPWlK7T67SD065woGM8Dmiiqa1/r yBt3Svpf/IRwFdkwG27cEgdCBgEADJG7rSRgA4xwQB74+U9TnnJ64HFFFZKTaV2JNu13/V0MOAxA HDZBBwTyydGxkD5zx04pSflYsASVIJ5BPy7sZB6dhRRVbuPn/n/wAvqvNL80PVQh7njB+h5xznHX /HNOPyhj1PzDOAOg4IGOO35UUU1q/u/QqOqTe7EfHznk4Rx2zxluuPUfqfWkH3e/zEA5PByGPQdO /T1NFFPqvRfmhJtWSejS/NENzbxTGFpUDNBIjRNgBkeSNlLggcHbIwGMdc1D9mW3aZwzSeaY1KuS QAqsuRg/eIXr1ooqVtfrr+got2X9dUXEiG0EHkkZOOcOF4Bz7n61z3iK+lsrbMOQ7mSMPuI2lEJV wFAycjvz755oopP4b9f+Cv8AMqLen9djkrUzrb2E8MxjknuUknd1853CuYggZ2+Vdrn1PT0r0uFt 8KMwBYjk8dQx5wR/LH6UUVNLd67W/QqWyfW/+R4d488PWt/4ktoJZrhReReQWRv9WrkFiqHhuncf jUMHwp8LaZqFjq1vA5vIRt3tt2yBBsXzEHDYHqD1oorJRi5zbV2rP/0n/NjU5pRSlZNf5HS+ALuR 9X8Q6UFRLbT7vy7fYoQhDHHKQQgAzmQjIxwor1VvvhAANo4PUfvCATj1H/6/WiitaDfLa+if6omq 2paPon83YGABHrtGDgZAYkcccU1jtzgYI3nIyM7M43DuMgUUVprda7v9ETFvl9Hb8hV5AOOpyQef 4skA9hxU2xdx68Oy9QM9+cAeg6elFFGr5dd7/mgbaSd+n+QzYMKQSuBvO3A3fI7bTkYA69s8+vNT KAJCOu4BvTqSvOBg8A88Hn65KKm777ik2k/X9LiKgfI4G0qOnXAbk4I9PoM9KKKK1itP67ITlLv2 P//ZUEsDBAoAAAAAAAAAIQCnEZPcwXQAAMF0AAAVAAAAZHJzL21lZGlhL2ltYWdlNC5qcGVn/9j/ 4AAQSkZJRgABAQEAlgCWAAD/4gKESUNDX1BST0ZJTEUAAQEAAAJ0QVBQTAIgAABtbnRyUkdCIFhZ WiAH1wABABgAAQAAAABhY3NwQVBQTAAAAABFUFNPAAAAAAAAAAAAAAAAAAAAAAAA9tYAAQAAAADT LUVQU08AAAAAAAAAAAAAAAAAAAAAAAAAAAAAAAAAAAAAAAAAAAAAAAAAAAAAAAAAAAAAAApjcHJ0 AAAA/AAAAElkZXNjAAAB3AAAAJd3dHB0AAABSAAAABRia3B0AAABXAAAABRyWFlaAAABcAAAABRn WFlaAAABhAAAABRiWFlaAAABmAAAABRyVFJDAAABrAAAABBnVFJDAAABvAAAABBiVFJDAAABzAAA ABB0ZXh0AAAAAENvcHlyaWdodCAoQykgU0VJS08gRVBTT04gQ09SUE9SQVRJT04gMjAwNy4gQWxs IHJpZ2h0cyByZXNlcnZlZC4AAAAAWFlaIAAAAAAAAPNRAAEAAAABFsxYWVogAAAAAAAAAAAAAAAA AAAAAFhZWiAAAAAAAABvogAAOPUAAAOQWFlaIAAAAAAAAGKZAAC3hQAAGNpYWVogAAAAAAAAJKAA AA+EAAC2z2N1cnYAAAAAAAAAAQHNAABjdXJ2AAAAAAAAAAEBzQAAY3VydgAAAAAAAAABAc0AAGRl c2MAAAAAAAAAIEVQU09OICBTdGFuZGFyZCBSR0IgLSBHYW1tYSAxLjgAAAAAAAAAACAARQBQAFMA TwBOACAAIABTAHQAYQBuAGQAYQByAGQAIABSAEcAQgAgAC0AIABHAGEAbQBtAGEAIAAxAC4AOAAA AAAgRVBTT04gIFN0YW5kYXJkIFJHQiAtIEdhbW1hIDEuOAAA/9sAQwABAQEBAQEBAQEBAQEBAQEB AQEBAQEBAQEBAQEBAQEBAQEBAQECAgEBAgEBAQICAgICAgICAgECAgICAgICAgIC/9sAQwEBAQEB AQEBAQEBAgEBAQICAgICAgICAgICAgICAgICAgICAgICAgICAgICAgICAgICAgICAgICAgICAgIC AgIC/8AAEQgARQOoAwEiAAIRAQMRAf/EAB8AAAEFAQEBAQEBAAAAAAAAAAABAgMEBQYHCAkKC//E ALUQAAIBAwMCBAMFBQQEAAABfQECAwAEEQUSITFBBhNRYQcicRQygZGhCCNCscEVUtHwJDNicoIJ ChYXGBkaJSYnKCkqNDU2Nzg5OkNERUZHSElKU1RVVldYWVpjZGVmZ2hpanN0dXZ3eHl6g4SFhoeI iYqSk5SVlpeYmZqio6Slpqeoqaqys7S1tre4ubrCw8TFxsfIycrS09TV1tfY2drh4uPk5ebn6Onq 8fLz9PX29/j5+v/EAB8BAAMBAQEBAQEBAQEAAAAAAAABAgMEBQYHCAkKC//EALURAAIBAgQEAwQH BQQEAAECdwABAgMRBAUhMQYSQVEHYXETIjKBCBRCkaGxwQkjM1LwFWJy0QoWJDThJfEXGBkaJico KSo1Njc4OTpDREVGR0hJSlNUVVZXWFlaY2RlZmdoaWpzdHV2d3h5eoKDhIWGh4iJipKTlJWWl5iZ mqKjpKWmp6ipqrKztLW2t7i5usLDxMXGx8jJytLT1NXW19jZ2uLj5OXm5+jp6vLz9PX29/j5+v/a AAwDAQACEQMRAD8A/rtiZud24BT8zbgMc4Xgfe+ZjkZ4P4Yn3cZyMtjOBhyWyAAQOSNwJ9CcU7YB nJUj5iTjgKADxwcjB+uDk54xkapJcQxRraxrI7uI0Ckhc7JHLMw6ABG+pAGOcj92d0t7v/hj8G3f 9fr/AF+JpFgFcZG45+Q5LA5wfl9c5x35700yKcDdgZ5B5HUn5WXkdRznBPrzn598W+K/iDo3mzWW iLeRxglBDIvmSMjggbNmWUqpzjPUYBNecWHxq+In2+G3vvA94LdnjE0igMsasxVyQzDIGAcZwSDx jGcJV0pWd18nY1VGTV0016ryPsliScru6M3LEHhSDnJ4IzwP8KiO1V6hckZDE/N7gZ+7jH4D2rF0 zUZLyxgu5IZIGkhWRo3XDKMBtv1JI6Z5PWvCfit8crP4eJJLPpepXgVT89rbO4ByWIUhfmOA3vnB yKcpqK5pPlS7/wBf11FGEpSUYpto+iiwy28krjsTtHJOPkI7nI6/dx9VTB6cqEyDnLbsEj5sZJI9 OwOa/K3W/wDgo14O0aVje6LrkMcTlJZJLGfh246BBuHy4xyRnHTmvYvhP+2/8NviZqMGl2lxd215 PtCR3MDRIxGMDLrg8A5AOQf15443DTkoRrJy7bdu/wCHexs8LXiuZwfKuvb+vkffaHO7IQHso5yG 5yCG44JHT+Lv0qEYyepBA6ZJOMlt2McdfXHT3rHtNbtJ7P7YkqNCY95kwCVTgEgj7vXPPOOmecfL nxM/a++E3w3v59N13xJZ2t3CSpjEgyvAJHIAJC7j/EOeDXROrCEVKc+Vd38tun9eplCnObtCLlL0 PrgMCD91iABwAcqMY53DPbjHYHpxSdeBnI9c9T0wccDn371+bNr/AMFI/wBnqe5Fq3jXSgxdgC9z GACHyoyclRnjBxx19/qn4aftAfD34ooj+F/EOmanIdh8u3uIXcEg8FAvH5H8MVjTxVCo+WnXjNvo mrlyw9eC5pQcV6M+gQ2ACAQOSw+YZ4I44GDjPpzx70mFADHBBPQFckk7RkFvukDn069xWLdatBZQ me4kSKJUDl2G0BduMkmPB4z0x07Gvnrxj+1L8K/B11JZax4s0m1uo3w0Ul5GjRqm/duwCPvAZywx uB7YrWc401eclD10/r+vnEITk7QTb8l/X/DfcfUKlfVed7As4HOSSQB0HI9c4646vRVyx/dnGT99 gOTtJOCNwBAHH9a+PtL/AGyfgteCOT/hM9IJklWMf6bbBEdzgKxZQck9uh284INe0eCfjF4K+IEb HwvrNpqpQYJt5LeXORgjK+jAryRyD05qYV6UmoxqRk+1/TzHKlUiruLilpezX5HreCgPIGHIwgIJ GDnDHoSCPfkZOCaquAvUrGW5LEqG5GeFySfmIPvke9RT6jHCjSSyPHGi5DEqowpB+725HXH8q8z1 H4qeFbSeW3fULbzonCtGZYmPUrj5TyMggdeeCMVbkorWVumv+en43FGMm00rvTv5fj8z0wAEhRlU yDnAByFXIGePUcZoALZlYYWLIUN/Dz95uP8A9Z6Zrwy6+Ongqye2W61i2U3EyW8KgqitO2wCMZyA e3/Aq9X0vW7TWrSG+tZla1dFbJwAQU3EqT04bA6H1xUqUXe0tt/Tyvrr+WxThOKTkmlpbz2+43fL Oz3c5zuBBYHcRznnk/hSvGAQFIIABHAyCqjglsZGcnPX0Pesu+1i0swoklSNRg7squFwDkAdBwM4 AHGfeqS69p0wDR3MLvlRgMAecckE/wCzjoAcfjVXacbu19tPSxKjK6XW343N5Y9ysSoOMZyxAzt4 YAA5HHr279KtCLK8hR0y2c4GQArED3B+nU1k2upW8zAo6kEnIUIwyAd3bGc+5yGz3rbQBgGUDB4J QgDJHQhgMjrx6e3FPXr+v9P+tBPS61j5PSy/rr26GbPB5iugYxlkZA0b7WXcMAqWXAYAk5IPXn3F hEaqmd2UQbiXZn+7ku5H3gSeAOq8dqtOuQ2CPvHsgHQkAgL93J9D0461CzMAMRrIDuDZbZswrbG2 jJkywxjBOWJwcUvJajtpvou3yW+xXa3JZhgYAPCgY2jjknodw4/E9BWONOdLqS5eQvuQL5D52ryf mUhuuGHH64674Jy3Thvn4bryRtA+6MKMep+hINuQNwyMYwAoAOepYfXjgfyotdoSi+jtcorCcmQZ 5Awo2jAB4yRyvJ9uBwBzUgiLsGCjJHUEkEnJz6EdvbuMCrhTaMDaRgcDBzgZwAOmefQHtin+X67e AFXjpwdoGOOuP6dKau7r+ugWS0cvl/X9dip9nIxkAZ7nBwQeh9+SPxGfeKSzRgN6gkdu+7GAN2f7 oPr97I44rSSMB2JySS3DAcKQAQnyg9s855yAelLgqSMg7cLgphsn+EkA8cH0x9QMlno/8x8tr2dn +n9fL8zISwgYFUCMVYqQeRuUKSMDrgkkcnBPPzZFH2KGMFjETtGMxpvYnJJGAPf3GK1mBJ+7uOX+ UHbjB5yWX5Rk9+oPPWpCqggkDqeCpBHUBsheQQvU9+9O1+/9fl94t3a7af8AwP6/zMyO1Rtrc44P luUPlsBkgbMANk9ycfw8VdWHGMKBuz82cEKMjhQuCcEe545NWiBxgDGSDwCGJAbJAX1J4IAGQKd5 Yzu6FAexwAUHGGPL9BjH8PHU0KPf9RbeW36f1/VyJU6KFKkkqTjarEgAhSoJzjJ9Og71PHGqEFcM SQeOhAAIYDH3QxOeD07dKmKrsG3cPlycqoKptJAIbHO4g+uegxTxsUHHVRzxkRgkArwff6/LxmrS S9f6/r1Ju2ku/wDwBuxVAwADncByxzjbvIU/NwBjPTp3pjI27p8vz4XOSQS20gj3GPxAPHNSAAli A6hcjbtGOFxuXaDwRxyc8ZxxmoycsQNrcBu4xlzhcYwV+7jHoeO1V83p5enYST7/ANaf193mNeNV wOSSw28hcZ+XG7OMgkfpnPNRSxLuJXoBtDEk8nnBPXGckYz/AI2NpKEZKtlemCxcNubkDkZBxxnA x7VA/LBQvQbirYDYzjaMDB+XpkHrUtaPz8n5DTbad9v+B30721Kc0KMSpyM8MQucBccDHXoP61WN oCACgA28bGBAYbfmbI4wAee+eTWsqqRuJGfmxhM4IDMozt+7uB9DkDv1rRq3O7yxuCkhFIXJJDFc rkcqOc845HXMuPd7f8C41vZmf9mywwqkjGckA9Cvzc/j15yaesCqWxwWIYMpwzHAA69wFP0z3Iq4 6ADJBwCrKcqDxx8oH3jgY/ziqollN0sH2ZzE0RkFyhQRq6uR5RAk3+YeDkKFwPvZ4pNW26+Q7Wb1 t6/JkqoCuRhf4RlxtA6FcFskcZP6ZPFUryJ1jJChjnlTjDc+pbrx7fiQa1lUdsnkEkrxjdjnj7vL Y/zhzwmSPyyFYYK79q4ABBDAhSNxzx2GO3Z8to33lp+NgbfxN7f8A85Ek6y4bc2GIBYcn5icfKOM A9ufywb0clyrjCtjdnk54wQx3BssMADHQ5HfFdD/AGYgl3bQDliMDDFlBB6LwODn3OOeaetghVgi jH8R2FRgHA2EKO2T1PsBikk/l2+4pu/Xb+vTX8uhSt5JJAGIOcKhA6EAHkjOQcD34PPtvwAqoA4C khSVPQ5AKgd8BTz3I55qCG1CDJKjnPO09S/GADjIK5GPT6VfACDI52jaMIAVH9772N2QR9fwNaRT u3r+PWxH4/13/r8CfBUgZAPzEg55JPJ64ALHnAz096TIVWdflULtP7xTjBGFDbscfpkYpuAdoLsM cZI+62cDPquV/THbhwJYEEgkFQuCSDnkZZl56fXnHXin5b9yLb6t/f8A1/XYeqHJII5UcE5wFVeC uevJz16d6UDnKnjGQMlSNrFcAg8DdkEEdc/SowV6gnJw2cMTtOODngdPpzn0pzKEONw4I2/xNjHT O3kZA98k5znAdr9df+G/pCs+jsv+GHbcggEELjcQxIGDgfToO4OfzpwUHOzbksBjPc4wDz7j04NN PJ+hxg5IGee45GQfrjk4FKSCW+cg/TuRyoOOR69vzxRr8v8Ahv6+4EmrO97+vkO2hAuAAM4GSeV5 HBJ5XJGAc5zxjmnAccBTg7lAPysXBLMSB8x59Mn+aEM3QneBzjHBGV3EE4IyowO340MuQRhd2QW5 JPUY2vt+XqT7UBZr7T/r+vT8gCgAkbsEbsksFHzHLcfeyDnnPSmOuFOOCSdyliuMnHLEH29PYdqc C2cjkjIAVc55AwgIwD0yfzGOBG8ipgO+0gY2qDknIOCSoyPx4P1IoX5BZtpb/wDAt/n/AFueS634 gms/FMFsLm5VJQy+SqfuGA2YDysfv7SOO6jOK9PsZZLiBJXBVdw2hhkSFhuzzjIzt+mKp3WmaXe3 EctzHDJLGzNHhB5i4GByvIGM9uc9RWgo2YjjBQDaQgQbiGIU/KeqjIyexbvkCoSkm7yun/wPvfoa NqSVlZry+W9vwRYVdzsxyvPUsRxgnnnBOSO/Y5waB85OeCCDknhQQOueVO31HUEcimtiICNTgsRn A4Azk5BHyjaCPQA5pxOW+9uXnIGO+S2OPnyq9MHhsj2dnrJaJaK/y/r8ybPTX8+n4DZCVG1MgngH Oe2T7ZyeeScZxTFQqxXKsHzk5IKgEbgQWzt59+3eo1cCR3YnEanJOAMbSdxJwF+XOfTJHqajDkkq GxuwWY4yQVIxuGcrtYdcjvTs0kr6v130f4L8fwaT2vayW3y/r1CRlQnCMFBCg53bmJK7iBgqBxg/ 7Vcj4oAbT5JEMK3cCGS3ediY0n2sRICR94A8AYOCeQc10DyfNINuHLYVcEZVgVBxnAyQfqBxXL+I /D1r4gitRdSSIlrcx3QEMjKJXiZHVHUH50LIMg56DtWcpNprv6+XX+vyKSSkk5Wt6v8Arf8AG/U1 dCvZLvS7WSdt0uxfMYEKGddoZwqnjc31+8BnitxRuULgcgDqWOR2/wB3p6e/vhQgIFXBXYpCrjGc jBJUgjduI/77xjjnSjkyoZRypOBkEFc5AO3gjAGRgZJxQnKyW7XX7ugaa62/pf18i1Jao42kfLt+ U5+8MHPzMOedox68+lY8tgmSQu7B2ja5JA+8MknBHr7D8tyPJViRkgFsKpCscgc8HH+PIJyahG/B 8wKJNxYhR8uNxCZ3AbW27c+5OMYzTs2rry7/ANfMSX96zRix2vllQgILMxJYYxyQflB+Y4yO+SSe anS1DqVYbQHYHPAwvXIPocYIxWkUAwAuCA27HO7J6kEfNnIznJ4468KoP8SKpViNpbLBS3ynATgN 7cjp1HK5Xdf5Mdnda3ZizafGQ21FyMDK4VsjJODnjg9cd/eqh0ez4bylLAknIQsrfeZzk9d2OvHG cA4rpuD8xyqnHQAjvxgjKkgEfUZ9ahx82CGIAAJKFm3cD7oHAyB37duKlrv+QXdviaRhppURIxGg bJP3j8oDDOF6gkHGPY5yBzeSxiVSEVSvGT7/ACknj7vGfrgetaAUjawAAAypI+XAA4UepcEfgOlJ kA/KFbGScBd2eQSPVRj9DTS8vz8h692/T+tyibINFJGQro6lHXjDAjnPHBIP/j3fgVWbSrXcd0KO ODtABfqpwMdW+UHrk5x0rZB3EEDByoORjKj5R8oUbeo9zjJpnCuSThc9cc4+ZQT6cjt1I5oS1XZ/ 1/X3dxL1/r+tTKm0uLCqsaMqqE2jepUg4G1QeeB14P4VXXSYMOGXB6AemQc4AfG4kEnpwOwFdGVU jBG4tgn+MKME4LFeRtyeg9O5FMMasDkg5YHGApCg5GDjOQSOOeR0HGHy3W2vp6Brp71r/wDAMk2S lMKAq8kg5OSCSTjHB5X1JxSSWgMRSNUUgHn7u0HaeB/D06++RWowAbaRuJzzhNu4EblO3vkHOOu3 mkVWJxIExwoIPOcYHLJwc+pIxk9aNbO2/wDw35f0xK/R6/8ADGJYWTxpJ55EjM8hBUtkJkBVOR14 PPrnAxTtRk07TLVr3Ubqz0+yjMazXV7PFbQq006QQiWW4ZVRnuJ0RQTy0qqMkgVteWozjactzkDc SCDhsAEge/X1NIVLDcVJ5IxlSQAxZR91cEoBz05wCetJ83ez81fX9fPYa1abb3/q39djLktCSw2x CMo4K7D5m8lSknm78bMBht288HcANp8U8Y3fjS28W+GbDRtCN9oV5NcDWdRSdFfTliiZrciDdmZm lwCc4XDEryDX0AVAUEOTnqoOc9CzEno2D165B6Zqv5UDOoKJuXDDOwswHCttIIB5P5npSknJKPM4 7bfL89n87alRfK+/9fn2+RkWmmyGCNvLVHGCu3arkkLk7gD2LdT39MY3o7MZQBQGXIGOCdy9xs+U Ftoz+HrVpI8AbQuQQeFG0gHbg8dDn8jVgLyEPGcZIBOBwQGBGR9735HtitYx0XfyXy/r+mQ/X+v6 /HYoG3i5XywOSByCQVOCS2fmJI4PrntmoxZIcAqSfl+UkDoCCQM9sn/9Wa0vKGNow3CnlBzgkY4U g8kcdzwO2FdAV+7tY8bsndwQTlAueueMdxkUWV/P/hhad/w/zOUvPD9vPHNHIGmExkYb/mESuFLJ CeNqLhmwScbyAQMCvNfAPwouPCl94jur3xHquvpretz6pZQagtlGmg2bwwRLo2mCytojJYo8Dygy +bKWuZMyMqoq+7CFRgcsSMfMBgg4IBIHov1+alRIxyQpIIC5XJGEOcLjLZO76YPWpdOLcW18O2/+ f9epSm1FxUtHbp+T/r80Zltp6Q4K5DBsjEnHzAdQF6/dyBgc55HFW2tQcMDnHXkuC2SoJ56Ent6j IzzVlFCZPXG4EtgA/MAF5zuP3AT329OKlYBizZ5wRyo+XCgBunXj6DkelWl0XX1/z/rzJu+5WS3R ckhiRnK7s5ViFyCOucnp1wOneKS0WVlLIrLzwSSM9s5b5sBffnvjraIA5GMAA7gBkkE4AIXAPPPH T8aMKQhYgLkDeDsGTkg9M4yOOec5Gc8luiFrr713/wAMZ0ml2ryRymOMvDveJtq/K8iGIkAHk7HI zzww5xSNp8QJHlKuCBuAA5285C9e/X+8eOmdN9mScqccc85UnHORuzjaR7LUcgDnng/LhRnnOcjO OflA7dvzLPp/w+w03fWX4f18/wCr5/2eFMgImWIH3cHkA9M5OQADxxio2tISyOyqcYPLDC8EFhle pGDyc98VYbIbbgJgHk4wx5AGcfT39eKp3NwtvFLJNIscUYMkjnACLg5Lsw4QAMe3f8Y7eXk/LT/h /kXZq1pX/pf19w028KZZUB4OduM4Iy2R0J3AYzwPUdKhEMRPCoMjGAFGQRt69QOevuRVWDVrG8t1 uLW6ilt5AVilR1COBn5FOM5G3nHYEgnBqYzxsUCOpPLEJydv8XpgEkfj+QSbX9bf8AWztfTzXp/X 3CC3gHSJQytl9yoAMkHJJP0wRjle9O8mHP3F+cDOQAWHA6jPoO/9ajVuWO4MMgbT8235hkEjknhc d/fnFPZgsZcc8N3UnI4AAYDByB1xjPfFLXu/x02Fdrq/6sNS0iTkRovRiQAuC2ADnjknPrkcVdij VBwg+6y4XA3cENjt1HQ46/nyWs+KNG0S0FxquowaeNsTHdIqMdjozRhWU5BwR0BIORjrWhpHiHTt VihktJ0KSjMa5Tc8bbnV8AEgFSD/AD70k9bX1XYpRerez738v6/yOj8sAqSgXHIAxu4B6cE9cYzU sKxvyAuBkIDjaRjgkj7xw2D05XocVFExwFOwHpknLAliSNuAMYYZ6e/NXUxtBXO3GOFBxlmxg457 jr29udIrVa6egrWs0/6/r9O5A0KMMIFJLFTwBwRyA5I285/H1qWOFd2CmNwAYk8qBjk+hJI/Edu0 oXG7IbaQccZI5JLcHK8Z4/nUwCryCecYYDIG4jHBXg8D257cVSTf/Df0xbdWv+AReQpzkZyxXLDg 9CR6jkHkenvinBVRQGAAY4JyMgAEjBB9Mk/QcU/ChSqkZyWAYknHOCDj1HQ4HGPrRZGEoZdzNtaP B5TkgDAwRuwvXB6+9PtYSTejdi8saFASQxPy5yADnJIyo+bp+RoqqrEAB0bcTydp2naRgtx8vJxx /IUU05aWY1Fu2r+9/poWMDqBkkN0yuFyVG0DPGcY69RxWNqdxHD9ndlKxxPJNNKzZRESEptJB4dn m4wP4D6YrdJPG4dRgnBIJPIJyT79cjI6dKpz2yyx+XKMq6kEhflAJ+ZWXGcEZzx+dS29kStkr7f8 A+WPid+0z8K/hxFM/ifXrOySGNi3msyHjOWwfRm6Db3H0+dfCn/BQb9mTxT4jg0Gx8baOL25mEcS yzxR5kZiqoS68sSDgZIwowc19MfF79l74afFu0uLTxLoNvO0quJJAhWUh1IIXbjbwT9cdTX59v8A 8EcfgBD4wtPFNgup2MtpeC7W3gupFjeVCZFHyjOB7ZHOSTXk4h5kqkfYRpzp315m79P66noUFgnB qrKcJ9LWav8A1+J+tml61p+p6VBqNnNHPaTxieKSNgY2jcDY6sOGBUkj2PWvif8AaP8A2qfgH8JY biH4heKvDmmzAMq299d2yTErjB8qT5gxAPOMgeoFfX/h7wPa+G/Ctr4XsjKtvaWEenwSPIzNtjj2 KQxGd3HGCTkdK/mi/wCClP8AwRq+Iv7RfifU/Hfgr4h6ql3crJKNNv5riS3BfkRRiN8Bt+QcYxjk HOA8wrYylhlLC0PbVeqvsrf+Tfn948DTwtTEcuIrOjT72v8A8Mer+If+Chn7D2p30kE/iLwhLvkD ZZ7fa/OMjcQEPJxgcljxnr9Rfs9fHn9kz4ialAngjV/CMupSkIiW9xapcHzEVt8KISWyW9fXjOQP 41fiJ/wRB/bS8J3U62enSauEJKvbTT5cbsZBIwvXB5PIHPNd7+yP/wAEuP8AgoP4Y+MHhTUNMtdb 8J21hq9lPdajJfXMUK28VwjSkxhv3q7VOQRj5gDXy9PNMzjXiquXc12toNdVs9T6Grl2WujJ08yU XFaXaa28tT/Q48BeGNC8O+G7uz06a5m0+6ur/U2N9qF5qLJLql1NfXCxz388jRWgmuJPLiVxFEm2 OJEjVVH5j/tXeG/2ZLy+vJ/Gd1oFvfsXWYzX0ULsxGwhsMDjkdemMnnmvrfWPCnxl039mq80Hwrq cLfEqDwi1nbX90rskuprZeWJDtOWcuykYIJI5GK/z4v21/hD/wAFHtO+Ivim7+I0XxA1ISapdyCe xmvpLAx+c+DCkJwIwgUAY4BHFexnOPlhKFGH1J1udX1Xux20669l/T8rK8EsVXqc2LjRcPN3ltd9 P66H9Cz/AAo/Y1vNZdYPEekLLJcMdqavEsY3SFshfNBYDJHGOmSO9fq/+xx8N/gp4Rki1HwNqVvd XEixxJ5OpCZfUlYxO2ATnAyW5xk9/wDNofT/ANprS7slrb4gW9xGwBymqqVZWBOSRxzg/X2Ffr7/ AMEr/ij+3ZpPx58H6Rptn431Xwrd6jbw6xDrEOoGyiszJsllMs4GwqgbnJzg5Br5zAZvCOJp82AS 5ml7ur1tqk1/wT3MZlU1QnKOP51FXtJ6Pr3P9EPxR/ZupaNPBeTmO2eF0d0kCPsZGDbTu7AFuuDj mvyF+M/7NH7O+veLP7e8YeK2sw900rW8utiGIjKboSpcEltg3FtxIOV44Dv+ChHxi/aO+Gf7Psus /Cfwvcav4hbT1F2II5Z3tmeEmSRI1wxdSrYwcbnJPTB/g9+OH7S37bniXXNVk8a+IPiDZyXF9PNN bgahawrIdy7QqqMqqEhQSQv8OOa9vOc2pUJRpVMI687J+9dR6d93v8zy8qy2riE6kMSqUU7b3k9t l/mf3ZeEf2Xv2Rtd1INpPiO2eIObaRIvEOxZNknmxq7GRvJZWDKoyMBAuABiv0Z+AHwq+E3w/aVv BF1aTPJ8skkFzHcBiCN25I2xudi2RnOXwo2hVH+Wh4V+M/7XCTSWvhrxT8St87/aJYLCbVn3SLgm ULHnYSEGSABgE9Cc/wBHP/BD/wCK/wC3rq/xxt9A8Yw+N9W+HM0Pmapd+Jo74QWjhkeOSGa5TLuV zwOu4HOQM8WXZzQniKVNZd7OVRpc0dbPbstO/wB5147J6tKjUqPHKagr2b3S7atXP7pb6wsry1aO UjYVYE7nHy574IJ6DPb69/nDxR4P8AJczSXbWqsGwXF1skUYbhdxzuy2cDp97FVfjTN8ak8C6h/w rOCyGvvZSNbG9WRkWYxkj5ScMd6oVAPfJ6Yr+VD9o5v+CtA8R6zb251ia2kup/s0mmRttSMShwyK gwh8sqCTnpz0r6LMcf8AVYxvhp4jm7K6Xz0PDwWFddtLEQpesuVv00P6go/BXwo1Ge1FxFpM7wTx 3cG6dG2zwyBl8o+d8hBwOBglQcZ5r6k8O2tjBp8EGneWtqqjYkRG3btAGD0AHXoMcfSv4VfA3hn/ AIKu3us2DSXHipFS6jLmd5UTeWRtzDjC888Y9eTX9cn7EVr8b7T4P6LH8aW83xVFbp5r7mLlBGpU vxyQNo6547GufLcw+tVZL6nKhpfmaduml+r/AOCa43CPDQUvrcKqvZqOrW34fcfQPxO8GzeJLCeG DVrvTLhkZY57WZoyHUOFJUHkZPucDOe9fC2oeAPjf4duZxofjuW6jUsY0uyXBZV+VSrsdx8s5xkA dRgkiqf7df7Tvxi+A+lS6l4M8D3PiO2ghklmmhLExR7gAUAJ8xtzLkAHH3uFGa/np8T/APBeP4m+ FtSez8SfDq9s5IpGSZHjlTbhmJysqgZ2kjGPQ1nmGY4OhW5K8pQmuqUvw6MrC4DGV4RqUeWrGXdp /nqj+mD4dfEH42+GL+0t/Fenx61YsyRyTWpLTIAQolweGXAOSO7e9foj4d1lNY0u3vAhhEsYYxuJ PMXcOdy5BBz+Ffyt/sn/APBcf4VfFDxLpXhnxpanwxf39zBBFNfqn2d3klRAhkc4U7+ef7wz0r+o P4feINI8SeGdK1vQ7qC50/ULSG7ju7cq6SJIiGMxFSQBtPA49c5rry3F0MVFvD1nVjHdNvmX/D+d zDG4athpJVaTg31u7Pbtpp3uduZEXBBAUKCA2VGGyGwEyScjv/Xik13mVy3liLYgXbuMgmy/mKf4 ShQIAAAQQdzdKkn8shuoXktkjdgHALMTjAAHHt09Oa1LxJoekoDd3ltbjbg+bIsQAU/OuWOF4B4x yck56V6Xa/8AX5nnq7dltp+j7f16b7/2+Mgkoy5YAM+R3XgliOTkcfTtV6F06gjDYGR0zg5DA+// AKCMiuB0/wAaeGNSI+yapZXG4jKx3ML8heNuD6N/4/nGc12ts8MoDIwbdkgryOnYjkD+Xoe4mmtH df8ADBZrfRv+k/6/I0SF5LBQFGAoxk4A4ABOOQfU9M+lG5Tng9yVY8kA8E/N930Hb1ODTQCQATkq CSd3yjBGDtXvxnv+XWJm2sS/y4yuc7gy87QCVH93PP5461e33BfbXy3/AOB/mSFiduxl3ZCsDuKl c88HodoyM5A+mMSDL8EADaRjJG5sAgjA6dfw9yayLnV9PtcNLdRx4yfmdRjCkFcOcdFJPXgHpnmG 18RaXduIoLmOSQEj5HDAgAjBJXBOQRjrnnpii/49PuHZ2Vk/x8tfLyNwKVHcYDEAZZQDtCk55Jzn oR6H1p6kZXdkk7toZjnjnkbeRznhvr1pnzkKytkAYYIp35BXaVdSMcbx3zkEEYOVLKWPG0bgByMc AEHIPGAT7560Lp0V/wAxLz1/pXLKgMU3ZJzliCWLOBkDCjn0Hck8jtT9vYj5yMryxUZGDuTBIOOD 24IIGKhVyHBDAtkMuSMKG4Y7mHTaM9e9TJIHBAONwIJYnOG6D5FwW4HPtn3Nrzf9d7/15aby/Ly/ r+v+HVUQbVyAF67gAWkJGMg9E27jxnOfwMpVWyMbQACxH3txAB+YAjABH45PHWq5dI8yE4VPmLE8 ZHyHnbyQWJ/4F34JoW2rWN3IYrW6hmcZMiJIjlCGOQyjkN6ggdSOAAA720v2/T+v+GFZvXqv+Aax JOCOF4YldwLsCQAQByMY4wen40YVSWB4yCcEkgkoNo5GVOBwcemD2UBmJDAKuOF+U7hxjsMYPUcn njFR3AnMMyW8ixTNG3lO0bSokmB5TOikbwCOQCOn5HTb+tP61J66P8d0rdl3u/6QrtkKRgfMSSPv MF4YD5sjI6Z67fpUZjGSQwVTjPUAgAjCgYxwRyOeD+MhbAU7m6lSQB3yFQ/KORxz/tfWo5Ac5KkL txvYYUjapIPB5LHvu69ODS1uvP8A4H3enUpaPR2X6DEGcbUyvPQA8BX2gKTz8w5yO2OM4qMgjLFU OSTgFiepHOTyOAT/AL35OwcAg4JGdqgZyBvwRt5BK5xk8MOM8BpbLuCD0jPHDOoU7eh3cEN1wOvJ ou7ppX/Df5eo/JvTp/X9bA20qD0yCCCSCRgggAnP3T6569Kb5cKrhSRlRhY1YYIOGAz0A545wDx7 k1tHO0EjGVfssvnJ5c88aF5IpYdsyRuq3EeyVjscOofbIAJFVleQSCwA4xglBtxwSGGTzwcUevT/ AIGg02/tWt/wH2HYLE4PBCgAE9iPlwDkHA7/AOFOLhRzwBgbckHgHacgcA7h7cdOtOVRkAEZOAR0 IO1hhcDAbp7/AJ4EgU5wFIAHbhTwRk8ZY5/Smr999f6/r7ibrQgA+UNuJbnJO7gBWyB2zxjI9OwN NDRFmZMMOQVJOFKkg8d+nTBztPOCac52fKp2qVXGM/N1wMMDzyM8/wAzVN5SisqjBDAFgpBB3Egk jsOPXgfmN21fX17dP6/yKV+++2vp8/X+rXTGMZOVLDIwTk8gktg4AGDx704c4bcSqg/MCcjHJIz0 PAzjsc1jPczE5Ubm3cE7hkjjAAXgZH0NaVo7/KGPzliOhOMgnkdhgN7cAE9qalfYnW2/9aFzHQAA gEdeOQQSWGPl4B+mc460fLuwSdzDHQ5HAAK7k4yd3f6+wMhwCQC3CjIAzkBc9yOF6j26808qAeQS SCCACSR06BOGyfb73X0BaJ6Pf/gXGKAQQQq8NllJ4HQg7c9FYentz0kXG5c/McErhiduV2jAHXnH Pt2pMHbwMDg5465OegwTg4znt2xmnsCwIHsCTycckj5QCT09M9vcu3a+n3ibWuvX/L8gUAE8DORg A54XgkHPXOR146Y4oAAywyB8xxyQWJHB468njrjJ44pe47BeDggckEMM45PB/wAfV3ygAjJx1xu2 4HPJPLZP49/SncSet+r/AK/rcbjpjK9NpG8qCD2AxzlQMentims23jB+bjJLYJGBjH8TEZ/L0pxB XgHoSrEgHk87SSPlwzA46nGOlNJKhA7H5pEXDLyWVGcgsM7coGAx16d6Lgt/L+t9P607AwIOSCep KqzE4IJyTzjnpjH49K53VLi7huIn2M1kELTFWwVIX5gzH7w+VcY59+tdJwFABCkBuCvAHIbCYyQA O/Y454qvdW8dzGY5hI6NlcLgZ3BRgjbx25GeKUldJJ6/8N8vy9Rp2tfX5/195zeka1YapO4sfLDp kMSRvwpG5ST1+6PU844rp9jFeTkEZGCwA6Eqc9Mk+mcDPNc7Y+F7HT7hbiCOQYZpNoY7Wdl2MWGc vkO3GQORnNdEQmVC7lJA+U7lxlsDk/w4z19aI8yvdpPva/5N/wBepUnHTlu112IZBIqk56AkjOAH wD8zEcA/Q++cmqF7q9rpsG+bG3leFZyu4NjKrwwIAwSB09M4lvb0WySh9pChmLE7SMDk4/vZGM+p xz1ryfU9etdRN7ayTLGzTgRKHUPtaKONS0ZJBO5WPXoO9KdR2Sa1uvmnYqCTavqv6/K53dp4gstR AjtXjl81txBfOACWBI9D83qOp6HNbcTtLhwFUq38WcFFUZzxgDJHBJ6djXG6Jo1tCkc0KJnylVWV SHfqX+bGWO49ePvYx3ruLaIxDjOTyOWbCqVABOOO3TP3TUxcnZyW/wDwP+ADdnp+f9a/qK0fGWCe gPOQCODweoAYY9D71TNurHcBndkryw3Hhtqkng7Rgd+M8da1CpwH4bcG2nALAkEYCEYJPP5dOajK LxvCuQ3mIWG5kbaRuQf8s/vPkg5wSDnvXLd/1rt/Vtv0mN+qvf8AP+v8jOFqGYjvkHeT1O1jt9GG 0H9O1TrBtQgjA5LKwbJYnJwMDOADnnAB9TV1W4DK3y4bBz8pIAI3BVOD+HGOM9SEkAksQpXJOTtH BznOcckZwc9+9HLvr/Wn5W+Yc135/wDDeX3DEVRHgcnJReSNyknOApPUD0PAzURJ3HawPy8Fs7ud hU+xOO+OtUrDWdN1n7Sthdrc/Y5jbXJjXcYZwoLruKDnDDGM/wAqtElCcrnGOoOVyOFI5z1PX9ec JvSOunf7h2d7bX/4ArLw27jnbnk4JwzNgHptJznp1qLvgqpAVQGG7P8AFuySepA4x6/k1pCXCkkc H73Vup43DGcd/T0prPgHa6grgEkklsEb1UY64PU9+T6FPutLf1+o7v8Am/H0FbgLzuAB4bd0bJAG 7rxx3pjuAVABLEtjAztBBIYgjAzt5PGao3UvzJjqABltwG4rlcnHy8levHGMU7zWO08Bs8kcHoQS eoHHbA6Dsam7vdq7f9af1+gXts/6/qxaWZRwzdCpwcgZBJB25AU5b8MflJ2HIGc8NksB1JbI4H9B 68nOeQCQAZzjDEsRuYjavG3joMYz97PBqaGTeAQTjGMgZJB4bLEHnOe/tj0PR3S/4AX1bfQuEpkZ y+CVDDuOCxOANo4Oc+vHpSgqwDD5cHaQOeCfcccqBwP50jKxChSTtBxx17YJ65BPX0PvUQk2cA9R kbcYIyTkn/fPt+HFP3ra6JW/QLt7O1v6/r8CzkdepAEnBO453DcB/FwxBIOcYpUIA5G4E4wODt6H HOQNoGPc96jBAwzdVOBg4IJ+fBCqf8nrzUqDLFgpYkANgdMYwBjggAcZ9D2ppOy/r8P63uHz28/T +v8AhgCK8ajCAhiSRlsAnqAVwzZDdPbnvTeD1AwTj7zLnBOWCk/d6Y9eh4p7buSrnDHACkbcIRjb kY+bH0wvrShSM5AHAOMZB5yo6Hj29sdyRet7rX+lboF33/r+np9wbR0x2yCx6AqQvzDHGBnHbHPu 11Cg5DFsfdOSrAZBYjPI6HqB74wakU7jjAJZSu12HX5RjDDHsOM9RjpTNrGTAxhEcbeOTIeMEnAA KcgdTj6Gdl/w/wDTDf00+4qzAKuV5IJIyPukgrxkcEKxzwOOO+K+aoNQ+MjfGq6spdJ0wfDEaVG9 tqYuZDqMmqNM4lhktdhVbcRLHh9xJORjpn6ddDnBU88j1C5JwdpwMknBHXd2A5iiih8zBA38k5Qf LnHI6YO7k9OAOneJRlLljzONmn2v5a9H/VtioS5btpO6tr09PMs24You5SxBUnk4BCkjIx06/wBM VbCgkbgV2nGexyeQAVHGD+B+nEcYI/iLKCQm1VQkncFbOOoxjOeVOKsHA3ZBBA4GQQQBuLHB5yMc fnWyurdzJtfeIE5EhwWPBznjIP8AInPPcDJ9EPHAX7xIwTlcckbRkccDOPf8HHG0kMAvQdODgc8D qFI49+euaYZFba+/IIBG3kEc/Opx0wDz3zRbotAV+uv9f1uKRncewbJAyAB0VdyrnOckn8OM0wlg TyMbd2MMzA5VSflJyNjdMZzz3GGtKAOq9iBt2knGRndx69j0zjOKYsxYj5AA20ndjcCOoJB+Y5Vs Z5HBzRd7d/8AgBZ/JefoTjaSuCH+VfmyxJY8kkAcDkegz0HQU0HbwvAwACzMpIGAM5JJOSOwJzxS sRhWYBQ2CQTsLFh90hic5YHOODjk46rLhs4APJxnLMcHBGMZyPbnin+oX2S/rYccchSSRhRneFAY bv73B2//AFulQyRxTI0c0aOp2HEgDKzROrREo4xuDhWH90gHOejViLAZ4JyWwdnRhhSUUDd978el SeWMg5k3ZAB8yTbzggBScYzgDPX61OttUv6+QtP5tf8AhtfTr8iNiFOPRQVX95tG3K8Y64+v9MtL 4ByuQRu+baxHyk59d2f5gfWC5uo4UzI2xVByWwBwo5BBz/D39cGuP/4TDRpTMiX0B8mUxOfMUBHX naxUgEkflzzRKVrJ7v08v6/rTRK672t+dv8AganWPxgKcAE5JYkAYOPmyB1I6jt1FYupLDPA9vco jwSqyTK2SrIchlOGGPlHqfr6Zx8R6dKpMVyknHylJBj5ST747j8M9MV4t8YPi1oXw88N32u6zqEF jaWcEsrTTyoiKqozHBJwx45/3eMVlKajFzclFLV/h/kVGE5OyTu/XyOr1e08MwwLDIFtba3XISG9 ns4tqcgyLbyqsmAvU8jGenTzW61PTtKkhfwx4hOl3TP++F/fXGp2M9tIVBBt7q6JUhoyUKMuCCDw SK/mz/as/wCC33w48JazqugeG9bi1Oa2aaEm3l82MvhgVKoSu1ZCRjrgGvzH8R/8Fyrm/wBStLtG uwbGTdCqSvHGzMoD5RWAdTgEZB5XIAyMfO4jiDA0puEZ87XWPk+jX6X/ADPcoZLjqsVLkavrZ+nb +rH94+i+LbOK1hgn1MXtxgGW4Mit5k8h3Myqp2qhLcY+6CB2GbWt+LdmmXZsrmBbhUbyTI48pWVc nOD8+QvHTBbtX8Tfwn/4Lz6Y2sW9rr8txbwSOkW95Dj5jglmLfIpGQQOPmOOgr9Ltc/4KjeAbv4d N46h8URG3tLJp1jhvhs3+UwCugIyvJI4OT93B5rWjn+DqwbVTlcVez36XfmZ1coxVKcVOm9Xpp1/ r+nsfq34jv8AWNe8RG98Q+Joo7RRcwlICgVAHcRtGspIUeS2AwUNg4GCOfaPAPjPwl4eiFuNaF1O pyLi6u1mmKler85RcKBgZAwT15r+Gn4xf8Fqdf1rWNcHhzUZbWCyeQ2iIJnN7sMmwQneqqolKFiS CA5YAnivnCx/4LP/ABlsbkTpNMw3ZK/aJQMZPB5Pb2zjgk15j4kw1Oo+WMp67/8AD/11PRWQ4ycI pxUUraH+l14c8V6bqUMa2s6SDkJ++aVmXecEs7EsOTkk9xmvSrV1kRCpyDjAXJDA5ycgg8KT9Oma /hT/AGEv+C8D6t468P8Ag34kLPaRard29jBeySs8YllkSNBIRjbkt19s8Zr+2X4U+MbPxx4P0nxD YOs9rqlnbXUWDhCkiKyt8o6Ybj69zX0GW5ph8wjJ0pe9Hddr7HiY/L6+AnGNaPLzbPp01T/p9z1E jLKVUNu+8wYg7cgZI2fMwXGM9cdQOTZZEyAAPuEjqMngAs2eTjGPoe5FRJhFLDkDB5BJB+YHHy5x t9uxpQSSVMZG4ZTjby38IAGTz6ceo7V62p5j6a6L/gf1/SECLk7APmOc7jtC/KCSO54GMcfL2xTg i8hQeMj5SCVYDJLHqowpH/AuM0oJJXIIByxwTgMMdCE5BAGOnPBp2AvUgY6kD7vJ646/eGKdmhaq 1/z/AK2/rUaFXHGcjIAIJweACCGOcADHbjmipOdhJzkA4AU453DOQB83GR0xnriihJv+v67hq/L+ l3RBhCN2Bgb8cgLkHkggZ6455wRkdqXAIBByOGOR0yc468DB9+OnNHHUjB+UAjB5J9BkA54/H1pc 9MZ56KCC27GCQCOeh55AAP0qdf6sCd9n/X9f1sQMhP8AACQcjJy3Vi2BgHb9ePQUm0HkbXz3A53H GdhI+bGOTuC+/QGyAdwY8AfOBwecMGC/MMnHG7gccU0qT2xkggjJ+Y/ePuQR1PB7UdnbUSk0rfr/ AMP/AF6FcxgYLeWfk2jrkMA3GQOEGR0x65zms25sY7hSHiDJlmO9VAAz1DYAI+ZTjIHUc1sc5wWD cjJOctt/4FyMkYJ788CkIA3KBhTswePUY28g564OcDbSev8Aw3pr/XmUm1br/S+44i78J6TeOwew tpHYjO6NCcEhvlVh3OcnIwM46Ulp4Q0mzlMltY20bKQSyRKGycZG5R8zYPTOB612xXg7QHwVLfvS AAoJbc2Dg89B146Co1AOWXPG4chRwCoBUY+VeOSevNTyRuu68v6/rUrmfS6X5bf1+JRW1QxGMxhl ZBuyFyBj5g3BVVzn/PJ8d8afBLwN4zSUaz4f0q/8wOhae0hdfnyDy8eXIDdTzyTxXumFPJJ45GcE dfUcu2T69+nNROg+6c79xYAYZ22bcKQThckevOQD7qUIzVpK6fl00/ry7DjNwaadn5f1+XXysfBl 5+wp8Crq5+0y+A/DrFzuJfTbTLYbJ6RZwTntjjnBGa9T8Afsy/DHwFJ5vh7wlo2mTLystpp8KMMb W5ZYxk7sj0OfSvp0xRgqBnJYsRHgsQoJXcxGFYHBH1yRxilSMA7goCphQpy5BB+7yAoHPTOcgYPN YrC0oNSjTUX35V5f8HVGjxFWSs5tr5nnGu+AtF13T5NO1HTrW6tJEKyQzQq4K45Uo5wfvHgjGCOe 4+NvHX/BPb9n7xvJcNq3w+8O3Ek7ORcPp1sZDIwydziHPXnJz7EZr9EdoBYjAzwQNuRjGRhN2Pl6 /dGPQcUwQKGJHzYY4XgZyOPusCDjPb+I9sGnVw9KorVKcaiXdJihXqU37k3F+V/LsfnP8P8A/gnL +zl4Gu477Tfhr4aFwucStplnIeSxXhk+XqRnHbk45r7O8HfCjwR4NXb4a8M6TpR4+axsbW2YjB5D RRqQM57H1r1BY0UEEDIJILAjntkMmO/6mnbRgnlRkbeq8DcFABO08jJBwcjkZPDp4ahS0p0ow9Ip dvLuOVepN+/Ny+b/AB1+4oS2sRG0xhgeCu0ntjDgJkDgn0x165rl9R8G6LeuXuNPtZXcgEtHG5wS PmDAc5bJx7HAruyij5lByM7cLjI5JxyME55IPeowoY5wByQNxJy3ORnPOMNwcEZ4ODxtyxbWjt5r /h7feZKWztbY85t/h/4ctWDRaVYoVYcpDGGGeORtyBhBz9Mdq6qDTILaPZHDHGhPy7QoGcdyO5zg dOPpW0cZDBXIDHrwxCgjCPgZUEDj8s9aAE4HzDOTycGTGep3YyTx0P8AhKhFdOXbov6/ryuVzNu7 d/6X9djy7xn8OfD3jOymsNa0y0vI5Y3j2TwJKHVwQAS68/KVOD/dPPSvzN+NP/BKT9nP4qyS3Wqe BtKS4uWw8kVskbAnJyuz7vGCeoJH5fsFsDggHOCWAByqqOoOR8vT25b0qFreN1IA2j5XHHUAYIVi eBnj8fzwrYSjiFy1qSqeTiv66/fc1o4ipQd6dRws09LrXTt3T7aWP5g/Ff8AwQD+Dk2pLqnhaW40 K6t7pJbdrRhGyMrbwflPYgcDnjjpz+7H7LHwc1X4G/CbQPh9qWrTa02h2i28VzcM8kjquEjDNJ8z FVIHbg47V9R/YoiXJjwRMMMMhzkgAEA8g8dDxmpxCu3pt2ysRtJUgIN2Adxzz1HI/OsMNl2FwtSV ShS5JSVnbtZfjua18diMRTVOtUdSMXdX11t5/wBfgeQeMrvxO4NjoVsvmSbgbh2ykbFcbtoYEkA8 Dpx1PAr5d8Xfs1+IvH4J8SeLdZVZS7NFp9xJBEockqCgfLAAsODkcDJxx98NZxsybly2F5Pyk7lJ Y5x6hsZ6e+Kd9mjGQBhgDkBjggAjOR1Ofy2/WumdCNXSd3H8P0MYVZQXutJrW/X+tdfzPzZ0r9jK 98PbJtB8Z+IrOaOXzctezSbwn95XbG0uRnPPXFfXnwx8K+KvDdl9j17Wn1lE4WaSMCVQ2M53L8wz njg/KeSOa9n8pQdgVSdrZBwRlVLHAP8AER+Hz9akSBUPIOSSCBndyTyeg3ELz9R7UqeHhTd4Rcbb rW33DnWnNe++br+XXf0K2xyuBkcEjIUEjGBzjIXAHYY6da5jUtLv72TAu3hiJbIThvu8fMT8p3df cEew7YooG1RgbBwwGOSDwvcnDfXA5z1rSISDhRvKsAeoOO7EYJAAY8kcE9OtbOO2r18vT+v89DFS e7er/wCAeBeJfC2l6LY3esa1eXUlnYQzXNy8skkiRxIC77o1ycgBs4GSM8Gup8BNoF/ptrqeiok1 pdRiWK4CuvmxFCyEg4wAp6n3z1Ir0HUtHtdTtpLe6iWSKT5XjO0h1YMG3A542luPTPBpulaLa6Rb i2tIY4YUBEcSBAkY+VcYRegORjtkdOlQoNSbSSVu2t9C+ZuLTu/n08l319OnU0mLxwu0MUbuAhCM 2wOcnIVlQ7WCFiM4GQA2BzTmiMoZlJTaqkEFuv3SeDzyRntwKlAYMvIOMEqAckFWG0YHHzY6g9Og zTxk4LcCMbmIOCS23jA65weuR+FaJKyvovRf16bEN9t3b9P6+4qCEJhdp3kgAcHJGCTkcjjdzz1x 9LBV4vkj2kOvJ4JAB7DaMSHJ54PzHrxTxl+WBADHywRxtBCDBIO7+HilRWYswJBHQjaR8o3Yyw+T 7w6fyHAtLPXft5Cvslb+ranI+M7LVNQ8N6zY6VcfZtRmsbmGymHIiuJYWSOQkMdzCQg9sgDI4r8k v+CdP7M/7Yfwb+Kvxw8TftE/Fu58e+GPFvii7v8AwVpM0jyro2mSXMkkSKJBiJfKZECr2i9a/ZzA c5ZMsTt4IAyw5OMcEA45P0JPRkduiEnbgHORxuKkggkAnJCgjH4gVhVw0atehWlOSlh22rOyd7LV bS+ZvTxE6dKpSiouNZq90m0o2ej6XeuhYUEYkxuYjGAADhgf7zAAkhen/wCpQSdysAAACBkMOOig 45bJzyevHHOXfd4AbgKTuJLKuSRnjPPTBPt0pCNrB+AOefmOc5YnOcZw2ATXT6/p3XU5r6XfmvPf T+vUanQbnGM4U4GGUcEk9QeBn6ketRsDny8jjBBxncMHnAPHXPr39DUzquzADZbGQAOe/J6EYJPQ D8ahw27cOVJ2ux3DgrgADHPXg9yT3zl99H/X9f5D/L89iPbypVtq84UkDlsgliOAoAxn/aweSKUl skAqOQGztUYG5vmb+9z6djnuKcWzg5cAHH3CcDDDrkAcdTnBJHU4prFd44Yk7tq7zlgCoHys3CjI yQD1pavlt+SYJ9Ovrtt13H5JGCSQAd21T8xAAG4EcnAOfXHA9WYcE5AblW+ZAAfdiByck4xnH4EV JgMApBUjjDHcCpJB4xyOoB7YwT3pQVAViD8w+63BBbA+/wBCQffHFG3S9vJf1+mgX2st/mKobBUn IGVAPXIJAJK9DwTxg85zinBckKQACwYFiucnkYzncSQB68c4pCAoLAliWJwDvUu4zznOBnPH+3mn YBB4fBJPDYDH2ZDn8M5POeMU10Wv9WFf5r/hv6/4YgaLJO35TkhjxuXJIKjA65x07DmmC3QkDkkD HI6gAknPYZB4z1B5q6CevQjoeuBnC/Xt7c96CQAOGzwo2sc5PfqOefoN3tmjre35eQczW6/L8f6t +ZTW0BJ+QBs5O0L91sYJGP7pz9McZxUwj5UjYGBPLZZTxtyWxx8vt649anIx6gH7oLbvm6ckZ9+f 59k2gjceM4U8jg5AC/KcDqe/1znNC7/p6CUnffT/AIb5fn1Q1Vyc7gCSQMnJGMgjk9cnPTA9KBkD cu0/Kc54yAvykE9RtPr7cdn7gAflJAUtkcnPI42nluAcfl3pQwJAznkEduvHAA4xg/iTzT11Fqr+ Xf5ddhoJJx15AyMAMOQSpJPQ546jPNP5GAMYJALLyWGMElQOp57dATkU0BBmNc5HzcliOvGGPB5H TP55p4/ixknqBg54yR6/N1/kcigL2+X/AABMdH2ZUg92OcbeAqqdxxz+HHrTSXDEf3CCcA4OcgDd gbRwCfTjIGBl4LBQSVCkFtxJK5A+8cnHGeh645wKGZSPlJyqucsQMkHBOT0+Y+m0cY60lfW/UNU9 Nf6X9b9fIZxxuxjC4DMSVDbtvBHByVBPXnnOMGkisrr51wsrPNKbcbPLVEXe6oAHP70IQGkwWbjg Ve2lfmJAOeCXOCSPl5J4yCecc54xio5V27GBw2/HIY4JBUjAGQ3XH489qb9e36DTu7J3v5dkSHJU bMAgsVKsNx6n5ie5O7PPTjNKAxwcuQ+1iyuSMjB6fXPGf/rMbd1xu+6Mbwo2sSrHnnoWwMc8dB0e Aduw4KoDgZPTjHBJ7fzHSi76aWFe6v8Ar/wV+NhhUc4dgSAADygAO3GcbRkjn0xjsDUcwP3m25Xp gg7sEjAJwQDxwPrniktzhZY2bcI2kU7jltrgSpzjkiMjII6g81R1CbyYnKKflVjgEEknICYzycbh jv696E9L6p/l+H+elylulrp/wPmu/VM8d+KPjWy0i0MSzqLw/IEzudlyobATqoyvJHB9OQfJvD2l Xut3ttql1dMkXmiZ0kUMqg/dBbbhMbicAkfvD681viHpGra7rKk6WJbWOTzIZSJWmGHRCFQDDJxy OuAcn00dHtfEej2iQLZyrmURqVRjsQrvVmU/dwo6DGQSAccVxSk5zfMm4rbT5/nodkUowSTtL/ht tT6Z0RI4IUTejEFQAAcAKAM7Sf8AZzjJ684zmuqVW2nbtznDZBzuGTlSegzngZGeDjpXkPhC01R4 0N6zuzfOud6j5zlg6njdjOT1JycV66m0qo3bs7Ry3JIbcQFGM8nAPp7demDduv8AVjmmtb3ur9uj 1/DUjbeAFGfvYyoUAn7uBjjGWJ985470Zp2hSSXaXK5yiJueTjOwZK5JAIHOPmyeOt/aFwrYADLw GIACZG0EDBIZsjAJ7nk1FMsRhYS7goVw7AnAQDGWzjA2r+IXkiq1d/l0JXkr3PBvEfxZ1Lw7qqRX Xhu+TTvPEZnZApaAEK0wIUjcM/dyeEJr2PS9ZsdXtre4gmiKXEaSRgkMx34IUZ5BywPGeTjnrXlH xK8IQ6l4fu7jRIpLi8SFxb2iTuEmldwWdjuGX3L1J5wB0Jz4t4A1HVPCuqWum63cTvqzfc08XHmp bRYBKJsb7pBIBPTkYxgVzqpOE0nrF2+X4fgb8inBSjpKP/A7n2jb2dpahxbQQQmVzPJ5aIod2OXZ 8DDMSDycnAx7VOyEFudw6EcEkZ2jd05POGyDx0545vwxrF9rFnJd3dm9kN8ixrKQrmOOQ7HkVW4y OQCc4PPXNdZgFRnrhQeTgrwTwSdvOPcV0Rd0mtIv08v66/eYNuLtf+tDP8tRyhjIbcRlQeDjkFv9 0/lwRjFeWfEjxtD4I0ltQmRpAPmVVGXJU54H4jrkjOOOh9blKQo0hypw5GWJG0/M2c/w4JHT1614 l4qh0/xfcTaXdWm+C2LDc4JRnLfMVJ74GcdDnB9azqXimov3umml9P63/UuCTaurxWv9ep4v4a/a V8P+IlnaMujQOYnWTKMrADcC3IHzYXB5LccV7l4Y8daX4gQmHCfNtzlipC4Q4cjkAY6gjOecVxvh /wCCHhrT0ujBp9rClzL5rMsSq24uz7mKgZw24kZHzcV6ho3gPR9G5SM9yUCBY+OTjpj5R69vSsaf t9OdqXy/4f8AqxrN0dVFN22/D0Ol8kSYcKCp27cHIYbVwSSCCc7uh6DNWo4wpwqHBHOVJGUYEHOP v/Kp9sfjUrKigJH8oXOP4hwCMY7cBh7Y9KchUkDBJ3sC2DhSwJKhuw5Hbkc8993d9Nf+G8jHa2l7 /Lt2HEbwQAWzyQwAGSemOxwMn69uaha3DOM7MlsZyoODnGQR2zj/AAzirS52EJkjIYBWIG4A5w56 HDDH881IcnlidrMrY54+YEYHHOAc8mmvK7Xy6WC/3aEKxbc4DY3MPMYjptB55+UbRxkAnb7ZqdVO CFGVHzFgMMO+4BRyRk/nj1pzJnao5LZbJJ55+UYBwOBx1B3YxTlHUAfOcN1JA9RyeOSTnOeMEg81 UVZrdW129PvE2vn/AMMv0Y1oye2DjA+YgbSN3RjyTgd+rAYHNVxFnBwGYhslTwOF24IUDr7k5Het HKAKcE4XIGDyQDg+7DYQPrxxxTCRhcB8HK8YCqcbQzAtx6H1OeKb1s+39dRKT/r5dyDyCAN3DEYG dgPYZwx+bkg98k8+lSJHhgpAAI+6VAU8EAhiMZHB47446CpmYY+6WwSrLkljxk4O3gZH0469KZvP OPlyzAcHAPTa2TycnJPqeDimF3b+v67ld4sAYAJOQMEhSACSD2IzgE57dOlVlt1Eon5Em3ABxkjg gAEYJ55GMc84NXfMYEszrjccq3BCgBsD3yB6A8fihdM4AKsDtwh3hl3EMFyecr6Hg5444Ttv2Hd2 fUVMqQPvYLYJOACck854bkY6enUGn8uSSwONikEdGzgknHAzjHbrxzTGZQM5J5AViDgD7q4HOTjH TPOBwaXf8w43IWBzu3A7nHOVHHOSORyvB9Rye92vl+FuwvKwpLqVHZQzc9AOccY5IJHXpnPQVWLS ncoJz8xLgfKoLAkMQ2SNoHA9+mRUrshyFJwMAgk4POWxwcAjg89j07MMgxly27J2knuScAc4Byee P60N77jV92r/ANfMhVZCGY85B28E5HAIz1J45542emcqrMjKqJs3Eu+FAGXJZjlcZJbJPUk1KMlQ rksRyCoIwemD3ztOB9OwNWAoJDNk7MlucswAOCq4+Y/489DgV+m6/wCB1E27a62AJ5pXescigCRG dA4LKQylRtwHHGDkkHHelOdh+ZfvDAxjDHPB+pJ/LAznFW1QAEKc5yRwcDB6AY64B9sY9M0hAZDu XjOAMHjjK54+XDflimmyb+v9W/rf8CkUdeT8284OMcEY3ANgnsMemO/NKVk2HABOQQThcZ28jpn0 57CrZ6ZJBGCCeQ2PQEHgjHJ6/wBYsc/KDgDBYsSxYZOMbeRgg5/HNO7012/r5/1qPmb/AK/r5f8A Dnj3xE0XWtWiR9Mu7q2lj8zy/IYxQZ8okeequNylgQOn4dR+VPxk+Ef7TmoNdQ+DfFJ0g3N21wFh jcIJ0dXPmTI5KyBgpbd1xxuCgV+zN2u6GSGKJHnDOVRpXCkuWO5jtY7cbjgA9cDA6c6mlyzwQSSW 1pHdShXvMq5TeAFeSMBuW4QKCc464xiuLEYeNdNSlKL/ALra+Sa/p/cdVGs6T+FP1SfofkX8Dfhj +1Z4e1u1k8beL59XsDnzFKoixojBVOCwLliPQE4PAzz41/wVq8DfGHxh+zV4m03wFcXX9rmxlMi2 jOJpEVCXjTYAVZkDH0J6HAr935NNt4EjWGATB3EbBWUFFJCl9uAGAOM+m7jkVwHizwFa+KdPvNP1 mytJrWUuiAguDDsUKZEZOHyxxjggdeormngFLC1cMqs7VU1du7Wi6m8MY1Xp1+RJwadrW2t0R/kE /ED4a/E3RNf1K18S6HrceoJdTi4Nzb3BdpFkO8lnGTljzXnn/CHeJ3fA0jUC2RgfZ5ckkey/561/ p/fFr/gmX8FfG+oXmp3fg7SmuLh2laUWkWSy7QzPtTOS30xkkn18Ds/+CSHwPLtKfBVgg8x9qNaQ qCVcpvwqAKhABBzkbgfUV8XU4Yxik+WSku/9XPsKXE9FRjzU7S+Xl/Wp/nWeHPg78SPEF3Bb6V4a 1eaaaWNEK2sw+YldpztyCPoOn5fr34J/YM/aD1b4B6layWuqpPcRfaYbIi44Cpny9hHIJCj3OT7V /aF4J/4JrfB7wrcQz2XhLS98MgKsbSIbWxuDEFOoHTH0719l6F+zT4UstPj05dGtUgZPLMQhVVCn IAKAdCwJ9+nHNdGG4YqautUto9vO3+Zy4riP2jj7OmlytPXytbY/y4G/Yn/aHuvE03h618Ba1cXk cknmsLSYRJGkgjLuzL93c2MfeJIAGSK980n/AIJU/tM31/psGoeGJNBtbq3W8uLvWI57KOO2JUb7 WBovP1GUh12x28MspLD5cEV/pa+Gv2SPhzpOpXGvJ4csIb94Z4YLlLVFuIZp0lVZYpVjzGy5LeYG ypQMmGAr0fQv2c/AOnag+q3GhWt1qLKkcd3fRm7nWJDvVBLclmUbnJI6Ak9zztDhPrUrvV9Fsvv1 /D1InxTV2jTScVbzbfY/g5/Yv/4IV/Gq/wDit4b8R+NxjwhperWl5Bf2AkEN4IZFuFhkeQK9tcAp teKVI5UZcMFr+/8A+CHgWP4eeAvD/heD5Y9I0yzs0JBYn7NAsKhtxJPyj/x7rk11uj+DdF0gbLKx trZGKl4oEWNGKNlXdEA+blvm4PHXvXcRRxpwi7QvDIpADEYxkBgBk8YOOcjvX0eV5RQyzn9m3KVS 12/Lt5fn5nz+Y5nXzCUfbO0YbL1s7+vdj1OBgrGCuGzgEdGI59QR+Yz0zT+jKVPsMFsbQCGPJ45K +4IHamh4lYxmVAVIXyw+GJbaQME+4wB1/KpDgkcnOTkA4AwMnBHPUqPxr2PnueVe9rPciLEZOwkA ptPbJBwCQeDgHr/eAoEhG4kjgYOORjjgjnHzAYwfzqcqoDYPX5j82Dx6kDpjp/u+tMCDI4Y4XHVm UZ6AHPOCcfQjpTW3qNN2/r9SNpyTtIxwMtypPJ/MbcHg9R+RU2yPoeuSCD2HPIGD64/HIJxRQm+1 /T5dgunsvx9P0GfMTkg4POANpwQehzweBnuo9eKNgAVFzgIoBLZJUbRjceVXkcklm689aTryVAz6 E4y3O3BPI28nGQc+opTk5I5xznoTnBILE9SQPbH5Uuvbb8/6/wCHJ1VtbP16af1/wRSFyVAbK84w eTj7p3Lkj5h8vYgZxkU05PA6HJ5459cjILc54IwDUgznPDN93pxgYJPJ6EEZPPI9qjIDAqckNkZQ lSM9WUq4MYABGRzk5HufPRf1/XkCTfp37/1/XW6AEEqdxGWK/dIJzk4LKNzcNnPAz06U5gBnPAyC ccHC9iw9+wxn0603Py5AJPOdxxwC3JIHC4JHqcHAzQVGM/MDwoGMv97IxzhVGRye350aPV/p5f1+ I2trv+v6/rcdsI/iK52sMjODksAE6Lzn6gcnHFMXBU5I3LlWLb8DhSQzY+c4I6ccYz3p2Bg5AIbA ctwoJHTLHLEZHY5z604LkL8m1sEDgk/MnJRC394jk8k0Lqn0/r7gSff+tP0+XbqiPDFjjILYGAW8 xtpyDkcRrhj+RweMVGMsGOBwcsB8qBlAJ3vtzIcqeF445PNSnGSCozksRnjgcmVw2WPUnHbio34O Bg/LnIBZQRwDEhON2ScHkH1x1Vla1/y8u39eqHbp/Wn9bL8hjZU7T8ysQVyDsPX7kfBPfk8c5yD1 YoDHLlmG4urMF2/NhAAiJhMIep7nPODidSCT8gG4ZIBJcKcZLMx+Ugg/L+QqNclcsSq4HJJKjG1V IAOWJK9j+po0Vu9vLy/rsw73dtu3l8vx16eTu+Axxj5iWZmG0gg7Fz0xxwcY7cZe33SDnjrgtgls EnDL9SR2A9zhEGeFyxAOWG1ATkkOpPbgcc8DPJ5qQA7QSQT82NzkkEjAAK9+fyGaLr7/AD16dBW1 10Xrb80mKnCgjAPdueSMA9McYz2xzn1oKklju3EkYIBUgnA2lhw2CW+XAznHGaepyo+UL2znI2jG PnDcZyOvGSab0YELjOWIA7cEBu3Ax6H5enWjRWDXvv6Pt+Hnt27ASATv477Smc8YUlM547leOM+l c/rusjS7SWeDynlRMpC0oXec8LuOfl64btnnOa17uKSWFkSSSJmBCvHywPzcoSSP4hwRx+FeYaj4 Fe9sWsrq7mvv9JM4mndnKK7qwiGCAsRBHuC/Q0p3W0bu3+X9IuCjpd2Xy/rQ2dI8WR6lHNNPHPYi DAkWZlU79uXKFW5XHfJJ69607s3eoQ28mm3Qg3SIWkID+ZHndjc3KEg4PHGenWvPYvBusW0lpDDc CSx80G6jmiDE2wICwswYYwxXn69eDXrlnbJZQLEERFVWAVSuSozuCL2UMF/769KiPvb6We/9f191 inaLTW3/AA39fj2LMayBVVj8wQO3JCl1wG4P+0D37546VLnGR1XD9ck4GXU7sE568fWkRs7ZPLYb wpAOVK7gEIYFh0wOOx9+Kl25UhgpAAyp6sdhBG0sfmypx0HNWrJdl69TO993Zddeu3zBlOSeVzIg JB7lQcjgYPHfnnr1poGem453A7mbGc/KBjjnA6A8d+xeisWBRuQ/MY24GY1K7xyRgqeN2Pmzjphq cBG2lTsC4ABG4tuDHIz/AAtjnox49GrJavVWC9tulhmzDd898Acr8vy5HBXg/wBBTSArHGeCpORy QTkkEcFumR23DGc8zZySdvzBckKcgAZIAweevPUHjpSZGenJ2kgn5iQcnAJ4IVPxHHGRQtkCbbd9 V6+n9f0iExsRnGCcFQFPGAAWC+vynPHc4HBy7y9rHcGG4qOvGFwMEnO7rjv09qfgglSucEDqMEev J5/i/qKMDIJXJBI3EDG3tkkZPAAz+Josk0/6/r8w62ve3/A/q3VjQFJPckrn7ozlcjB2jHzMD36c kZpjIShHzEkDJLM3AZeBkdME5Ix06esoABGASDlhgEnPGMAdCQ/oOmKXYSMlDggk+qAg8AkkDjcA M9zz1w9PQFpZ/wBf1/XYrhM4clsgHacZ4Ck7cA9MkDoAOfwjKkHlSSAF288ncGHzAcj6468ZNXCo JAwu3qMHBBAO4kg8jOcjvjPbFRnOeMDk4z3+VQvLHnqTjpx09TTr+nkNPVO2pDtKjnPAUKBzglcY 3Z5JK88Y4GODimxRyIDCTnBYmQgk7GzgM2TuIHQnn5cnkmrAIIIXAxlE2qGxyQ/BAIA5zjPU0qoF LqPfJLYRmK5wCT6E57nHoKWnV/1p/Xr6BfS19X/wPz/IjVC2ASQqHvuGAVwSuDyMknIPY8cgU0hj vAKjnBVQclcDDg5PPPt36c0rGX935ShRvzIWLcgBtwGWGWzjqSMDpSDJGANzg/fAABwSD35J6+/B 6UJK6svy/wA/6t973vqklu/u0HFlXquAQQSSSuc7lU/L8p+UZHUbj0qUDKg9PlGBtwRwB83PH8J4 OeO/eFCzuUXDMmA5BHyswDYPHzHaRgEA8g4AINS4Vl27QxUcZOSCMj5iDy2Sc9OSaE9Pz/D+tyHq 4JKyVv07irkZ+VieoO3Abgc5OATtAH5D1NIASQATxt+90K5HGcc49cdzTy/K/JlTnaNu7B/iXO7n ByfwJyaQMpB4AXDDcMA4xkjOfvEg9B1/Mtd/8inCSlzR05rXX4ajWUDIwWLNggkbVA65OOuTnjnk 4OahIIxyTnDLnJB+XCjgcKATx/s++RZ5GSV68MuQck5JwcnPyjr7+lREZBOw5JUDoCcAHKkE9ucZ 7exo767+nkJJr7LXo1bp30/ryIsuzqCvATdnexZCR91UA+YkEnqCNnfJo+Z9pLcsDgDIUEHIJOcH OMZP8S8HmpPvAAAnDAthgxU55HDcdARzzjtRtYIfL2hsEgyDftG4fOcOPlOMnH0zRba+o90tfy/T +vxALj92VGSOCAx4ycsPk5G4jj1PJPUOxt5VSRzuRixXJ6lMryS2Mjnr17UpBw2Yxxj5TtClgQFz nk8nAPqTx0oGMuGIIBycFV/uknlskZz1xwAMcUJfJi1t3+d+w3aOp+bcATgFSSu0gnDYxgDGAeF6 +iuGyAHKkEfKCWUgMMZ3KcHJ6r1OM5pwYLjg5O7GMnAA6Kd3Xj8+mB0UnafuksMYbp1JyWYHkcDg 47d6N2G7TvoAGAVIAwBzljk4+9kcggKO/sTSkHABwAeijoOhOQOnX9MUpBPzEAEZIIzgEgfeb+I4 z9PrTQHQKTkqAAAOgHBBBLcH6nkj8advMlrZ31f/AAPUdtOeecqFJ3EA+pOepwf1HPel4A3Me4Us chTnJGEPTk49wuKQ8DaMnChjnHAG7kYPXvjH5GsTXrmKysJbmRGZrWQzxoHkX5kXaJHIfGweYuSc gbuRmlouug1G7Sb+f3f1/SNtTjdtBHcLgcY3cjauOw7/AJ0yPeMhlAw75H3gRuZVcMx6tiP07/Su AsvH+j3FjHM00buZo4JGjLNGJZGKBFYEZO4Nxxwvcc13Ftcm4t1lSI5bBABOzONpAPcZ7DPbpxSU oyejv/X9bjcJR+Jdvwt+vQtHgAMQAWwOWOGLZwPTjcPw/CnHnHT7wJBwTtPU9eOe59eM80gJIDYH HUEgE475B4Ofw9zwaTDFQykjDbu5ZgNwGdxzgrzuPpxVIm19b2/4f+vw2JOgyRkAHuR1BHJ574yT +WKaGB+bA2s2BkcgDKqVKjqcrx7+tNHCY27lbj58nlyThmJyFww/PA7CnFWBLALyACdvUKRkA7vU nHT17cq34Btpf+tP+HBlwuPcbeGZuOMhu5yOTkHk0yQhSGzjeyqSzsBkkMOSBk/L3Hc896dISAD8 xLcEbmO1ugDYYEDaDgA9+c9KilY4j3KoYsOZARnqQAit6YB+nIND29P+B/X4jS+H/gf8N/XclGPv HYDzyByfdTgY5wMjg5H0ApYMQCkg4IKgBskHLHHBIIVcdePoAgbLH5gNwBO4IeoYtxnpxn15pjnJ 3FdxBAEqEZywONwHU5AHuRkij06/8D0HZ9/xvb5/8P6Dy27Gcgq3BCsWwpGQ3fqQM+hrOvI9/wAx ZlCnLqylo+Dlyflz3PXjOcVeYFSSU+ZtpfaQRtIGNpLYwNvJPpVR+EO5M5Jzk43MSDn5ePuk446H r2odvkEVayvp8vL/AIe6/U4LxNaxSm1+xwNPJJPGjyq+PJhdl3EhR1wG4J7DPc109tpdsbeKKSED ARjlBvP8DAMQSR7nHXGDxV2OCJgAqKik9R1GSzYz2O4qPxq6u45AUbeQBzgYzJ2J3fMDj61EYLd6 pmjeiW1vP0sMt7eONYwq7QqZBAY4IZhkkHg44A/ybBX5CoYYOQx+beyggHYUGSducn179KZjaSRn huQvIA3Zw2R9Rn/Ck3AHAUqMkYAOeHGN3J5Pfgn6DiqSWy6Ge73ul/X/AAwhYHBUk5z8wH8OSwBJ 6HOByO/GayNZMp0+7iyW3o4CKWU7QAoyVPzNlTzkfezWqGXaCwB2qeASASMgAndngdcjPzd81nyf Z9RtZBHIkkJ8+ISQylk3xs8MgDpIN7KyurA/dKEHHOU7NNLr/wADUpKzTeqv5Hypp/jrU/C/jCHw 9rsxfSr+YxWryK2IXndNscsm85A7Hnr9CPX7L4W+H38UDxgXknuJhvAkZ3QEj5fLVhhR8oPc4JxX nfxV+FN5rMEGoaPceVd6UxngAXzJZZUYtCzlycgcduRwRivZfhxd3d14V0oaiytqNrCLS9wCqm4i O2RSMkjBUDGcHkY9OemnzuElzLdNm0rKMZRdns0tPmegJFHCiJEm2PaPlC/eABAAXHTkE9ueKTkZ U4OQGOMg7ThW7AkgjvjJ/AU5WDYJ5ZQNvAI+cgkAZ56HkZ6/kMvIwoBUkkK+CFJwFBAyBgZ7Z+pr q6I59er/AK/r+kQTKZFZR8p8tlcpkZwxOCMcDjv65ryK00e7stYurmeQyQPLhU2gIgDEbWAQ54PJ zx7V7Kc/vAFG37oUcAK2MYB756Zz1Jxg85N/DGkAZIwrEj5kGB8rA/MQM4OG9qicU7Svov6/r0Li +W+l7+fz/r7iaCJDbplAMeWADkD5fmGMZxyRx1GOD6zMpYA4KnsnbnOc85BDY/HHNJCR5MZ+TdhR hmxzgtwGOSMqTx789qVyvzgKeg3YGSucZJAYZG48euOnqJKy6iV7/wBabfcUpVCleoVSMjgZBUgD cOByR7ZqhJdxRSDdIN+zcyBi7t5ZAcrEiFmcbh0H8YGDkVemZmDcevQkAY4OFJwRu/8A18islbaJ ZBKIVMrF/wB4wPmA8ZAY/dBCjjgH25qH2i0vXb+u49783T08vuNpGZgjKSACSASejfKQwI657ccA HnoZCzcnfkluCT97cR8wBP8Ae3fl+NUMSDOABg8E4HQdUGc8jGT0+XJ44qRGfcgKnHBZs7wxOAHw W5wOoOMZHfNUtV308v8AgfP1DTR20Xp5f1b/AIJoMCDn5S5wm7gEKp+6cLgEkt6+vGeJFZVwu4Id 3Vvm+UbsDk5UZB7Y9QOarFs4IUqWwOu3c2ck8dTggHv704thdhyQrfLkH7wxx1G48f09c0mn6evo K1+v5f1+H/BuDBc8nlCobGMMAOeevJPX170MAeQcP0Ct/CdxbI5yTz15BxxjpUQkYAAgEFeT1Ofu 5Kg8EgDrk/TGAquPmYL83AwMgoGGck8k5B7njtVdu5NnuOd2Kltx+bgZzncPmBHJBGMj9arFiw9C S3PzEFs98semPfgn2yhd84YBRzkn+H5shsYwThSOPX2qrkKSQMqTnghsAsSfvEDkZ/75GOmaTeq/ rt/X6FJWt01/r1/rQl848LhiQcHgnJIxghc8g568c4zzzMr87k+Q4ABJBDfMCVORyeT+B4wTVAg9 SNrFiW25OccEkseOc55P3hjipVBOwEDGSQct97JORuY5GP5k5IqU9Uuj/wCB/XS47Pb9V5FsFWwD 1PPTOSCwyPRt2MeyjinEnjgbm4I4bCgbgcEn6fXv0qFSSEJHGTnPBB9xnkAY9Aev0cSSRgIGK56l VBwVwSCOm0/QD1xmrrR7XFbS/f8A4Am/cMjK4yeMjnPzHK8MTngZ6Dtg0HkLljgEqwP8S4GAMdGy B7c/SlETMORnbhuQGHBJwB2P+HepFUj5sfeJHzZXK4O05z6gfXB780WTWq/rT+tR6W03+Xl/X5jF AzyG4CseOeo2twvHAH5dquIzFsEYxn+9gZAwTk9gecZHzDmodrDBYFRkqQu8bzwOm/oOPyqSNWDK cMNuSCe/O3YcMfU/4kU2ktL/ANfeTK3V2/r+v6RZRjyTuAJ2jII3cD512np1z6+vWnE5JRQAMk9G wF2heDgAgH0IH86iB+U7lIGMDpg5wTkZGDkH8xjNOYsMYBzlRjJ6fKDzj26nHf8AEtrqyLSbSbtf z7eY1zJjbuCsTwVU8HBGQWDAt3wcdT70wuQCEBAIHIXK8seMHgZ4PPTvT2JIGRjOM5JGOCGzt4Az k/Tp60wqcHGABgYI3njJPJJ44AzjnGRnrTSuxpJv/hvuMq+ieSMhJPLkkGwOq8kcbgDjpiqiWzyR iAibb/q2ZmCsxGMOoQ52ZJ9CfcYqHUIby9vbeS0uAlvbGVbiEMFZ22jb8zH5cAAY756npVuMXFsJ p55mlhLIVhCqTEu5Vf5hgtxyT7celS9Xto/TyNEtlfXT1J7e1kjTE/lvIGbYyxOuI2YMikMxIk2k AngEg8AHiSSAOM8MBksMA4VvlIPQAHA7joQPWkjQbYxEZ3jluC7u7htoIMmRkktGXAUDjhuOAatZ +dwyhV4YNtUqdx4x82FPA67fTk0KMbX3f9f1+gu1t/U53UNLW6hnh3CIyqY1lCbhGzqQTscFeMjj BGT0rBm0WN0ktYJoo7lLcMHEYMkbNlUlxnG3zEY46ZA6YrqJrqcyB44YzbEBRMWbc0nmEMrxlBtT Cn5iSOPTpK6Ir+eyhSyKGdTkgAhkBPcbmbHJ64rOSV7L73+habSVn+XkYdpooj8szYZwiB2SMDe4 A3SFSxEYJyTjJ4Az1z0FvZRhVAVSUwCQoY46Mfocnng8dwaSGRZSzKhO1whLLxk/eOTjKEEEEYH5 c34124YLyQxAwQQOCCvXdjIxgZOCeopxSbV/0/zE73V3v/X9fqVxAo646ja21l2s2A/yn/dOOc8H tnM4jwABjIbB4yRlc85IwcAZz0H1qwMKF2pg8k/xfNkMck8dAen19aM9WAXjO4ZGCOSSMH73Jwfe tUlZdv8AIlt+qGuilSrqGAGR8pOXWQOhBZeCWAIx0IPcVYwMcZYAjIXOCOCCFwOQSc4xjGc8U0AM w3AKeACeSNpyCV3cDcevfGPTMxGMhRg7SwBIwCRk/wAWemTx26ntRb5P+v6/4YXWNl+K8hrYcAfK RjlcgjG4Ebuc4zx39RS9T1wevI6gcANjpk/lk5xUZUE7uGOOCPRR/e39MAdM4yeoqTBymAuRtGOA RjbuJ56ZPTJ6e9Oystf6/MlLt+nkIQQQeTjgrt65BOTx1AyOe3Sl9iAVyuD1Xg5+o5APXPPXvScN t+UEljledvb7pzwCB/8Aq5pTwCV25GSMAg4C/KpyeRwRTXS/9dL7+gNbJ/1t8vn9wgOW24UELnIJ yD19cEYDc9RjpjqVIU6nbg45A5IBGCRk+oHryce1FJ2v5fL+v68we+z/AA/rciB5C44+7kcHhWcn j1Ix9PWkBG7OOr7R7Z4LAdM4PpRRUfZT6tr9CesfNa/fEXlihyAdpOdoLYQL8uewIY5xjpSDJYtx nbu4BHOGIwAcDA4ooof9feino1/XVDWCszLjjGPUZy4Bwev3RxmlJ2k4AJEgQbskFmX77AH5iOeM 96KKFrJrpdfnH/MT6edv/bR6qXJwdpVeuMnh8fLk/Lxj8qjicyLO7AYiwNuT84VgMMSfQ/57FFLp 934pf5/LoXFJqF+rj+LHohbOSoCnIAXC5zjOA3P3B360jqcAZGW5zt6Eg4wM9OOnfJ9aKKTesvn+ SCOsE3vaf/kqTX3PW33kbRqsbSgABMAR84zt37uTjdn2+tM2gZdvm4yq9FUbpQAR/F0J/H0ooq1+ tvloC+C/X3P/ACaKbfq313J4kMkZkZiAowqL8oBzKueD7elMDokhjSKNRt3k7ckt1J56dqKKdNc0 6qeqjt+H9ainpNpaJ2/NEiKpYugEbn5Mr0Pyq4yPQZOBxTVIYvkAYCbtpI3bjkHrwwLA55ziiip+ 1a+icfxt13Jjq7Pb3fxsK5Cs3AJG055BO8leD2bA60x41KDhRjOAFwo+cg8Hsf07GiiqtZRa0bt+ SHH4oru1/wCkxf5v9NiMAOkbYA3kEgKOoYITk9ch1/FPfiXyxwCQSoxnaMndhz345PFFFT1Xz/QJ Npaf1sBJBVRwXPboPkD8Ke3Hr70uzk5wfnJOBtyQx9D0xkd/x7lFJO9r9kD0tbS7Q8KeOeFaP5cc HB2jHpjPH0wc0chVPByF7EfeGMDDcDIB96KKrq/l+SFFtyV+/wCqQw/KGkIVsHABHOMBfvZ6/Kfz p59wMqRzgjIYKBnnqAxoopLe3ml+Q1/mvkrf5iBQu08HOBjHAKjkj2JFISSV5GDuBBAOSCMH65B/ OiilJ6r+uqCyutP60ExuwpxhPmHAycPjBPpg/XjrSsMLu4PUcjtkd8+hIHpk+tFFCbb1d/6Q/tRX f/NApyMkL3Xp1JVju6/XimhmZXwcHacHAOCygqQDxkZPXP8ASiimt/mv0CyHxR4RVB/1Sqis2WYk ME3sS3zNjqfemkYRgCfnzu5PGBt+QE4TITsOrE9cklFTd2Tvt/lcn+V9X/wAZdw2k4XdGMAAYJO0 EHtjGfx60wnCM2AdqkgEc5z1JHXlR/8Ar5ooqlsjSMVe1tFa3zsJkhQ2SeMgZIwCFYgnqefwwOlC 53KvGXKDdg8ZKD7ucGiim+nnf8LFre3m/wAB0ZJL9trBD1+YDeOgOB0Hb2qVhwx4yibvujByrcEd uB2xnNFFJapMynJrZ9P8iMsV6Y+/hic/NlQ56EYGR0pGGWUHOAysMHGMHGMdMdffn2oopRetNdHu OMVyKVtWxdn3TkHcpJ4I78D5WH8RJPrnGMU1/kkEeAQQTnAAACN8qjBwMD9ew4ooou/dff8A4BK3 t0/4YABsJPJYK2RhcBsjHA68nn3pwAQj1YnkZB5PcZwTz39BRRVrVpPa4dWv66BwAGwCQ7EHABLD cMkgcjgHsfen9AQQDkjtjqRnPPPHT+tFFJ6JPz/yBpb9dPzE/hYf73fj0wB24H6/TAWO7AwNpftw dgJx16E9f/10UUBHXX+tkBPJUAD7pz3xhgBkHngH256UyaCOaNopERwwzl1DcFskEdxuQHjHSiih fp+qJ6x9E/xRix+HtIVWAsbbYXE+zylA8wjduPqQcdu30xtQRpFCEUbRsBAXAHyoCODnuD0wOene iimopSVla9vxsXdtu72/4BPnLhQFGQDnk9AMcbuvv+WKTd8u8gndk4yQBt4AGO2M/n6cUUUo6t36 f5CtrFdOVP8AIZGxfbjjLlOpOOcZ7en61N3K4Hyb+QMEgYBGeozv55xx05ooprr5f5jaXM/L/gkK 5eQc4ygcY527wDxuzz15759qryHbJbogC+fIyMx+Zh+6kmDcnk5iI9MP7UUVMtISfVW/FoaXvei/ z/yLDFo13MVkKMwXcoyATjgjp94e3HT0NwEYkCgK6hjHxjOFyc4+8fXGPQUUUR+GPm7fihfZ9Gl8 rsieQorFQMoRjPfcSO2MDIHFVnJkLDO0KBjknjJ29T1G4+3J45oop3u4X+1a/wB1yoJX+b/JP82M t4hkkH+FuCCR8hXjBOOd5zwelWQcLkDowAJ5OC7oefwPtyB2ySiqsrpdNP0E9n8vzSFQHkEgnI+b aOyjt69PyqO4BXaSQQXdNoBAyNwyOemF6UUVDbVl0/4KEn8Pnb8RjKfLZsjKDI465EgIPPrUSKkZ UoiKrruEYGETJUEIAflGWJ9Oec0UU0k2rj/UqTAOrKeEy5CjAweuc4569+tV9AsINPSeO3G0XM8s 8hPJ3ytucjngk9xRRWUW+ZalfZf9bWOh/gLDsTngFmAPQnH17f8A11OMo5VSWJJGBjcULkgY4+5g fU9aKK1lo2l0/wA0v1M319bffYCPLyynGcjAAA+UKRnHUYOPoPWopoROrKzFfl6gDOCM44789aKK b6ef+bH9mMur/wCAEShdoI3EspB5GOGAwCTg47/lio5V2qp45kKHA5znAIJzgD0/Wiioelkv61Q1 8UfP/gFVkHDjA+bBBGc5zg5yOhY8YxVMgiTarYAAIyAT8wyecfX8/pRRWd2l/XkN9vT8kThSACTn YSMYwDyOw6cenr6cVNGo3dF++o4BABbJJ4PuaKKuWjjbq/8AIu23y/KP+f8AVhXBRiVIByASQMk+ YFyCMbTj+Q9ORPn4Hyjc0fPzcblGRk8df5YxRRQtXq/6sievy/QjDMSRnGCRxnkDbjPPoefp2qra 3Mk73CMEVYpokXYuCVkjjb5ic5YF25AAxjjjJKKzbacbP+rA+vov0JyS0ZY9NzDbyOnmLwVIA79u 9VWz5hQYG1vvDO7nrzu4+9zRRWlunR/o0hPf7vyJV+cnPBXBDAkE8BxnnBOf8a0UUDb3JHoMcKWH A79fzoopQbvboU9n6f5f5hFbRWylYI4418ydtqJsXe7tNK5VSMs8sjsx/iZiTkmpJFzlQdrc4cAA goWxx6ZAOKKK1SV0uhDesfNN/iKsZIByACNwAXHUI2Cc88ye3SkUZK5OS5IJ7bchQpBzu4Pr2ooo jrzLtt9yGkrT8rfikPBGVGAd7N1yQpWMuCOeeSc59fWnr7dXVmLZbIPPI5x0Ppx2xRRSaSei7fkJ LoTAbhgZA+uTjYeBnpw36DOaUcBvZmx/3yrd885b9KKKqOr1/rVE9/VfoMT5mBwB8ikYHIwFPLDr 0FUpTN9pLCUiMIqiIIv3lkYF9xz1BHGO3U0UVF/eiu/+aRaS5l6frEijXekqklfMZ2JUkEHcw4zn A2rjAx1qAysrRBQoWTcrKcnJwAGHOBwB26qD9SiiXTz/AM1/mK5eI4jYEqF28A9RgNtzjgbuadN8 iMqkq0sZ+dcZXPGV3A/N83HbPbpgoqnpt2RaS5kraf0/zKhjV0iz13hui/w428Adctn6jPXmkZWJ AJjIEi9Y2PygKccSdeRz7e9FFSldcz1dl+aHFXsnrp+v/ACBw8rKFC7cMMYwS2OoA5GT+narygEl MYwpHRcHHJwNvBOMew4FFFENYNvdf8D/ADFLdrsv8iXgHAUZOCScnlmQHIzz96kYbVVsISXCn5eo IDdz7kf/AKhRRVx1kriX2fN/5Eh4bZ25J5IGNzqQAD8o+UdOn0qVf9WG45OAAMY4ByfUYJGPeiip ba28vzM3uvP/ADQjLuwSTldhGCcZCN2zwMcY/PNKo37QSewGcEDOTnkZJ4Heiiri9H8hJ6L5fmNR QSQvyndjPJzyq4PPIzjjI6YpUyWVTg4HPH3hz78dPX9aKKbbs31/4b/NlvaT7K4AtgkkEBsYIJPT PUt05P6dxmiiipb1+4LLsf/ZUEsDBAoAAAAAAAAAIQCWN70ebRoAAG0aAAAVAAAAZHJzL21lZGlh L2ltYWdlNy5qcGVn/9j/4AAQSkZJRgABAQEAlgCWAAD/4gKESUNDX1BST0ZJTEUAAQEAAAJ0QVBQ TAIgAABtbnRyUkdCIFhZWiAH1wABABgAAQAAAABhY3NwQVBQTAAAAABFUFNPAAAAAAAAAAAAAAAA AAAAAAAA9tYAAQAAAADTLUVQU08AAAAAAAAAAAAAAAAAAAAAAAAAAAAAAAAAAAAAAAAAAAAAAAAA AAAAAAAAAAAAAApjcHJ0AAAA/AAAAElkZXNjAAAB3AAAAJd3dHB0AAABSAAAABRia3B0AAABXAAA ABRyWFlaAAABcAAAABRnWFlaAAABhAAAABRiWFlaAAABmAAAABRyVFJDAAABrAAAABBnVFJDAAAB vAAAABBiVFJDAAABzAAAABB0ZXh0AAAAAENvcHlyaWdodCAoQykgU0VJS08gRVBTT04gQ09SUE9S QVRJT04gMjAwNy4gQWxsIHJpZ2h0cyByZXNlcnZlZC4AAAAAWFlaIAAAAAAAAPNRAAEAAAABFsxY WVogAAAAAAAAAAAAAAAAAAAAAFhZWiAAAAAAAABvogAAOPUAAAOQWFlaIAAAAAAAAGKZAAC3hQAA GNpYWVogAAAAAAAAJKAAAA+EAAC2z2N1cnYAAAAAAAAAAQHNAABjdXJ2AAAAAAAAAAEBzQAAY3Vy dgAAAAAAAAABAc0AAGRlc2MAAAAAAAAAIEVQU09OICBTdGFuZGFyZCBSR0IgLSBHYW1tYSAxLjgA AAAAAAAAACAARQBQAFMATwBOACAAIABTAHQAYQBuAGQAYQByAGQAIABSAEcAQgAgAC0AIABHAGEA bQBtAGEAIAAxAC4AOAAAAAAgRVBTT04gIFN0YW5kYXJkIFJHQiAtIEdhbW1hIDEuOAAA/9sAQwAB AQEBAQEBAQEBAQEBAQEBAQEBAQEBAQEBAQEBAQEBAQEBAQECAgEBAgEBAQICAgICAgICAgECAgIC AgICAgIC/9sAQwEBAQEBAQEBAQEBAgEBAQICAgICAgICAgICAgICAgICAgICAgICAgICAgICAgIC AgICAgICAgICAgICAgICAgIC/8AAEQgAMAFAAwEiAAIRAQMRAf/EAB8AAAEFAQEBAQEBAAAAAAAA AAABAgMEBQYHCAkKC//EALUQAAIBAwMCBAMFBQQEAAABfQECAwAEEQUSITFBBhNRYQcicRQygZGh CCNCscEVUtHwJDNicoIJChYXGBkaJSYnKCkqNDU2Nzg5OkNERUZHSElKU1RVVldYWVpjZGVmZ2hp anN0dXZ3eHl6g4SFhoeIiYqSk5SVlpeYmZqio6Slpqeoqaqys7S1tre4ubrCw8TFxsfIycrS09TV 1tfY2drh4uPk5ebn6Onq8fLz9PX29/j5+v/EAB8BAAMBAQEBAQEBAQEAAAAAAAABAgMEBQYHCAkK C//EALURAAIBAgQEAwQHBQQEAAECdwABAgMRBAUhMQYSQVEHYXETIjKBCBRCkaGxwQkjM1LwFWJy 0QoWJDThJfEXGBkaJicoKSo1Njc4OTpDREVGR0hJSlNUVVZXWFlaY2RlZmdoaWpzdHV2d3h5eoKD hIWGh4iJipKTlJWWl5iZmqKjpKWmp6ipqrKztLW2t7i5usLDxMXGx8jJytLT1NXW19jZ2uLj5OXm 5+jp6vLz9PX29/j5+v/aAAwDAQACEQMRAD8A/rz2jOMADcxwcHH3Dn7uSN2CeR7+zWXcU3DGBgHG GUgZOAE4PA9COelOckZGGXOeGYZJIGeM88E/U4/BxTLEHknOCT0+9jPUgYJx3zwc9a/fNeq/r/L0 Vtj+fU7O/L/wf6uQSqWBzhzszgZI8sn1OCvJGTntVYxlwCVUE/Nk5wEzyf8Ad5+vPWru3K4ZSSeS NwIJOOMHnrjrwN5pCwYcEMN2QhYYwQyZGD1xz6fQgkD7W0/4bz1Gnurf5/n/AF5lLyFdcqnGeVAO Bgghclexz39vUmhNpkbAAKQwLAFcA4YZG3cTkkhh7beCOa3AWKgttIKsTghge5+Yjg/MRjoM46Ch lyAc8gbeSdp3AD1yeCOp6nnnkKz+7/gfiCl0ts/8vM5+HT/JIVR3BIZeQMFmCjb8wzx+fPWrH2dU JICbiDyV4OMhug5Jyc59eOprYCkJ8qkkchiQCgwQdhYHIAU4B5/Wk8sFSWAL454B5XG1scYGB6jr 05pNWtpYLvt/X3maIDtP7tRx2Iwckk4GDk444GOck4NSomM55CjJODuO7GQORkDoc/pjItleApBJ TODuVjjGCNpztwR3/u+tBQhQAp5Kkq2CACc7MF+Dg8nBIHTJ6ii2+4J626/L07jVXCKQoPThsDAJ IZuCPmwF9+TyTnD9rZO3BUYBUn04yxx8uF6DkeuTTggAJ25z0BI4yG9ehxg+npnurYwWAOVG4YbD cDG0Zxg4DcdD3zxgs1ut7f1/SFfy3/4BTkUlSduCfu4wCAoDEDjK4JA56j3NM8pVJOSQD8xwCQhJ H3iBk/MMA9cg84NXI33ojOjKXwTE3ytHkbcNtZhvGdpwSM85xzSOmFLBSXbBJJJ6EfKCB0OM575y cUkm7aXBNdvyt+ZVRMBXI+TJOXTjooGMLnHPI6f1lQK6/MoA5O3IBUkhgTxycK3HYD0yakJxHnbx gYHA2ngkBW6DGc5JOfTrSnPy7VKgAMfu855UAueWxn0xkk9gXa11s3/wAu+10/6/r+rs2Fmy+0ED cp46gEg7k/h+6fYngjgluAoIAA3CQou1TkjoeR0xjtkj14qVZM5BDbt33XOHGQCD0wOn8PcHGRUu 0YBCltoY+jFgSANoGcHJ7dgRVNN9P606XFfW1v60S6/1YrYwWVVwqlQGPKksNoAwOASo5Hc84yaM Ebs7XIOSMblG8KAOFHPB5H0z0qbAyB8zY6dSVyHIzg8DBPfJz9KjLYckgeYVwV3Z3gAt3Xr06+3c 0f8AbvT+v60Gnra2q9PL+uiIiyljuQnG3EhKEEZVchwBn5h1Ge+eM5bhX+U4JIBGAMK2XyrDtg5P Pbvxip2DAlVDADOSCMEk8AMQcHHAH8qkCqVcFSS39/8AugnIUEfKMgk8DJ781NtfW1wTXbb/AIHn /WpW2ltqlFbcSSVOCB8mW5B989uoyDT2jLEM21QVwM/eyD1IwcjA4/PrwbLEqdv3wxxtH3irZBIG 75iFOeOeOTwMLjqAoyCQRv3MBkncQ3fBP4+1Uk9E1/WgXtstP+GKUkLDGFXBViMgEnlssFGT2Bx0 59ejNoAChgpIwVIGMZI3ZOcYI9ydwIIHNXWVi6lgM4JPJUjcRkcNz2B7ENjpwWthWycgtnCZz93I bCg9cszZzxtye9PV7q39L89Q63bX9WKO0gIHIPAUZzkjaA20kMemPx5qbgbCFUsGyqkAAh1+YkA9 SB354xnGMyOXjXGCQ5CYBzubneVX6kdgOv0pdwXa3Qf3wQ53cDaCF6ckfmTnmkvSzf8AwLd9Auu2 /n6eZGo3AZAHQZXG8AAEEHsRhifZcdeKc0RJ6oztuyDhd3zA7gCeoUjgc/KcnnmZkJABwgP3i2GO GGfvB+VJH6jI4ocsnIQkAkZV1LElugJ6cY7ZyfcmnZ7vX7wTta27/ruQrEgA55Lbc/Lyo5AAONpA P6n2pHQkAnAXLLkhU+Rgw3FlB4+YAAd8d+KskSbgCg2huACQRzlSQCecZ68Z/GkGSrbvlzkhSwU9 QEIII2/Pnrkk9e4prVbX7fg/zEm01pq7dfT1+fyKZh4Uqfldsq6Z4QgddynjBHtxx6U026kBjyxy TjoMfxYOOckc4AG09hmr+1wVLHkYxzuGAdw3r/DjAyQSeBnPd2BtKlXXJxyQN25WZsEHkd84Azx6 ii3W2vr6DTXbX+l3Mk26jnaQzEBiUPQHIO7qx5HY9Peq72cS+Y7BF5y7NggDOGY8HEeBz/ve+a2W iDDO08KCMNzlcFVLA/eyAM9cdDxTWVJEKlGZJAY3UHOUJAOfVTtboBkcccUrd12/r8P62Gn5a/8A DGM1nEnGxMk/7xG0AcAZPcHqO+aYbZcDphWGWYbs55YEdAcjr14HXpWwqxSEquMZxu3AHOMqcFuM bT9MHjqKPLyChTbkf3gQTuBPscKBwMYx3zml719r/wBL+v8AMV7dLd/6VzIMO0Haq5ACfMRkn5iR yOe/P4n3rz2ysgbIyFOMgE5C7txJz1wOST7962mQ5+VEP8OSx4yGBZSe2Qeo4wc4J5jaLPSPjAzn aCMc7hkfdyc8jqD+DV7Jrv8A5An1+7byNXYxIYHjJIyAMkpt7D7vI6AHI70uScglQQeCMcfMAgGV AJAxz69u1KMZwzHaSSed3JXjB7Hn6c9uBQMId27Cg4O5tq8E9m6DIPPt6Clq/wDh35Dv5kZ4KhgG b5uVwWAOGILHBA4HtS4IJ3bQoJ54HoATnpyTwR+QxSnsRkADBHA54O4+i4zn69+KRDuyMvngt82A SBk/KMgHoT9frRrb083/AF/kF3/n/X9fqIMMd2OVB4BI4DEANgcYIHfgk+gyjhsjADHJ7kgdBuIx 69eR6DNPPq2SMgEK/wA2dx3ZyOABwfy+qMM4w5IXG35wcliMEsp4YnjGCAG6c8Oz7WXzfYPn/WgZ PGCMcgKc4VQMIRtHAJAHoOnXqhVeucFucgk5wGUsAq/7XfjHPSlDDOMMSdvzEryeVZTjGMYPHbk4 60q/Nhc/3jhsOCVYYxwQPXpngZpWel9/X08/kF0ra2ABRjcQSQM5Pc8BUyvAx6enryUBLHDAMQcY CjG3jk5PUHn/AID7GnAtj5m3HJHy7lUAsdufnOWC7QffkBRSAZzkEEEZz84OSGYhiTgZIx+nsrS1 13/r/gB1/r+vmJkk5BVlByQeOeMMeOQOSP6gnDTncQG+ZVLMpAyVJwhHy5KbgenQ+uKdnB2rnIAI BO77xGQecKflPoOetKQMAk4UEEHK4VuePu9OvB6Y9qLOy+Xfy+7+ugtn+G39IQjpg4HQH1GDgLkg DnPt9QKY3OBuG4YIPHzHG1gVGSuOOoOOnfFSEMRkkgkE8HBBBBAJ2nnnjHPHvULFtxDAdeMgsG5H Xb1PHuNxPB60WlpbRPs/TzC/d/8AB/rsAUbtx6/eA+XlRlsg7QcnocE/e+hp3y4UkrtGNoBwhxjA UdM4DAE9R0OMims575BBbGZARtLkEjJyOT3xyfblvmMWbA6MvzYz1wNoxyeVAzj0/FqL9e+r/X/g hppra2n5D3GGLFgcJlmJJbjcOQBxwzdxnPT0ZuUkMcHncDuIbkgqMBckbmX8hwOaRtjbeSzAAZwB vZsK24EZJKjj6dzScq+0j5Qw2MVIywCqWAzkkKeOvpzxle9p0+b/AFK8iVcHgkEjpk5JON2QAuRg 5wDg44x2pBsO3/eJBUgDceuw7cHLHnJB445IqJkOFIVuuWYPubac5yB15xgc5wcEEnL1JBQkMDt3 MvGRgEAfewoxuI5zz+FFnpovXXy7CTT1/r0JB8qfIwyrHORgNjaCxAXjB9B3BOTTwu0ABhg7flUJ gHqSMg5Oeexx+rCPly2QRg9SWUnDEsVPBDE+gxjOBSZIfdtIwoJXdvOcEYyw+XBYdDyOSeadm762 t5vyC6Wt9CUHdlgcfKPmBG7dz3K8DnI6HI6daMqB8pHGSPmH8Iw27HGB/T2pFGBggrjIOCRkjjuT jr1yeccmngL8mMA44x8y5JyQOBkY+mQDVJNeV/Xy8/68wuloDkEcj0YBcEt32qB3xjnI6nPrUfDZ bOHUjncNxBwMY7IR19x6jNPbbg7mbKnc2SMgLg549SD270w7vdQVzuGNwK7jwCSM89uRjtQ07efz /r+vUV+72/4HmRAZJGCF6KfmIOzgDJHByO/AwTyOQ7BEZUARvgISD8pdgSAjAjacsen/AOtr8hVJ wTwxBZQGypydz5GQB1yRnj0qQMVyXJHz7htPT5dpJwecMT264OOaSvo9v6Wmo7/IeADnb2Y5Oe+A AvQ5bGDzySPeo1RUGws5XjaHcMcfMOSxJ3HGD35znrTicAZIwDg5O7GQwxwee3XjB60YcZAGCDll O0kqCcbTxwcjr0/m0nd3d/vBPzWv9f1uOIA5B2kHb26EZXPByM5zzgE+tAVV+7tJIIU4BBAJJIA4 xuI498ilVWH3hnqPvKGJzzwuATkDHtj3p+0cfeJz0BIBHqcEnHHH+6elOzuuv3/5/wBfMNNPMP4d 3JyWJ7jJBAOSATgcA8k+nemAhuSMBvlywwOpUgA843Y5x/FUhO0AMwXgnqf4OGOSeQDt9R1puCQO hY8fNjnLA446fLkjOMEgk8ii13r/AFsF1vcYvUjDMAWPLNgrkc4A6YXjOeuc8kUrJ+AAzweQDyxO BwASeh49RT8dNzEZA6sSCR8pz1zwe3XHTrTCFZhgkEE9OdwYDAJHfgdT2PWjXf8Az8hLX5DNpUbc 5ADDH94njngbu3Oe/TpSAAnIHU4YP94gElhtZRnrx/vdhTxwu0ZJXKtuZtwO3JBJGQDnp/tehxS7 SB1KrztYsBgkn+Hv2yPypWdt9/Uaeuj/AK0/ruQ7MgAkjkkjJAzlWyd33gM98nJHAphjDEE7gxVc KrbVAGAvysevIBx6HvgVYYLmNTjnIABJyTy33QCBjPPQZprqpJwTk44/2dwzuy3PUknIIA4yep53 0X/ADW29v69R4Oc7gMEgkcDaAo3EhW67semcdKFJJJwMAbvnJGBlsg8ZGMj/AL6zyKVUI4BKLxn7 m11OeR3PRev9KVgcEhRyM4Hyk4wOWJ4HU5oT+Suv0/rYNL6/1sIerYHJyMKcZ7AknGOFHPfGOoFI ADkgDJI4JUHbuOTwSD6//Xpyg7cnbnvjOCQPYcDOee+eKRtwwvCgjAADFtzd8KORwc9B64pPff8A rT/MNrvf5jSDgYG3JG0ZyuR6Adwev+6KCoJwFULkcDIAPHIUDkkHj/dHI7G0AK2B/CSMZALgAZwe OCOM9/yUrlSCOudxCheD1HyngZGSe27PXmhJaa7ef/B6B211XmABzt6KBwSSc/Viee/+cU04DAtt /hGcjLHgA57nCrz7d+zyQBtPzcZKg87e2cnn1z15wDQ+AwwCVUYYhckfMvYAk+//AOqjS1r/AKdv MLXGj5sqdpOTz2wDxkc4YHGfU0ckbQV+UZDBiCeSAQQcjjuB6gGlKAAgqNu1iABuySWyVx0OD39f blGjLZULtG0ZOBwSQcggghex6Z+mMnaz/rTzC2z/AFvuGAxycg9ACcn7uPl544ycEd+OKEPIAK/e OTnI2joMjoee/wDPml2jJwFyMkY2ksABz15H+NNACZO37oBAGW4GehYDOSP05x0ArLrp6/1+X3C+ X9d/6+4UAEDDgggMuWOTuyDwO3BIx6H0oICjaoyuP4eAMHqCBgjDH64AoOQrbgAGUtwNmMDpuyMH jk8Yzg4xThknkheuQO/oSccdB24JGDxT0XWy9fQf9f1/SIXDEbl+XBIIPfbwO/zDBBHpjNRjC8AA Kdu0biCSNxXLAnaCdwGTnsRnOLON2M4GMcknOcYzwvB5BpuNuScHjIHAIwTgZA+XP8+eaV13t/S0 /wCGC+vfb+v1/q4zZjYMjIAAPzFRgZz97nIBzk546+oOQAAAwGeMllPIC8nK/Kcdf4WPsVLBAzDD LtwuQASoyQAWzu5Ixn1+lOJY7gFALcDftwMAZyQ3PUdRxjjrkiautfLoHW/9dP68tyM7mIznqcr2 GQOAQwyQwIXnPU9Dmo8N0Kkr05LgkOMYAUc8duCM9MVKC68/ewR90AknnJA6cnJ9fmwe1LgbvdlI 24IZcAghGX7o6ZHI4yOeaat3/rTz0/MFu7/1t/VwYcEk4YKcLkrxgkkHdzxjrwfryGj5dwKugONo I3ZUYds7vujBIIPAxjnoF2gqDt+ZlwVBVhtBBwFOAenXgfN16Cgg4C4DKoXIwGGATnAxkttIPc5Y dBQlprLT1DtqORWwSMbS29CCVznOAcNkp93pg/Lznk08kdCdpUEEglsblJ5JyMYzyfXt3YHKbgdp YkEBiMnjaSAp5JOOAOTzxkCn5w3tgkj1GCAQ3GOMfQkZOMU/K976/wBfgD/rX0FJYAIACcMcknBZ T0PcDqD1+7+FMY9dxzuJAwTuyCDnOflHXvxn8A9WJVzxkEgAEEjjpux056+496aWVTjA24yCMcd9 xA/h3dc+vPqEml1v/S/yF6LbbXp/X/DkJYqyqMDaeQw3HazLxlc7WJJ6dSM5A4pw3EgEoWHXDHII xuwD14OOSeAM8GkGOmB82AMj5c8s2Mj5gRtI5/hAOO7gibgNnIJCgKoAJAUB9vYc07rTXX+vMb3S /UaqlvlDjoScuCxXJABxnHTg5zxjjtZUjLMCDng5OAG4z2GWPHX1x16xBSpLBQrE9B0wSAxA7kgL 2/mTUoAxgK2DjGAowpBAYgnj7v8ALGO1bJWeg9+ui/4Apx3VQRywyRhSeTlQB6nn+6DmlY5wMBQW JBU5ZcZOWJHXA6dskdMmnnBUqSCCvdidwxhs7hk9x3PX1pACDja3y/NyfvZDDnsAOAO/HA7lE7ba /P0EOOD8m4jg9W2glgQ2csBubr+XOSw46sMblGQWBO3+I/Kf1A/ph2SBu4yMkE4IxnGOBngleT/e 5pu053EEgkjbnuGYrwD0GfToOaatpcf6CNxk5CknA45BIIGQcbsbjwfp2pu3BUHJwPQhj1JyNvBz g8dyfxc3U5I+ZeTkBsnoCeqkk8YOcnt0KAAdNvTdyeAWyQflHTJbk9s+tL0C/lr/AMMJgkYIABP3 T03BsquccLjH545pDnJz6YGemQFOSMg5Gen+z1GeX7fukhTtxgYO4Egg554zk9Pfmkz/AHhjkjjj YOSGzjg5K8HnPfuTRbsX9L8PwGYIIHUcjIO/JJGGyOwKMMnn0pQrFlTcOB03ZJAGAxJwSMY9Tnrz mlIJJ6ZAYAkhiQx6528HhcjoQe56MbAY5wSeAQoyc8HJyeMcknP3fpRo9L7a7j+Vj//ZUEsBAi0A FAAGAAgAAAAhAIoVP5gMAQAAFQIAABMAAAAAAAAAAAAAAAAAAAAAAFtDb250ZW50X1R5cGVzXS54 bWxQSwECLQAUAAYACAAAACEAOP0h/9YAAACUAQAACwAAAAAAAAAAAAAAAAA9AQAAX3JlbHMvLnJl bHNQSwECLQAUAAYACAAAACEAL2HUM6cOAABF2AAADgAAAAAAAAAAAAAAAAA8AgAAZHJzL2Uyb0Rv Yy54bWxQSwECLQAKAAAAAAAAACEAuxJxyYIsAACCLAAAFQAAAAAAAAAAAAAAAAAPEQAAZHJzL21l ZGlhL2ltYWdlOC5qcGVnUEsBAi0AFAAGAAgAAAAhANiWDhffAAAACAEAAA8AAAAAAAAAAAAAAAAA xD0AAGRycy9kb3ducmV2LnhtbFBLAQItABQABgAIAAAAIQCi1mNY8gAAAEoFAAAZAAAAAAAAAAAA AAAAANA+AABkcnMvX3JlbHMvZTJvRG9jLnhtbC5yZWxzUEsBAi0ACgAAAAAAAAAhALa4FS5BIwAA QSMAABUAAAAAAAAAAAAAAAAA+T8AAGRycy9tZWRpYS9pbWFnZTkuanBlZ1BLAQItAAoAAAAAAAAA IQC6xbBLQicAAEInAAAVAAAAAAAAAAAAAAAAAG1jAABkcnMvbWVkaWEvaW1hZ2U2LmpwZWdQSwEC LQAKAAAAAAAAACEAysMqRdQ5AADUOQAAFQAAAAAAAAAAAAAAAADiigAAZHJzL21lZGlhL2ltYWdl NS5qcGVnUEsBAi0ACgAAAAAAAAAhADBZJoK2hQAAtoUAABUAAAAAAAAAAAAAAAAA6cQAAGRycy9t ZWRpYS9pbWFnZTEuanBlZ1BLAQItAAoAAAAAAAAAIQCSJ1l0rXgAAK14AAAVAAAAAAAAAAAAAAAA ANJKAQBkcnMvbWVkaWEvaW1hZ2UyLmpwZWdQSwECLQAKAAAAAAAAACEA8S7FugeBAAAHgQAAFQAA AAAAAAAAAAAAAACywwEAZHJzL21lZGlhL2ltYWdlMy5qcGVnUEsBAi0ACgAAAAAAAAAhAKcRk9zB dAAAwXQAABUAAAAAAAAAAAAAAAAA7EQCAGRycy9tZWRpYS9pbWFnZTQuanBlZ1BLAQItAAoAAAAA AAAAIQCWN70ebRoAAG0aAAAVAAAAAAAAAAAAAAAAAOC5AgBkcnMvbWVkaWEvaW1hZ2U3LmpwZWdQ SwUGAAAAAA4ADgCVAwAAgNQCAAAA ">
                <v:group id="Group 13" o:spid="_x0000_s1027" style="position:absolute;left:1617;top:1650;width:7290;height:5274" coordorigin="1707,1394" coordsize="9450,6718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cqP59sEAAADbAAAADwAAAGRycy9kb3ducmV2LnhtbERPTYvCMBC9C/sfwgh7 07QuilSjiKzLHkSwCsvehmZsi82kNLGt/94Igrd5vM9ZrntTiZYaV1pWEI8jEMSZ1SXnCs6n3WgO wnlkjZVlUnAnB+vVx2CJibYdH6lNfS5CCLsEFRTe14mULivIoBvbmjhwF9sY9AE2udQNdiHcVHIS RTNpsOTQUGBN24Kya3ozCn467DZf8Xe7v1629//T9PC3j0mpz2G/WYDw1Pu3+OX+1WH+BJ6/hAPk 6gEAAP//AwBQSwECLQAUAAYACAAAACEAovhPUwQBAADsAQAAEwAAAAAAAAAAAAAAAAAAAAAAW0Nv bnRlbnRfVHlwZXNdLnhtbFBLAQItABQABgAIAAAAIQBsBtX+2AAAAJkBAAALAAAAAAAAAAAAAAAA ADUBAABfcmVscy8ucmVsc1BLAQItABQABgAIAAAAIQAzLwWeQQAAADkAAAAVAAAAAAAAAAAAAAAA ADYCAABkcnMvZ3JvdXBzaGFwZXhtbC54bWxQSwECLQAUAAYACAAAACEAcqP59sEAAADbAAAADwAA AAAAAAAAAAAAAACqAgAAZHJzL2Rvd25yZXYueG1sUEsFBgAAAAAEAAQA+gAAAJgDAAAAAA== ">
                  <v:group id="Group 14" o:spid="_x0000_s1028" style="position:absolute;left:1707;top:1394;width:9270;height:6718" coordorigin="1707,1394" coordsize="9270,6718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He9cbcIAAADbAAAADwAAAGRycy9kb3ducmV2LnhtbERPS2vCQBC+F/wPywi9 1U0qLSW6hiBWeghCtSDehuyYBLOzIbvm8e+7QqG3+fies05H04ieOldbVhAvIhDEhdU1lwp+Tp8v HyCcR9bYWCYFEzlIN7OnNSbaDvxN/dGXIoSwS1BB5X2bSOmKigy6hW2JA3e1nUEfYFdK3eEQwk0j X6PoXRqsOTRU2NK2ouJ2vBsF+wGHbBnv+vx23U6X09vhnMek1PN8zFYgPI3+X/zn/tJh/hIev4QD 5OYXAAD//wMAUEsBAi0AFAAGAAgAAAAhAKL4T1MEAQAA7AEAABMAAAAAAAAAAAAAAAAAAAAAAFtD b250ZW50X1R5cGVzXS54bWxQSwECLQAUAAYACAAAACEAbAbV/tgAAACZAQAACwAAAAAAAAAAAAAA AAA1AQAAX3JlbHMvLnJlbHNQSwECLQAUAAYACAAAACEAMy8FnkEAAAA5AAAAFQAAAAAAAAAAAAAA AAA2AgAAZHJzL2dyb3Vwc2hhcGV4bWwueG1sUEsBAi0AFAAGAAgAAAAhAB3vXG3CAAAA2wAAAA8A AAAAAAAAAAAAAAAAqgIAAGRycy9kb3ducmV2LnhtbFBLBQYAAAAABAAEAPoAAACZAwAAAAA= ">
                    <v:group id="Group 15" o:spid="_x0000_s1029" style="position:absolute;left:1707;top:2268;width:9270;height:5844" coordorigin="1710,1440" coordsize="9270,5844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kgbEGcEAAADbAAAADwAAAGRycy9kb3ducmV2LnhtbERPTYvCMBC9C/sfwix4 07S7KkvXKCKueBBBXRBvQzO2xWZSmtjWf28Ewds83udM550pRUO1KywriIcRCOLU6oIzBf/Hv8EP COeRNZaWScGdHMxnH70pJtq2vKfm4DMRQtglqCD3vkqkdGlOBt3QVsSBu9jaoA+wzqSusQ3hppRf UTSRBgsODTlWtMwpvR5uRsG6xXbxHa+a7fWyvJ+P491pG5NS/c9u8QvCU+ff4pd7o8P8ETx/CQfI 2QMAAP//AwBQSwECLQAUAAYACAAAACEAovhPUwQBAADsAQAAEwAAAAAAAAAAAAAAAAAAAAAAW0Nv bnRlbnRfVHlwZXNdLnhtbFBLAQItABQABgAIAAAAIQBsBtX+2AAAAJkBAAALAAAAAAAAAAAAAAAA ADUBAABfcmVscy8ucmVsc1BLAQItABQABgAIAAAAIQAzLwWeQQAAADkAAAAVAAAAAAAAAAAAAAAA ADYCAABkcnMvZ3JvdXBzaGFwZXhtbC54bWxQSwECLQAUAAYACAAAACEAkgbEGcEAAADbAAAADwAA AAAAAAAAAAAAAACqAgAAZHJzL2Rvd25yZXYueG1sUEsFBgAAAAAEAAQA+gAAAJgDAAAAAA== ">
                      <v:group id="Group 16" o:spid="_x0000_s1030" style="position:absolute;left:1710;top:1440;width:9270;height:5844" coordorigin="1710,1440" coordsize="9270,5844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/UphgsMAAADbAAAADwAAAGRycy9kb3ducmV2LnhtbERPTWvCQBC9F/wPywi9 1U1aUkp0DUGs9BCEakG8DdkxCWZnQ3ZN4r/vCoXe5vE+Z5VNphUD9a6xrCBeRCCIS6sbrhT8HD9f PkA4j6yxtUwK7uQgW8+eVphqO/I3DQdfiRDCLkUFtfddKqUrazLoFrYjDtzF9gZ9gH0ldY9jCDet fI2id2mw4dBQY0ebmsrr4WYU7EYc87d4OxTXy+Z+Pib7UxGTUs/zKV+C8DT5f/Gf+0uH+Qk8fgkH yPUvAAAA//8DAFBLAQItABQABgAIAAAAIQCi+E9TBAEAAOwBAAATAAAAAAAAAAAAAAAAAAAAAABb Q29udGVudF9UeXBlc10ueG1sUEsBAi0AFAAGAAgAAAAhAGwG1f7YAAAAmQEAAAsAAAAAAAAAAAAA AAAANQEAAF9yZWxzLy5yZWxzUEsBAi0AFAAGAAgAAAAhADMvBZ5BAAAAOQAAABUAAAAAAAAAAAAA AAAANgIAAGRycy9ncm91cHNoYXBleG1sLnhtbFBLAQItABQABgAIAAAAIQD9SmGCwwAAANsAAAAP AAAAAAAAAAAAAAAAAKoCAABkcnMvZG93bnJldi54bWxQSwUGAAAAAAQABAD6AAAAmgMAAAAA ">
                        <v:group id="Group 17" o:spid="_x0000_s1031" style="position:absolute;left:1710;top:2268;width:9270;height:5016" coordorigin="1710,2544" coordsize="9270,5016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DZj/9cMAAADbAAAADwAAAGRycy9kb3ducmV2LnhtbERPTWuDQBC9B/oflgn0 lqy2RIrJRiS0pQcpxBRKb4M7UYk7K+5Wzb/vBgq5zeN9zi6bTSdGGlxrWUG8jkAQV1a3XCv4Or2t XkA4j6yxs0wKruQg2z8sdphqO/GRxtLXIoSwS1FB432fSumqhgy6te2JA3e2g0Ef4FBLPeAUwk0n n6IokQZbDg0N9nRoqLqUv0bB+4RT/hy/jsXlfLj+nDaf30VMSj0u53wLwtPs7+J/94cO8xO4/RIO kPs/AAAA//8DAFBLAQItABQABgAIAAAAIQCi+E9TBAEAAOwBAAATAAAAAAAAAAAAAAAAAAAAAABb Q29udGVudF9UeXBlc10ueG1sUEsBAi0AFAAGAAgAAAAhAGwG1f7YAAAAmQEAAAsAAAAAAAAAAAAA AAAANQEAAF9yZWxzLy5yZWxzUEsBAi0AFAAGAAgAAAAhADMvBZ5BAAAAOQAAABUAAAAAAAAAAAAA AAAANgIAAGRycy9ncm91cHNoYXBleG1sLnhtbFBLAQItABQABgAIAAAAIQANmP/1wwAAANsAAAAP AAAAAAAAAAAAAAAAAKoCAABkcnMvZG93bnJldi54bWxQSwUGAAAAAAQABAD6AAAAmgMAAAAA 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Picture 18" o:spid="_x0000_s1032" type="#_x0000_t75" alt="20141119antiNSR1004" style="position:absolute;left:1710;top:5790;width:8985;height:690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A8xuqDBAAAA2wAAAA8AAABkcnMvZG93bnJldi54bWxET0trAjEQvhf8D2GEXoomemhl3Sja2tIe feB52MxuFjeTZRPX7b9vCoK3+fiek68H14ieulB71jCbKhDEhTc1VxpOx8/JAkSIyAYbz6ThlwKs V6OnHDPjb7yn/hArkUI4ZKjBxthmUobCksMw9S1x4krfOYwJdpU0Hd5SuGvkXKlX6bDm1GCxpXdL xeVwdRq+zvSittcwbGzpflpz3s36D6X183jYLEFEGuJDfHd/mzT/Df5/SQfI1R8AAAD//wMAUEsB Ai0AFAAGAAgAAAAhAASrOV4AAQAA5gEAABMAAAAAAAAAAAAAAAAAAAAAAFtDb250ZW50X1R5cGVz XS54bWxQSwECLQAUAAYACAAAACEACMMYpNQAAACTAQAACwAAAAAAAAAAAAAAAAAxAQAAX3JlbHMv LnJlbHNQSwECLQAUAAYACAAAACEAMy8FnkEAAAA5AAAAEgAAAAAAAAAAAAAAAAAuAgAAZHJzL3Bp Y3R1cmV4bWwueG1sUEsBAi0AFAAGAAgAAAAhAA8xuqDBAAAA2wAAAA8AAAAAAAAAAAAAAAAAnwIA AGRycy9kb3ducmV2LnhtbFBLBQYAAAAABAAEAPcAAACNAwAAAAA= ">
                            <v:imagedata r:id="rId14" o:title="20141119antiNSR1004"/>
                          </v:shape>
                          <v:shape id="Picture 19" o:spid="_x0000_s1033" type="#_x0000_t75" alt="20141119antiDPM1003" style="position:absolute;left:1830;top:4680;width:8985;height:660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EZCxmbEAAAA2wAAAA8AAABkcnMvZG93bnJldi54bWxEj01rAjEQhu8F/0MYobeaVVDK1iitUCjY Hrr20ON0M25WN5Mlibr66zuHQm8zzPvxzHI9+E6dKaY2sIHppABFXAfbcmPga/f68AgqZWSLXWAy cKUE69XobomlDRf+pHOVGyUhnEo04HLuS61T7chjmoSeWG77ED1mWWOjbcSLhPtOz4pioT22LA0O e9o4qo/VyUvJ9xzdx3Y/LKpDfJ+58HN7cVtj7sfD8xOoTEP+F/+536zgC6z8IgPo1S8AAAD//wMA UEsBAi0AFAAGAAgAAAAhAASrOV4AAQAA5gEAABMAAAAAAAAAAAAAAAAAAAAAAFtDb250ZW50X1R5 cGVzXS54bWxQSwECLQAUAAYACAAAACEACMMYpNQAAACTAQAACwAAAAAAAAAAAAAAAAAxAQAAX3Jl bHMvLnJlbHNQSwECLQAUAAYACAAAACEAMy8FnkEAAAA5AAAAEgAAAAAAAAAAAAAAAAAuAgAAZHJz L3BpY3R1cmV4bWwueG1sUEsBAi0AFAAGAAgAAAAhAEZCxmbEAAAA2wAAAA8AAAAAAAAAAAAAAAAA nwIAAGRycy9kb3ducmV2LnhtbFBLBQYAAAAABAAEAPcAAACQAwAAAAA= ">
                            <v:imagedata r:id="rId15" o:title="20141119antiDPM1003"/>
                          </v:shape>
                          <v:shape id="Picture 20" o:spid="_x0000_s1034" type="#_x0000_t75" alt="20141119antiPGK1001" style="position:absolute;left:1755;top:2544;width:8970;height:660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IFAkazBAAAA2wAAAA8AAABkcnMvZG93bnJldi54bWxET02LwjAQvQv+hzDC3jTVw+pWoyxiWQ+K 6Ipeh2a2LTaTbhNt/fdGELzN433ObNGaUtyodoVlBcNBBII4tbrgTMHxN+lPQDiPrLG0TAru5GAx 73ZmGGvb8J5uB5+JEMIuRgW591UspUtzMugGtiIO3J+tDfoA60zqGpsQbko5iqJPabDg0JBjRcuc 0svhahTsm834353OyY7bZPjDdrVd7i5KffTa7ykIT61/i1/utQ7zv+D5SzhAzh8AAAD//wMAUEsB Ai0AFAAGAAgAAAAhAASrOV4AAQAA5gEAABMAAAAAAAAAAAAAAAAAAAAAAFtDb250ZW50X1R5cGVz XS54bWxQSwECLQAUAAYACAAAACEACMMYpNQAAACTAQAACwAAAAAAAAAAAAAAAAAxAQAAX3JlbHMv LnJlbHNQSwECLQAUAAYACAAAACEAMy8FnkEAAAA5AAAAEgAAAAAAAAAAAAAAAAAuAgAAZHJzL3Bp Y3R1cmV4bWwueG1sUEsBAi0AFAAGAAgAAAAhAIFAkazBAAAA2wAAAA8AAAAAAAAAAAAAAAAAnwIA AGRycy9kb3ducmV2LnhtbFBLBQYAAAAABAAEAPcAAACNAwAAAAA= ">
                            <v:imagedata r:id="rId16" o:title="20141119antiPGK1001"/>
                          </v:shape>
                          <v:shape id="Picture 21" o:spid="_x0000_s1035" type="#_x0000_t75" alt="20141119antiHH3002" style="position:absolute;left:1770;top:3600;width:8985;height:660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C2dRPrEAAAA2wAAAA8AAABkcnMvZG93bnJldi54bWxEj8FqwkAQhu+FvsMyhV6KbsxBJLqKCIUi tlJt72N2zAazsyG7xvj2nYPQ4/DP/818i9XgG9VTF+vABibjDBRxGWzNlYGf4/toBiomZItNYDJw pwir5fPTAgsbbvxN/SFVSiAcCzTgUmoLrWPpyGMch5ZYsnPoPCYZu0rbDm8C943Os2yqPdYsFxy2 tHFUXg5XL5Tt5+95Ntm97ctdfv9yJ219vzfm9WVYz0ElGtL/8qP9YQ3k8r24iAfo5R8AAAD//wMA UEsBAi0AFAAGAAgAAAAhAASrOV4AAQAA5gEAABMAAAAAAAAAAAAAAAAAAAAAAFtDb250ZW50X1R5 cGVzXS54bWxQSwECLQAUAAYACAAAACEACMMYpNQAAACTAQAACwAAAAAAAAAAAAAAAAAxAQAAX3Jl bHMvLnJlbHNQSwECLQAUAAYACAAAACEAMy8FnkEAAAA5AAAAEgAAAAAAAAAAAAAAAAAuAgAAZHJz L3BpY3R1cmV4bWwueG1sUEsBAi0AFAAGAAgAAAAhAC2dRPrEAAAA2wAAAA8AAAAAAAAAAAAAAAAA nwIAAGRycy9kb3ducmV2LnhtbFBLBQYAAAAABAAEAPcAAACQAwAAAAA= ">
                            <v:imagedata r:id="rId17" o:title="20141119antiHH3002"/>
                          </v:shape>
                          <v:group id="Group 22" o:spid="_x0000_s1036" style="position:absolute;left:1800;top:6693;width:9180;height:867" coordorigin="1800,6873" coordsize="9180,867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TB2tPMMAAADbAAAADwAAAGRycy9kb3ducmV2LnhtbESPQYvCMBSE7wv+h/AE b2taxWWpRhFR8SDC6oJ4ezTPtti8lCa29d8bQfA4zMw3zGzRmVI0VLvCsoJ4GIEgTq0uOFPwf9p8 /4JwHlljaZkUPMjBYt77mmGibct/1Bx9JgKEXYIKcu+rREqX5mTQDW1FHLyrrQ36IOtM6hrbADel HEXRjzRYcFjIsaJVTunteDcKti22y3G8bva36+pxOU0O531MSg363XIKwlPnP+F3e6cVjGJ4fQk/ QM6fAAAA//8DAFBLAQItABQABgAIAAAAIQCi+E9TBAEAAOwBAAATAAAAAAAAAAAAAAAAAAAAAABb Q29udGVudF9UeXBlc10ueG1sUEsBAi0AFAAGAAgAAAAhAGwG1f7YAAAAmQEAAAsAAAAAAAAAAAAA AAAANQEAAF9yZWxzLy5yZWxzUEsBAi0AFAAGAAgAAAAhADMvBZ5BAAAAOQAAABUAAAAAAAAAAAAA AAAANgIAAGRycy9ncm91cHNoYXBleG1sLnhtbFBLAQItABQABgAIAAAAIQBMHa08wwAAANsAAAAP AAAAAAAAAAAAAAAAAKoCAABkcnMvZG93bnJldi54bWxQSwUGAAAAAAQABAD6AAAAmgMAAAAA ">
                            <v:group id="Group 23" o:spid="_x0000_s1037" style="position:absolute;left:1800;top:6873;width:9180;height:678" coordorigin="1800,6873" coordsize="9180,678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vM8zS8MAAADbAAAADwAAAGRycy9kb3ducmV2LnhtbESPQYvCMBSE7wv+h/AE b2vaistSjSLiigcRVhfE26N5tsXmpTTZtv57Iwgeh5n5hpkve1OJlhpXWlYQjyMQxJnVJecK/k4/ n98gnEfWWFkmBXdysFwMPuaYatvxL7VHn4sAYZeigsL7OpXSZQUZdGNbEwfvahuDPsgml7rBLsBN JZMo+pIGSw4LBda0Lii7Hf+Ngm2H3WoSb9r97bq+X07Tw3kfk1KjYb+agfDU+3f41d5pBUkCzy/h B8jFAwAA//8DAFBLAQItABQABgAIAAAAIQCi+E9TBAEAAOwBAAATAAAAAAAAAAAAAAAAAAAAAABb Q29udGVudF9UeXBlc10ueG1sUEsBAi0AFAAGAAgAAAAhAGwG1f7YAAAAmQEAAAsAAAAAAAAAAAAA AAAANQEAAF9yZWxzLy5yZWxzUEsBAi0AFAAGAAgAAAAhADMvBZ5BAAAAOQAAABUAAAAAAAAAAAAA AAAANgIAAGRycy9ncm91cHNoYXBleG1sLnhtbFBLAQItABQABgAIAAAAIQC8zzNLwwAAANsAAAAP AAAAAAAAAAAAAAAAAKoCAABkcnMvZG93bnJldi54bWxQSwUGAAAAAAQABAD6AAAAmgMAAAAA ">
                              <v:shape id="Picture 24" o:spid="_x0000_s1038" type="#_x0000_t75" alt="20141119antiCOX2006" style="position:absolute;left:1800;top:6966;width:9105;height:585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PDdgIbCAAAA2wAAAA8AAABkcnMvZG93bnJldi54bWxEj0FrAjEUhO8F/0N4greaVUHKahQVpNL2 UhXPj80zWdy8bJPobv99Uyj0OMzMN8xy3btGPCjE2rOCybgAQVx5XbNRcD7tn19AxISssfFMCr4p wno1eFpiqX3Hn/Q4JiMyhGOJCmxKbSllrCw5jGPfEmfv6oPDlGUwUgfsMtw1cloUc+mw5rxgsaWd pep2vDsF87QNmy+7f/toL75379zV5tUoNRr2mwWIRH36D/+1D1rBdAa/X/IPkKsfAAAA//8DAFBL AQItABQABgAIAAAAIQAEqzleAAEAAOYBAAATAAAAAAAAAAAAAAAAAAAAAABbQ29udGVudF9UeXBl c10ueG1sUEsBAi0AFAAGAAgAAAAhAAjDGKTUAAAAkwEAAAsAAAAAAAAAAAAAAAAAMQEAAF9yZWxz Ly5yZWxzUEsBAi0AFAAGAAgAAAAhADMvBZ5BAAAAOQAAABIAAAAAAAAAAAAAAAAALgIAAGRycy9w aWN0dXJleG1sLnhtbFBLAQItABQABgAIAAAAIQDw3YCGwgAAANsAAAAPAAAAAAAAAAAAAAAAAJ8C AABkcnMvZG93bnJldi54bWxQSwUGAAAAAAQABAD3AAAAjgMAAAAA ">
                                <v:imagedata r:id="rId18" o:title="20141119antiCOX2006"/>
                              </v:shape>
                              <v:shapetype id="_x0000_t202" coordsize="21600,21600" o:spt="202" path="m,l,21600r21600,l21600,xe">
                                <v:stroke joinstyle="miter"/>
                                <v:path gradientshapeok="t" o:connecttype="rect"/>
                              </v:shapetype>
                              <v:shape id="Text Box 25" o:spid="_x0000_s1039" type="#_x0000_t202" style="position:absolute;left:1800;top:6873;width:9180;height:18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PDY3w8QA AADbAAAADwAAAGRycy9kb3ducmV2LnhtbESP3WrCQBSE7wu+w3KE3hTdKKk/0U1oCxZvoz7AMXtM gtmzIbs1ydt3hUIvh5n5htlng2nEgzpXW1awmEcgiAuray4VXM6H2QaE88gaG8ukYCQHWTp52WOi bc85PU6+FAHCLkEFlfdtIqUrKjLo5rYlDt7NdgZ9kF0pdYd9gJtGLqNoJQ3WHBYqbOmrouJ++jEK bsf+7X3bX7/9ZZ3Hq0+s11c7KvU6HT52IDwN/j/81z5qBcsYnl/CD5DpLwAAAP//AwBQSwECLQAU AAYACAAAACEA8PeKu/0AAADiAQAAEwAAAAAAAAAAAAAAAAAAAAAAW0NvbnRlbnRfVHlwZXNdLnht bFBLAQItABQABgAIAAAAIQAx3V9h0gAAAI8BAAALAAAAAAAAAAAAAAAAAC4BAABfcmVscy8ucmVs c1BLAQItABQABgAIAAAAIQAzLwWeQQAAADkAAAAQAAAAAAAAAAAAAAAAACkCAABkcnMvc2hhcGV4 bWwueG1sUEsBAi0AFAAGAAgAAAAhADw2N8PEAAAA2wAAAA8AAAAAAAAAAAAAAAAAmAIAAGRycy9k b3ducmV2LnhtbFBLBQYAAAAABAAEAPUAAACJAwAAAAA= " stroked="f">
                                <v:textbox>
                                  <w:txbxContent>
                                    <w:p w:rsidR="00D1310D" w:rsidRPr="00242234" w:rsidRDefault="00D1310D" w:rsidP="00D1310D">
                                      <w:r w:rsidRPr="00242234">
                                        <w:rPr>
                                          <w:noProof/>
                                          <w:lang w:eastAsia="en-GB"/>
                                        </w:rPr>
                                        <w:drawing>
                                          <wp:inline distT="0" distB="0" distL="0" distR="0">
                                            <wp:extent cx="5645150" cy="111125"/>
                                            <wp:effectExtent l="0" t="0" r="0" b="3175"/>
                                            <wp:docPr id="2391" name="Picture 2391"/>
                                            <wp:cNvGraphicFramePr>
                                              <a:graphicFrameLocks xmlns:a="http://schemas.openxmlformats.org/drawingml/2006/main" noChangeAspect="1"/>
                                            </wp:cNvGraphicFramePr>
                                            <a:graphic xmlns:a="http://schemas.openxmlformats.org/drawingml/2006/main">
                                              <a:graphicData uri="http://schemas.openxmlformats.org/drawingml/2006/picture">
                                                <pic:pic xmlns:pic="http://schemas.openxmlformats.org/drawingml/2006/picture">
                                                  <pic:nvPicPr>
                                                    <pic:cNvPr id="0" name="Picture 1"/>
                                                    <pic:cNvPicPr>
                                                      <a:picLocks noChangeAspect="1" noChangeArrowheads="1"/>
                                                    </pic:cNvPicPr>
                                                  </pic:nvPicPr>
                                                  <pic:blipFill>
                                                    <a:blip r:embed="rId9">
                                                      <a:extLst>
                                                        <a:ext uri="{28A0092B-C50C-407E-A947-70E740481C1C}">
                                                          <a14:useLocalDpi xmlns:a14="http://schemas.microsoft.com/office/drawing/2010/main" val="0"/>
                                                        </a:ext>
                                                      </a:extLst>
                                                    </a:blip>
                                                    <a:srcRect/>
                                                    <a:stretch>
                                                      <a:fillRect/>
                                                    </a:stretch>
                                                  </pic:blipFill>
                                                  <pic:spPr bwMode="auto">
                                                    <a:xfrm>
                                                      <a:off x="0" y="0"/>
                                                      <a:ext cx="5645150" cy="111125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noFill/>
                                                    <a:ln>
                                                      <a:noFill/>
                                                    </a:ln>
                                                  </pic:spPr>
                                                </pic:pic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rect id="Rectangle 26" o:spid="_x0000_s1040" style="position:absolute;left:10800;top:7020;width:180;height:72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Z/PyA8QA AADbAAAADwAAAGRycy9kb3ducmV2LnhtbESPS2vDMBCE74X8B7GB3BqpaWMaJ0oIBUOg7SEP6HWx NraptXIs+dF/XxUKOQ4z8w2z2Y22Fj21vnKs4WmuQBDnzlRcaLics8dXED4gG6wdk4Yf8rDbTh42 mBo38JH6UyhEhLBPUUMZQpNK6fOSLPq5a4ijd3WtxRBlW0jT4hDhtpYLpRJpseK4UGJDbyXl36fO asDkxdw+r88f5/cuwVUxqmz5pbSeTcf9GkSgMdzD/+2D0bBYwt+X+APk9hcAAP//AwBQSwECLQAU AAYACAAAACEA8PeKu/0AAADiAQAAEwAAAAAAAAAAAAAAAAAAAAAAW0NvbnRlbnRfVHlwZXNdLnht bFBLAQItABQABgAIAAAAIQAx3V9h0gAAAI8BAAALAAAAAAAAAAAAAAAAAC4BAABfcmVscy8ucmVs c1BLAQItABQABgAIAAAAIQAzLwWeQQAAADkAAAAQAAAAAAAAAAAAAAAAACkCAABkcnMvc2hhcGV4 bWwueG1sUEsBAi0AFAAGAAgAAAAhAGfz8gPEAAAA2wAAAA8AAAAAAAAAAAAAAAAAmAIAAGRycy9k b3ducmV2LnhtbFBLBQYAAAAABAAEAPUAAACJAwAAAAA= " stroked="f"/>
                          </v:group>
                        </v:group>
                        <v:shape id="Picture 27" o:spid="_x0000_s1041" type="#_x0000_t75" alt="20141119antiPMA1_1-12011" style="position:absolute;left:1800;top:1440;width:3690;height:495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J1weerDAAAA2wAAAA8AAABkcnMvZG93bnJldi54bWxEj0FrAjEUhO+F/ofwCr11s3oQ2RplKSz0 YkVt6fW5ed0ENy9LEnXbX28EocdhZr5hFqvR9eJMIVrPCiZFCYK49dpyp+Bz37zMQcSErLH3TAp+ KcJq+fiwwEr7C2/pvEudyBCOFSowKQ2VlLE15DAWfiDO3o8PDlOWoZM64CXDXS+nZTmTDi3nBYMD vRlqj7uTU9AcovnYhI0Nk7+vxq6/63Q81Eo9P431K4hEY/oP39vvWsF0Brcv+QfI5RUAAP//AwBQ SwECLQAUAAYACAAAACEABKs5XgABAADmAQAAEwAAAAAAAAAAAAAAAAAAAAAAW0NvbnRlbnRfVHlw ZXNdLnhtbFBLAQItABQABgAIAAAAIQAIwxik1AAAAJMBAAALAAAAAAAAAAAAAAAAADEBAABfcmVs cy8ucmVsc1BLAQItABQABgAIAAAAIQAzLwWeQQAAADkAAAASAAAAAAAAAAAAAAAAAC4CAABkcnMv cGljdHVyZXhtbC54bWxQSwECLQAUAAYACAAAACEAnXB56sMAAADbAAAADwAAAAAAAAAAAAAAAACf AgAAZHJzL2Rvd25yZXYueG1sUEsFBgAAAAAEAAQA9wAAAI8DAAAAAA== ">
                          <v:imagedata r:id="rId19" o:title="20141119antiPMA1_1-12011"/>
                        </v:shape>
                      </v:group>
                      <v:shape id="Picture 28" o:spid="_x0000_s1042" type="#_x0000_t75" alt="20141119antiPMA1_13-C009" style="position:absolute;left:7200;top:1440;width:3495;height:465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DEijQXEAAAA2wAAAA8AAABkcnMvZG93bnJldi54bWxEj0FrwkAUhO8F/8PyBC+lbgxoS+oqIghq D2Js74/sazY1+zZkV43++q4geBxm5htmOu9sLc7U+sqxgtEwAUFcOF1xqeD7sHr7AOEDssbaMSm4 kof5rPcyxUy7C+/pnIdSRAj7DBWYEJpMSl8YsuiHriGO3q9rLYYo21LqFi8RbmuZJslEWqw4Lhhs aGmoOOYnq2BfmttqcXv92x3cz3Er15viKx0rNeh3i08QgbrwDD/aa60gfYf7l/gD5OwfAAD//wMA UEsBAi0AFAAGAAgAAAAhAASrOV4AAQAA5gEAABMAAAAAAAAAAAAAAAAAAAAAAFtDb250ZW50X1R5 cGVzXS54bWxQSwECLQAUAAYACAAAACEACMMYpNQAAACTAQAACwAAAAAAAAAAAAAAAAAxAQAAX3Jl bHMvLnJlbHNQSwECLQAUAAYACAAAACEAMy8FnkEAAAA5AAAAEgAAAAAAAAAAAAAAAAAuAgAAZHJz L3BpY3R1cmV4bWwueG1sUEsBAi0AFAAGAAgAAAAhADEijQXEAAAA2wAAAA8AAAAAAAAAAAAAAAAA nwIAAGRycy9kb3ducmV2LnhtbFBLBQYAAAAABAAEAPcAAACQAwAAAAA= ">
                        <v:imagedata r:id="rId20" o:title="20141119antiPMA1_13-C009"/>
                      </v:shape>
                    </v:group>
                    <v:shape id="Picture 29" o:spid="_x0000_s1043" type="#_x0000_t75" alt="20141119antiPEP1_1-12010" style="position:absolute;left:1818;top:1440;width:3723;height:495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BJ3d9fCAAAA2wAAAA8AAABkcnMvZG93bnJldi54bWxET89rwjAUvgv7H8Ib7KbpBIerpsUNxuxB wXaH7fZonk235qU0Ubv/3hwEjx/f73U+2k6cafCtYwXPswQEce10y42Cr+pjugThA7LGzjEp+CcP efYwWWOq3YUPdC5DI2II+xQVmBD6VEpfG7LoZ64njtzRDRZDhEMj9YCXGG47OU+SF2mx5dhgsKd3 Q/VfebIKCmpx8VqY8Fm+FZvq9/uHd/uFUk+P42YFItAY7uKbe6sVzOPY+CX+AJldAQAA//8DAFBL AQItABQABgAIAAAAIQAEqzleAAEAAOYBAAATAAAAAAAAAAAAAAAAAAAAAABbQ29udGVudF9UeXBl c10ueG1sUEsBAi0AFAAGAAgAAAAhAAjDGKTUAAAAkwEAAAsAAAAAAAAAAAAAAAAAMQEAAF9yZWxz Ly5yZWxzUEsBAi0AFAAGAAgAAAAhADMvBZ5BAAAAOQAAABIAAAAAAAAAAAAAAAAALgIAAGRycy9w aWN0dXJleG1sLnhtbFBLAQItABQABgAIAAAAIQASd3fXwgAAANsAAAAPAAAAAAAAAAAAAAAAAJ8C AABkcnMvZG93bnJldi54bWxQSwUGAAAAAAQABAD3AAAAjgMAAAAA ">
                      <v:imagedata r:id="rId21" o:title="20141119antiPEP1_1-12010"/>
                    </v:shape>
                    <v:shape id="Picture 30" o:spid="_x0000_s1044" type="#_x0000_t75" alt="20141119antiPEP1_13-C008" style="position:absolute;left:7335;top:1455;width:3147;height:465;visibility:visible;mso-wrap-style:square" o:gfxdata="UEsDBBQABgAIAAAAIQAEqzleAAEAAOYBAAATAAAAW0NvbnRlbnRfVHlwZXNdLnhtbJSRQU7DMBBF 90jcwfIWJU5ZIISSdEHKEipUDjCyJ4lFMrY8bmhvj9O0G0SRWNoz/78nu1wfxkFMGNg6quQqL6RA 0s5Y6ir5sXvJHqXgCGRgcISVPCLLdX17U+6OHlmkNHEl+xj9k1KsexyBc+eR0qR1YYSYjqFTHvQn dKjui+JBaUcRKWZx7pB12WAL+yGKzSFdLyYBB5bieVmcWZUE7werISZTNZH5QcnOhDwlTzvcW893 SUOqXwnz5DrgnHtLTxOsQbGFEF9hTBrKBFbe6rgPmLbyv3tm0ZEz17ZWY94E3i7Ji9g1gHFfFHD6 b3uTYu84XdrV6ZfqbwAAAP//AwBQSwMEFAAGAAgAAAAhAAjDGKTUAAAAkwEAAAsAAABfcmVscy8u cmVsc6SQwWrDMAyG74O+g9F9cdrDGKNOb4NeSwu7GltJzGLLSG7avv1M2WAZve2oX+j7xL/dXeOk ZmQJlAysmxYUJkc+pMHA6fj+/ApKik3eTpTQwA0Fdt3qaXvAyZZ6JGPIoioliYGxlPymtbgRo5WG Mqa66YmjLXXkQWfrPu2AetO2L5p/M6BbMNXeG+C934A63nI1/2HH4JiE+tI4ipr6PrhHVO3pkg44 V4rlAYsBz3IPGeemPgf6sXf9T28OrpwZP6phof7Oq/nHrhdVdl8AAAD//wMAUEsDBBQABgAIAAAA IQAzLwWeQQAAADkAAAASAAAAZHJzL3BpY3R1cmV4bWwueG1ssrGvyM1RKEstKs7Mz7NVMtQzUFJI zUvOT8nMS7dVCg1x07VQUiguScxLSczJz0u1VapMLVayt+PlAgAAAP//AwBQSwMEFAAGAAgAAAAh AIAYuT3EAAAA2wAAAA8AAABkcnMvZG93bnJldi54bWxEj0FrwkAUhO8F/8PyhN7qRg/SRlexglR6 qDWm92f2dROafRuy2yT+e1cQPA4z8w2zXA+2Fh21vnKsYDpJQBAXTldsFOSn3csrCB+QNdaOScGF PKxXo6clptr1fKQuC0ZECPsUFZQhNKmUvijJop+4hjh6v661GKJsjdQt9hFuazlLkrm0WHFcKLGh bUnFX/ZvFWz66ph9mfdtd/i8/JiP/Pyd41mp5/GwWYAINIRH+N7eawWzN7h9iT9Arq4AAAD//wMA UEsBAi0AFAAGAAgAAAAhAASrOV4AAQAA5gEAABMAAAAAAAAAAAAAAAAAAAAAAFtDb250ZW50X1R5 cGVzXS54bWxQSwECLQAUAAYACAAAACEACMMYpNQAAACTAQAACwAAAAAAAAAAAAAAAAAxAQAAX3Jl bHMvLnJlbHNQSwECLQAUAAYACAAAACEAMy8FnkEAAAA5AAAAEgAAAAAAAAAAAAAAAAAuAgAAZHJz L3BpY3R1cmV4bWwueG1sUEsBAi0AFAAGAAgAAAAhAIAYuT3EAAAA2wAAAA8AAAAAAAAAAAAAAAAA nwIAAGRycy9kb3ducmV2LnhtbFBLBQYAAAAABAAEAPcAAACQAwAAAAA= ">
                      <v:imagedata r:id="rId22" o:title="20141119antiPEP1_13-C008"/>
                    </v:shape>
                    <v:rect id="Rectangle 31" o:spid="_x0000_s1045" style="position:absolute;left:5541;top:1394;width:1836;height:6564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8l3HRsEA AADbAAAADwAAAGRycy9kb3ducmV2LnhtbERPz2vCMBS+C/4P4Qm72USdZeuMIoPCYPNgO9j10Tzb sualNrF2//1yGOz48f3eHSbbiZEG3zrWsEoUCOLKmZZrDZ9lvnwC4QOywc4xafghD4f9fLbDzLg7 n2ksQi1iCPsMNTQh9JmUvmrIok9cTxy5ixsshgiHWpoB7zHcdnKtVCotthwbGuzptaHqu7hZDZg+ muvpsvko328pPteTyrdfSuuHxXR8ARFoCv/iP/eb0bCJ6+OX+APk/hcAAP//AwBQSwECLQAUAAYA CAAAACEA8PeKu/0AAADiAQAAEwAAAAAAAAAAAAAAAAAAAAAAW0NvbnRlbnRfVHlwZXNdLnhtbFBL AQItABQABgAIAAAAIQAx3V9h0gAAAI8BAAALAAAAAAAAAAAAAAAAAC4BAABfcmVscy8ucmVsc1BL AQItABQABgAIAAAAIQAzLwWeQQAAADkAAAAQAAAAAAAAAAAAAAAAACkCAABkcnMvc2hhcGV4bWwu eG1sUEsBAi0AFAAGAAgAAAAhAPJdx0bBAAAA2wAAAA8AAAAAAAAAAAAAAAAAmAIAAGRycy9kb3du cmV2LnhtbFBLBQYAAAAABAAEAPUAAACGAwAAAAA= " stroked="f"/>
                  </v:group>
                  <v:rect id="Rectangle 32" o:spid="_x0000_s1046" style="position:absolute;left:10617;top:1440;width:540;height:648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nRFi3cQA AADbAAAADwAAAGRycy9kb3ducmV2LnhtbESPQWvCQBSE70L/w/IKvemuVUONrlIKgYJ6aFLo9ZF9 JqHZt2l2jem/dwsFj8PMfMNs96NtxUC9bxxrmM8UCOLSmYYrDZ9FNn0B4QOywdYxafglD/vdw2SL qXFX/qAhD5WIEPYpaqhD6FIpfVmTRT9zHXH0zq63GKLsK2l6vEa4beWzUom02HBcqLGjt5rK7/xi NWCyND+n8+JYHC4JrqtRZasvpfXT4/i6ARFoDPfwf/vdaFjM4e9L/AFydwMAAP//AwBQSwECLQAU AAYACAAAACEA8PeKu/0AAADiAQAAEwAAAAAAAAAAAAAAAAAAAAAAW0NvbnRlbnRfVHlwZXNdLnht bFBLAQItABQABgAIAAAAIQAx3V9h0gAAAI8BAAALAAAAAAAAAAAAAAAAAC4BAABfcmVscy8ucmVs c1BLAQItABQABgAIAAAAIQAzLwWeQQAAADkAAAAQAAAAAAAAAAAAAAAAACkCAABkcnMvc2hhcGV4 bWwueG1sUEsBAi0AFAAGAAgAAAAhAJ0RYt3EAAAA2wAAAA8AAAAAAAAAAAAAAAAAmAIAAGRycy9k b3ducmV2LnhtbFBLBQYAAAAABAAEAPUAAACJAwAAAAA= " stroked="f"/>
                </v:group>
                <v:group id="Group 33" o:spid="_x0000_s1047" style="position:absolute;left:1647;top:1155;width:9540;height:5790" coordorigin="1647,1155" coordsize="9540,579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ORallsQAAADbAAAADwAAAGRycy9kb3ducmV2LnhtbESPQYvCMBSE74L/ITzB m6ZVFOkaRWRXPMiCdWHZ26N5tsXmpTSxrf/eLAgeh5n5hllve1OJlhpXWlYQTyMQxJnVJecKfi5f kxUI55E1VpZJwYMcbDfDwRoTbTs+U5v6XAQIuwQVFN7XiZQuK8igm9qaOHhX2xj0QTa51A12AW4q OYuipTRYclgosKZ9QdktvRsFhw673Tz+bE+36/7xd1l8/55iUmo86ncfIDz1/h1+tY9awXwG/1/C D5CbJwAAAP//AwBQSwECLQAUAAYACAAAACEAovhPUwQBAADsAQAAEwAAAAAAAAAAAAAAAAAAAAAA W0NvbnRlbnRfVHlwZXNdLnhtbFBLAQItABQABgAIAAAAIQBsBtX+2AAAAJkBAAALAAAAAAAAAAAA AAAAADUBAABfcmVscy8ucmVsc1BLAQItABQABgAIAAAAIQAzLwWeQQAAADkAAAAVAAAAAAAAAAAA AAAAADYCAABkcnMvZ3JvdXBzaGFwZXhtbC54bWxQSwECLQAUAAYACAAAACEAORallsQAAADbAAAA DwAAAAAAAAAAAAAAAACqAgAAZHJzL2Rvd25yZXYueG1sUEsFBgAAAAAEAAQA+gAAAJsDAAAAAA== ">
                  <v:shape id="Text Box 34" o:spid="_x0000_s1048" type="#_x0000_t202" style="position:absolute;left:8637;top:1695;width:1620;height:54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5+cX7sQA AADbAAAADwAAAGRycy9kb3ducmV2LnhtbESPQWvCQBSE7wX/w/IEb7qrtkXTbESUQk8tpip4e2Sf SWj2bchuTfrvuwWhx2FmvmHSzWAbcaPO1441zGcKBHHhTM2lhuPn63QFwgdkg41j0vBDHjbZ6CHF xLieD3TLQykihH2CGqoQ2kRKX1Rk0c9cSxy9q+sshii7UpoO+wi3jVwo9Swt1hwXKmxpV1HxlX9b Daf36+X8qD7KvX1qezcoyXYttZ6Mh+0LiEBD+A/f229Gw3IJf1/iD5DZLwAAAP//AwBQSwECLQAU AAYACAAAACEA8PeKu/0AAADiAQAAEwAAAAAAAAAAAAAAAAAAAAAAW0NvbnRlbnRfVHlwZXNdLnht bFBLAQItABQABgAIAAAAIQAx3V9h0gAAAI8BAAALAAAAAAAAAAAAAAAAAC4BAABfcmVscy8ucmVs c1BLAQItABQABgAIAAAAIQAzLwWeQQAAADkAAAAQAAAAAAAAAAAAAAAAACkCAABkcnMvc2hhcGV4 bWwueG1sUEsBAi0AFAAGAAgAAAAhAOfnF+7EAAAA2wAAAA8AAAAAAAAAAAAAAAAAmAIAAGRycy9k b3ducmV2LnhtbFBLBQYAAAAABAAEAPUAAACJAwAAAAA= " filled="f" stroked="f">
                    <v:textbox>
                      <w:txbxContent>
                        <w:p w:rsidR="00D1310D" w:rsidRPr="0045163E" w:rsidRDefault="00D1310D" w:rsidP="00D1310D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45163E">
                            <w:rPr>
                              <w:sz w:val="20"/>
                              <w:szCs w:val="20"/>
                            </w:rPr>
                            <w:t>PEP1 (Golgi)</w:t>
                          </w:r>
                        </w:p>
                      </w:txbxContent>
                    </v:textbox>
                  </v:shape>
                  <v:shape id="Text Box 35" o:spid="_x0000_s1049" type="#_x0000_t202" style="position:absolute;left:8607;top:2340;width:2520;height:54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aA6PmsMA AADbAAAADwAAAGRycy9kb3ducmV2LnhtbESPT2vCQBTE7wW/w/KE3uqu/4qm2YgohZ4UrQreHtln Epp9G7Jbk377rlDocZiZ3zDpqre1uFPrK8caxiMFgjh3puJCw+nz/WUBwgdkg7Vj0vBDHlbZ4CnF xLiOD3Q/hkJECPsENZQhNImUPi/Joh+5hjh6N9daDFG2hTQtdhFuazlR6lVarDgulNjQpqT86/ht NZx3t+tlpvbF1s6bzvVKsl1KrZ+H/foNRKA+/If/2h9Gw3QGjy/xB8jsFwAA//8DAFBLAQItABQA BgAIAAAAIQDw94q7/QAAAOIBAAATAAAAAAAAAAAAAAAAAAAAAABbQ29udGVudF9UeXBlc10ueG1s UEsBAi0AFAAGAAgAAAAhADHdX2HSAAAAjwEAAAsAAAAAAAAAAAAAAAAALgEAAF9yZWxzLy5yZWxz UEsBAi0AFAAGAAgAAAAhADMvBZ5BAAAAOQAAABAAAAAAAAAAAAAAAAAAKQIAAGRycy9zaGFwZXht bC54bWxQSwECLQAUAAYACAAAACEAaA6PmsMAAADbAAAADwAAAAAAAAAAAAAAAACYAgAAZHJzL2Rv d25yZXYueG1sUEsFBgAAAAAEAAQA9QAAAIgDAAAAAA== " filled="f" stroked="f">
                    <v:textbox>
                      <w:txbxContent>
                        <w:p w:rsidR="00D1310D" w:rsidRPr="0045163E" w:rsidRDefault="00D1310D" w:rsidP="00D1310D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45163E">
                            <w:rPr>
                              <w:sz w:val="20"/>
                              <w:szCs w:val="20"/>
                            </w:rPr>
                            <w:t>P</w:t>
                          </w:r>
                          <w:r>
                            <w:rPr>
                              <w:sz w:val="20"/>
                              <w:szCs w:val="20"/>
                            </w:rPr>
                            <w:t>MA</w:t>
                          </w:r>
                          <w:r w:rsidRPr="0045163E">
                            <w:rPr>
                              <w:sz w:val="20"/>
                              <w:szCs w:val="20"/>
                            </w:rPr>
                            <w:t>1 (</w:t>
                          </w:r>
                          <w:r>
                            <w:rPr>
                              <w:sz w:val="20"/>
                              <w:szCs w:val="20"/>
                            </w:rPr>
                            <w:t>Plasma membrane</w:t>
                          </w:r>
                          <w:r w:rsidRPr="0045163E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36" o:spid="_x0000_s1050" type="#_x0000_t202" style="position:absolute;left:8637;top:3060;width:2520;height:54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B0IqAcMA AADbAAAADwAAAGRycy9kb3ducmV2LnhtbESPQWvCQBSE74L/YXlCb7prrUVTV5FKoSfFVAVvj+wz Cc2+DdmtSf+9Kwgeh5n5hlmsOluJKzW+dKxhPFIgiDNnSs41HH6+hjMQPiAbrByThn/ysFr2ewtM jGt5T9c05CJC2CeooQihTqT0WUEW/cjVxNG7uMZiiLLJpWmwjXBbyVel3qXFkuNCgTV9FpT9pn9W w3F7OZ/e1C7f2Gnduk5JtnOp9cugW3+ACNSFZ/jR/jYaJlO4f4k/QC5vAAAA//8DAFBLAQItABQA BgAIAAAAIQDw94q7/QAAAOIBAAATAAAAAAAAAAAAAAAAAAAAAABbQ29udGVudF9UeXBlc10ueG1s UEsBAi0AFAAGAAgAAAAhADHdX2HSAAAAjwEAAAsAAAAAAAAAAAAAAAAALgEAAF9yZWxzLy5yZWxz UEsBAi0AFAAGAAgAAAAhADMvBZ5BAAAAOQAAABAAAAAAAAAAAAAAAAAAKQIAAGRycy9zaGFwZXht bC54bWxQSwECLQAUAAYACAAAACEAB0IqAcMAAADbAAAADwAAAAAAAAAAAAAAAACYAgAAZHJzL2Rv d25yZXYueG1sUEsFBgAAAAAEAAQA9QAAAIgDAAAAAA== " filled="f" stroked="f">
                    <v:textbox>
                      <w:txbxContent>
                        <w:p w:rsidR="00D1310D" w:rsidRPr="0045163E" w:rsidRDefault="00D1310D" w:rsidP="00D1310D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45163E">
                            <w:rPr>
                              <w:sz w:val="20"/>
                              <w:szCs w:val="20"/>
                            </w:rPr>
                            <w:t>P</w:t>
                          </w:r>
                          <w:r>
                            <w:rPr>
                              <w:sz w:val="20"/>
                              <w:szCs w:val="20"/>
                            </w:rPr>
                            <w:t>GK</w:t>
                          </w:r>
                          <w:r w:rsidRPr="0045163E">
                            <w:rPr>
                              <w:sz w:val="20"/>
                              <w:szCs w:val="20"/>
                            </w:rPr>
                            <w:t>1 (</w:t>
                          </w:r>
                          <w:r>
                            <w:rPr>
                              <w:sz w:val="20"/>
                              <w:szCs w:val="20"/>
                            </w:rPr>
                            <w:t>Cytoplasm</w:t>
                          </w:r>
                          <w:r w:rsidRPr="0045163E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37" o:spid="_x0000_s1051" type="#_x0000_t202" style="position:absolute;left:8637;top:3960;width:2520;height:54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95C0dsMA AADbAAAADwAAAGRycy9kb3ducmV2LnhtbESPQWvCQBSE74L/YXlCb7prraKpq0il0JPSVAVvj+wz Cc2+DdmtSf+9Kwgeh5n5hlmuO1uJKzW+dKxhPFIgiDNnSs41HH4+h3MQPiAbrByThn/ysF71e0tM jGv5m65pyEWEsE9QQxFCnUjps4Is+pGriaN3cY3FEGWTS9NgG+G2kq9KzaTFkuNCgTV9FJT9pn9W w3F3OZ/e1D7f2mnduk5Jtgup9cug27yDCNSFZ/jR/jIaJjO4f4k/QK5uAAAA//8DAFBLAQItABQA BgAIAAAAIQDw94q7/QAAAOIBAAATAAAAAAAAAAAAAAAAAAAAAABbQ29udGVudF9UeXBlc10ueG1s UEsBAi0AFAAGAAgAAAAhADHdX2HSAAAAjwEAAAsAAAAAAAAAAAAAAAAALgEAAF9yZWxzLy5yZWxz UEsBAi0AFAAGAAgAAAAhADMvBZ5BAAAAOQAAABAAAAAAAAAAAAAAAAAAKQIAAGRycy9zaGFwZXht bC54bWxQSwECLQAUAAYACAAAACEA95C0dsMAAADbAAAADwAAAAAAAAAAAAAAAACYAgAAZHJzL2Rv d25yZXYueG1sUEsFBgAAAAAEAAQA9QAAAIgDAAAAAA== " filled="f" stroked="f">
                    <v:textbox>
                      <w:txbxContent>
                        <w:p w:rsidR="00D1310D" w:rsidRPr="0045163E" w:rsidRDefault="00D1310D" w:rsidP="00D1310D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Histone H3 (Nucleus)</w:t>
                          </w:r>
                        </w:p>
                      </w:txbxContent>
                    </v:textbox>
                  </v:shape>
                  <v:shape id="Text Box 38" o:spid="_x0000_s1052" type="#_x0000_t202" style="position:absolute;left:8667;top:4770;width:2520;height:54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mNwR7cQA AADbAAAADwAAAGRycy9kb3ducmV2LnhtbESPT2sCMRTE7wW/Q3hCb5rUqm23G0UsgqeKVgu9PTZv /+DmZdmk7vrtG0HocZiZ3zDpsre1uFDrK8cansYKBHHmTMWFhuPXZvQKwgdkg7Vj0nAlD8vF4CHF xLiO93Q5hEJECPsENZQhNImUPivJoh+7hjh6uWsthijbQpoWuwi3tZwoNZcWK44LJTa0Lik7H36t htNn/vM9Vbviw86azvVKsn2TWj8O+9U7iEB9+A/f21uj4fkFbl/iD5CLPwAAAP//AwBQSwECLQAU AAYACAAAACEA8PeKu/0AAADiAQAAEwAAAAAAAAAAAAAAAAAAAAAAW0NvbnRlbnRfVHlwZXNdLnht bFBLAQItABQABgAIAAAAIQAx3V9h0gAAAI8BAAALAAAAAAAAAAAAAAAAAC4BAABfcmVscy8ucmVs c1BLAQItABQABgAIAAAAIQAzLwWeQQAAADkAAAAQAAAAAAAAAAAAAAAAACkCAABkcnMvc2hhcGV4 bWwueG1sUEsBAi0AFAAGAAgAAAAhAJjcEe3EAAAA2wAAAA8AAAAAAAAAAAAAAAAAmAIAAGRycy9k b3ducmV2LnhtbFBLBQYAAAAABAAEAPUAAACJAwAAAAA= " filled="f" stroked="f">
                    <v:textbox>
                      <w:txbxContent>
                        <w:p w:rsidR="00D1310D" w:rsidRPr="0045163E" w:rsidRDefault="00D1310D" w:rsidP="00D1310D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DPM</w:t>
                          </w:r>
                          <w:r w:rsidRPr="0045163E">
                            <w:rPr>
                              <w:sz w:val="20"/>
                              <w:szCs w:val="20"/>
                            </w:rPr>
                            <w:t>1 (</w:t>
                          </w:r>
                          <w:r>
                            <w:rPr>
                              <w:sz w:val="20"/>
                              <w:szCs w:val="20"/>
                            </w:rPr>
                            <w:t>ER</w:t>
                          </w:r>
                          <w:r w:rsidRPr="0045163E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39" o:spid="_x0000_s1053" type="#_x0000_t202" style="position:absolute;left:8667;top:5580;width:2520;height:54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6UOFn8EA AADbAAAADwAAAGRycy9kb3ducmV2LnhtbERPW2vCMBR+H+w/hCPsbU28bMzOKEMZ7Emxm4Jvh+bY ljUnocls/ffmQdjjx3dfrAbbigt1oXGsYZwpEMSlMw1XGn6+P5/fQISIbLB1TBquFGC1fHxYYG5c z3u6FLESKYRDjhrqGH0uZShrshgy54kTd3adxZhgV0nTYZ/CbSsnSr1Kiw2nhho9rWsqf4s/q+Gw PZ+OM7WrNvbF925Qku1cav00Gj7eQUQa4r/47v4yGqZpbPqSfoBc3gAAAP//AwBQSwECLQAUAAYA CAAAACEA8PeKu/0AAADiAQAAEwAAAAAAAAAAAAAAAAAAAAAAW0NvbnRlbnRfVHlwZXNdLnhtbFBL AQItABQABgAIAAAAIQAx3V9h0gAAAI8BAAALAAAAAAAAAAAAAAAAAC4BAABfcmVscy8ucmVsc1BL AQItABQABgAIAAAAIQAzLwWeQQAAADkAAAAQAAAAAAAAAAAAAAAAACkCAABkcnMvc2hhcGV4bWwu eG1sUEsBAi0AFAAGAAgAAAAhAOlDhZ/BAAAA2wAAAA8AAAAAAAAAAAAAAAAAmAIAAGRycy9kb3du cmV2LnhtbFBLBQYAAAAABAAEAPUAAACGAwAAAAA= " filled="f" stroked="f">
                    <v:textbox>
                      <w:txbxContent>
                        <w:p w:rsidR="00D1310D" w:rsidRPr="0045163E" w:rsidRDefault="00D1310D" w:rsidP="00D1310D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NSR1 (Nucleus)</w:t>
                          </w:r>
                        </w:p>
                      </w:txbxContent>
                    </v:textbox>
                  </v:shape>
                  <v:shape id="Text Box 40" o:spid="_x0000_s1054" type="#_x0000_t202" style="position:absolute;left:8667;top:6405;width:2520;height:54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hg8gBMIA AADbAAAADwAAAGRycy9kb3ducmV2LnhtbESPT4vCMBTE74LfITzB25qoq2g1iigLe1rxL3h7NM+2 2LyUJmu7336zsOBxmJnfMMt1a0vxpNoXjjUMBwoEcepMwZmG8+njbQbCB2SDpWPS8EMe1qtuZ4mJ cQ0f6HkMmYgQ9glqyEOoEil9mpNFP3AVcfTurrYYoqwzaWpsItyWcqTUVFosOC7kWNE2p/Rx/LYa Ll/32/Vd7bOdnVSNa5VkO5da93vtZgEiUBte4f/2p9EwnsPfl/gD5OoXAAD//wMAUEsBAi0AFAAG AAgAAAAhAPD3irv9AAAA4gEAABMAAAAAAAAAAAAAAAAAAAAAAFtDb250ZW50X1R5cGVzXS54bWxQ SwECLQAUAAYACAAAACEAMd1fYdIAAACPAQAACwAAAAAAAAAAAAAAAAAuAQAAX3JlbHMvLnJlbHNQ SwECLQAUAAYACAAAACEAMy8FnkEAAAA5AAAAEAAAAAAAAAAAAAAAAAApAgAAZHJzL3NoYXBleG1s LnhtbFBLAQItABQABgAIAAAAIQCGDyAEwgAAANsAAAAPAAAAAAAAAAAAAAAAAJgCAABkcnMvZG93 bnJldi54bWxQSwUGAAAAAAQABAD1AAAAhwMAAAAA " filled="f" stroked="f">
                    <v:textbox>
                      <w:txbxContent>
                        <w:p w:rsidR="00D1310D" w:rsidRPr="0045163E" w:rsidRDefault="00D1310D" w:rsidP="00D1310D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COX2</w:t>
                          </w:r>
                          <w:r w:rsidRPr="0045163E">
                            <w:rPr>
                              <w:sz w:val="20"/>
                              <w:szCs w:val="20"/>
                            </w:rPr>
                            <w:t xml:space="preserve"> (</w:t>
                          </w:r>
                          <w:r>
                            <w:rPr>
                              <w:sz w:val="20"/>
                              <w:szCs w:val="20"/>
                            </w:rPr>
                            <w:t>Mitochondrion</w:t>
                          </w:r>
                          <w:r w:rsidRPr="0045163E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group id="Group 41" o:spid="_x0000_s1055" style="position:absolute;left:1647;top:1155;width:7040;height:390" coordorigin="1647,1130" coordsize="7040,39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/o7tB8MAAADbAAAADwAAAGRycy9kb3ducmV2LnhtbERPy2rCQBTdC/2H4Ra6 M5O0Wkp0FAlt6UIEk0Jxd8lck2DmTshM8/h7Z1Ho8nDe2/1kWjFQ7xrLCpIoBkFcWt1wpeC7+Fi+ gXAeWWNrmRTM5GC/e1hsMdV25DMNua9ECGGXooLa+y6V0pU1GXSR7YgDd7W9QR9gX0nd4xjCTSuf 4/hVGmw4NNTYUVZTect/jYLPEcfDS/I+HG/XbL4U69PPMSGlnh6nwwaEp8n/i//cX1rBKqwPX8IP kLs7AAAA//8DAFBLAQItABQABgAIAAAAIQCi+E9TBAEAAOwBAAATAAAAAAAAAAAAAAAAAAAAAABb Q29udGVudF9UeXBlc10ueG1sUEsBAi0AFAAGAAgAAAAhAGwG1f7YAAAAmQEAAAsAAAAAAAAAAAAA AAAANQEAAF9yZWxzLy5yZWxzUEsBAi0AFAAGAAgAAAAhADMvBZ5BAAAAOQAAABUAAAAAAAAAAAAA AAAANgIAAGRycy9ncm91cHNoYXBleG1sLnhtbFBLAQItABQABgAIAAAAIQD+ju0HwwAAANsAAAAP AAAAAAAAAAAAAAAAAKoCAABkcnMvZG93bnJldi54bWxQSwUGAAAAAAQABAD6AAAAmgMAAAAA ">
                    <v:group id="Group 42" o:spid="_x0000_s1056" style="position:absolute;left:1647;top:1130;width:6790;height:390" coordorigin="1647,1130" coordsize="6790,39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kcJInMUAAADbAAAADwAAAGRycy9kb3ducmV2LnhtbESPT2vCQBTE7wW/w/KE 3ppNtC0Ss4pILT2EQlUQb4/sMwlm34bsNn++fbdQ6HGYmd8w2XY0jeipc7VlBUkUgyAurK65VHA+ HZ5WIJxH1thYJgUTOdhuZg8ZptoO/EX90ZciQNilqKDyvk2ldEVFBl1kW+Lg3Wxn0AfZlVJ3OAS4 aeQijl+lwZrDQoUt7Ssq7sdvo+B9wGG3TN76/H7bT9fTy+clT0ipx/m4W4PwNPr/8F/7Qyt4TuD3 S/gBcvMDAAD//wMAUEsBAi0AFAAGAAgAAAAhAKL4T1MEAQAA7AEAABMAAAAAAAAAAAAAAAAAAAAA AFtDb250ZW50X1R5cGVzXS54bWxQSwECLQAUAAYACAAAACEAbAbV/tgAAACZAQAACwAAAAAAAAAA AAAAAAA1AQAAX3JlbHMvLnJlbHNQSwECLQAUAAYACAAAACEAMy8FnkEAAAA5AAAAFQAAAAAAAAAA AAAAAAA2AgAAZHJzL2dyb3Vwc2hhcGV4bWwueG1sUEsBAi0AFAAGAAgAAAAhAJHCSJzFAAAA2wAA AA8AAAAAAAAAAAAAAAAAqgIAAGRycy9kb3ducmV2LnhtbFBLBQYAAAAABAAEAPoAAACcAwAAAAA= ">
                      <v:group id="Group 43" o:spid="_x0000_s1057" style="position:absolute;left:1647;top:1130;width:6580;height:380" coordorigin="1647,1130" coordsize="6580,38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YRDW68QAAADbAAAADwAAAGRycy9kb3ducmV2LnhtbESPQYvCMBSE78L+h/AW vGlaVxepRhHZFQ8iqAvi7dE822LzUppsW/+9EQSPw8x8w8yXnSlFQ7UrLCuIhxEI4tTqgjMFf6ff wRSE88gaS8uk4E4OlouP3hwTbVs+UHP0mQgQdgkqyL2vEildmpNBN7QVcfCutjbog6wzqWtsA9yU chRF39JgwWEhx4rWOaW3479RsGmxXX3FP83udl3fL6fJ/ryLSan+Z7eagfDU+Xf41d5qBeMRPL+E HyAXDwAAAP//AwBQSwECLQAUAAYACAAAACEAovhPUwQBAADsAQAAEwAAAAAAAAAAAAAAAAAAAAAA W0NvbnRlbnRfVHlwZXNdLnhtbFBLAQItABQABgAIAAAAIQBsBtX+2AAAAJkBAAALAAAAAAAAAAAA AAAAADUBAABfcmVscy8ucmVsc1BLAQItABQABgAIAAAAIQAzLwWeQQAAADkAAAAVAAAAAAAAAAAA AAAAADYCAABkcnMvZ3JvdXBzaGFwZXhtbC54bWxQSwECLQAUAAYACAAAACEAYRDW68QAAADbAAAA DwAAAAAAAAAAAAAAAACqAgAAZHJzL2Rvd25yZXYueG1sUEsFBgAAAAAEAAQA+gAAAJsDAAAAAA== ">
                        <v:group id="Group 44" o:spid="_x0000_s1058" style="position:absolute;left:1647;top:1130;width:6370;height:380" coordorigin="1647,1130" coordsize="6370,38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DlxzcMQAAADbAAAADwAAAGRycy9kb3ducmV2LnhtbESPT4vCMBTE7wt+h/AE b2tadUWqUURc8SCCf0C8PZpnW2xeSpNt67ffLAh7HGbmN8xi1ZlSNFS7wrKCeBiBIE6tLjhTcL18 f85AOI+ssbRMCl7kYLXsfSww0bblEzVnn4kAYZeggtz7KpHSpTkZdENbEQfvYWuDPsg6k7rGNsBN KUdRNJUGCw4LOVa0ySl9nn+Mgl2L7Xocb5vD87F53S9fx9shJqUG/W49B+Gp8//hd3uvFUzG8Pcl /AC5/AUAAP//AwBQSwECLQAUAAYACAAAACEAovhPUwQBAADsAQAAEwAAAAAAAAAAAAAAAAAAAAAA W0NvbnRlbnRfVHlwZXNdLnhtbFBLAQItABQABgAIAAAAIQBsBtX+2AAAAJkBAAALAAAAAAAAAAAA AAAAADUBAABfcmVscy8ucmVsc1BLAQItABQABgAIAAAAIQAzLwWeQQAAADkAAAAVAAAAAAAAAAAA AAAAADYCAABkcnMvZ3JvdXBzaGFwZXhtbC54bWxQSwECLQAUAAYACAAAACEADlxzcMQAAADbAAAA DwAAAAAAAAAAAAAAAACqAgAAZHJzL2Rvd25yZXYueG1sUEsFBgAAAAAEAAQA+gAAAJsDAAAAAA== ">
                          <v:group id="Group 45" o:spid="_x0000_s1059" style="position:absolute;left:1647;top:1130;width:6150;height:380" coordorigin="1647,1130" coordsize="6150,38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gbXrBMUAAADbAAAADwAAAGRycy9kb3ducmV2LnhtbESPT2vCQBTE70K/w/IK vdVN2rRIdBWRtvQgBZOCeHtkn0kw+zZkt/nz7V2h4HGYmd8wq81oGtFT52rLCuJ5BIK4sLrmUsFv /vm8AOE8ssbGMimYyMFm/TBbYartwAfqM1+KAGGXooLK+zaV0hUVGXRz2xIH72w7gz7IrpS6wyHA TSNfouhdGqw5LFTY0q6i4pL9GQVfAw7b1/ij31/Ou+mUv/0c9zEp9fQ4bpcgPI3+Hv5vf2sFSQK3 L+EHyPUVAAD//wMAUEsBAi0AFAAGAAgAAAAhAKL4T1MEAQAA7AEAABMAAAAAAAAAAAAAAAAAAAAA AFtDb250ZW50X1R5cGVzXS54bWxQSwECLQAUAAYACAAAACEAbAbV/tgAAACZAQAACwAAAAAAAAAA AAAAAAA1AQAAX3JlbHMvLnJlbHNQSwECLQAUAAYACAAAACEAMy8FnkEAAAA5AAAAFQAAAAAAAAAA AAAAAAA2AgAAZHJzL2dyb3Vwc2hhcGV4bWwueG1sUEsBAi0AFAAGAAgAAAAhAIG16wTFAAAA2wAA AA8AAAAAAAAAAAAAAAAAqgIAAGRycy9kb3ducmV2LnhtbFBLBQYAAAAABAAEAPoAAACcAwAAAAA= ">
                            <v:group id="Group 46" o:spid="_x0000_s1060" style="position:absolute;left:1647;top:1130;width:5910;height:370" coordorigin="1647,1140" coordsize="5910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7vlOn8UAAADbAAAADwAAAGRycy9kb3ducmV2LnhtbESPT2vCQBTE74V+h+UV ejObtFokZhWRtvQQBLUg3h7ZZxLMvg3Zbf58e7dQ6HGYmd8w2WY0jeipc7VlBUkUgyAurK65VPB9 +pgtQTiPrLGxTAomcrBZPz5kmGo78IH6oy9FgLBLUUHlfZtK6YqKDLrItsTBu9rOoA+yK6XucAhw 08iXOH6TBmsOCxW2tKuouB1/jILPAYfta/Le57frbrqcFvtznpBSz0/jdgXC0+j/w3/tL61gvoDf L+EHyPUdAAD//wMAUEsBAi0AFAAGAAgAAAAhAKL4T1MEAQAA7AEAABMAAAAAAAAAAAAAAAAAAAAA AFtDb250ZW50X1R5cGVzXS54bWxQSwECLQAUAAYACAAAACEAbAbV/tgAAACZAQAACwAAAAAAAAAA AAAAAAA1AQAAX3JlbHMvLnJlbHNQSwECLQAUAAYACAAAACEAMy8FnkEAAAA5AAAAFQAAAAAAAAAA AAAAAAA2AgAAZHJzL2dyb3Vwc2hhcGV4bWwueG1sUEsBAi0AFAAGAAgAAAAhAO75Tp/FAAAA2wAA AA8AAAAAAAAAAAAAAAAAqgIAAGRycy9kb3ducmV2LnhtbFBLBQYAAAAABAAEAPoAAACcAwAAAAA= ">
                              <v:group id="Group 47" o:spid="_x0000_s1061" style="position:absolute;left:1647;top:1140;width:5680;height:370" coordorigin="1647,1140" coordsize="5680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HivQ6MQAAADbAAAADwAAAGRycy9kb3ducmV2LnhtbESPT4vCMBTE74LfITzB m6bVXVm6RhFR8SAL/oFlb4/m2Rabl9LEtn77jSB4HGbmN8x82ZlSNFS7wrKCeByBIE6tLjhTcDlv R18gnEfWWFomBQ9ysFz0e3NMtG35SM3JZyJA2CWoIPe+SqR0aU4G3dhWxMG72tqgD7LOpK6xDXBT ykkUzaTBgsNCjhWtc0pvp7tRsGuxXU3jTXO4XdePv/Pnz+8hJqWGg271DcJT59/hV3uvFXzM4Pkl /AC5+AcAAP//AwBQSwECLQAUAAYACAAAACEAovhPUwQBAADsAQAAEwAAAAAAAAAAAAAAAAAAAAAA W0NvbnRlbnRfVHlwZXNdLnhtbFBLAQItABQABgAIAAAAIQBsBtX+2AAAAJkBAAALAAAAAAAAAAAA AAAAADUBAABfcmVscy8ucmVsc1BLAQItABQABgAIAAAAIQAzLwWeQQAAADkAAAAVAAAAAAAAAAAA AAAAADYCAABkcnMvZ3JvdXBzaGFwZXhtbC54bWxQSwECLQAUAAYACAAAACEAHivQ6MQAAADbAAAA DwAAAAAAAAAAAAAAAACqAgAAZHJzL2Rvd25yZXYueG1sUEsFBgAAAAAEAAQA+gAAAJsDAAAAAA== ">
                                <v:group id="Group 48" o:spid="_x0000_s1062" style="position:absolute;left:1647;top:1140;width:5430;height:370" coordorigin="1647,1140" coordsize="5430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cWd1c8YAAADbAAAADwAAAGRycy9kb3ducmV2LnhtbESPW2vCQBSE3wv+h+UI faub2FYlZhURW/ogghcQ3w7Zkwtmz4bsNon/vlso9HGYmW+YdD2YWnTUusqygngSgSDOrK64UHA5 f7wsQDiPrLG2TAoe5GC9Gj2lmGjb85G6ky9EgLBLUEHpfZNI6bKSDLqJbYiDl9vWoA+yLaRusQ9w U8tpFM2kwYrDQokNbUvK7qdvo+Czx37zGu+6/T3fPm7n98N1H5NSz+NhswThafD/4b/2l1bwNoff L+EHyNUPAAAA//8DAFBLAQItABQABgAIAAAAIQCi+E9TBAEAAOwBAAATAAAAAAAAAAAAAAAAAAAA AABbQ29udGVudF9UeXBlc10ueG1sUEsBAi0AFAAGAAgAAAAhAGwG1f7YAAAAmQEAAAsAAAAAAAAA AAAAAAAANQEAAF9yZWxzLy5yZWxzUEsBAi0AFAAGAAgAAAAhADMvBZ5BAAAAOQAAABUAAAAAAAAA AAAAAAAANgIAAGRycy9ncm91cHNoYXBleG1sLnhtbFBLAQItABQABgAIAAAAIQBxZ3VzxgAAANsA AAAPAAAAAAAAAAAAAAAAAKoCAABkcnMvZG93bnJldi54bWxQSwUGAAAAAAQABAD6AAAAnQMAAAAA ">
                                  <v:group id="Group 49" o:spid="_x0000_s1063" style="position:absolute;left:1647;top:1140;width:5200;height:370" coordorigin="1647,1140" coordsize="5200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APjhAcMAAADbAAAADwAAAGRycy9kb3ducmV2LnhtbERPy2rCQBTdC/2H4Ra6 M5O0Wkp0FAlt6UIEk0Jxd8lck2DmTshM8/h7Z1Ho8nDe2/1kWjFQ7xrLCpIoBkFcWt1wpeC7+Fi+ gXAeWWNrmRTM5GC/e1hsMdV25DMNua9ECGGXooLa+y6V0pU1GXSR7YgDd7W9QR9gX0nd4xjCTSuf 4/hVGmw4NNTYUVZTect/jYLPEcfDS/I+HG/XbL4U69PPMSGlnh6nwwaEp8n/i//cX1rBKowNX8IP kLs7AAAA//8DAFBLAQItABQABgAIAAAAIQCi+E9TBAEAAOwBAAATAAAAAAAAAAAAAAAAAAAAAABb Q29udGVudF9UeXBlc10ueG1sUEsBAi0AFAAGAAgAAAAhAGwG1f7YAAAAmQEAAAsAAAAAAAAAAAAA AAAANQEAAF9yZWxzLy5yZWxzUEsBAi0AFAAGAAgAAAAhADMvBZ5BAAAAOQAAABUAAAAAAAAAAAAA AAAANgIAAGRycy9ncm91cHNoYXBleG1sLnhtbFBLAQItABQABgAIAAAAIQAA+OEBwwAAANsAAAAP AAAAAAAAAAAAAAAAAKoCAABkcnMvZG93bnJldi54bWxQSwUGAAAAAAQABAD6AAAAmgMAAAAA ">
                                    <v:group id="Group 50" o:spid="_x0000_s1064" style="position:absolute;left:1647;top:1140;width:4990;height:370" coordorigin="1647,1140" coordsize="4990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b7REmsYAAADbAAAADwAAAGRycy9kb3ducmV2LnhtbESPW2vCQBSE3wv+h+UI faub2FY0ZhURW/ogghcQ3w7Zkwtmz4bsNon/vlso9HGYmW+YdD2YWnTUusqygngSgSDOrK64UHA5 f7zMQTiPrLG2TAoe5GC9Gj2lmGjb85G6ky9EgLBLUEHpfZNI6bKSDLqJbYiDl9vWoA+yLaRusQ9w U8tpFM2kwYrDQokNbUvK7qdvo+Czx37zGu+6/T3fPm7n98N1H5NSz+NhswThafD/4b/2l1bwtoDf L+EHyNUPAAAA//8DAFBLAQItABQABgAIAAAAIQCi+E9TBAEAAOwBAAATAAAAAAAAAAAAAAAAAAAA AABbQ29udGVudF9UeXBlc10ueG1sUEsBAi0AFAAGAAgAAAAhAGwG1f7YAAAAmQEAAAsAAAAAAAAA AAAAAAAANQEAAF9yZWxzLy5yZWxzUEsBAi0AFAAGAAgAAAAhADMvBZ5BAAAAOQAAABUAAAAAAAAA AAAAAAAANgIAAGRycy9ncm91cHNoYXBleG1sLnhtbFBLAQItABQABgAIAAAAIQBvtESaxgAAANsA AAAPAAAAAAAAAAAAAAAAAKoCAABkcnMvZG93bnJldi54bWxQSwUGAAAAAAQABAD6AAAAnQMAAAAA ">
                                      <v:group id="Group 51" o:spid="_x0000_s1065" style="position:absolute;left:1647;top:1140;width:4780;height:370" coordorigin="1647,1140" coordsize="4780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e1d72sEAAADbAAAADwAAAGRycy9kb3ducmV2LnhtbERPy4rCMBTdD/gP4Qru xrSKg1RTEVFxIQOjgri7NLcPbG5KE9v695PFwCwP573eDKYWHbWusqwgnkYgiDOrKy4U3K6HzyUI 55E11pZJwZscbNLRxxoTbXv+oe7iCxFC2CWooPS+SaR0WUkG3dQ2xIHLbWvQB9gWUrfYh3BTy1kU fUmDFYeGEhvalZQ9Ly+j4Nhjv53H++78zHfvx3XxfT/HpNRkPGxXIDwN/l/85z5pBYuwPnwJP0Cm vwAAAP//AwBQSwECLQAUAAYACAAAACEAovhPUwQBAADsAQAAEwAAAAAAAAAAAAAAAAAAAAAAW0Nv bnRlbnRfVHlwZXNdLnhtbFBLAQItABQABgAIAAAAIQBsBtX+2AAAAJkBAAALAAAAAAAAAAAAAAAA ADUBAABfcmVscy8ucmVsc1BLAQItABQABgAIAAAAIQAzLwWeQQAAADkAAAAVAAAAAAAAAAAAAAAA ADYCAABkcnMvZ3JvdXBzaGFwZXhtbC54bWxQSwECLQAUAAYACAAAACEAe1d72sEAAADbAAAADwAA AAAAAAAAAAAAAACqAgAAZHJzL2Rvd25yZXYueG1sUEsFBgAAAAAEAAQA+gAAAJgDAAAAAA== ">
                                        <v:group id="Group 52" o:spid="_x0000_s1066" style="position:absolute;left:1647;top:1140;width:3130;height:370" coordorigin="1647,1140" coordsize="3130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FBveQcMAAADbAAAADwAAAGRycy9kb3ducmV2LnhtbESPQYvCMBSE7wv+h/AE b2taxWWpRhFR8SDC6oJ4ezTPtti8lCa29d8bQfA4zMw3zGzRmVI0VLvCsoJ4GIEgTq0uOFPwf9p8 /4JwHlljaZkUPMjBYt77mmGibct/1Bx9JgKEXYIKcu+rREqX5mTQDW1FHLyrrQ36IOtM6hrbADel HEXRjzRYcFjIsaJVTunteDcKti22y3G8bva36+pxOU0O531MSg363XIKwlPnP+F3e6cVTGJ4fQk/ QM6fAAAA//8DAFBLAQItABQABgAIAAAAIQCi+E9TBAEAAOwBAAATAAAAAAAAAAAAAAAAAAAAAABb Q29udGVudF9UeXBlc10ueG1sUEsBAi0AFAAGAAgAAAAhAGwG1f7YAAAAmQEAAAsAAAAAAAAAAAAA AAAANQEAAF9yZWxzLy5yZWxzUEsBAi0AFAAGAAgAAAAhADMvBZ5BAAAAOQAAABUAAAAAAAAAAAAA AAAANgIAAGRycy9ncm91cHNoYXBleG1sLnhtbFBLAQItABQABgAIAAAAIQAUG95BwwAAANsAAAAP AAAAAAAAAAAAAAAAAKoCAABkcnMvZG93bnJldi54bWxQSwUGAAAAAAQABAD6AAAAmgMAAAAA ">
                                          <v:group id="Group 53" o:spid="_x0000_s1067" style="position:absolute;left:1647;top:1140;width:2657;height:370" coordorigin="1650,1145" coordsize="2657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5MlANsUAAADbAAAADwAAAGRycy9kb3ducmV2LnhtbESPT2vCQBTE74V+h+UV ems2sVgkdRURlR6CUCNIb4/sMwlm34bsmj/fvisUehxm5jfMcj2aRvTUudqygiSKQRAXVtdcKjjn +7cFCOeRNTaWScFEDtar56clptoO/E39yZciQNilqKDyvk2ldEVFBl1kW+LgXW1n0AfZlVJ3OAS4 aeQsjj+kwZrDQoUtbSsqbqe7UXAYcNi8J7s+u123008+P16yhJR6fRk3nyA8jf4//Nf+0grmM3h8 CT9Arn4BAAD//wMAUEsBAi0AFAAGAAgAAAAhAKL4T1MEAQAA7AEAABMAAAAAAAAAAAAAAAAAAAAA AFtDb250ZW50X1R5cGVzXS54bWxQSwECLQAUAAYACAAAACEAbAbV/tgAAACZAQAACwAAAAAAAAAA AAAAAAA1AQAAX3JlbHMvLnJlbHNQSwECLQAUAAYACAAAACEAMy8FnkEAAAA5AAAAFQAAAAAAAAAA AAAAAAA2AgAAZHJzL2dyb3Vwc2hhcGV4bWwueG1sUEsBAi0AFAAGAAgAAAAhAOTJQDbFAAAA2wAA AA8AAAAAAAAAAAAAAAAAqgIAAGRycy9kb3ducmV2LnhtbFBLBQYAAAAABAAEAPoAAACcAwAAAAA= ">
                                            <v:shape id="Text Box 54" o:spid="_x0000_s1068" type="#_x0000_t202" style="position:absolute;left:3557;top:1150;width:3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OjjyTsMA AADbAAAADwAAAGRycy9kb3ducmV2LnhtbESPQWvCQBSE74L/YXlCb7prrUVTV5FKoSfFVAVvj+wz Cc2+DdmtSf+9Kwgeh5n5hlmsOluJKzW+dKxhPFIgiDNnSs41HH6+hjMQPiAbrByThn/ysFr2ewtM jGt5T9c05CJC2CeooQihTqT0WUEW/cjVxNG7uMZiiLLJpWmwjXBbyVel3qXFkuNCgTV9FpT9pn9W w3F7OZ/e1C7f2Gnduk5JtnOp9cugW3+ACNSFZ/jR/jYaphO4f4k/QC5vAAAA//8DAFBLAQItABQA BgAIAAAAIQDw94q7/QAAAOIBAAATAAAAAAAAAAAAAAAAAAAAAABbQ29udGVudF9UeXBlc10ueG1s UEsBAi0AFAAGAAgAAAAhADHdX2HSAAAAjwEAAAsAAAAAAAAAAAAAAAAALgEAAF9yZWxzLy5yZWxz UEsBAi0AFAAGAAgAAAAhADMvBZ5BAAAAOQAAABAAAAAAAAAAAAAAAAAAKQIAAGRycy9zaGFwZXht bC54bWxQSwECLQAUAAYACAAAACEAOjjyTsMAAADbAAAADwAAAAAAAAAAAAAAAACYAgAAZHJzL2Rv d25yZXYueG1sUEsFBgAAAAAEAAQA9QAAAIgDAAAAAA== " filled="f" stroked="f">
                                              <v:textbox>
                                                <w:txbxContent>
                                                  <w:p w:rsidR="00D1310D" w:rsidRPr="0045163E" w:rsidRDefault="00D1310D" w:rsidP="00D1310D">
                                                    <w:pPr>
                                                      <w:rPr>
                                                        <w:sz w:val="16"/>
                                                        <w:szCs w:val="16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sz w:val="16"/>
                                                        <w:szCs w:val="16"/>
                                                      </w:rPr>
                                                      <w:t>9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group id="Group 55" o:spid="_x0000_s1069" style="position:absolute;left:1650;top:1145;width:2657;height:370" coordorigin="1650,1150" coordsize="2657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BGx92cUAAADbAAAADwAAAGRycy9kb3ducmV2LnhtbESPT2vCQBTE74V+h+UV ejObtFokZhWRtvQQBLUg3h7ZZxLMvg3Zbf58e7dQ6HGYmd8w2WY0jeipc7VlBUkUgyAurK65VPB9 +pgtQTiPrLGxTAomcrBZPz5kmGo78IH6oy9FgLBLUUHlfZtK6YqKDLrItsTBu9rOoA+yK6XucAhw 08iXOH6TBmsOCxW2tKuouB1/jILPAYfta/Le57frbrqcFvtznpBSz0/jdgXC0+j/w3/tL61gMYff L+EHyPUdAAD//wMAUEsBAi0AFAAGAAgAAAAhAKL4T1MEAQAA7AEAABMAAAAAAAAAAAAAAAAAAAAA AFtDb250ZW50X1R5cGVzXS54bWxQSwECLQAUAAYACAAAACEAbAbV/tgAAACZAQAACwAAAAAAAAAA AAAAAAA1AQAAX3JlbHMvLnJlbHNQSwECLQAUAAYACAAAACEAMy8FnkEAAAA5AAAAFQAAAAAAAAAA AAAAAAA2AgAAZHJzL2dyb3Vwc2hhcGV4bWwueG1sUEsBAi0AFAAGAAgAAAAhAARsfdnFAAAA2wAA AA8AAAAAAAAAAAAAAAAAqgIAAGRycy9kb3ducmV2LnhtbFBLBQYAAAAABAAEAPoAAACcAwAAAAA= ">
                                              <v:group id="Group 56" o:spid="_x0000_s1070" style="position:absolute;left:1650;top:1150;width:1797;height:370" coordorigin="1650,1150" coordsize="1797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ayDYQsMAAADbAAAADwAAAGRycy9kb3ducmV2LnhtbESPQYvCMBSE7wv7H8Jb 8LamVSpL1ygiq3gQQV0Qb4/m2Rabl9LEtv57Iwgeh5n5hpnOe1OJlhpXWlYQDyMQxJnVJecK/o+r 7x8QziNrrCyTgjs5mM8+P6aYatvxntqDz0WAsEtRQeF9nUrpsoIMuqGtiYN3sY1BH2STS91gF+Cm kqMomkiDJYeFAmtaFpRdDzejYN1htxjHf+32elnez8dkd9rGpNTgq1/8gvDU+3f41d5oBUkCzy/h B8jZAwAA//8DAFBLAQItABQABgAIAAAAIQCi+E9TBAEAAOwBAAATAAAAAAAAAAAAAAAAAAAAAABb Q29udGVudF9UeXBlc10ueG1sUEsBAi0AFAAGAAgAAAAhAGwG1f7YAAAAmQEAAAsAAAAAAAAAAAAA AAAANQEAAF9yZWxzLy5yZWxzUEsBAi0AFAAGAAgAAAAhADMvBZ5BAAAAOQAAABUAAAAAAAAAAAAA AAAANgIAAGRycy9ncm91cHNoYXBleG1sLnhtbFBLAQItABQABgAIAAAAIQBrINhCwwAAANsAAAAP AAAAAAAAAAAAAAAAAKoCAABkcnMvZG93bnJldi54bWxQSwUGAAAAAAQABAD6AAAAmgMAAAAA ">
                                                <v:group id="Group 57" o:spid="_x0000_s1071" style="position:absolute;left:1650;top:1150;width:1287;height:370" coordorigin="1650,1150" coordsize="1287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m/JGNcUAAADbAAAADwAAAGRycy9kb3ducmV2LnhtbESPQWvCQBSE74X+h+UV ems2URSJriGIlR6kUCOIt0f2mQSzb0N2m8R/3y0Uehxm5htmk02mFQP1rrGsIIliEMSl1Q1XCs7F +9sKhPPIGlvLpOBBDrLt89MGU21H/qLh5CsRIOxSVFB736VSurImgy6yHXHwbrY36IPsK6l7HAPc tHIWx0tpsOGwUGNHu5rK++nbKDiMOObzZD8c77fd41osPi/HhJR6fZnyNQhPk/8P/7U/tILFEn6/ hB8gtz8AAAD//wMAUEsBAi0AFAAGAAgAAAAhAKL4T1MEAQAA7AEAABMAAAAAAAAAAAAAAAAAAAAA AFtDb250ZW50X1R5cGVzXS54bWxQSwECLQAUAAYACAAAACEAbAbV/tgAAACZAQAACwAAAAAAAAAA AAAAAAA1AQAAX3JlbHMvLnJlbHNQSwECLQAUAAYACAAAACEAMy8FnkEAAAA5AAAAFQAAAAAAAAAA AAAAAAA2AgAAZHJzL2dyb3Vwc2hhcGV4bWwueG1sUEsBAi0AFAAGAAgAAAAhAJvyRjXFAAAA2wAA AA8AAAAAAAAAAAAAAAAAqgIAAGRycy9kb3ducmV2LnhtbFBLBQYAAAAABAAEAPoAAACcAwAAAAA= ">
                                                  <v:shape id="Text Box 58" o:spid="_x0000_s1072" type="#_x0000_t202" style="position:absolute;left:2137;top:1160;width:3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lOLaycQA AADbAAAADwAAAGRycy9kb3ducmV2LnhtbESPzWrDMBCE74G+g9hCL6GRU+K4dS2bNJDia9I8wMZa /1BrZSw1dt4+KhR6HGbmGyYrZtOLK42us6xgvYpAEFdWd9woOH8dnl9BOI+ssbdMCm7koMgfFhmm 2k58pOvJNyJA2KWooPV+SKV0VUsG3coOxMGr7WjQBzk2Uo84Bbjp5UsUbaXBjsNCiwPtW6q+Tz9G QV1Oy/htunz6c3LcbD+wSy72ptTT47x7B+Fp9v/hv3apFcQJ/H4JP0DmdwAAAP//AwBQSwECLQAU AAYACAAAACEA8PeKu/0AAADiAQAAEwAAAAAAAAAAAAAAAAAAAAAAW0NvbnRlbnRfVHlwZXNdLnht bFBLAQItABQABgAIAAAAIQAx3V9h0gAAAI8BAAALAAAAAAAAAAAAAAAAAC4BAABfcmVscy8ucmVs c1BLAQItABQABgAIAAAAIQAzLwWeQQAAADkAAAAQAAAAAAAAAAAAAAAAACkCAABkcnMvc2hhcGV4 bWwueG1sUEsBAi0AFAAGAAgAAAAhAJTi2snEAAAA2wAAAA8AAAAAAAAAAAAAAAAAmAIAAGRycy9k b3ducmV2LnhtbFBLBQYAAAAABAAEAPUAAACJAwAAAAA= " stroked="f">
                                                    <v:textbox>
                                                      <w:txbxContent>
                                                        <w:p w:rsidR="00D1310D" w:rsidRPr="0045163E" w:rsidRDefault="00D1310D" w:rsidP="00D1310D">
                                                          <w:pPr>
                                                            <w:rPr>
                                                              <w:sz w:val="16"/>
                                                              <w:szCs w:val="16"/>
                                                            </w:rPr>
                                                          </w:pPr>
                                                          <w:r>
                                                            <w:rPr>
                                                              <w:sz w:val="16"/>
                                                              <w:szCs w:val="16"/>
                                                            </w:rPr>
                                                            <w:t>3</w:t>
                                                          </w:r>
                                                        </w:p>
                                                      </w:txbxContent>
                                                    </v:textbox>
                                                  </v:shape>
                                                  <v:group id="Group 59" o:spid="_x0000_s1073" style="position:absolute;left:1650;top:1150;width:1287;height:370" coordorigin="1650,1150" coordsize="1287,370" o:gfxdata="UEsDBBQABgAIAAAAIQCi+E9TBAEAAOwBAAATAAAAW0NvbnRlbnRfVHlwZXNdLnhtbJSRy07DMBBF 90j8g+UtShxYIISadEGAHSAoHzCyJ4lFYlseN7R/z7iPDaJIXdpzz5wre7HcTKOYMZL1rpbXZSUF Ou2NdX0tP1dPxZ0UlMAZGL3DWm6R5LK5vFistgFJMO2olkNK4V4p0gNOQKUP6HjS+ThB4mPsVQD9 BT2qm6q6Vdq7hC4VKe+QzaLFDtZjEo8bvt43iTiSFA/7YHbVEkIYrYbETdXszC9LcTCUTO4yNNhA V1xDqj8NeXJacOBe+WmiNSjeIKYXmLiGMpFUH/060AABOVj+vyp3najwXWc1lm2k5wx/ZPhY75TG +G8XcT5X0DL2jvNxu9r9VfMDAAD//wMAUEsDBBQABgAIAAAAIQBsBtX+2AAAAJkBAAALAAAAX3Jl bHMvLnJlbHOkkMFKAzEQhu+C7xDm7mbbg4g025vQa63gNSSz2eAmE2biat/eWBBc6c3jzM9838/s 9p9pVguyRMoGNl0PCrMjH3Mw8HJ6unsAJdVmb2fKaOCMAvvh9mZ3xNnWdiRTLKIaJYuBqdbyqLW4 CZOVjgrmlozEydY2ctDFujcbUG/7/l7zbwYMK6Y6eAN88FtQp3Np5j/sFB2T0Fg7R0nTOEZ3jao9 feQjLo1iOWA14FkuS8ala+VAX/du/ukNTO/lebIFX5tkZb9E8h01/08HvXro8AUAAP//AwBQSwME FAAGAAgAAAAhADMvBZ5BAAAAOQAAABUAAABkcnMvZ3JvdXBzaGFwZXhtbC54bWyysa/IzVEoSy0q zszPs1Uy1DNQUkjNS85PycxLt1UKDXHTtVBSKC5JzEtJzMnPS7VVqkwtVrK34+UCAAAA//8DAFBL AwQUAAYACAAAACEAhSF33MEAAADbAAAADwAAAGRycy9kb3ducmV2LnhtbERPy4rCMBTdD/gP4Qru xrSKg1RTEVFxIQOjgri7NLcPbG5KE9v695PFwCwP573eDKYWHbWusqwgnkYgiDOrKy4U3K6HzyUI 55E11pZJwZscbNLRxxoTbXv+oe7iCxFC2CWooPS+SaR0WUkG3dQ2xIHLbWvQB9gWUrfYh3BTy1kU fUmDFYeGEhvalZQ9Ly+j4Nhjv53H++78zHfvx3XxfT/HpNRkPGxXIDwN/l/85z5pBYswNnwJP0Cm vwAAAP//AwBQSwECLQAUAAYACAAAACEAovhPUwQBAADsAQAAEwAAAAAAAAAAAAAAAAAAAAAAW0Nv bnRlbnRfVHlwZXNdLnhtbFBLAQItABQABgAIAAAAIQBsBtX+2AAAAJkBAAALAAAAAAAAAAAAAAAA ADUBAABfcmVscy8ucmVsc1BLAQItABQABgAIAAAAIQAzLwWeQQAAADkAAAAVAAAAAAAAAAAAAAAA ADYCAABkcnMvZ3JvdXBzaGFwZXhtbC54bWxQSwECLQAUAAYACAAAACEAhSF33MEAAADbAAAADwAA AAAAAAAAAAAAAACqAgAAZHJzL2Rvd25yZXYueG1sUEsFBgAAAAAEAAQA+gAAAJgDAAAAAA== ">
                                                    <v:shape id="Text Box 60" o:spid="_x0000_s1074" type="#_x0000_t202" style="position:absolute;left:1650;top:1160;width:3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ijHrIMEA AADbAAAADwAAAGRycy9kb3ducmV2LnhtbESP3arCMBCE7wXfIazgjWiqHP+qUVQ44q0/D7A2a1ts NqWJtr69EQQvh5n5hlmuG1OIJ1Uut6xgOIhAECdW55wquJz/+zMQziNrLCyTghc5WK/arSXG2tZ8 pOfJpyJA2MWoIPO+jKV0SUYG3cCWxMG72cqgD7JKpa6wDnBTyFEUTaTBnMNChiXtMkrup4dRcDvU vfG8vu79ZXr8m2wxn17tS6lup9ksQHhq/C/8bR+0gvEcPl/CD5CrNwAAAP//AwBQSwECLQAUAAYA CAAAACEA8PeKu/0AAADiAQAAEwAAAAAAAAAAAAAAAAAAAAAAW0NvbnRlbnRfVHlwZXNdLnhtbFBL AQItABQABgAIAAAAIQAx3V9h0gAAAI8BAAALAAAAAAAAAAAAAAAAAC4BAABfcmVscy8ucmVsc1BL AQItABQABgAIAAAAIQAzLwWeQQAAADkAAAAQAAAAAAAAAAAAAAAAACkCAABkcnMvc2hhcGV4bWwu eG1sUEsBAi0AFAAGAAgAAAAhAIox6yDBAAAA2wAAAA8AAAAAAAAAAAAAAAAAmAIAAGRycy9kb3du cmV2LnhtbFBLBQYAAAAABAAEAPUAAACGAwAAAAA= " stroked="f">
                                                      <v:textbox>
                                                        <w:txbxContent>
                                                          <w:p w:rsidR="00D1310D" w:rsidRPr="0045163E" w:rsidRDefault="00D1310D" w:rsidP="00D1310D">
                                                            <w:pPr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</w:pPr>
                                                            <w:r w:rsidRPr="0045163E"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  <w:t>1</w:t>
                                                            </w:r>
                                                          </w:p>
                                                        </w:txbxContent>
                                                      </v:textbox>
                                                    </v:shape>
                                                    <v:shape id="Text Box 61" o:spid="_x0000_s1075" type="#_x0000_t202" style="position:absolute;left:1907;top:1160;width:3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1WeIAL8A AADbAAAADwAAAGRycy9kb3ducmV2LnhtbERPy4rCMBTdD8w/hDswm8GmDmPVahQVRtxW/YBrc/vA 5qY00da/NwvB5eG8l+vBNOJOnastKxhHMQji3OqaSwXn0/9oBsJ5ZI2NZVLwIAfr1efHElNte87o fvSlCCHsUlRQed+mUrq8IoMusi1x4ArbGfQBdqXUHfYh3DTyN44TabDm0FBhS7uK8uvxZhQUh/5n Mu8ve3+eZn/JFuvpxT6U+v4aNgsQngb/Fr/cB60gCevDl/AD5OoJAAD//wMAUEsBAi0AFAAGAAgA AAAhAPD3irv9AAAA4gEAABMAAAAAAAAAAAAAAAAAAAAAAFtDb250ZW50X1R5cGVzXS54bWxQSwEC LQAUAAYACAAAACEAMd1fYdIAAACPAQAACwAAAAAAAAAAAAAAAAAuAQAAX3JlbHMvLnJlbHNQSwEC LQAUAAYACAAAACEAMy8FnkEAAAA5AAAAEAAAAAAAAAAAAAAAAAApAgAAZHJzL3NoYXBleG1sLnht bFBLAQItABQABgAIAAAAIQDVZ4gAvwAAANsAAAAPAAAAAAAAAAAAAAAAAJgCAABkcnMvZG93bnJl di54bWxQSwUGAAAAAAQABAD1AAAAhAMAAAAA " stroked="f">
                                                      <v:textbox>
                                                        <w:txbxContent>
                                                          <w:p w:rsidR="00D1310D" w:rsidRPr="0045163E" w:rsidRDefault="00D1310D" w:rsidP="00D1310D">
                                                            <w:pPr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</w:pPr>
                                                            <w:r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  <w:t>2</w:t>
                                                            </w:r>
                                                          </w:p>
                                                        </w:txbxContent>
                                                      </v:textbox>
                                                    </v:shape>
                                                    <v:shape id="Text Box 62" o:spid="_x0000_s1076" type="#_x0000_t202" style="position:absolute;left:2337;top:1150;width:3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a8oDH8MA AADbAAAADwAAAGRycy9kb3ducmV2LnhtbESPQWvCQBSE70L/w/KE3sxupBVNs4ZiKfRUUVuht0f2 mQSzb0N2a9J/3xUEj8PMfMPkxWhbcaHeN441pIkCQVw603Cl4evwPluC8AHZYOuYNPyRh2L9MMkx M27gHV32oRIRwj5DDXUIXSalL2uy6BPXEUfv5HqLIcq+kqbHIcJtK+dKLaTFhuNCjR1tairP+1+r 4fvz9HN8UtvqzT53gxuVZLuSWj9Ox9cXEIHGcA/f2h9GwyKF65f4A+T6HwAA//8DAFBLAQItABQA BgAIAAAAIQDw94q7/QAAAOIBAAATAAAAAAAAAAAAAAAAAAAAAABbQ29udGVudF9UeXBlc10ueG1s UEsBAi0AFAAGAAgAAAAhADHdX2HSAAAAjwEAAAsAAAAAAAAAAAAAAAAALgEAAF9yZWxzLy5yZWxz UEsBAi0AFAAGAAgAAAAhADMvBZ5BAAAAOQAAABAAAAAAAAAAAAAAAAAAKQIAAGRycy9zaGFwZXht bC54bWxQSwECLQAUAAYACAAAACEAa8oDH8MAAADbAAAADwAAAAAAAAAAAAAAAACYAgAAZHJzL2Rv d25yZXYueG1sUEsFBgAAAAAEAAQA9QAAAIgDAAAAAA== " filled="f" stroked="f">
                                                      <v:textbox>
                                                        <w:txbxContent>
                                                          <w:p w:rsidR="00D1310D" w:rsidRPr="0045163E" w:rsidRDefault="00D1310D" w:rsidP="00D1310D">
                                                            <w:pPr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</w:pPr>
                                                            <w:r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  <w:t>4</w:t>
                                                            </w:r>
                                                          </w:p>
                                                        </w:txbxContent>
                                                      </v:textbox>
                                                    </v:shape>
                                                    <v:shape id="Text Box 63" o:spid="_x0000_s1077" type="#_x0000_t202" style="position:absolute;left:2577;top:1150;width:3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mxidaMMA AADbAAAADwAAAGRycy9kb3ducmV2LnhtbESPzWrDMBCE74W8g9hAb7WU0JrEsRJCSqGnluYPclus jW1irYyl2u7bV4VCjsPMfMPkm9E2oqfO1441zBIFgrhwpuZSw/Hw9rQA4QOywcYxafghD5v15CHH zLiBv6jfh1JECPsMNVQhtJmUvqjIok9cSxy9q+sshii7UpoOhwi3jZwrlUqLNceFClvaVVTc9t9W w+njejk/q8/y1b60gxuVZLuUWj9Ox+0KRKAx3MP/7XejIZ3D35f4A+T6FwAA//8DAFBLAQItABQA BgAIAAAAIQDw94q7/QAAAOIBAAATAAAAAAAAAAAAAAAAAAAAAABbQ29udGVudF9UeXBlc10ueG1s UEsBAi0AFAAGAAgAAAAhADHdX2HSAAAAjwEAAAsAAAAAAAAAAAAAAAAALgEAAF9yZWxzLy5yZWxz UEsBAi0AFAAGAAgAAAAhADMvBZ5BAAAAOQAAABAAAAAAAAAAAAAAAAAAKQIAAGRycy9zaGFwZXht bC54bWxQSwECLQAUAAYACAAAACEAmxidaMMAAADbAAAADwAAAAAAAAAAAAAAAACYAgAAZHJzL2Rv d25yZXYueG1sUEsFBgAAAAAEAAQA9QAAAIgDAAAAAA== " filled="f" stroked="f">
                                                      <v:textbox>
                                                        <w:txbxContent>
                                                          <w:p w:rsidR="00D1310D" w:rsidRPr="0045163E" w:rsidRDefault="00D1310D" w:rsidP="00D1310D">
                                                            <w:pPr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</w:pPr>
                                                            <w:r>
                                                              <w:rPr>
                                                                <w:sz w:val="16"/>
                                                                <w:szCs w:val="16"/>
                                                              </w:rPr>
                                                              <w:t>5</w:t>
                                                            </w:r>
                                                          </w:p>
                                                        </w:txbxContent>
                                                      </v:textbox>
                                                    </v:shape>
                                                  </v:group>
                                                </v:group>
                                                <v:shape id="Text Box 64" o:spid="_x0000_s1078" type="#_x0000_t202" style="position:absolute;left:2847;top:1150;width:3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9FQ488MA AADbAAAADwAAAGRycy9kb3ducmV2LnhtbESPQWvCQBSE74L/YXlCb7prraKpq0il0JPSVAVvj+wz Cc2+DdmtSf+9Kwgeh5n5hlmuO1uJKzW+dKxhPFIgiDNnSs41HH4+h3MQPiAbrByThn/ysF71e0tM jGv5m65pyEWEsE9QQxFCnUjps4Is+pGriaN3cY3FEGWTS9NgG+G2kq9KzaTFkuNCgTV9FJT9pn9W w3F3OZ/e1D7f2mnduk5Jtgup9cug27yDCNSFZ/jR/jIaZhO4f4k/QK5uAAAA//8DAFBLAQItABQA BgAIAAAAIQDw94q7/QAAAOIBAAATAAAAAAAAAAAAAAAAAAAAAABbQ29udGVudF9UeXBlc10ueG1s UEsBAi0AFAAGAAgAAAAhADHdX2HSAAAAjwEAAAsAAAAAAAAAAAAAAAAALgEAAF9yZWxzLy5yZWxz UEsBAi0AFAAGAAgAAAAhADMvBZ5BAAAAOQAAABAAAAAAAAAAAAAAAAAAKQIAAGRycy9zaGFwZXht bC54bWxQSwECLQAUAAYACAAAACEA9FQ488MAAADbAAAADwAAAAAAAAAAAAAAAACYAgAAZHJzL2Rv d25yZXYueG1sUEsFBgAAAAAEAAQA9QAAAIgDAAAAAA== " filled="f" stroked="f">
                                                  <v:textbox>
                                                    <w:txbxContent>
                                                      <w:p w:rsidR="00D1310D" w:rsidRPr="0045163E" w:rsidRDefault="00D1310D" w:rsidP="00D1310D">
                                                        <w:pPr>
                                                          <w:rPr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</w:pPr>
                                                        <w:r>
                                                          <w:rPr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  <w:t>6</w:t>
                                                        </w:r>
                                                      </w:p>
                                                    </w:txbxContent>
                                                  </v:textbox>
                                                </v:shape>
                                                <v:shape id="Text Box 65" o:spid="_x0000_s1079" type="#_x0000_t202" style="position:absolute;left:3087;top:1150;width:3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Mc+S4MMA AADdAAAADwAAAGRycy9kb3ducmV2LnhtbERPy2rCQBTdF/oPwxXc1Rm1lTbNJBRF6MpSW4XuLpmb B83cCZnRxL93FoLLw3mn+WhbcabeN441zGcKBHHhTMOVht+f7dMrCB+QDbaOScOFPOTZ40OKiXED f9N5HyoRQ9gnqKEOoUuk9EVNFv3MdcSRK11vMUTYV9L0OMRw28qFUitpseHYUGNH65qK//3Jajjs yr/js/qqNvalG9yoJNs3qfV0Mn68gwg0hrv45v40GhbLVZwb38QnILMrAAAA//8DAFBLAQItABQA BgAIAAAAIQDw94q7/QAAAOIBAAATAAAAAAAAAAAAAAAAAAAAAABbQ29udGVudF9UeXBlc10ueG1s UEsBAi0AFAAGAAgAAAAhADHdX2HSAAAAjwEAAAsAAAAAAAAAAAAAAAAALgEAAF9yZWxzLy5yZWxz UEsBAi0AFAAGAAgAAAAhADMvBZ5BAAAAOQAAABAAAAAAAAAAAAAAAAAAKQIAAGRycy9zaGFwZXht bC54bWxQSwECLQAUAAYACAAAACEAMc+S4MMAAADdAAAADwAAAAAAAAAAAAAAAACYAgAAZHJzL2Rv d25yZXYueG1sUEsFBgAAAAAEAAQA9QAAAIgDAAAAAA== " filled="f" stroked="f">
                                                  <v:textbox>
                                                    <w:txbxContent>
                                                      <w:p w:rsidR="00D1310D" w:rsidRPr="0045163E" w:rsidRDefault="00D1310D" w:rsidP="00D1310D">
                                                        <w:pPr>
                                                          <w:rPr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</w:pPr>
                                                        <w:r>
                                                          <w:rPr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  <w:t>7</w:t>
                                                        </w:r>
                                                      </w:p>
                                                    </w:txbxContent>
                                                  </v:textbox>
                                                </v:shape>
                                              </v:group>
                                              <v:shape id="Text Box 66" o:spid="_x0000_s1080" type="#_x0000_t202" style="position:absolute;left:3327;top:1150;width:3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XoM3e8UA AADdAAAADwAAAGRycy9kb3ducmV2LnhtbESPW4vCMBSE3xf8D+EI+7YmXla0GkWUhX1y8Qq+HZpj W2xOSpO19d+bhQUfh5n5hpkvW1uKO9W+cKyh31MgiFNnCs40HA9fHxMQPiAbLB2Thgd5WC46b3NM jGt4R/d9yESEsE9QQx5ClUjp05ws+p6riKN3dbXFEGWdSVNjE+G2lAOlxtJiwXEhx4rWOaW3/a/V cNpeL+eR+sk29rNqXKsk26nU+r3brmYgArXhFf5vfxsNg+F4Cn9v4hOQiycAAAD//wMAUEsBAi0A FAAGAAgAAAAhAPD3irv9AAAA4gEAABMAAAAAAAAAAAAAAAAAAAAAAFtDb250ZW50X1R5cGVzXS54 bWxQSwECLQAUAAYACAAAACEAMd1fYdIAAACPAQAACwAAAAAAAAAAAAAAAAAuAQAAX3JlbHMvLnJl bHNQSwECLQAUAAYACAAAACEAMy8FnkEAAAA5AAAAEAAAAAAAAAAAAAAAAAApAgAAZHJzL3NoYXBl eG1sLnhtbFBLAQItABQABgAIAAAAIQBegzd7xQAAAN0AAAAPAAAAAAAAAAAAAAAAAJgCAABkcnMv ZG93bnJldi54bWxQSwUGAAAAAAQABAD1AAAAigMAAAAA " filled="f" stroked="f">
                                                <v:textbox>
                                                  <w:txbxContent>
                                                    <w:p w:rsidR="00D1310D" w:rsidRPr="0045163E" w:rsidRDefault="00D1310D" w:rsidP="00D1310D">
                                                      <w:pPr>
                                                        <w:rPr>
                                                          <w:sz w:val="16"/>
                                                          <w:szCs w:val="16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sz w:val="16"/>
                                                          <w:szCs w:val="16"/>
                                                        </w:rPr>
                                                        <w:t>8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  <v:shape id="Text Box 67" o:spid="_x0000_s1081" type="#_x0000_t202" style="position:absolute;left:374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SmAIO8EA AADdAAAADwAAAGRycy9kb3ducmV2LnhtbERPy4rCMBTdC/5DuII7TXSe1qYiI8KsRsbRAXeX5toW m5vSRNv5+8lCcHk473TV21rcqPWVYw2zqQJBnDtTcaHh8LOdvIPwAdlg7Zg0/JGHVTYcpJgY1/E3 3fahEDGEfYIayhCaREqfl2TRT11DHLmzay2GCNtCmha7GG5rOVfqVVqsODaU2NBHSfllf7Uajl/n 0++z2hUb+9J0rleS7UJqPR716yWIQH14iO/uT6Nh/vQW98c38QnI7B8AAP//AwBQSwECLQAUAAYA CAAAACEA8PeKu/0AAADiAQAAEwAAAAAAAAAAAAAAAAAAAAAAW0NvbnRlbnRfVHlwZXNdLnhtbFBL AQItABQABgAIAAAAIQAx3V9h0gAAAI8BAAALAAAAAAAAAAAAAAAAAC4BAABfcmVscy8ucmVsc1BL AQItABQABgAIAAAAIQAzLwWeQQAAADkAAAAQAAAAAAAAAAAAAAAAACkCAABkcnMvc2hhcGV4bWwu eG1sUEsBAi0AFAAGAAgAAAAhAEpgCDvBAAAA3QAAAA8AAAAAAAAAAAAAAAAAmAIAAGRycy9kb3du cmV2LnhtbFBLBQYAAAAABAAEAPUAAACGAwAAAAA= " filled="f" stroked="f">
                                                <v:textbox>
                                                  <w:txbxContent>
                                                    <w:p w:rsidR="00D1310D" w:rsidRPr="0045163E" w:rsidRDefault="00D1310D" w:rsidP="00D1310D">
                                                      <w:pPr>
                                                        <w:rPr>
                                                          <w:sz w:val="16"/>
                                                          <w:szCs w:val="16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sz w:val="16"/>
                                                          <w:szCs w:val="16"/>
                                                        </w:rPr>
                                                        <w:t>10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</v:group>
                                          <v:shape id="Text Box 68" o:spid="_x0000_s1082" type="#_x0000_t202" style="position:absolute;left:399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JSytoMUA AADdAAAADwAAAGRycy9kb3ducmV2LnhtbESPQWsCMRSE74L/ITyhN020rdXVKGIpeFK0reDtsXnu Lm5elk3qrv/eFASPw8x8w8yXrS3FlWpfONYwHCgQxKkzBWcafr6/+hMQPiAbLB2Thht5WC66nTkm xjW8p+shZCJC2CeoIQ+hSqT0aU4W/cBVxNE7u9piiLLOpKmxiXBbypFSY2mx4LiQY0XrnNLL4c9q +N2eT8c3tcs+7XvVuFZJtlOp9UuvXc1ABGrDM/xob4yG0evHEP7fxCcgF3cAAAD//wMAUEsBAi0A FAAGAAgAAAAhAPD3irv9AAAA4gEAABMAAAAAAAAAAAAAAAAAAAAAAFtDb250ZW50X1R5cGVzXS54 bWxQSwECLQAUAAYACAAAACEAMd1fYdIAAACPAQAACwAAAAAAAAAAAAAAAAAuAQAAX3JlbHMvLnJl bHNQSwECLQAUAAYACAAAACEAMy8FnkEAAAA5AAAAEAAAAAAAAAAAAAAAAAApAgAAZHJzL3NoYXBl eG1sLnhtbFBLAQItABQABgAIAAAAIQAlLK2gxQAAAN0AAAAPAAAAAAAAAAAAAAAAAJgCAABkcnMv ZG93bnJldi54bWxQSwUGAAAAAAQABAD1AAAAigMAAAAA " filled="f" stroked="f">
                                            <v:textbox>
                                              <w:txbxContent>
                                                <w:p w:rsidR="00D1310D" w:rsidRPr="0045163E" w:rsidRDefault="00D1310D" w:rsidP="00D1310D">
                                                  <w:pPr>
                                                    <w:rPr>
                                                      <w:sz w:val="16"/>
                                                      <w:szCs w:val="16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sz w:val="16"/>
                                                      <w:szCs w:val="16"/>
                                                    </w:rPr>
                                                    <w:t>11</w:t>
                                                  </w:r>
                                                </w:p>
                                              </w:txbxContent>
                                            </v:textbox>
                                          </v:shape>
                                          <v:shape id="Text Box 69" o:spid="_x0000_s1083" type="#_x0000_t202" style="position:absolute;left:421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1f4z18UA AADdAAAADwAAAGRycy9kb3ducmV2LnhtbESPQWvCQBSE74L/YXlCb3XXtNoaXUUshZ4sja3g7ZF9 JsHs25DdmvTfu0LB4zAz3zDLdW9rcaHWV441TMYKBHHuTMWFhu/9++MrCB+QDdaOScMfeVivhoMl psZ1/EWXLBQiQtinqKEMoUml9HlJFv3YNcTRO7nWYoiyLaRpsYtwW8tEqZm0WHFcKLGhbUn5Ofu1 Gn52p+PhWX0Wb3badK5Xku1cav0w6jcLEIH6cA//tz+MhuTpJYHbm/gE5OoKAAD//wMAUEsBAi0A FAAGAAgAAAAhAPD3irv9AAAA4gEAABMAAAAAAAAAAAAAAAAAAAAAAFtDb250ZW50X1R5cGVzXS54 bWxQSwECLQAUAAYACAAAACEAMd1fYdIAAACPAQAACwAAAAAAAAAAAAAAAAAuAQAAX3JlbHMvLnJl bHNQSwECLQAUAAYACAAAACEAMy8FnkEAAAA5AAAAEAAAAAAAAAAAAAAAAAApAgAAZHJzL3NoYXBl eG1sLnhtbFBLAQItABQABgAIAAAAIQDV/jPXxQAAAN0AAAAPAAAAAAAAAAAAAAAAAJgCAABkcnMv ZG93bnJldi54bWxQSwUGAAAAAAQABAD1AAAAigMAAAAA " filled="f" stroked="f">
                                            <v:textbox>
                                              <w:txbxContent>
                                                <w:p w:rsidR="00D1310D" w:rsidRPr="0045163E" w:rsidRDefault="00D1310D" w:rsidP="00D1310D">
                                                  <w:pPr>
                                                    <w:rPr>
                                                      <w:sz w:val="16"/>
                                                      <w:szCs w:val="16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sz w:val="16"/>
                                                      <w:szCs w:val="16"/>
                                                    </w:rPr>
                                                    <w:t>12</w:t>
                                                  </w:r>
                                                </w:p>
                                              </w:txbxContent>
                                            </v:textbox>
                                          </v:shape>
                                        </v:group>
                                        <v:shape id="Text Box 70" o:spid="_x0000_s1084" type="#_x0000_t202" style="position:absolute;left:586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urKWTMUA AADdAAAADwAAAGRycy9kb3ducmV2LnhtbESPW2sCMRSE3wX/QzhC32pSb63bjSItQp8U7QV8O2zO XnBzsmxSd/vvjVDwcZiZb5h03dtaXKj1lWMNT2MFgjhzpuJCw9fn9vEFhA/IBmvHpOGPPKxXw0GK iXEdH+hyDIWIEPYJaihDaBIpfVaSRT92DXH0ctdaDFG2hTQtdhFuazlRaiEtVhwXSmzoraTsfPy1 Gr53+elnpvbFu503neuVZLuUWj+M+s0riEB9uIf/2x9Gw2T6PIXbm/gE5OoKAAD//wMAUEsBAi0A FAAGAAgAAAAhAPD3irv9AAAA4gEAABMAAAAAAAAAAAAAAAAAAAAAAFtDb250ZW50X1R5cGVzXS54 bWxQSwECLQAUAAYACAAAACEAMd1fYdIAAACPAQAACwAAAAAAAAAAAAAAAAAuAQAAX3JlbHMvLnJl bHNQSwECLQAUAAYACAAAACEAMy8FnkEAAAA5AAAAEAAAAAAAAAAAAAAAAAApAgAAZHJzL3NoYXBl eG1sLnhtbFBLAQItABQABgAIAAAAIQC6spZMxQAAAN0AAAAPAAAAAAAAAAAAAAAAAJgCAABkcnMv ZG93bnJldi54bWxQSwUGAAAAAAQABAD1AAAAigMAAAAA " filled="f" stroked="f">
                                          <v:textbox>
                                            <w:txbxContent>
                                              <w:p w:rsidR="00D1310D" w:rsidRPr="0045163E" w:rsidRDefault="00D1310D" w:rsidP="00D1310D">
                                                <w:pP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sz w:val="16"/>
                                                    <w:szCs w:val="16"/>
                                                  </w:rPr>
                                                  <w:t>13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</v:group>
                                      <v:shape id="Text Box 71" o:spid="_x0000_s1085" type="#_x0000_t202" style="position:absolute;left:607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NVsOOMUA AADdAAAADwAAAGRycy9kb3ducmV2LnhtbESPW2sCMRSE3wv+h3AE3zSptbZuN4q0FHxStBfw7bA5 e8HNybKJ7vrvTUHo4zAz3zDpqre1uFDrK8caHicKBHHmTMWFhu+vz/ErCB+QDdaOScOVPKyWg4cU E+M63tPlEAoRIewT1FCG0CRS+qwki37iGuLo5a61GKJsC2la7CLc1nKq1FxarDgulNjQe0nZ6XC2 Gn62+fF3pnbFh31uOtcryXYhtR4N+/UbiEB9+A/f2xujYfr0MoO/N/EJyOUNAAD//wMAUEsBAi0A FAAGAAgAAAAhAPD3irv9AAAA4gEAABMAAAAAAAAAAAAAAAAAAAAAAFtDb250ZW50X1R5cGVzXS54 bWxQSwECLQAUAAYACAAAACEAMd1fYdIAAACPAQAACwAAAAAAAAAAAAAAAAAuAQAAX3JlbHMvLnJl bHNQSwECLQAUAAYACAAAACEAMy8FnkEAAAA5AAAAEAAAAAAAAAAAAAAAAAApAgAAZHJzL3NoYXBl eG1sLnhtbFBLAQItABQABgAIAAAAIQA1Ww44xQAAAN0AAAAPAAAAAAAAAAAAAAAAAJgCAABkcnMv ZG93bnJldi54bWxQSwUGAAAAAAQABAD1AAAAigMAAAAA " filled="f" stroked="f">
                                        <v:textbox>
                                          <w:txbxContent>
                                            <w:p w:rsidR="00D1310D" w:rsidRPr="0045163E" w:rsidRDefault="00D1310D" w:rsidP="00D1310D">
                                              <w:pP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</w:pPr>
                                              <w:r>
                                                <w:rPr>
                                                  <w:sz w:val="16"/>
                                                  <w:szCs w:val="16"/>
                                                </w:rPr>
                                                <w:t>14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</v:group>
                                    <v:shape id="Text Box 72" o:spid="_x0000_s1086" type="#_x0000_t202" style="position:absolute;left:628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Whero8UA AADdAAAADwAAAGRycy9kb3ducmV2LnhtbESPW2sCMRSE3wv+h3AE3zSpVVu3G0VaCj5VtBfw7bA5 e8HNybKJ7vrvTUHo4zAz3zDpure1uFDrK8caHicKBHHmTMWFhu+vj/ELCB+QDdaOScOVPKxXg4cU E+M63tPlEAoRIewT1FCG0CRS+qwki37iGuLo5a61GKJsC2la7CLc1nKq1EJarDgulNjQW0nZ6XC2 Gn4+8+PvTO2KdztvOtcryXYptR4N+80riEB9+A/f21ujYfr0PIe/N/EJyNUNAAD//wMAUEsBAi0A FAAGAAgAAAAhAPD3irv9AAAA4gEAABMAAAAAAAAAAAAAAAAAAAAAAFtDb250ZW50X1R5cGVzXS54 bWxQSwECLQAUAAYACAAAACEAMd1fYdIAAACPAQAACwAAAAAAAAAAAAAAAAAuAQAAX3JlbHMvLnJl bHNQSwECLQAUAAYACAAAACEAMy8FnkEAAAA5AAAAEAAAAAAAAAAAAAAAAAApAgAAZHJzL3NoYXBl eG1sLnhtbFBLAQItABQABgAIAAAAIQBaF6ujxQAAAN0AAAAPAAAAAAAAAAAAAAAAAJgCAABkcnMv ZG93bnJldi54bWxQSwUGAAAAAAQABAD1AAAAigMAAAAA " filled="f" stroked="f">
                                      <v:textbox>
                                        <w:txbxContent>
                                          <w:p w:rsidR="00D1310D" w:rsidRPr="0045163E" w:rsidRDefault="00D1310D" w:rsidP="00D1310D">
                                            <w:pPr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</w:pPr>
                                            <w:r>
                                              <w:rPr>
                                                <w:sz w:val="16"/>
                                                <w:szCs w:val="16"/>
                                              </w:rPr>
                                              <w:t>15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</v:group>
                                  <v:shape id="Text Box 73" o:spid="_x0000_s1087" type="#_x0000_t202" style="position:absolute;left:651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qsU11MUA AADdAAAADwAAAGRycy9kb3ducmV2LnhtbESPW2sCMRSE3wv+h3AE32pSq7ZuN4q0FHyqaC/g22Fz 9oKbk2UT3fXfm4Lg4zAz3zDpqre1OFPrK8cansYKBHHmTMWFhp/vz8dXED4gG6wdk4YLeVgtBw8p JsZ1vKPzPhQiQtgnqKEMoUmk9FlJFv3YNcTRy11rMUTZFtK02EW4reVEqbm0WHFcKLGh95Ky4/5k Nfx+5Ye/qdoWH3bWdK5Xku1Caj0a9us3EIH6cA/f2hujYfL8Mof/N/EJyOUVAAD//wMAUEsBAi0A FAAGAAgAAAAhAPD3irv9AAAA4gEAABMAAAAAAAAAAAAAAAAAAAAAAFtDb250ZW50X1R5cGVzXS54 bWxQSwECLQAUAAYACAAAACEAMd1fYdIAAACPAQAACwAAAAAAAAAAAAAAAAAuAQAAX3JlbHMvLnJl bHNQSwECLQAUAAYACAAAACEAMy8FnkEAAAA5AAAAEAAAAAAAAAAAAAAAAAApAgAAZHJzL3NoYXBl eG1sLnhtbFBLAQItABQABgAIAAAAIQCqxTXUxQAAAN0AAAAPAAAAAAAAAAAAAAAAAJgCAABkcnMv ZG93bnJldi54bWxQSwUGAAAAAAQABAD1AAAAigMAAAAA " filled="f" stroked="f">
                                    <v:textbox>
                                      <w:txbxContent>
                                        <w:p w:rsidR="00D1310D" w:rsidRPr="0045163E" w:rsidRDefault="00D1310D" w:rsidP="00D1310D">
                                          <w:pP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>
                                            <w:rPr>
                                              <w:sz w:val="16"/>
                                              <w:szCs w:val="16"/>
                                            </w:rPr>
                                            <w:t>16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Text Box 74" o:spid="_x0000_s1088" type="#_x0000_t202" style="position:absolute;left:676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xYmQT8YA AADdAAAADwAAAGRycy9kb3ducmV2LnhtbESPT2vCQBTE7wW/w/KE3uqu1j81ZiOlRehJ0baCt0f2 mQSzb0N2a9Jv7wqFHoeZ+Q2Trntbiyu1vnKsYTxSIIhzZyouNHx9bp5eQPiAbLB2TBp+ycM6Gzyk mBjX8Z6uh1CICGGfoIYyhCaR0uclWfQj1xBH7+xaiyHKtpCmxS7CbS0nSs2lxYrjQokNvZWUXw4/ VsP39nw6TtWueLezpnO9kmyXUuvHYf+6AhGoD//hv/aH0TB5Xizg/iY+AZndAAAA//8DAFBLAQIt ABQABgAIAAAAIQDw94q7/QAAAOIBAAATAAAAAAAAAAAAAAAAAAAAAABbQ29udGVudF9UeXBlc10u eG1sUEsBAi0AFAAGAAgAAAAhADHdX2HSAAAAjwEAAAsAAAAAAAAAAAAAAAAALgEAAF9yZWxzLy5y ZWxzUEsBAi0AFAAGAAgAAAAhADMvBZ5BAAAAOQAAABAAAAAAAAAAAAAAAAAAKQIAAGRycy9zaGFw ZXhtbC54bWxQSwECLQAUAAYACAAAACEAxYmQT8YAAADdAAAADwAAAAAAAAAAAAAAAACYAgAAZHJz L2Rvd25yZXYueG1sUEsFBgAAAAAEAAQA9QAAAIsDAAAAAA== " filled="f" stroked="f">
                                  <v:textbox>
                                    <w:txbxContent>
                                      <w:p w:rsidR="00D1310D" w:rsidRPr="0045163E" w:rsidRDefault="00D1310D" w:rsidP="00D1310D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sz w:val="16"/>
                                            <w:szCs w:val="16"/>
                                          </w:rPr>
                                          <w:t>17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Text Box 75" o:spid="_x0000_s1089" type="#_x0000_t202" style="position:absolute;left:699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tBYEPcEA AADdAAAADwAAAGRycy9kb3ducmV2LnhtbERPy4rCMBTdC/5DuII7TXSe1qYiI8KsRsbRAXeX5toW m5vSRNv5+8lCcHk473TV21rcqPWVYw2zqQJBnDtTcaHh8LOdvIPwAdlg7Zg0/JGHVTYcpJgY1/E3 3fahEDGEfYIayhCaREqfl2TRT11DHLmzay2GCNtCmha7GG5rOVfqVVqsODaU2NBHSfllf7Uajl/n 0++z2hUb+9J0rleS7UJqPR716yWIQH14iO/uT6Nh/vQW58Y38QnI7B8AAP//AwBQSwECLQAUAAYA CAAAACEA8PeKu/0AAADiAQAAEwAAAAAAAAAAAAAAAAAAAAAAW0NvbnRlbnRfVHlwZXNdLnhtbFBL AQItABQABgAIAAAAIQAx3V9h0gAAAI8BAAALAAAAAAAAAAAAAAAAAC4BAABfcmVscy8ucmVsc1BL AQItABQABgAIAAAAIQAzLwWeQQAAADkAAAAQAAAAAAAAAAAAAAAAACkCAABkcnMvc2hhcGV4bWwu eG1sUEsBAi0AFAAGAAgAAAAhALQWBD3BAAAA3QAAAA8AAAAAAAAAAAAAAAAAmAIAAGRycy9kb3du cmV2LnhtbFBLBQYAAAAABAAEAPUAAACGAwAAAAA= " filled="f" stroked="f">
                                <v:textbox>
                                  <w:txbxContent>
                                    <w:p w:rsidR="00D1310D" w:rsidRPr="0045163E" w:rsidRDefault="00D1310D" w:rsidP="00D1310D">
                                      <w:pPr>
                                        <w:rPr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sz w:val="16"/>
                                          <w:szCs w:val="16"/>
                                        </w:rPr>
                                        <w:t>18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Text Box 76" o:spid="_x0000_s1090" type="#_x0000_t202" style="position:absolute;left:723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21qhpsYA AADdAAAADwAAAGRycy9kb3ducmV2LnhtbESPW2vCQBSE3wX/w3IKvtXdemlrzEZEEfpUqb2Ab4fs MQlmz4bsatJ/3xUKPg4z8w2Trnpbiyu1vnKs4WmsQBDnzlRcaPj63D2+gvAB2WDtmDT8kodVNhyk mBjX8QddD6EQEcI+QQ1lCE0ipc9LsujHriGO3sm1FkOUbSFNi12E21pOlHqWFiuOCyU2tCkpPx8u VsP3++n4M1P7YmvnTed6JdkupNajh369BBGoD/fwf/vNaJhMXxZwexOfgMz+AAAA//8DAFBLAQIt ABQABgAIAAAAIQDw94q7/QAAAOIBAAATAAAAAAAAAAAAAAAAAAAAAABbQ29udGVudF9UeXBlc10u eG1sUEsBAi0AFAAGAAgAAAAhADHdX2HSAAAAjwEAAAsAAAAAAAAAAAAAAAAALgEAAF9yZWxzLy5y ZWxzUEsBAi0AFAAGAAgAAAAhADMvBZ5BAAAAOQAAABAAAAAAAAAAAAAAAAAAKQIAAGRycy9zaGFw ZXhtbC54bWxQSwECLQAUAAYACAAAACEA21qhpsYAAADdAAAADwAAAAAAAAAAAAAAAACYAgAAZHJz L2Rvd25yZXYueG1sUEsFBgAAAAAEAAQA9QAAAIsDAAAAAA== " filled="f" stroked="f">
                              <v:textbox>
                                <w:txbxContent>
                                  <w:p w:rsidR="00D1310D" w:rsidRPr="0045163E" w:rsidRDefault="00D1310D" w:rsidP="00D1310D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>19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77" o:spid="_x0000_s1091" type="#_x0000_t202" style="position:absolute;left:745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f7V4HMEA AADdAAAADwAAAGRycy9kb3ducmV2LnhtbERPy4rCMBTdD/gP4QruxkSdEa1GEUVw5eAT3F2aa1ts bkoTbefvzWJglofzni9bW4oX1b5wrGHQVyCIU2cKzjScT9vPCQgfkA2WjknDL3lYLjofc0yMa/hA r2PIRAxhn6CGPIQqkdKnOVn0fVcRR+7uaoshwjqTpsYmhttSDpUaS4sFx4YcK1rnlD6OT6vhsr/f rl/qJ9vY76pxrZJsp1LrXrddzUAEasO/+M+9MxqGo0ncH9/EJyAXbwAAAP//AwBQSwECLQAUAAYA CAAAACEA8PeKu/0AAADiAQAAEwAAAAAAAAAAAAAAAAAAAAAAW0NvbnRlbnRfVHlwZXNdLnhtbFBL AQItABQABgAIAAAAIQAx3V9h0gAAAI8BAAALAAAAAAAAAAAAAAAAAC4BAABfcmVscy8ucmVsc1BL AQItABQABgAIAAAAIQAzLwWeQQAAADkAAAAQAAAAAAAAAAAAAAAAACkCAABkcnMvc2hhcGV4bWwu eG1sUEsBAi0AFAAGAAgAAAAhAH+1eBzBAAAA3QAAAA8AAAAAAAAAAAAAAAAAmAIAAGRycy9kb3du cmV2LnhtbFBLBQYAAAAABAAEAPUAAACGAwAAAAA= " filled="f" stroked="f">
                            <v:textbox>
                              <w:txbxContent>
                                <w:p w:rsidR="00D1310D" w:rsidRPr="0045163E" w:rsidRDefault="00D1310D" w:rsidP="00D1310D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78" o:spid="_x0000_s1092" type="#_x0000_t202" style="position:absolute;left:7667;top:115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EPndh8UA AADdAAAADwAAAGRycy9kb3ducmV2LnhtbESPT2sCMRTE74LfIbxCb5poa9HtRhGl0FPFrQq9PTZv /9DNy7JJ3e23bwqCx2FmfsOkm8E24kqdrx1rmE0VCOLcmZpLDafPt8kShA/IBhvHpOGXPGzW41GK iXE9H+mahVJECPsENVQhtImUPq/Iop+6ljh6hesshii7UpoO+wi3jZwr9SIt1hwXKmxpV1H+nf1Y DeeP4uvyrA7l3i7a3g1Ksl1JrR8fhu0riEBDuIdv7XejYf60nMH/m/gE5PoPAAD//wMAUEsBAi0A FAAGAAgAAAAhAPD3irv9AAAA4gEAABMAAAAAAAAAAAAAAAAAAAAAAFtDb250ZW50X1R5cGVzXS54 bWxQSwECLQAUAAYACAAAACEAMd1fYdIAAACPAQAACwAAAAAAAAAAAAAAAAAuAQAAX3JlbHMvLnJl bHNQSwECLQAUAAYACAAAACEAMy8FnkEAAAA5AAAAEAAAAAAAAAAAAAAAAAApAgAAZHJzL3NoYXBl eG1sLnhtbFBLAQItABQABgAIAAAAIQAQ+d2HxQAAAN0AAAAPAAAAAAAAAAAAAAAAAJgCAABkcnMv ZG93bnJldi54bWxQSwUGAAAAAAQABAD1AAAAigMAAAAA " filled="f" stroked="f">
                          <v:textbox>
                            <w:txbxContent>
                              <w:p w:rsidR="00D1310D" w:rsidRPr="0045163E" w:rsidRDefault="00D1310D" w:rsidP="00D1310D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21</w:t>
                                </w:r>
                              </w:p>
                            </w:txbxContent>
                          </v:textbox>
                        </v:shape>
                      </v:group>
                      <v:shape id="Text Box 79" o:spid="_x0000_s1093" type="#_x0000_t202" style="position:absolute;left:7877;top:116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4CtD8MUA AADdAAAADwAAAGRycy9kb3ducmV2LnhtbESPT2vCQBTE7wW/w/IEb7prbMVGV5EWoSeLf1ro7ZF9 JsHs25BdTfz2riD0OMzMb5jFqrOVuFLjS8caxiMFgjhzpuRcw/GwGc5A+IBssHJMGm7kYbXsvSww Na7lHV33IRcRwj5FDUUIdSqlzwqy6EeuJo7eyTUWQ5RNLk2DbYTbSiZKTaXFkuNCgTV9FJSd9xer 4Wd7+vt9Vd/5p32rW9cpyfZdaj3od+s5iEBd+A8/219GQzKZJfB4E5+AXN4BAAD//wMAUEsBAi0A FAAGAAgAAAAhAPD3irv9AAAA4gEAABMAAAAAAAAAAAAAAAAAAAAAAFtDb250ZW50X1R5cGVzXS54 bWxQSwECLQAUAAYACAAAACEAMd1fYdIAAACPAQAACwAAAAAAAAAAAAAAAAAuAQAAX3JlbHMvLnJl bHNQSwECLQAUAAYACAAAACEAMy8FnkEAAAA5AAAAEAAAAAAAAAAAAAAAAAApAgAAZHJzL3NoYXBl eG1sLnhtbFBLAQItABQABgAIAAAAIQDgK0PwxQAAAN0AAAAPAAAAAAAAAAAAAAAAAJgCAABkcnMv ZG93bnJldi54bWxQSwUGAAAAAAQABAD1AAAAigMAAAAA " filled="f" stroked="f">
                        <v:textbox>
                          <w:txbxContent>
                            <w:p w:rsidR="00D1310D" w:rsidRPr="0045163E" w:rsidRDefault="00D1310D" w:rsidP="00D1310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22</w:t>
                              </w:r>
                            </w:p>
                          </w:txbxContent>
                        </v:textbox>
                      </v:shape>
                    </v:group>
                    <v:shape id="Text Box 80" o:spid="_x0000_s1094" type="#_x0000_t202" style="position:absolute;left:8127;top:1160;width:560;height:360;visibility:visible;mso-wrap-style:square;v-text-anchor:top" o:gfxdata="UEsDBBQABgAIAAAAIQDw94q7/QAAAOIBAAATAAAAW0NvbnRlbnRfVHlwZXNdLnhtbJSRzUrEMBDH 74LvEOYqbaoHEWm6B6tHFV0fYEimbdg2CZlYd9/edD8u4goeZ+b/8SOpV9tpFDNFtt4puC4rEOS0 N9b1Cj7WT8UdCE7oDI7ekYIdMayay4t6vQvEIrsdKxhSCvdSsh5oQi59IJcvnY8TpjzGXgbUG+xJ 3lTVrdTeJXKpSEsGNHVLHX6OSTxu8/pAEmlkEA8H4dKlAEMYrcaUSeXszI+W4thQZudew4MNfJUx QP7asFzOFxx9L/lpojUkXjGmZ5wyhjSRJQ8YKGvKv1MWzIkL33VWU9lGfl98J6hz4cZ/uUjzf7Pb bHuj+ZQu9z/UfAMAAP//AwBQSwMEFAAGAAgAAAAhADHdX2HSAAAAjwEAAAsAAABfcmVscy8ucmVs c6SQwWrDMAyG74O9g9G9cdpDGaNOb4VeSwe7CltJTGPLWCZt376mMFhGbzvqF/o+8e/2tzCpmbJ4 jgbWTQuKomXn42Dg63xYfYCSgtHhxJEM3Elg372/7U40YalHMvokqlKiGBhLSZ9aix0poDScKNZN zzlgqWMedEJ7wYH0pm23Ov9mQLdgqqMzkI9uA+p8T9X8hx28zSzcl8Zy0Nz33r6iasfXeKK5UjAP VAy4LM8w09zU50C/9q7/6ZURE31X/kL8TKv1x6wXNXYPAAAA//8DAFBLAwQUAAYACAAAACEAMy8F nkEAAAA5AAAAEAAAAGRycy9zaGFwZXhtbC54bWyysa/IzVEoSy0qzszPs1Uy1DNQUkjNS85PycxL t1UKDXHTtVBSKC5JzEtJzMnPS7VVqkwtVrK34+UCAAAA//8DAFBLAwQUAAYACAAAACEAj2fma8UA AADdAAAADwAAAGRycy9kb3ducmV2LnhtbESPT2vCQBTE74LfYXmCt7qrtqLRVUpF6KnF+Ae8PbLP JJh9G7KrSb99t1DwOMzMb5jVprOVeFDjS8caxiMFgjhzpuRcw/Gwe5mD8AHZYOWYNPyQh82631th YlzLe3qkIRcRwj5BDUUIdSKlzwqy6EeuJo7e1TUWQ5RNLk2DbYTbSk6UmkmLJceFAmv6KCi7pXer 4fR1vZxf1Xe+tW916zol2S6k1sNB974EEagLz/B/+9NomEznU/h7E5+AXP8CAAD//wMAUEsBAi0A FAAGAAgAAAAhAPD3irv9AAAA4gEAABMAAAAAAAAAAAAAAAAAAAAAAFtDb250ZW50X1R5cGVzXS54 bWxQSwECLQAUAAYACAAAACEAMd1fYdIAAACPAQAACwAAAAAAAAAAAAAAAAAuAQAAX3JlbHMvLnJl bHNQSwECLQAUAAYACAAAACEAMy8FnkEAAAA5AAAAEAAAAAAAAAAAAAAAAAApAgAAZHJzL3NoYXBl eG1sLnhtbFBLAQItABQABgAIAAAAIQCPZ+ZrxQAAAN0AAAAPAAAAAAAAAAAAAAAAAJgCAABkcnMv ZG93bnJldi54bWxQSwUGAAAAAAQABAD1AAAAigMAAAAA " filled="f" stroked="f">
                      <v:textbox>
                        <w:txbxContent>
                          <w:p w:rsidR="00D1310D" w:rsidRPr="0045163E" w:rsidRDefault="00D1310D" w:rsidP="00D1310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</v:group>
                <w10:wrap anchorx="margin"/>
              </v:group>
            </w:pict>
          </mc:Fallback>
        </mc:AlternateContent>
      </w:r>
      <w:bookmarkEnd w:id="0"/>
    </w:p>
    <w:p w:rsidR="00D1310D" w:rsidRPr="00D1310D" w:rsidRDefault="00D1310D" w:rsidP="00D1310D"/>
    <w:p w:rsidR="00D1310D" w:rsidRPr="00D1310D" w:rsidRDefault="00D1310D" w:rsidP="00D1310D"/>
    <w:p w:rsidR="00D1310D" w:rsidRPr="00D1310D" w:rsidRDefault="00D1310D" w:rsidP="00D1310D"/>
    <w:p w:rsidR="00D1310D" w:rsidRPr="00D1310D" w:rsidRDefault="00D1310D" w:rsidP="00D1310D"/>
    <w:p w:rsidR="00D1310D" w:rsidRPr="00D1310D" w:rsidRDefault="00D1310D" w:rsidP="00D1310D"/>
    <w:p w:rsidR="00D1310D" w:rsidRPr="00D1310D" w:rsidRDefault="00D1310D" w:rsidP="00D1310D"/>
    <w:p w:rsidR="00D1310D" w:rsidRPr="00D1310D" w:rsidRDefault="00D1310D" w:rsidP="00D1310D"/>
    <w:p w:rsidR="00D1310D" w:rsidRPr="00D1310D" w:rsidRDefault="00D1310D" w:rsidP="00D1310D"/>
    <w:p w:rsidR="00D1310D" w:rsidRPr="00D1310D" w:rsidRDefault="00D1310D" w:rsidP="00D1310D"/>
    <w:p w:rsidR="00D1310D" w:rsidRPr="00D1310D" w:rsidRDefault="00D1310D" w:rsidP="00D1310D"/>
    <w:p w:rsidR="00D1310D" w:rsidRPr="00D1310D" w:rsidRDefault="00D1310D" w:rsidP="00D1310D"/>
    <w:p w:rsidR="008E20DE" w:rsidRDefault="00464FDC" w:rsidP="00D1310D"/>
    <w:p w:rsidR="00D1310D" w:rsidRDefault="00D1310D" w:rsidP="00D1310D"/>
    <w:sectPr w:rsidR="00D13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B88"/>
    <w:rsid w:val="00191C06"/>
    <w:rsid w:val="00464FDC"/>
    <w:rsid w:val="005665CF"/>
    <w:rsid w:val="005E1DB1"/>
    <w:rsid w:val="00AB5186"/>
    <w:rsid w:val="00AD71FD"/>
    <w:rsid w:val="00BA7B88"/>
    <w:rsid w:val="00D1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AE922-9DD6-46F9-96A2-053B5B3E5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image" Target="media/image7.jpeg"/>
   <Relationship Id="rId11" Type="http://schemas.openxmlformats.org/officeDocument/2006/relationships/image" Target="media/image8.jpeg"/>
   <Relationship Id="rId12" Type="http://schemas.openxmlformats.org/officeDocument/2006/relationships/image" Target="media/image9.jpeg"/>
   <Relationship Id="rId13" Type="http://schemas.openxmlformats.org/officeDocument/2006/relationships/image" Target="media/image10.jpeg"/>
   <Relationship Id="rId14" Type="http://schemas.openxmlformats.org/officeDocument/2006/relationships/image" Target="media/image11.jpeg"/>
   <Relationship Id="rId15" Type="http://schemas.openxmlformats.org/officeDocument/2006/relationships/image" Target="media/image12.jpeg"/>
   <Relationship Id="rId16" Type="http://schemas.openxmlformats.org/officeDocument/2006/relationships/image" Target="media/image13.jpeg"/>
   <Relationship Id="rId17" Type="http://schemas.openxmlformats.org/officeDocument/2006/relationships/image" Target="media/image14.jpeg"/>
   <Relationship Id="rId18" Type="http://schemas.openxmlformats.org/officeDocument/2006/relationships/image" Target="media/image15.jpeg"/>
   <Relationship Id="rId19" Type="http://schemas.openxmlformats.org/officeDocument/2006/relationships/image" Target="media/image16.jpeg"/>
   <Relationship Id="rId2" Type="http://schemas.openxmlformats.org/officeDocument/2006/relationships/settings" Target="settings.xml"/>
   <Relationship Id="rId20" Type="http://schemas.openxmlformats.org/officeDocument/2006/relationships/image" Target="media/image17.jpeg"/>
   <Relationship Id="rId21" Type="http://schemas.openxmlformats.org/officeDocument/2006/relationships/image" Target="media/image18.jpeg"/>
   <Relationship Id="rId22" Type="http://schemas.openxmlformats.org/officeDocument/2006/relationships/image" Target="media/image19.jpeg"/>
   <Relationship Id="rId23" Type="http://schemas.openxmlformats.org/officeDocument/2006/relationships/fontTable" Target="fontTable.xml"/>
   <Relationship Id="rId24" Type="http://schemas.openxmlformats.org/officeDocument/2006/relationships/theme" Target="theme/theme1.xml"/>
   <Relationship Id="rId3" Type="http://schemas.openxmlformats.org/officeDocument/2006/relationships/webSettings" Target="webSettings.xml"/>
   <Relationship Id="rId4" Type="http://schemas.openxmlformats.org/officeDocument/2006/relationships/image" Target="media/image1.jpeg"/>
   <Relationship Id="rId5" Type="http://schemas.openxmlformats.org/officeDocument/2006/relationships/image" Target="media/image2.jpeg"/>
   <Relationship Id="rId6" Type="http://schemas.openxmlformats.org/officeDocument/2006/relationships/image" Target="media/image3.jpeg"/>
   <Relationship Id="rId7" Type="http://schemas.openxmlformats.org/officeDocument/2006/relationships/image" Target="media/image4.jpeg"/>
   <Relationship Id="rId8" Type="http://schemas.openxmlformats.org/officeDocument/2006/relationships/image" Target="media/image5.jpeg"/>
   <Relationship Id="rId9" Type="http://schemas.openxmlformats.org/officeDocument/2006/relationships/image" Target="media/image6.emf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